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002ED" w14:textId="77777777" w:rsidR="0049143F" w:rsidRDefault="00000000">
      <w:pPr>
        <w:pStyle w:val="Title"/>
      </w:pPr>
      <w:bookmarkStart w:id="0" w:name="OLE_LINK71"/>
      <w:r>
        <w:rPr>
          <w:rFonts w:hint="eastAsia"/>
        </w:rPr>
        <w:t>Supplementary materials</w:t>
      </w:r>
    </w:p>
    <w:p w14:paraId="459D1ED4" w14:textId="77777777" w:rsidR="0049143F" w:rsidRDefault="00000000">
      <w:pPr>
        <w:pStyle w:val="Title"/>
      </w:pPr>
      <w:r>
        <w:fldChar w:fldCharType="begin">
          <w:fldData xml:space="preserve">ZQBKAHoAdABYAFEAMQB3AFgATQBWADkAMwA2AGMANwAzAFoAMwBXAFMAaQAwAE8AYwBJAFYASQA2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</w:fldData>
        </w:fldChar>
      </w:r>
      <w:r>
        <w:instrText>ADDIN CNKISM.UserStyle</w:instrText>
      </w:r>
      <w:r>
        <w:fldChar w:fldCharType="separate"/>
      </w:r>
      <w:r>
        <w:fldChar w:fldCharType="end"/>
      </w:r>
      <w:r>
        <w:t xml:space="preserve">Exploring the Role of Traditional Chinese Medicine in </w:t>
      </w:r>
      <w:bookmarkStart w:id="1" w:name="OLE_LINK9"/>
      <w:r>
        <w:t>Sarcopenia</w:t>
      </w:r>
      <w:bookmarkEnd w:id="1"/>
      <w:r>
        <w:t>: Mechanisms and Therapeutic Advances</w:t>
      </w:r>
    </w:p>
    <w:bookmarkEnd w:id="0"/>
    <w:p w14:paraId="37B4980A" w14:textId="77777777" w:rsidR="0049143F" w:rsidRDefault="00000000">
      <w:pPr>
        <w:pStyle w:val="AuthorList"/>
        <w:spacing w:line="360" w:lineRule="auto"/>
        <w:rPr>
          <w:vertAlign w:val="superscript"/>
        </w:rPr>
      </w:pPr>
      <w:r>
        <w:rPr>
          <w:rFonts w:hint="eastAsia"/>
          <w:lang w:eastAsia="zh-CN"/>
        </w:rPr>
        <w:t>Sheng Xia</w:t>
      </w:r>
      <w:r>
        <w:rPr>
          <w:rFonts w:hint="eastAsia"/>
          <w:vertAlign w:val="superscript"/>
          <w:lang w:eastAsia="zh-CN"/>
        </w:rPr>
        <w:t>2</w:t>
      </w:r>
      <w:r>
        <w:rPr>
          <w:vertAlign w:val="superscript"/>
        </w:rPr>
        <w:t>*</w:t>
      </w:r>
      <w:r>
        <w:rPr>
          <w:rFonts w:hint="eastAsia"/>
          <w:lang w:eastAsia="zh-CN"/>
        </w:rPr>
        <w:t xml:space="preserve">, </w:t>
      </w:r>
      <w:r>
        <w:rPr>
          <w:rFonts w:hint="eastAsia"/>
          <w:vertAlign w:val="superscript"/>
          <w:lang w:eastAsia="zh-CN"/>
        </w:rPr>
        <w:t xml:space="preserve"> </w:t>
      </w:r>
      <w:r>
        <w:t xml:space="preserve"> Jian</w:t>
      </w:r>
      <w:r>
        <w:rPr>
          <w:rFonts w:hint="eastAsia"/>
          <w:lang w:eastAsia="zh-CN"/>
        </w:rPr>
        <w:t>jun</w:t>
      </w:r>
      <w:r>
        <w:t xml:space="preserve"> </w:t>
      </w:r>
      <w:r>
        <w:rPr>
          <w:rFonts w:hint="eastAsia"/>
          <w:lang w:eastAsia="zh-CN"/>
        </w:rPr>
        <w:t>Yao</w:t>
      </w:r>
      <w:r>
        <w:rPr>
          <w:rFonts w:hint="eastAsia"/>
          <w:vertAlign w:val="superscript"/>
          <w:lang w:eastAsia="zh-CN"/>
        </w:rPr>
        <w:t>1</w:t>
      </w:r>
      <w:r>
        <w:rPr>
          <w:vertAlign w:val="superscript"/>
        </w:rPr>
        <w:t>*</w:t>
      </w:r>
    </w:p>
    <w:p w14:paraId="26397620" w14:textId="77777777" w:rsidR="0049143F" w:rsidRDefault="00000000">
      <w:pPr>
        <w:spacing w:line="360" w:lineRule="auto"/>
        <w:rPr>
          <w:rFonts w:cs="Times New Roman"/>
          <w:szCs w:val="24"/>
        </w:rPr>
      </w:pPr>
      <w:r>
        <w:rPr>
          <w:rFonts w:cs="Times New Roman" w:hint="eastAsia"/>
          <w:szCs w:val="24"/>
          <w:vertAlign w:val="superscript"/>
          <w:lang w:eastAsia="zh-CN"/>
        </w:rPr>
        <w:t xml:space="preserve">1 </w:t>
      </w:r>
      <w:r>
        <w:rPr>
          <w:rFonts w:cs="Times New Roman" w:hint="eastAsia"/>
          <w:szCs w:val="24"/>
          <w:lang w:eastAsia="zh-CN"/>
        </w:rPr>
        <w:t xml:space="preserve">Department of Geriatrics, </w:t>
      </w:r>
      <w:r>
        <w:rPr>
          <w:rFonts w:cs="Times New Roman" w:hint="eastAsia"/>
          <w:szCs w:val="24"/>
        </w:rPr>
        <w:t>Zhejiang</w:t>
      </w:r>
      <w:r>
        <w:rPr>
          <w:rFonts w:cs="Times New Roman" w:hint="eastAsia"/>
          <w:szCs w:val="24"/>
          <w:lang w:eastAsia="zh-CN"/>
        </w:rPr>
        <w:t xml:space="preserve"> </w:t>
      </w:r>
      <w:r>
        <w:rPr>
          <w:rFonts w:cs="Times New Roman" w:hint="eastAsia"/>
          <w:szCs w:val="24"/>
        </w:rPr>
        <w:t>Medical &amp; Health Group Quzhou Hospital(Zhejiang Quhua Hospital)</w:t>
      </w:r>
      <w:r>
        <w:rPr>
          <w:rFonts w:cs="Times New Roman" w:hint="eastAsia"/>
          <w:szCs w:val="24"/>
          <w:lang w:eastAsia="zh-CN"/>
        </w:rPr>
        <w:t xml:space="preserve">, </w:t>
      </w:r>
      <w:r>
        <w:rPr>
          <w:rFonts w:cs="Times New Roman" w:hint="eastAsia"/>
          <w:szCs w:val="24"/>
        </w:rPr>
        <w:t>Quzhou 324004</w:t>
      </w:r>
      <w:r>
        <w:rPr>
          <w:rFonts w:cs="Times New Roman" w:hint="eastAsia"/>
          <w:szCs w:val="24"/>
          <w:lang w:eastAsia="zh-CN"/>
        </w:rPr>
        <w:t xml:space="preserve">, </w:t>
      </w:r>
      <w:r>
        <w:rPr>
          <w:rFonts w:cs="Times New Roman" w:hint="eastAsia"/>
          <w:szCs w:val="24"/>
        </w:rPr>
        <w:t>Zhe</w:t>
      </w:r>
      <w:r>
        <w:rPr>
          <w:rFonts w:cs="Times New Roman" w:hint="eastAsia"/>
          <w:szCs w:val="24"/>
          <w:lang w:eastAsia="zh-CN"/>
        </w:rPr>
        <w:t>ji</w:t>
      </w:r>
      <w:r>
        <w:rPr>
          <w:rFonts w:cs="Times New Roman" w:hint="eastAsia"/>
          <w:szCs w:val="24"/>
        </w:rPr>
        <w:t>ang.China.</w:t>
      </w:r>
    </w:p>
    <w:p w14:paraId="05756FD6" w14:textId="77777777" w:rsidR="0049143F" w:rsidRDefault="00000000">
      <w:pPr>
        <w:spacing w:line="360" w:lineRule="auto"/>
        <w:rPr>
          <w:rFonts w:cs="Times New Roman"/>
          <w:szCs w:val="24"/>
          <w:lang w:eastAsia="zh-CN"/>
        </w:rPr>
      </w:pPr>
      <w:r>
        <w:rPr>
          <w:rFonts w:cs="Times New Roman" w:hint="eastAsia"/>
          <w:szCs w:val="24"/>
          <w:vertAlign w:val="superscript"/>
          <w:lang w:eastAsia="zh-CN"/>
        </w:rPr>
        <w:t>2</w:t>
      </w:r>
      <w:r>
        <w:t xml:space="preserve"> </w:t>
      </w:r>
      <w:r>
        <w:rPr>
          <w:rFonts w:hint="eastAsia"/>
        </w:rPr>
        <w:t>Department of Geriatrics</w:t>
      </w:r>
      <w:r>
        <w:rPr>
          <w:rFonts w:hint="eastAsia"/>
          <w:lang w:eastAsia="zh-CN"/>
        </w:rPr>
        <w:t xml:space="preserve">, </w:t>
      </w:r>
      <w:r>
        <w:rPr>
          <w:rFonts w:cs="Times New Roman" w:hint="eastAsia"/>
          <w:szCs w:val="24"/>
          <w:lang w:eastAsia="zh-CN"/>
        </w:rPr>
        <w:t>Wenzhou Geriatric Hospital, Wenzhou 325099, Zhejiang</w:t>
      </w:r>
      <w:r>
        <w:rPr>
          <w:rFonts w:cs="Times New Roman"/>
          <w:szCs w:val="24"/>
        </w:rPr>
        <w:t>, China</w:t>
      </w:r>
    </w:p>
    <w:p w14:paraId="05501FCA" w14:textId="77777777" w:rsidR="0049143F" w:rsidRDefault="00000000">
      <w:pPr>
        <w:rPr>
          <w:bCs/>
          <w:lang w:eastAsia="zh-CN"/>
        </w:rPr>
      </w:pPr>
      <w:r>
        <w:rPr>
          <w:rFonts w:cs="Times New Roman"/>
          <w:b/>
          <w:szCs w:val="24"/>
          <w:vertAlign w:val="superscript"/>
        </w:rPr>
        <w:t>*</w:t>
      </w:r>
      <w:r>
        <w:rPr>
          <w:rFonts w:cs="Times New Roman"/>
          <w:b/>
          <w:szCs w:val="24"/>
        </w:rPr>
        <w:t xml:space="preserve">Correspondence: </w:t>
      </w:r>
      <w:hyperlink r:id="rId9" w:history="1">
        <w:r>
          <w:rPr>
            <w:rStyle w:val="Hyperlink"/>
            <w:rFonts w:cs="Times New Roman"/>
            <w:bCs/>
            <w:szCs w:val="24"/>
          </w:rPr>
          <w:t>yaojianjundoc@163.com</w:t>
        </w:r>
        <w:r>
          <w:rPr>
            <w:rStyle w:val="Hyperlink"/>
            <w:rFonts w:cs="Times New Roman" w:hint="eastAsia"/>
            <w:bCs/>
            <w:szCs w:val="24"/>
            <w:lang w:eastAsia="zh-CN"/>
          </w:rPr>
          <w:t>,</w:t>
        </w:r>
      </w:hyperlink>
      <w:r>
        <w:rPr>
          <w:rFonts w:cs="Times New Roman" w:hint="eastAsia"/>
          <w:bCs/>
          <w:szCs w:val="24"/>
          <w:lang w:eastAsia="zh-CN"/>
        </w:rPr>
        <w:t xml:space="preserve"> sxvip2000@yeah.net</w:t>
      </w:r>
    </w:p>
    <w:p w14:paraId="6DE040F4" w14:textId="77777777" w:rsidR="0049143F" w:rsidRDefault="0049143F">
      <w:pPr>
        <w:rPr>
          <w:rFonts w:cs="Times New Roman"/>
          <w:bCs/>
          <w:szCs w:val="24"/>
        </w:rPr>
      </w:pPr>
    </w:p>
    <w:p w14:paraId="4F28AFCD" w14:textId="77777777" w:rsidR="0049143F" w:rsidRDefault="00000000">
      <w:pPr>
        <w:pStyle w:val="Heading1"/>
        <w:numPr>
          <w:ilvl w:val="0"/>
          <w:numId w:val="0"/>
        </w:numPr>
      </w:pPr>
      <w:r>
        <w:rPr>
          <w:rFonts w:ascii="DengXian" w:eastAsia="DengXian" w:hAnsi="DengXian" w:hint="eastAsia"/>
          <w:kern w:val="2"/>
          <w:szCs w:val="22"/>
          <w:lang w:bidi="ar"/>
        </w:rPr>
        <w:fldChar w:fldCharType="begin"/>
      </w:r>
      <w:r>
        <w:rPr>
          <w:rFonts w:ascii="DengXian" w:eastAsia="DengXian" w:hAnsi="DengXian" w:hint="eastAsia"/>
          <w:kern w:val="2"/>
          <w:szCs w:val="22"/>
          <w:lang w:bidi="ar"/>
        </w:rPr>
        <w:instrText>ADDIN CNKISM.UserStyle</w:instrText>
      </w:r>
      <w:r>
        <w:rPr>
          <w:rFonts w:ascii="DengXian" w:eastAsia="DengXian" w:hAnsi="DengXian"/>
          <w:kern w:val="2"/>
          <w:szCs w:val="22"/>
          <w:lang w:bidi="ar"/>
        </w:rPr>
        <w:fldChar w:fldCharType="separate"/>
      </w:r>
      <w:r>
        <w:rPr>
          <w:rFonts w:ascii="DengXian" w:eastAsia="DengXian" w:hAnsi="DengXian" w:hint="eastAsia"/>
          <w:kern w:val="2"/>
          <w:szCs w:val="22"/>
          <w:lang w:bidi="ar"/>
        </w:rPr>
        <w:fldChar w:fldCharType="end"/>
      </w:r>
      <w:r>
        <w:rPr>
          <w:rFonts w:hint="eastAsia"/>
        </w:rPr>
        <w:t>Literature Search Methods</w:t>
      </w:r>
    </w:p>
    <w:p w14:paraId="66ED1952" w14:textId="77777777" w:rsidR="0049143F" w:rsidRDefault="00000000">
      <w:r>
        <w:rPr>
          <w:rStyle w:val="Heading2Char"/>
          <w:rFonts w:eastAsiaTheme="minorEastAsia" w:hint="eastAsia"/>
          <w:lang w:eastAsia="zh-CN"/>
        </w:rPr>
        <w:t>Databases and Time Frame:</w:t>
      </w:r>
      <w:r>
        <w:rPr>
          <w:rFonts w:hint="eastAsia"/>
          <w:lang w:eastAsia="zh-CN"/>
        </w:rPr>
        <w:br/>
        <w:t>To comprehensively review the research progress of Traditional Chinese Medicine in the treatment of sarcopenia, we searched PubMed, EMBASE, Web of Science, Cochrane Library, CNKI (China National Knowledge Infrastructure), Wanfang Data, and VIP Database. The search covered all publications from the inception of each database up to December 2024. Publications were limited to English and Chinese.</w:t>
      </w:r>
    </w:p>
    <w:p w14:paraId="30F1546D" w14:textId="77777777" w:rsidR="0049143F" w:rsidRDefault="00000000">
      <w:r>
        <w:rPr>
          <w:rStyle w:val="Heading2Char"/>
          <w:rFonts w:eastAsiaTheme="minorEastAsia" w:hint="eastAsia"/>
          <w:lang w:eastAsia="zh-CN"/>
        </w:rPr>
        <w:t>Search Strategy:</w:t>
      </w:r>
      <w:r>
        <w:rPr>
          <w:rFonts w:hint="eastAsia"/>
          <w:lang w:eastAsia="zh-CN"/>
        </w:rPr>
        <w:br/>
        <w:t>The search terms included: "sarcopenia," "muscle loss," "Traditional Chinese Medicine," "Chinese herbal medicine," "acupuncture," "qigong," "clinical research," "mechanisms," "Tai chi," and "Baduanjin." These keywords were combined using Boolean operators ("AND," "OR") to ensure comprehensive coverage of relevant literature.</w:t>
      </w:r>
    </w:p>
    <w:p w14:paraId="3540BA2E" w14:textId="77777777" w:rsidR="0049143F" w:rsidRDefault="00000000">
      <w:pPr>
        <w:pStyle w:val="Heading2"/>
        <w:numPr>
          <w:ilvl w:val="1"/>
          <w:numId w:val="0"/>
        </w:numPr>
      </w:pPr>
      <w:r>
        <w:rPr>
          <w:rFonts w:hint="eastAsia"/>
        </w:rPr>
        <w:t>Inclusion Criteria:</w:t>
      </w:r>
    </w:p>
    <w:p w14:paraId="0F3355B9" w14:textId="77777777" w:rsidR="0049143F" w:rsidRDefault="00000000">
      <w:r>
        <w:rPr>
          <w:rFonts w:hint="eastAsia"/>
        </w:rPr>
        <w:t>Basic or clinical studies investigating the use of TCM (including single herbs, compound formulas, acupuncture, qigong, etc.) for the prevention or treatment of sarcopenia;</w:t>
      </w:r>
    </w:p>
    <w:p w14:paraId="3F6C59F9" w14:textId="77777777" w:rsidR="0049143F" w:rsidRDefault="00000000">
      <w:r>
        <w:rPr>
          <w:rFonts w:hint="eastAsia"/>
        </w:rPr>
        <w:t>Studies exploring the pathogenesis of sarcopenia, particularly those incorporating TCM theoretical interpretations or related mechanisms;</w:t>
      </w:r>
    </w:p>
    <w:p w14:paraId="3AC46F0A" w14:textId="77777777" w:rsidR="0049143F" w:rsidRDefault="00000000">
      <w:pPr>
        <w:widowControl w:val="0"/>
        <w:spacing w:before="0" w:after="0"/>
        <w:rPr>
          <w:rFonts w:ascii="DengXian" w:hAnsi="DengXian" w:cs="Times New Roman"/>
          <w:kern w:val="2"/>
          <w:lang w:eastAsia="zh-CN"/>
        </w:rPr>
      </w:pPr>
      <w:r>
        <w:rPr>
          <w:rFonts w:hint="eastAsia"/>
        </w:rPr>
        <w:t>Various types of publications, including original research, reviews, mechanistic studies, and authoritative guidelines</w:t>
      </w:r>
      <w:r>
        <w:rPr>
          <w:rFonts w:hint="eastAsia"/>
          <w:lang w:eastAsia="zh-CN"/>
        </w:rPr>
        <w:t>.</w:t>
      </w:r>
    </w:p>
    <w:p w14:paraId="1CE49459" w14:textId="77777777" w:rsidR="0049143F" w:rsidRDefault="0049143F">
      <w:pPr>
        <w:widowControl w:val="0"/>
        <w:spacing w:before="0" w:after="0"/>
      </w:pPr>
    </w:p>
    <w:p w14:paraId="081BD947" w14:textId="77777777" w:rsidR="0049143F" w:rsidRDefault="0049143F">
      <w:pPr>
        <w:rPr>
          <w:rFonts w:cs="Times New Roman"/>
          <w:szCs w:val="24"/>
          <w:lang w:eastAsia="zh-CN"/>
        </w:rPr>
      </w:pPr>
    </w:p>
    <w:sectPr w:rsidR="0049143F" w:rsidSect="00767D06">
      <w:headerReference w:type="even" r:id="rId10"/>
      <w:headerReference w:type="default" r:id="rId11"/>
      <w:footerReference w:type="even" r:id="rId12"/>
      <w:footerReference w:type="default" r:id="rId13"/>
      <w:headerReference w:type="first" r:id="rId14"/>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2630B" w14:textId="77777777" w:rsidR="00A330AB" w:rsidRDefault="00A330AB">
      <w:pPr>
        <w:spacing w:before="0" w:after="0"/>
      </w:pPr>
      <w:r>
        <w:separator/>
      </w:r>
    </w:p>
  </w:endnote>
  <w:endnote w:type="continuationSeparator" w:id="0">
    <w:p w14:paraId="0618695D" w14:textId="77777777" w:rsidR="00A330AB" w:rsidRDefault="00A330A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E572C" w14:textId="77777777" w:rsidR="0049143F" w:rsidRDefault="00000000">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C5BF9D5" wp14:editId="1F8C550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A162BA" w14:textId="77777777" w:rsidR="0049143F"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D458AC2">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2B699" w14:textId="77777777" w:rsidR="0049143F"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5A759CA" wp14:editId="602C8F9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8CB12D" w14:textId="77777777" w:rsidR="0049143F"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E686582">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216B7" w14:textId="77777777" w:rsidR="00A330AB" w:rsidRDefault="00A330AB">
      <w:pPr>
        <w:spacing w:before="0" w:after="0"/>
      </w:pPr>
      <w:r>
        <w:separator/>
      </w:r>
    </w:p>
  </w:footnote>
  <w:footnote w:type="continuationSeparator" w:id="0">
    <w:p w14:paraId="1AD34CD2" w14:textId="77777777" w:rsidR="00A330AB" w:rsidRDefault="00A330A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AEE37" w14:textId="77777777" w:rsidR="0049143F" w:rsidRDefault="00000000">
    <w:pPr>
      <w:pStyle w:val="Header"/>
    </w:pPr>
    <w:r>
      <w:ptab w:relativeTo="margin" w:alignment="center" w:leader="none"/>
    </w:r>
    <w:r>
      <w:ptab w:relativeTo="margin" w:alignment="right" w:leader="none"/>
    </w: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ABAC5" w14:textId="77777777" w:rsidR="0049143F" w:rsidRDefault="00000000">
    <w:pPr>
      <w:pStyle w:val="Header"/>
    </w:pPr>
    <w:r>
      <w:ptab w:relativeTo="margin" w:alignment="center" w:leader="none"/>
    </w:r>
    <w:r>
      <w:ptab w:relativeTo="margin" w:alignment="right" w:leader="none"/>
    </w:r>
    <w:r>
      <w:ptab w:relativeTo="margin" w:alignment="center" w:leader="none"/>
    </w:r>
    <w:r>
      <w:ptab w:relativeTo="margin" w:alignment="right" w:leader="none"/>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A4B586" w14:textId="77777777" w:rsidR="0049143F" w:rsidRDefault="00000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46513119">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1250769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hideSpellingErrors/>
  <w:hideGrammaticalErrors/>
  <w:attachedTemplate r:id="rId1"/>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wMTY3MjcwNjQwNDRR0lEKTi0uzszPAykwMqsFAK2rHt0tAAAA"/>
    <w:docVar w:name="EN.InstantFormat" w:val="&lt;ENInstantFormat&gt;&lt;Enabled&gt;1&lt;/Enabled&gt;&lt;ScanUnformatted&gt;1&lt;/ScanUnformatted&gt;&lt;ScanChanges&gt;1&lt;/ScanChanges&gt;&lt;Suspended&gt;1&lt;/Suspended&gt;&lt;/ENInstantFormat&gt;"/>
    <w:docVar w:name="EN.Layout" w:val="&lt;ENLayout&gt;&lt;Style&gt;Frontiers-Vancouver111111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NE.Ref{0118C3D5-FBC7-4CB2-8BF0-0FF04C65122A}" w:val=" ADDIN NE.Ref.{0118C3D5-FBC7-4CB2-8BF0-0FF04C65122A}&lt;Citation&gt;&lt;Group&gt;&lt;References&gt;&lt;Item&gt;&lt;ID&gt;4509&lt;/ID&gt;&lt;UID&gt;{EE0A6439-C613-4E35-94AA-2F6FA606A7D2}&lt;/UID&gt;&lt;Title&gt;AKT participates in endothelial dysfunction in hypertension&lt;/Title&gt;&lt;Template&gt;Journal Article&lt;/Template&gt;&lt;Star&gt;0&lt;/Star&gt;&lt;Tag&gt;0&lt;/Tag&gt;&lt;Author&gt;Iaccarino, G; Ciccarelli, M; Sorriento, D; Cipolletta, E; Cerullo, V; Iovino, G L; Paudice, A; Elia, A; Santulli, G; Campanile, A; Arcucci, O; Pastore, L; Salvatore, F; Condorelli, G; Trimarco, B&lt;/Author&gt;&lt;Year&gt;2004&lt;/Year&gt;&lt;Details&gt;&lt;_accession_num&gt;15136501&lt;/_accession_num&gt;&lt;_author_adr&gt;Department of Clinical Medicine, University of Naples Federico II, Italy.  guiaccar@unina.it&lt;/_author_adr&gt;&lt;_collection_scope&gt;SCI;SCIE&lt;/_collection_scope&gt;&lt;_created&gt;64501072&lt;/_created&gt;&lt;_date&gt;2004-06-01&lt;/_date&gt;&lt;_date_display&gt;2004 Jun 1&lt;/_date_display&gt;&lt;_doi&gt;10.1161/01.CIR.0000129768.35536.FA&lt;/_doi&gt;&lt;_impact_factor&gt;  29.690&lt;/_impact_factor&gt;&lt;_isbn&gt;1524-4539 (Electronic); 0009-7322 (Linking)&lt;/_isbn&gt;&lt;_issue&gt;21&lt;/_issue&gt;&lt;_journal&gt;Circulation&lt;/_journal&gt;&lt;_language&gt;eng&lt;/_language&gt;&lt;_modified&gt;64501072&lt;/_modified&gt;&lt;_pages&gt;2587-93&lt;/_pages&gt;&lt;_subject_headings&gt;Acetylcholine/pharmacology; Adenoviridae/genetics; Animals; Aorta; Carotid Artery, Common/diagnostic imaging/drug effects/physiopathology; Cell Membrane/enzymology; Cells, Cultured/enzymology; Endothelial Cells/enzymology; Endothelium, Vascular/drug effects/enzymology/*physiopathology; Genetic Vectors/administration &amp;amp; dosage/pharmacology; Humans; Hypertension/enzymology/genetics/*physiopathology; Injections, Intra-Arterial; Insulin/pharmacology; Isoproterenol/pharmacology; NG-Nitroarginine Methyl Ester/pharmacology; Nitric Oxide/biosynthesis; Nitric Oxide Synthase/metabolism; Nitric Oxide Synthase Type III; Protein Serine-Threonine Kinases/genetics/*physiology; Protein Transport; Proto-Oncogene Proteins/genetics/*physiology; Proto-Oncogene Proteins c-akt; Rats; Rats, Inbred SHR; Rats, Inbred WKY; Recombinant Fusion Proteins/physiology; Reverse Transcriptase Polymerase Chain Reaction; Signal Transduction; Ultrasonography; Vasodilation/drug effects; Vasodilator Agents/pharmacology&lt;/_subject_headings&gt;&lt;_tertiary_title&gt;Circulation&lt;/_tertiary_title&gt;&lt;_type_work&gt;Journal Article&lt;/_type_work&gt;&lt;_url&gt;http://www.ncbi.nlm.nih.gov/entrez/query.fcgi?cmd=Retrieve&amp;amp;db=pubmed&amp;amp;dopt=Abstract&amp;amp;list_uids=15136501&amp;amp;query_hl=1&lt;/_url&gt;&lt;_volume&gt;109&lt;/_volume&gt;&lt;/Details&gt;&lt;Extra&gt;&lt;DBUID&gt;{A18336D5-32A2-4871-93A1-497D05C3A415}&lt;/DBUID&gt;&lt;/Extra&gt;&lt;/Item&gt;&lt;/References&gt;&lt;/Group&gt;&lt;/Citation&gt;_x000a_"/>
    <w:docVar w:name="NE.Ref{03260C7D-CB29-4877-BA94-08A9C10033F5}" w:val=" ADDIN NE.Ref.{03260C7D-CB29-4877-BA94-08A9C10033F5}&lt;Citation&gt;&lt;Group&gt;&lt;References&gt;&lt;Item&gt;&lt;ID&gt;4488&lt;/ID&gt;&lt;UID&gt;{D2F11E0F-7966-43AF-8B77-C496695F466F}&lt;/UID&gt;&lt;Title&gt;The global epidemiology of hypertension&lt;/Title&gt;&lt;Template&gt;Journal Article&lt;/Template&gt;&lt;Star&gt;0&lt;/Star&gt;&lt;Tag&gt;0&lt;/Tag&gt;&lt;Author&gt;Mills, K T; Stefanescu, A; He, J&lt;/Author&gt;&lt;Year&gt;2020&lt;/Year&gt;&lt;Details&gt;&lt;_accession_num&gt;32024986&lt;/_accession_num&gt;&lt;_author_adr&gt;Department of Epidemiology, Tulane University School of Public Health and  Tropical Medicine, New Orleans, LA, USA.; Tulane University Translational Sciences Institute, New Orleans, LA, USA.; Department of Epidemiology, Tulane University School of Public Health and  Tropical Medicine, New Orleans, LA, USA.; Department of Epidemiology, Tulane University School of Public Health and  Tropical Medicine, New Orleans, LA, USA. jhe@tulane.edu.; Tulane University Translational Sciences Institute, New Orleans, LA, USA.  jhe@tulane.edu.&lt;/_author_adr&gt;&lt;_collection_scope&gt;SCI;SCIE&lt;/_collection_scope&gt;&lt;_created&gt;64498553&lt;/_created&gt;&lt;_date&gt;2020-04-01&lt;/_date&gt;&lt;_date_display&gt;2020 Apr&lt;/_date_display&gt;&lt;_doi&gt;10.1038/s41581-019-0244-2&lt;/_doi&gt;&lt;_impact_factor&gt;  28.314&lt;/_impact_factor&gt;&lt;_isbn&gt;1759-507X (Electronic); 1759-5061 (Print); 1759-5061 (Linking)&lt;/_isbn&gt;&lt;_issue&gt;4&lt;/_issue&gt;&lt;_journal&gt;Nat Rev Nephrol&lt;/_journal&gt;&lt;_language&gt;eng&lt;/_language&gt;&lt;_modified&gt;64498553&lt;/_modified&gt;&lt;_pages&gt;223-237&lt;/_pages&gt;&lt;_subject_headings&gt;Adult; Age Factors; Aged; Antihypertensive Agents/*administration &amp;amp; dosage; Blood Pressure Determination/methods; Disease Progression; Female; *Global Health; Humans; Hypertension/*diagnosis/drug therapy/*epidemiology; Male; Middle Aged; Prevalence; Risk Assessment; Sex Factors&lt;/_subject_headings&gt;&lt;_tertiary_title&gt;Nature reviews. Nephrology&lt;/_tertiary_title&gt;&lt;_type_work&gt;Journal Article; Research Support, N.I.H., Extramural; Review&lt;/_type_work&gt;&lt;_url&gt;http://www.ncbi.nlm.nih.gov/entrez/query.fcgi?cmd=Retrieve&amp;amp;db=pubmed&amp;amp;dopt=Abstract&amp;amp;list_uids=32024986&amp;amp;query_hl=1&lt;/_url&gt;&lt;_volume&gt;16&lt;/_volume&gt;&lt;/Details&gt;&lt;Extra&gt;&lt;DBUID&gt;{A18336D5-32A2-4871-93A1-497D05C3A415}&lt;/DBUID&gt;&lt;/Extra&gt;&lt;/Item&gt;&lt;/References&gt;&lt;/Group&gt;&lt;/Citation&gt;_x000a_"/>
    <w:docVar w:name="NE.Ref{04D714C8-C947-459E-953F-806A7356CBDB}" w:val=" ADDIN NE.Ref.{04D714C8-C947-459E-953F-806A7356CBDB}&lt;Citation&gt;&lt;Group&gt;&lt;References&gt;&lt;Item&gt;&lt;ID&gt;1755&lt;/ID&gt;&lt;UID&gt;{170904C0-C45C-4B85-929E-97CFAE96B202}&lt;/UID&gt;&lt;Title&gt;Clinical observation of Banxia Baizhu Tianma decoction combined with captopril in treating hypertension&lt;/Title&gt;&lt;Template&gt;Journal Article&lt;/Template&gt;&lt;Star&gt;0&lt;/Star&gt;&lt;Tag&gt;0&lt;/Tag&gt;&lt;Author&gt;Miao, Lingjuan; Yang, Yongzhi; Xing, Haiyan&lt;/Author&gt;&lt;Year&gt;2017&lt;/Year&gt;&lt;Details&gt;&lt;_accessed&gt;64502943&lt;/_accessed&gt;&lt;_author_aff&gt;河南省中医药研究院附属医院高血压科;河南中医药大学第一附属医院肾内科;&lt;/_author_aff&gt;&lt;_cited_count&gt;13&lt;/_cited_count&gt;&lt;_created&gt;64482688&lt;/_created&gt;&lt;_date&gt;61752960&lt;/_date&gt;&lt;_db_updated&gt;CNKI - Reference&lt;/_db_updated&gt;&lt;_issue&gt;05&lt;/_issue&gt;&lt;_journal&gt;Inner Mongolia Med. J&lt;/_journal&gt;&lt;_keywords&gt;高血压;半夏白术天麻汤;卡托普利&lt;/_keywords&gt;&lt;_language&gt;Chinese&lt;/_language&gt;&lt;_modified&gt;64502944&lt;/_modified&gt;&lt;_pages&gt;601-604&lt;/_pages&gt;&lt;_url&gt;https://kns.cnki.net/kcms/detail/detail.aspx?FileName=NMYZ201705041&amp;amp;DbName=CJFQ2017&lt;/_url&gt;&lt;_volume&gt;49&lt;/_volume&gt;&lt;/Details&gt;&lt;Extra&gt;&lt;DBUID&gt;{A18336D5-32A2-4871-93A1-497D05C3A415}&lt;/DBUID&gt;&lt;/Extra&gt;&lt;/Item&gt;&lt;/References&gt;&lt;/Group&gt;&lt;/Citation&gt;_x000a_"/>
    <w:docVar w:name="NE.Ref{0761DF3B-F0B7-4A79-A379-39DAB2F8ED35}" w:val=" ADDIN NE.Ref.{0761DF3B-F0B7-4A79-A379-39DAB2F8ED35}&lt;Citation&gt;&lt;Group&gt;&lt;References&gt;&lt;Item&gt;&lt;ID&gt;1760&lt;/ID&gt;&lt;UID&gt;{D27236A7-BFDC-4308-B23B-426FF3DFFA95}&lt;/UID&gt;&lt;Title&gt;H Type Hypertensive Patients Using Banxia Baizhu Tianma Decoction Combined Therapy to Improve Blood Pressure and Plasma Hcy&lt;/Title&gt;&lt;Template&gt;Journal Article&lt;/Template&gt;&lt;Star&gt;0&lt;/Star&gt;&lt;Tag&gt;0&lt;/Tag&gt;&lt;Author&gt;Wu, Honghua; Zhou, Xianfu&lt;/Author&gt;&lt;Year&gt;2016&lt;/Year&gt;&lt;Details&gt;&lt;_accessed&gt;64532004&lt;/_accessed&gt;&lt;_created&gt;64482688&lt;/_created&gt;&lt;_language&gt;Chinese&lt;/_language&gt;&lt;_modified&gt;64502945&lt;/_modified&gt;&lt;_translated_title&gt;Chin. Arch. Tradit. Chin. Med.&lt;/_translated_title&gt;&lt;/Details&gt;&lt;Extra&gt;&lt;DBUID&gt;{A18336D5-32A2-4871-93A1-497D05C3A415}&lt;/DBUID&gt;&lt;/Extra&gt;&lt;/Item&gt;&lt;/References&gt;&lt;/Group&gt;&lt;/Citation&gt;_x000a_"/>
    <w:docVar w:name="NE.Ref{08740B78-BD5B-45BD-8CF7-E1055172907C}" w:val=" ADDIN NE.Ref.{08740B78-BD5B-45BD-8CF7-E1055172907C}&lt;Citation&gt;&lt;Group&gt;&lt;References&gt;&lt;Item&gt;&lt;ID&gt;9482&lt;/ID&gt;&lt;UID&gt;{D48B675E-30CD-4CEB-8E64-24CCC6C3E8B6}&lt;/UID&gt;&lt;Title&gt;Integrating Network Pharmacology and Pharmacological Evaluation for Deciphering  the Action Mechanism of Herbal Formula Zuojin Pill in Suppressing Hepatocellular  Carcinoma&lt;/Title&gt;&lt;Template&gt;Journal Article&lt;/Template&gt;&lt;Star&gt;0&lt;/Star&gt;&lt;Tag&gt;0&lt;/Tag&gt;&lt;Author&gt;Guo, W; Huang, J; Wang, N; Tan, H Y; Cheung, F; Chen, F; Feng, Y&lt;/Author&gt;&lt;Year&gt;2019&lt;/Year&gt;&lt;Details&gt;&lt;_accession_num&gt;31649545&lt;/_accession_num&gt;&lt;_author_adr&gt;School of Chinese Medicine, Li Ka Shing Faculty of Medicine, The University of  Hong Kong, Hong Kong, China.; School of Chinese Medicine, Li Ka Shing Faculty of Medicine, The University of  Hong Kong, Hong Kong, China.; Center for Drug Clinical Research, Shanghai University of Traditional Chinese  Medicine, Shanghai, China.; School of Chinese Medicine, Li Ka Shing Faculty of Medicine, The University of  Hong Kong, Hong Kong, China.; School of Chinese Medicine, Li Ka Shing Faculty of Medicine, The University of  Hong Kong, Hong Kong, China.; School of Chinese Medicine, Li Ka Shing Faculty of Medicine, The University of  Hong Kong, Hong Kong, China.; School of Chinese Medicine, Li Ka Shing Faculty of Medicine, The University of  Hong Kong, Hong Kong, China.; School of Chinese Medicine, Li Ka Shing Faculty of Medicine, The University of  Hong Kong, Hong Kong, China.&lt;/_author_adr&gt;&lt;_collection_scope&gt;SCIE&lt;/_collection_scope&gt;&lt;_created&gt;64539360&lt;/_created&gt;&lt;_date&gt;2019-01-20&lt;/_date&gt;&lt;_date_display&gt;2019&lt;/_date_display&gt;&lt;_doi&gt;10.3389/fphar.2019.01185&lt;/_doi&gt;&lt;_impact_factor&gt;   5.811&lt;/_impact_factor&gt;&lt;_isbn&gt;1663-9812 (Print); 1663-9812 (Electronic); 1663-9812 (Linking)&lt;/_isbn&gt;&lt;_journal&gt;Front Pharmacol&lt;/_journal&gt;&lt;_keywords&gt;Zuojin pill; cell proliferation and survival; hepatocellular carcinoma; network pharmacology; pharmacological evaluation&lt;/_keywords&gt;&lt;_language&gt;eng&lt;/_language&gt;&lt;_modified&gt;64539360&lt;/_modified&gt;&lt;_ori_publication&gt;Copyright © 2019 Guo, Huang, Wang, Tan, Cheung, Chen and Feng.&lt;/_ori_publication&gt;&lt;_pages&gt;1185&lt;/_pages&gt;&lt;_tertiary_title&gt;Frontiers in pharmacology&lt;/_tertiary_title&gt;&lt;_type_work&gt;Journal Article&lt;/_type_work&gt;&lt;_url&gt;http://www.ncbi.nlm.nih.gov/entrez/query.fcgi?cmd=Retrieve&amp;amp;db=pubmed&amp;amp;dopt=Abstract&amp;amp;list_uids=31649545&amp;amp;query_hl=1&lt;/_url&gt;&lt;_volume&gt;10&lt;/_volume&gt;&lt;/Details&gt;&lt;Extra&gt;&lt;DBUID&gt;{A18336D5-32A2-4871-93A1-497D05C3A415}&lt;/DBUID&gt;&lt;/Extra&gt;&lt;/Item&gt;&lt;/References&gt;&lt;/Group&gt;&lt;/Citation&gt;_x000a_"/>
    <w:docVar w:name="NE.Ref{095AB429-E317-4191-B198-29A2C8B3CEDE}" w:val=" ADDIN NE.Ref.{095AB429-E317-4191-B198-29A2C8B3CEDE}&lt;Citation&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Citation&gt;_x000a_"/>
    <w:docVar w:name="NE.Ref{0A3FDF4C-E899-4ED7-BEB5-32736D60A760}" w:val=" ADDIN NE.Ref.{0A3FDF4C-E899-4ED7-BEB5-32736D60A760}&lt;Citation&gt;&lt;Group&gt;&lt;References&gt;&lt;Item&gt;&lt;ID&gt;1792&lt;/ID&gt;&lt;UID&gt;{D1B46D54-9F2C-4BA3-9842-1058857A0075}&lt;/UID&gt;&lt;Title&gt;Clinical effect of Banxia Baizhu Tianma Decoction on type H hypertension&lt;/Title&gt;&lt;Template&gt;Journal Article&lt;/Template&gt;&lt;Star&gt;0&lt;/Star&gt;&lt;Tag&gt;0&lt;/Tag&gt;&lt;Author&gt;Zhao, Xuedong&lt;/Author&gt;&lt;Year&gt;2022&lt;/Year&gt;&lt;Details&gt;&lt;_accessed&gt;64502938&lt;/_accessed&gt;&lt;_author_aff&gt;天津市河东区上杭路街社区卫生服务中心;&lt;/_author_aff&gt;&lt;_created&gt;64482688&lt;/_created&gt;&lt;_date&gt;64422720&lt;/_date&gt;&lt;_db_updated&gt;CNKI - Reference&lt;/_db_updated&gt;&lt;_issue&gt;06&lt;/_issue&gt;&lt;_journal&gt;Nei Mongol. J. Tradit. Chin. Med&lt;/_journal&gt;&lt;_keywords&gt;H型高血压;半夏白术天麻汤;临床疗效;不良反应&lt;/_keywords&gt;&lt;_language&gt;Chinese&lt;/_language&gt;&lt;_modified&gt;64502938&lt;/_modified&gt;&lt;_pages&gt;39-40&lt;/_pages&gt;&lt;_url&gt;https://kns.cnki.net/kcms/detail/detail.aspx?FileName=NZYY202206022&amp;amp;DbName=CJFQTEMP&lt;/_url&gt;&lt;_volume&gt;41&lt;/_volume&gt;&lt;/Details&gt;&lt;Extra&gt;&lt;DBUID&gt;{A18336D5-32A2-4871-93A1-497D05C3A415}&lt;/DBUID&gt;&lt;/Extra&gt;&lt;/Item&gt;&lt;/References&gt;&lt;/Group&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Group&gt;&lt;References&gt;&lt;Item&gt;&lt;ID&gt;1760&lt;/ID&gt;&lt;UID&gt;{D27236A7-BFDC-4308-B23B-426FF3DFFA95}&lt;/UID&gt;&lt;Title&gt;H Type Hypertensive Patients Using Banxia Baizhu Tianma Decoction Combined Therapy to Improve Blood Pressure and Plasma Hcy&lt;/Title&gt;&lt;Template&gt;Journal Article&lt;/Template&gt;&lt;Star&gt;0&lt;/Star&gt;&lt;Tag&gt;0&lt;/Tag&gt;&lt;Author&gt;Wu, Honghua; Zhou, Xianfu&lt;/Author&gt;&lt;Year&gt;2016&lt;/Year&gt;&lt;Details&gt;&lt;_accessed&gt;64532004&lt;/_accessed&gt;&lt;_created&gt;64482688&lt;/_created&gt;&lt;_language&gt;Chinese&lt;/_language&gt;&lt;_modified&gt;64502945&lt;/_modified&gt;&lt;_translated_title&gt;Chin. Arch. Tradit. Chin. Med.&lt;/_translated_title&gt;&lt;/Details&gt;&lt;Extra&gt;&lt;DBUID&gt;{A18336D5-32A2-4871-93A1-497D05C3A415}&lt;/DBUID&gt;&lt;/Extra&gt;&lt;/Item&gt;&lt;/References&gt;&lt;/Group&gt;&lt;Group&gt;&lt;References&gt;&lt;Item&gt;&lt;ID&gt;1770&lt;/ID&gt;&lt;UID&gt;{F8D8232A-B99A-46F4-85E7-122A95912569}&lt;/UID&gt;&lt;Title&gt;Clinical Effect of Modified Banxia Baizhu Tianma Decoction in Treatment of H -type Hypertension&lt;/Title&gt;&lt;Template&gt;Journal Article&lt;/Template&gt;&lt;Star&gt;0&lt;/Star&gt;&lt;Tag&gt;0&lt;/Tag&gt;&lt;Author&gt;Pang, Yinghua&lt;/Author&gt;&lt;Year&gt;2013&lt;/Year&gt;&lt;Details&gt;&lt;_accessed&gt;64502947&lt;/_accessed&gt;&lt;_created&gt;64482688&lt;/_created&gt;&lt;_journal&gt;J. N. Chin. Med&lt;/_journal&gt;&lt;_language&gt;Chinese&lt;/_language&gt;&lt;_modified&gt;64502947&lt;/_modified&gt;&lt;/Details&gt;&lt;Extra&gt;&lt;DBUID&gt;{A18336D5-32A2-4871-93A1-497D05C3A415}&lt;/DBUID&gt;&lt;/Extra&gt;&lt;/Item&gt;&lt;/References&gt;&lt;/Group&gt;&lt;/Citation&gt;_x000a_"/>
    <w:docVar w:name="NE.Ref{0A8A565D-F710-4498-BFE7-CE1221221A8B}" w:val=" ADDIN NE.Ref.{0A8A565D-F710-4498-BFE7-CE1221221A8B}&lt;Citation&gt;&lt;Group&gt;&lt;References&gt;&lt;Item&gt;&lt;ID&gt;9481&lt;/ID&gt;&lt;UID&gt;{7597026A-EB79-4AD3-BF94-1FF7EEB1F6CE}&lt;/UID&gt;&lt;Title&gt;Apigenin and naringenin ameliorate PKCβII-associated endothelial dysfunction via  regulating ROS/caspase-3 and NO pathway in endothelial cells exposed to high  glucose&lt;/Title&gt;&lt;Template&gt;Journal Article&lt;/Template&gt;&lt;Star&gt;0&lt;/Star&gt;&lt;Tag&gt;0&lt;/Tag&gt;&lt;Author&gt;Qin, W; Ren, B; Wang, S; Liang, S; He, B; Shi, X; Wang, L; Liang, J; Wu, F&lt;/Author&gt;&lt;Year&gt;2016&lt;/Year&gt;&lt;Details&gt;&lt;_accession_num&gt;27473516&lt;/_accession_num&gt;&lt;_author_adr&gt;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Pharmacology of Chinese Materia Medica, China Pharmaceutical  University, 639 Longmian Avenue, Nanjing 211198, PR China; Taiyuan Institute For  Food And Drug Control, 85 Longcheng Avenue, Taiyuan 030000,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Department of Natural Medicinal Chemistry, China Pharmaceutical University, 639  Longmian Avenue, Nanjing 211198, PR China.; Department of Pharmacology of Chinese Materia Medica, China Pharmaceutical  University, 639 Longmian Avenue, Nanjing 211198, PR China; Jiangsu Key Laboratory  of TCM Evaluation and Translational Research, China Pharmaceutical University,  639 Longmian Avenue, Nanjing 211198, PR China. Electronic address:  fhwu2000@sina.com.&lt;/_author_adr&gt;&lt;_created&gt;64539327&lt;/_created&gt;&lt;_date&gt;2016-10-01&lt;/_date&gt;&lt;_date_display&gt;2016 Oct&lt;/_date_display&gt;&lt;_doi&gt;10.1016/j.vph.2016.07.006&lt;/_doi&gt;&lt;_impact_factor&gt;   5.773&lt;/_impact_factor&gt;&lt;_isbn&gt;1879-3649 (Electronic); 1537-1891 (Linking)&lt;/_isbn&gt;&lt;_journal&gt;Vascul Pharmacol&lt;/_journal&gt;&lt;_keywords&gt;Acetylcholine (PubChem CID: 75271); Apigenin; Apigenin (PubChem CID: 5280443); Apoptosis; Endothelial dysfunction; High glucose; Naringenin; Naringenin (PubChem CID: 932); Phenylephrine (PubChem CID: 5284443)&lt;/_keywords&gt;&lt;_language&gt;eng&lt;/_language&gt;&lt;_modified&gt;64539327&lt;/_modified&gt;&lt;_ori_publication&gt;Copyright © 2016 Elsevier Inc. All rights reserved.&lt;/_ori_publication&gt;&lt;_pages&gt;39-49&lt;/_pages&gt;&lt;_subject_headings&gt;Animals; Aorta/drug effects/pathology; Apigenin/*pharmacology; Apoptosis/drug effects; Caspase 3/metabolism; Endothelium, Vascular/*drug effects/pathology; Flavanones/*pharmacology; Glucose/*metabolism; Human Umbilical Vein Endothelial Cells; Humans; NF-kappa B/metabolism; Nitric Oxide/metabolism; Nitric Oxide Synthase Type III/metabolism; Protein Kinase C beta/metabolism; Rats; Rats, Sprague-Dawley; Reactive Oxygen Species/metabolism; Vasodilation/drug effects&lt;/_subject_headings&gt;&lt;_tertiary_title&gt;Vascular pharmacology&lt;/_tertiary_title&gt;&lt;_type_work&gt;Journal Article; Research Support, Non-U.S. Gov&amp;apos;t&lt;/_type_work&gt;&lt;_url&gt;http://www.ncbi.nlm.nih.gov/entrez/query.fcgi?cmd=Retrieve&amp;amp;db=pubmed&amp;amp;dopt=Abstract&amp;amp;list_uids=27473516&amp;amp;query_hl=1&lt;/_url&gt;&lt;_volume&gt;85&lt;/_volume&gt;&lt;/Details&gt;&lt;Extra&gt;&lt;DBUID&gt;{A18336D5-32A2-4871-93A1-497D05C3A415}&lt;/DBUID&gt;&lt;/Extra&gt;&lt;/Item&gt;&lt;/References&gt;&lt;/Group&gt;&lt;/Citation&gt;_x000a_"/>
    <w:docVar w:name="NE.Ref{13569182-DC84-4645-BAA2-383464162D49}" w:val=" ADDIN NE.Ref.{13569182-DC84-4645-BAA2-383464162D49}&lt;Citation&gt;&lt;Group&gt;&lt;References&gt;&lt;Item&gt;&lt;ID&gt;4491&lt;/ID&gt;&lt;UID&gt;{D6E19E14-820C-4725-BB45-30D0D530AF15}&lt;/UID&gt;&lt;Title&gt;Forecasting the future of cardiovascular disease in the United States: a policy  statement from the American Heart Association&lt;/Title&gt;&lt;Template&gt;Journal Article&lt;/Template&gt;&lt;Star&gt;0&lt;/Star&gt;&lt;Tag&gt;0&lt;/Tag&gt;&lt;Author&gt;Heidenreich, P A; Trogdon, J G; Khavjou, O A; Butler, J; Dracup, K; Ezekowitz, M D; Finkelstein, E A; Hong, Y; Johnston, S C; Khera, A; Lloyd-Jones, D M; Nelson, S A; Nichol, G; Orenstein, D; Wilson, P W; Woo, Y J&lt;/Author&gt;&lt;Year&gt;2011&lt;/Year&gt;&lt;Details&gt;&lt;_accession_num&gt;21262990&lt;/_accession_num&gt;&lt;_collection_scope&gt;SCI;SCIE&lt;/_collection_scope&gt;&lt;_created&gt;64498587&lt;/_created&gt;&lt;_date&gt;2011-03-01&lt;/_date&gt;&lt;_date_display&gt;2011 Mar 1&lt;/_date_display&gt;&lt;_doi&gt;10.1161/CIR.0b013e31820a55f5&lt;/_doi&gt;&lt;_impact_factor&gt;  29.690&lt;/_impact_factor&gt;&lt;_isbn&gt;1524-4539 (Electronic); 0009-7322 (Linking)&lt;/_isbn&gt;&lt;_issue&gt;8&lt;/_issue&gt;&lt;_journal&gt;Circulation&lt;/_journal&gt;&lt;_language&gt;eng&lt;/_language&gt;&lt;_modified&gt;64498587&lt;/_modified&gt;&lt;_pages&gt;933-44&lt;/_pages&gt;&lt;_subject_headings&gt;*American Heart Association; Cardiovascular Diseases/economics/*epidemiology; Coronary Disease/economics/epidemiology; Forecasting/*methods; Health Care Costs/*trends; Heart Failure/economics/epidemiology; Humans; Hypertension/economics/epidemiology; *Policy; Stroke/economics/epidemiology; United States/epidemiology&lt;/_subject_headings&gt;&lt;_tertiary_title&gt;Circulation&lt;/_tertiary_title&gt;&lt;_type_work&gt;Consensus Development Conference; Journal Article&lt;/_type_work&gt;&lt;_url&gt;http://www.ncbi.nlm.nih.gov/entrez/query.fcgi?cmd=Retrieve&amp;amp;db=pubmed&amp;amp;dopt=Abstract&amp;amp;list_uids=21262990&amp;amp;query_hl=1&lt;/_url&gt;&lt;_volume&gt;123&lt;/_volume&gt;&lt;/Details&gt;&lt;Extra&gt;&lt;DBUID&gt;{A18336D5-32A2-4871-93A1-497D05C3A415}&lt;/DBUID&gt;&lt;/Extra&gt;&lt;/Item&gt;&lt;/References&gt;&lt;/Group&gt;&lt;/Citation&gt;_x000a_"/>
    <w:docVar w:name="NE.Ref{15275AD2-C71B-4626-AB2A-865087AD1407}" w:val=" ADDIN NE.Ref.{15275AD2-C71B-4626-AB2A-865087AD1407}&lt;Citation&gt;&lt;Group&gt;&lt;References&gt;&lt;Item&gt;&lt;ID&gt;1774&lt;/ID&gt;&lt;UID&gt;{6FAA162F-D26A-405E-A0EC-B6544D32F611}&lt;/UID&gt;&lt;Title&gt;Clinical Effect of the Modified Banxia Baizhu Tianma Decoction Combining Western Medicine on 60 Patients with Phlegm-dampness Type Primary Hypertension &lt;/Title&gt;&lt;Template&gt;Journal Article&lt;/Template&gt;&lt;Star&gt;0&lt;/Star&gt;&lt;Tag&gt;0&lt;/Tag&gt;&lt;Author&gt;Xiong, Yanwen&lt;/Author&gt;&lt;Year&gt;2010&lt;/Year&gt;&lt;Details&gt;&lt;_accessed&gt;64502947&lt;/_accessed&gt;&lt;_author_aff&gt;上海市普陀区利群医院中医科;&lt;/_author_aff&gt;&lt;_cited_count&gt;18&lt;/_cited_count&gt;&lt;_created&gt;64482688&lt;/_created&gt;&lt;_date&gt;58125600&lt;/_date&gt;&lt;_db_updated&gt;CNKI - Reference&lt;/_db_updated&gt;&lt;_issue&gt;13&lt;/_issue&gt;&lt;_journal&gt;Chin. Med. Mod. Dist. Educ. Chin&lt;/_journal&gt;&lt;_keywords&gt;半夏白术天麻汤;痰湿壅盛;原发性高血压病&lt;/_keywords&gt;&lt;_language&gt;Chinese&lt;/_language&gt;&lt;_modified&gt;64502947&lt;/_modified&gt;&lt;_pages&gt;67-68&lt;/_pages&gt;&lt;_url&gt;https://kns.cnki.net/kcms/detail/detail.aspx?FileName=ZZYY201013061&amp;amp;DbName=CJFQ2010&lt;/_url&gt;&lt;_volume&gt;8&lt;/_volume&gt;&lt;/Details&gt;&lt;Extra&gt;&lt;DBUID&gt;{A18336D5-32A2-4871-93A1-497D05C3A415}&lt;/DBUID&gt;&lt;/Extra&gt;&lt;/Item&gt;&lt;/References&gt;&lt;/Group&gt;&lt;/Citation&gt;_x000a_"/>
    <w:docVar w:name="NE.Ref{155CE669-3CD0-4812-82EA-0BE5114C637E}" w:val=" ADDIN NE.Ref.{155CE669-3CD0-4812-82EA-0BE5114C637E}&lt;Citation&gt;&lt;Group&gt;&lt;References&gt;&lt;Item&gt;&lt;ID&gt;4504&lt;/ID&gt;&lt;UID&gt;{49574595-8B10-4006-A7C0-2A082C422DBE}&lt;/UID&gt;&lt;Title&gt;Antihypertensive power of Naringenin is mediated via attenuation of  mineralocorticoid receptor (MCR)/ angiotensin converting enzyme (ACE)/ kidney  injury molecule (Kim-1) signaling pathway&lt;/Title&gt;&lt;Template&gt;Journal Article&lt;/Template&gt;&lt;Star&gt;0&lt;/Star&gt;&lt;Tag&gt;0&lt;/Tag&gt;&lt;Author&gt;Oyagbemi, A A; Omobowale, T O; Adejumobi, O A; Owolabi, A M; Ogunpolu, B S; Falayi, O O; Hassan, F O; Ogunmiluyi, I O; Asenuga, E R; Ola-Davies, O E; Soetan, K O; Saba, A B; Adedapo, A A; Nkadimeng, S M; McGaw, L J; Oguntibeju, O O; Yakubu, M A&lt;/Author&gt;&lt;Year&gt;2020&lt;/Year&gt;&lt;Details&gt;&lt;_accession_num&gt;32422184&lt;/_accession_num&gt;&lt;_author_adr&gt;Department of Veterinary Physiology and Biochemistry, Faculty of Veterinary  Medicine, University of Ibadan, Nigeria. Electronic address:  ademola.oyagbemi778@gmail.com.; Department of Veterinary Medicine, Faculty of Veterinary Medicine, University of  Ibadan, Nigeria.; Department of Veterinary Medicine, Faculty of Veterinary Medicine, University of  Ibadan, Nigeria.; Department of Veterinary Physiology and Biochemistry, Faculty of Veterinary  Medicine, University of Ibadan, Nigeria.; Department of Veterinary Medicine, Faculty of Veterinary Medicine, University of  Ibadan, Nigeria.; Department of Veterinary Pharmacology and Toxicology, Faculty of Veterinary  Medicine, University of Ibadan, Nigeria.; Department of Veterinary Physiology and Biochemistry, Faculty of Veterinary  Medicine, University of Ibadan, Nigeria.; Department of Veterinary Pharmacology and Toxicology, Faculty of Veterinary  Medicine, University of Ibadan, Nigeria.; Department of Veterinary Physiology and Biochemistry, Faculty of Veterinary  Medicine, University of Benin, Nigeria.; Department of Veterinary Physiology and Biochemistry, Faculty of Veterinary  Medicine, University of Ibadan, Nigeria.; Department of Veterinary Physiology and Biochemistry, Faculty of Veterinary  Medicine, University of Ibadan, Nigeria.; Department of Veterinary Pharmacology and Toxicology, Faculty of Veterinary  Medicine, University of Ibadan, Nigeria.; Department of Veterinary Pharmacology and Toxicology, Faculty of Veterinary  Medicine, University of Ibadan, Nigeria.; Phytomedicine Programme, Department of Paraclinical Science, University of  Pretoria Faculty of Veterinary Science, Old Soutpan Road, Onderstepoort, 0110,  South Africa.; Phytomedicine Programme, Department of Paraclinical Science, University of  Pretoria Faculty of Veterinary Science, Old Soutpan Road, Onderstepoort, 0110,  South Africa.; Phytomedicine and Phytochemistry Group, Department of Biomedical Sciences,  Faculty of Health and Wellness Sciences, Cape Peninsula University of Technology,  Bellville, 7535, South Africa.; Department of Environmental &amp;amp; Interdisciplinary Sciences, College of Science,  Engineering &amp;amp; Technology, Texas Southern University, Houston, TX, USA.&lt;/_author_adr&gt;&lt;_collection_scope&gt;SCI;SCIE&lt;/_collection_scope&gt;&lt;_created&gt;64500135&lt;/_created&gt;&lt;_date&gt;2020-08-05&lt;/_date&gt;&lt;_date_display&gt;2020 Aug 5&lt;/_date_display&gt;&lt;_doi&gt;10.1016/j.ejphar.2020.173142&lt;/_doi&gt;&lt;_impact_factor&gt;   4.432&lt;/_impact_factor&gt;&lt;_isbn&gt;1879-0712 (Electronic); 0014-2999 (Linking)&lt;/_isbn&gt;&lt;_journal&gt;Eur J Pharmacol&lt;/_journal&gt;&lt;_keywords&gt;Hypertension; Naringenin; Novel-antihypertensive agent; Oxidative stress&lt;/_keywords&gt;&lt;_language&gt;eng&lt;/_language&gt;&lt;_modified&gt;64500135&lt;/_modified&gt;&lt;_ori_publication&gt;Copyright © 2020 Elsevier B.V. All rights reserved.&lt;/_ori_publication&gt;&lt;_pages&gt;173142&lt;/_pages&gt;&lt;_subject_headings&gt;Animals; Antihypertensive Agents/pharmacology/*therapeutic use; Brain/drug effects/pathology; Cell Adhesion Molecules/metabolism; Flavanones/pharmacology/*therapeutic use; Hypertension/chemically induced/*drug therapy/metabolism/pathology; Kidney/drug effects/metabolism/pathology; Male; NG-Nitroarginine Methyl Ester; Neurons/drug effects/metabolism; Oxidative Stress/drug effects; Peptidyl-Dipeptidase A; Rats, Wistar; Receptors, Mineralocorticoid/metabolism; Signal Transduction/drug effects&lt;/_subject_headings&gt;&lt;_tertiary_title&gt;European journal of pharmacology&lt;/_tertiary_title&gt;&lt;_type_work&gt;Journal Article&lt;/_type_work&gt;&lt;_url&gt;http://www.ncbi.nlm.nih.gov/entrez/query.fcgi?cmd=Retrieve&amp;amp;db=pubmed&amp;amp;dopt=Abstract&amp;amp;list_uids=32422184&amp;amp;query_hl=1&lt;/_url&gt;&lt;_volume&gt;880&lt;/_volume&gt;&lt;/Details&gt;&lt;Extra&gt;&lt;DBUID&gt;{A18336D5-32A2-4871-93A1-497D05C3A415}&lt;/DBUID&gt;&lt;/Extra&gt;&lt;/Item&gt;&lt;/References&gt;&lt;/Group&gt;&lt;/Citation&gt;_x000a_"/>
    <w:docVar w:name="NE.Ref{1772AA0F-F1FC-428D-AE03-4D43C2FED8CC}" w:val=" ADDIN NE.Ref.{1772AA0F-F1FC-428D-AE03-4D43C2FED8CC}&lt;Citation&gt;&lt;Group&gt;&lt;References&gt;&lt;Item&gt;&lt;ID&gt;4506&lt;/ID&gt;&lt;UID&gt;{66E9EE29-DA6C-4F70-9D79-AADF356C2B5C}&lt;/UID&gt;&lt;Title&gt;Eburicoic Acid, a Triterpenoid Compound from Antrodia camphorata, Displays  Antidiabetic and Antihyperlipidemic Effects in Palmitate-Treated C2C12 Myotubes  and in High-Fat Diet-Fed Mice&lt;/Title&gt;&lt;Template&gt;Journal Article&lt;/Template&gt;&lt;Star&gt;0&lt;/Star&gt;&lt;Tag&gt;0&lt;/Tag&gt;&lt;Author&gt;Lin, C H; Kuo, Y H; Shih, C C&lt;/Author&gt;&lt;Year&gt;2017&lt;/Year&gt;&lt;Details&gt;&lt;_accession_num&gt;29099085&lt;/_accession_num&gt;&lt;_author_adr&gt;Department of Internal Medicine, Fengyuan Hospital, Ministry of Health and  Welfare, Fengyuan District, Taichung City 42055, Taiwan. keny71@pchome.com.tw.; Department of Chinese Pharmaceutical Sciences and Chinese Medicine Resources,  China Medical University, Taichung City 40402, Taiwan. kuoyh@mail.cmu.edu.tw.; Department of Biotechnology, Asia University, Taichung 41354, Taiwan.  kuoyh@mail.cmu.edu.tw.; Graduate Institute of Biotechnology and Biomedical Engineering, College of Health  Science, Central Taiwan University of Science and Technology, No.666 Buzih Road,  Beitun District, Taichung City 40601, Taiwan. ccshih@ctust.edu.tw.&lt;/_author_adr&gt;&lt;_collection_scope&gt;SCIE&lt;/_collection_scope&gt;&lt;_created&gt;64500159&lt;/_created&gt;&lt;_date&gt;2017-11-02&lt;/_date&gt;&lt;_date_display&gt;2017 Nov 2&lt;/_date_display&gt;&lt;_doi&gt;10.3390/ijms18112314&lt;/_doi&gt;&lt;_impact_factor&gt;   5.924&lt;/_impact_factor&gt;&lt;_isbn&gt;1422-0067 (Electronic); 1422-0067 (Linking)&lt;/_isbn&gt;&lt;_issue&gt;11&lt;/_issue&gt;&lt;_journal&gt;Int J Mol Sci&lt;/_journal&gt;&lt;_keywords&gt;Antrodia camphorata; diabetes; eburicoic acid; fatty acid synthase; forkhead box protein O1; peroxisome proliferator-activated receptor α&lt;/_keywords&gt;&lt;_language&gt;eng&lt;/_language&gt;&lt;_modified&gt;64500159&lt;/_modified&gt;&lt;_subject_headings&gt;Animals; Antrodia/*chemistry; Blood Glucose/analysis/metabolism; Cell Line; Diabetes Mellitus, Experimental/blood/drug therapy/metabolism/pathology; Diet, High-Fat/*adverse effects; Fatty Acids/blood/metabolism; Glucose Transporter Type 4/metabolism; Hyperlipidemias/blood/drug therapy/metabolism/pathology; Hypoglycemic Agents/chemistry/*pharmacology/therapeutic use; Hypolipidemic Agents/chemistry/*pharmacology/therapeutic use; Insulin/blood/metabolism; Lanosterol/*analogs &amp;amp; derivatives/chemistry/pharmacology/therapeutic use; Mice; Mice, Inbred C57BL; Mice, Inbred ICR; Muscle Fibers, Skeletal/*drug effects/metabolism/pathology; Palmitates/metabolism; Triglycerides/blood/metabolism&lt;/_subject_headings&gt;&lt;_tertiary_title&gt;International journal of molecular sciences&lt;/_tertiary_title&gt;&lt;_type_work&gt;Journal Article&lt;/_type_work&gt;&lt;_url&gt;http://www.ncbi.nlm.nih.gov/entrez/query.fcgi?cmd=Retrieve&amp;amp;db=pubmed&amp;amp;dopt=Abstract&amp;amp;list_uids=29099085&amp;amp;query_hl=1&lt;/_url&gt;&lt;_volume&gt;18&lt;/_volume&gt;&lt;/Details&gt;&lt;Extra&gt;&lt;DBUID&gt;{A18336D5-32A2-4871-93A1-497D05C3A415}&lt;/DBUID&gt;&lt;/Extra&gt;&lt;/Item&gt;&lt;/References&gt;&lt;/Group&gt;&lt;/Citation&gt;_x000a_"/>
    <w:docVar w:name="NE.Ref{179DB0B7-A8DD-4827-9F47-26748F6343C5}" w:val=" ADDIN NE.Ref.{179DB0B7-A8DD-4827-9F47-26748F6343C5}&lt;Citation&gt;&lt;Group&gt;&lt;References&gt;&lt;Item&gt;&lt;ID&gt;9484&lt;/ID&gt;&lt;UID&gt;{EEC5759A-A5EF-4888-8370-F1DF2C264B5A}&lt;/UID&gt;&lt;Title&gt;AutoDock Vina: improving the speed and accuracy of docking with a new scoring  function, efficient optimization, and multithreading&lt;/Title&gt;&lt;Template&gt;Journal Article&lt;/Template&gt;&lt;Star&gt;0&lt;/Star&gt;&lt;Tag&gt;0&lt;/Tag&gt;&lt;Author&gt;Trott, O; Olson, A J&lt;/Author&gt;&lt;Year&gt;2010&lt;/Year&gt;&lt;Details&gt;&lt;_accession_num&gt;19499576&lt;/_accession_num&gt;&lt;_author_adr&gt;Department of Molecular Biology, The Scripps Research Institute, La Jolla,  California, USA.&lt;/_author_adr&gt;&lt;_collection_scope&gt;SCI;SCIE;EI&lt;/_collection_scope&gt;&lt;_created&gt;64539444&lt;/_created&gt;&lt;_date&gt;2010-01-30&lt;/_date&gt;&lt;_date_display&gt;2010 Jan 30&lt;/_date_display&gt;&lt;_doi&gt;10.1002/jcc.21334&lt;/_doi&gt;&lt;_impact_factor&gt;   3.376&lt;/_impact_factor&gt;&lt;_isbn&gt;1096-987X (Electronic); 0192-8651 (Print); 0192-8651 (Linking)&lt;/_isbn&gt;&lt;_issue&gt;2&lt;/_issue&gt;&lt;_journal&gt;J Comput Chem&lt;/_journal&gt;&lt;_language&gt;eng&lt;/_language&gt;&lt;_modified&gt;64539444&lt;/_modified&gt;&lt;_ori_publication&gt;Copyright 2009 Wiley Periodicals, Inc.&lt;/_ori_publication&gt;&lt;_pages&gt;455-61&lt;/_pages&gt;&lt;_subject_headings&gt;Algorithms; Automation; Binding Sites; Computational Biology/*methods; Hydrogen Bonding; Hydrophobic and Hydrophilic Interactions; *Ligands; Molecular Dynamics Simulation; Sensitivity and Specificity; *Software; Solvents/chemistry; Thermodynamics; Time Factors&lt;/_subject_headings&gt;&lt;_tertiary_title&gt;Journal of computational chemistry&lt;/_tertiary_title&gt;&lt;_type_work&gt;Journal Article; Research Support, N.I.H., Extramural&lt;/_type_work&gt;&lt;_url&gt;http://www.ncbi.nlm.nih.gov/entrez/query.fcgi?cmd=Retrieve&amp;amp;db=pubmed&amp;amp;dopt=Abstract&amp;amp;list_uids=19499576&amp;amp;query_hl=1&lt;/_url&gt;&lt;_volume&gt;31&lt;/_volume&gt;&lt;/Details&gt;&lt;Extra&gt;&lt;DBUID&gt;{A18336D5-32A2-4871-93A1-497D05C3A415}&lt;/DBUID&gt;&lt;/Extra&gt;&lt;/Item&gt;&lt;/References&gt;&lt;/Group&gt;&lt;/Citation&gt;_x000a_"/>
    <w:docVar w:name="NE.Ref{1C9F13CB-3F98-4F0C-896E-B0D3BD5CEC7F}" w:val=" ADDIN NE.Ref.{1C9F13CB-3F98-4F0C-896E-B0D3BD5CEC7F}&lt;Citation&gt;&lt;Group&gt;&lt;References&gt;&lt;Item&gt;&lt;ID&gt;4496&lt;/ID&gt;&lt;UID&gt;{9703D4ED-54FD-441B-BD63-7E9794B05A10}&lt;/UID&gt;&lt;Title&gt;Treatment of Masked Hypertension with a Chinese Herbal Formula: A Randomized,  Placebo-Controlled Trial&lt;/Title&gt;&lt;Template&gt;Journal Article&lt;/Template&gt;&lt;Star&gt;0&lt;/Star&gt;&lt;Tag&gt;0&lt;/Tag&gt;&lt;Author&gt;Zhang, D Y; Cheng, Y B; Guo, Q H; Shan, X L; Wei, F F; Lu, F; Sheng, C S; Huang, Q F; Yang, C H; Li, Y; Wang, J G&lt;/Author&gt;&lt;Year&gt;2020&lt;/Year&gt;&lt;Details&gt;&lt;_accession_num&gt;33019798&lt;/_accession_num&gt;&lt;_author_adr&gt;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Department of Cardiovascular Diseases, Shandong Provincial Hospital of  Traditional Chinese Medicine, Jinan, China (F.L., C.-H.Y.).;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Department of Cardiovascular Diseases, Shandong Provincial Hospital of  Traditional Chinese Medicine, Jinan, China (F.L., C.-H.Y.).;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 Centre for Epidemiological Studies and Clinical Trials and Centre for Vascular  Evaluations, Shanghai Key Laboratory of Hypertension, National Key Laboratory of  Medical Genomics, The Shanghai Institute of Hypertension, Ruijin Hospital,  Shanghai Jiaotong University School of Medicine, China (D.-Y.Z., Y.-B.C.,  Q.-H.G., X.-L.S., F.-F.W., C.-S.S., Q.-F.H., Y.L., J.-G.W.).&lt;/_author_adr&gt;&lt;_collection_scope&gt;SCI;SCIE&lt;/_collection_scope&gt;&lt;_created&gt;64498676&lt;/_created&gt;&lt;_date&gt;2020-11-10&lt;/_date&gt;&lt;_date_display&gt;2020 Nov 10&lt;/_date_display&gt;&lt;_doi&gt;10.1161/CIRCULATIONAHA.120.046685&lt;/_doi&gt;&lt;_impact_factor&gt;  29.690&lt;/_impact_factor&gt;&lt;_isbn&gt;1524-4539 (Electronic); 0009-7322 (Linking)&lt;/_isbn&gt;&lt;_issue&gt;19&lt;/_issue&gt;&lt;_journal&gt;Circulation&lt;/_journal&gt;&lt;_keywords&gt;*blood pressure monitoring, ambulatory; *masked hypertension; *medicine, traditional Chinese; *randomized controlled trial&lt;/_keywords&gt;&lt;_language&gt;eng&lt;/_language&gt;&lt;_modified&gt;64498676&lt;/_modified&gt;&lt;_pages&gt;1821-1830&lt;/_pages&gt;&lt;_subject_headings&gt;Adult; Antihypertensive Agents/*administration &amp;amp; dosage; Blood Pressure/*drug effects; *Blood Pressure Monitoring, Ambulatory; China; Drugs, Chinese Herbal/*administration &amp;amp; dosage; Female; Humans; Male; *Masked Hypertension/drug therapy/physiopathology; Middle Aged&lt;/_subject_headings&gt;&lt;_tertiary_title&gt;Circulation&lt;/_tertiary_title&gt;&lt;_type_work&gt;Journal Article; Randomized Controlled Trial; Research Support, Non-U.S. Gov&amp;apos;t&lt;/_type_work&gt;&lt;_url&gt;http://www.ncbi.nlm.nih.gov/entrez/query.fcgi?cmd=Retrieve&amp;amp;db=pubmed&amp;amp;dopt=Abstract&amp;amp;list_uids=33019798&amp;amp;query_hl=1&lt;/_url&gt;&lt;_volume&gt;142&lt;/_volume&gt;&lt;/Details&gt;&lt;Extra&gt;&lt;DBUID&gt;{A18336D5-32A2-4871-93A1-497D05C3A415}&lt;/DBUID&gt;&lt;/Extra&gt;&lt;/Item&gt;&lt;/References&gt;&lt;/Group&gt;&lt;Group&gt;&lt;References&gt;&lt;Item&gt;&lt;ID&gt;4497&lt;/ID&gt;&lt;UID&gt;{D3C1C536-5A7F-4853-B129-C34ED1C65E93}&lt;/UID&gt;&lt;Title&gt;Chinese herbal formulas for treating hypertension in traditional Chinese  medicine: perspective of modern science&lt;/Title&gt;&lt;Template&gt;Journal Article&lt;/Template&gt;&lt;Star&gt;0&lt;/Star&gt;&lt;Tag&gt;0&lt;/Tag&gt;&lt;Author&gt;Xiong, X; Yang, X; Liu, Y; Zhang, Y; Wang, P; Wang, J&lt;/Author&gt;&lt;Year&gt;2013&lt;/Year&gt;&lt;Details&gt;&lt;_accession_num&gt;23552514&lt;/_accession_num&gt;&lt;_author_adr&gt;Department of Cardiology, Guang&amp;apos;anmen Hospital, China Academy of Chinese Medical  Sciences, Beijing, China. 5administration@163.com&lt;/_author_adr&gt;&lt;_collection_scope&gt;SCIE&lt;/_collection_scope&gt;&lt;_created&gt;64498679&lt;/_created&gt;&lt;_date&gt;2013-07-01&lt;/_date&gt;&lt;_date_display&gt;2013 Jul&lt;/_date_display&gt;&lt;_doi&gt;10.1038/hr.2013.18&lt;/_doi&gt;&lt;_impact_factor&gt;   3.872&lt;/_impact_factor&gt;&lt;_isbn&gt;1348-4214 (Electronic); 0916-9636 (Print); 0916-9636 (Linking)&lt;/_isbn&gt;&lt;_issue&gt;7&lt;/_issue&gt;&lt;_journal&gt;Hypertens Res&lt;/_journal&gt;&lt;_language&gt;eng&lt;/_language&gt;&lt;_modified&gt;64498679&lt;/_modified&gt;&lt;_pages&gt;570-9&lt;/_pages&gt;&lt;_subject_headings&gt;Drugs, Chinese Herbal/pharmacology/*therapeutic use; Endothelial Cells/drug effects/physiology; Humans; Hypertension/*drug therapy; Insulin Resistance; Lipid Metabolism/drug effects; *Medicine, Chinese Traditional; *Phytotherapy; Renin-Angiotensin System/drug effects; Sympathetic Nervous System/drug effects&lt;/_subject_headings&gt;&lt;_tertiary_title&gt;Hypertension research : official journal of the Japanese Society of Hypertension&lt;/_tertiary_title&gt;&lt;_type_work&gt;Journal Article; Research Support, Non-U.S. Gov&amp;apos;t; Review&lt;/_type_work&gt;&lt;_url&gt;http://www.ncbi.nlm.nih.gov/entrez/query.fcgi?cmd=Retrieve&amp;amp;db=pubmed&amp;amp;dopt=Abstract&amp;amp;list_uids=23552514&amp;amp;query_hl=1&lt;/_url&gt;&lt;_volume&gt;36&lt;/_volume&gt;&lt;/Details&gt;&lt;Extra&gt;&lt;DBUID&gt;{A18336D5-32A2-4871-93A1-497D05C3A415}&lt;/DBUID&gt;&lt;/Extra&gt;&lt;/Item&gt;&lt;/References&gt;&lt;/Group&gt;&lt;Group&gt;&lt;References&gt;&lt;Item&gt;&lt;ID&gt;4498&lt;/ID&gt;&lt;UID&gt;{6521C582-EC2C-41A4-A078-8D63C507D40C}&lt;/UID&gt;&lt;Title&gt;Chinese herbal medicine for resistant hypertension: a systematic review&lt;/Title&gt;&lt;Template&gt;Journal Article&lt;/Template&gt;&lt;Star&gt;0&lt;/Star&gt;&lt;Tag&gt;0&lt;/Tag&gt;&lt;Author&gt;Xiong, X; Li, X; Zhang, Y; Wang, J&lt;/Author&gt;&lt;Year&gt;2015&lt;/Year&gt;&lt;Details&gt;&lt;_accession_num&gt;25636788&lt;/_accession_num&gt;&lt;_author_adr&gt;Department of Cardiology, Guang&amp;apos;anmen Hospital, China Academy of Chinese Medical  Sciences, Beijing, China.; Bio-organic and Natural Products Laboratory, McLean Hospital, Harvard Medical  School, Belmont, California, USA.; Department of Clinical Epidemiology and Biostatistics, McMaster University,  Hamilton, Ontario, Canada.; Department of Cardiology, Guang&amp;apos;anmen Hospital, China Academy of Chinese Medical  Sciences, Beijing, China.&lt;/_author_adr&gt;&lt;_collection_scope&gt;SCIE&lt;/_collection_scope&gt;&lt;_created&gt;64498680&lt;/_created&gt;&lt;_date&gt;2015-01-30&lt;/_date&gt;&lt;_date_display&gt;2015 Jan 30&lt;/_date_display&gt;&lt;_doi&gt;10.1136/bmjopen-2014-005355&lt;/_doi&gt;&lt;_impact_factor&gt;   2.692&lt;/_impact_factor&gt;&lt;_isbn&gt;2044-6055 (Electronic); 2044-6055 (Linking)&lt;/_isbn&gt;&lt;_issue&gt;1&lt;/_issue&gt;&lt;_journal&gt;BMJ Open&lt;/_journal&gt;&lt;_keywords&gt;Chinese herbal medicine; resistant hypertension; systematic review&lt;/_keywords&gt;&lt;_language&gt;eng&lt;/_language&gt;&lt;_modified&gt;64498680&lt;/_modified&gt;&lt;_ori_publication&gt;Published by the BMJ Publishing Group Limited. For permission to use (where not _x000d__x000a_      already granted under a licence) please go to _x000d__x000a_      http://group.bmj.com/group/rights-licensing/permissions.&lt;/_ori_publication&gt;&lt;_pages&gt;e005355&lt;/_pages&gt;&lt;_subject_headings&gt;Antihypertensive Agents/*therapeutic use; Blood Pressure/*drug effects; Drugs, Chinese Herbal/*therapeutic use; Humans; Hypertension/*drug therapy; Treatment Outcome&lt;/_subject_headings&gt;&lt;_tertiary_title&gt;BMJ open&lt;/_tertiary_title&gt;&lt;_type_work&gt;Journal Article; Research Support, Non-U.S. Gov&amp;apos;t; Review; Systematic Review&lt;/_type_work&gt;&lt;_url&gt;http://www.ncbi.nlm.nih.gov/entrez/query.fcgi?cmd=Retrieve&amp;amp;db=pubmed&amp;amp;dopt=Abstract&amp;amp;list_uids=25636788&amp;amp;query_hl=1&lt;/_url&gt;&lt;_volume&gt;5&lt;/_volume&gt;&lt;/Details&gt;&lt;Extra&gt;&lt;DBUID&gt;{A18336D5-32A2-4871-93A1-497D05C3A415}&lt;/DBUID&gt;&lt;/Extra&gt;&lt;/Item&gt;&lt;/References&gt;&lt;/Group&gt;&lt;/Citation&gt;_x000a_"/>
    <w:docVar w:name="NE.Ref{1F6F170F-2C19-4704-A8A3-659970819CC6}" w:val=" ADDIN NE.Ref.{1F6F170F-2C19-4704-A8A3-659970819CC6}&lt;Citation&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57&lt;/ID&gt;&lt;UID&gt;{071A518F-2D9E-4EB3-A1FE-4A7400BCD47F}&lt;/UID&gt;&lt;Title&gt;Observation of the Clinical Efficacy of Banxia Baizhu Tianma Decoction in the Treatment of Obese Hypertension Patients&lt;/Title&gt;&lt;Template&gt;Journal Article&lt;/Template&gt;&lt;Star&gt;0&lt;/Star&gt;&lt;Tag&gt;0&lt;/Tag&gt;&lt;Author&gt;Zhao, Huayun; Huang, Jiawen; Wang, Wenhui; Luo, Cuifen&lt;/Author&gt;&lt;Year&gt;2016&lt;/Year&gt;&lt;Details&gt;&lt;_accessed&gt;64502944&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J. Liaoning Univ. Tradit. Chin. Med&lt;/_journal&gt;&lt;_keywords&gt;半夏白术天麻汤;缬沙坦;肥胖;高血压&lt;/_keywords&gt;&lt;_language&gt;Chinese&lt;/_language&gt;&lt;_modified&gt;64502944&lt;/_modified&gt;&lt;_pages&gt;14-17&lt;/_pages&gt;&lt;_url&gt;https://kns.cnki.net/kcms/detail/detail.aspx?FileName=LZXB201612006&amp;amp;DbName=CJFQ2016&lt;/_url&gt;&lt;_volume&gt;18&lt;/_volume&gt;&lt;/Details&gt;&lt;Extra&gt;&lt;DBUID&gt;{A18336D5-32A2-4871-93A1-497D05C3A415}&lt;/DBUID&gt;&lt;/Extra&gt;&lt;/Item&gt;&lt;/References&gt;&lt;/Group&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Citation&gt;_x000a_"/>
    <w:docVar w:name="NE.Ref{24AC6576-2451-47D2-A27C-8B610BF721CA}" w:val=" ADDIN NE.Ref.{24AC6576-2451-47D2-A27C-8B610BF721CA}&lt;Citation&gt;&lt;Group&gt;&lt;References&gt;&lt;Item&gt;&lt;ID&gt;4502&lt;/ID&gt;&lt;UID&gt;{4A682EB9-D90D-4650-82C9-9FA9397D92D5}&lt;/UID&gt;&lt;Title&gt;Network Pharmacology in Research of Chinese Medicine Formula: Methodology,  Application and Prospective&lt;/Title&gt;&lt;Template&gt;Journal Article&lt;/Template&gt;&lt;Star&gt;0&lt;/Star&gt;&lt;Tag&gt;0&lt;/Tag&gt;&lt;Author&gt;Luo, T T; Lu, Y; Yan, S K; Xiao, X; Rong, X L; Guo, J&lt;/Author&gt;&lt;Year&gt;2020&lt;/Year&gt;&lt;Details&gt;&lt;_accession_num&gt;30941682&lt;/_accession_num&gt;&lt;_author_adr&gt;Institute of Traditional Chinese Medicine, Guangdong Pharmaceutical University,  Guangzhou, 510006, China.; Guangdong Metabolic Diseases Research Center of Integrated Chinese and Western  Medicine, Guangzhou, 510006, China.; Institute of Traditional Chinese Medicine, Guangdong Pharmaceutical University,  Guangzhou, 510006, China.; Guangdong Metabolic Diseases Research Center of Integrated Chinese and Western  Medicine, Guangzhou, 510006, China.; School of Pharmacy, Shanghai Jiao Tong University, Shanghai, 200240, China.; Institute of Traditional Chinese Medicine, Guangdong Pharmaceutical University,  Guangzhou, 510006, China.; Guangdong Metabolic Diseases Research Center of Integrated Chinese and Western  Medicine, Guangzhou, 510006, China.; Institute of Traditional Chinese Medicine, Guangdong Pharmaceutical University,  Guangzhou, 510006, China.; Guangdong Metabolic Diseases Research Center of Integrated Chinese and Western  Medicine, Guangzhou, 510006, China.; Institute of Traditional Chinese Medicine, Guangdong Pharmaceutical University,  Guangzhou, 510006, China. gyguogy@163.com.; Guangdong Metabolic Diseases Research Center of Integrated Chinese and Western  Medicine, Guangzhou, 510006, China. gyguogy@163.com.&lt;/_author_adr&gt;&lt;_collection_scope&gt;SCIE;CSCD&lt;/_collection_scope&gt;&lt;_created&gt;64499911&lt;/_created&gt;&lt;_date&gt;2020-01-01&lt;/_date&gt;&lt;_date_display&gt;2020 Jan&lt;/_date_display&gt;&lt;_doi&gt;10.1007/s11655-019-3064-0&lt;/_doi&gt;&lt;_impact_factor&gt;   1.978&lt;/_impact_factor&gt;&lt;_isbn&gt;1672-0415 (Print); 1672-0415 (Linking)&lt;/_isbn&gt;&lt;_issue&gt;1&lt;/_issue&gt;&lt;_journal&gt;Chin J Integr Med&lt;/_journal&gt;&lt;_keywords&gt;Chinese medicine formula; mechanism research; network pharmacology; quality control research; targets discovery&lt;/_keywords&gt;&lt;_language&gt;eng&lt;/_language&gt;&lt;_modified&gt;64499911&lt;/_modified&gt;&lt;_pages&gt;72-80&lt;/_pages&gt;&lt;_subject_headings&gt;*Drug Discovery; Drugs, Chinese Herbal/*chemistry/*pharmacology; *Medicine, Chinese Traditional&lt;/_subject_headings&gt;&lt;_tertiary_title&gt;Chinese journal of integrative medicine&lt;/_tertiary_title&gt;&lt;_type_work&gt;Journal Article; Review&lt;/_type_work&gt;&lt;_url&gt;http://www.ncbi.nlm.nih.gov/entrez/query.fcgi?cmd=Retrieve&amp;amp;db=pubmed&amp;amp;dopt=Abstract&amp;amp;list_uids=30941682&amp;amp;query_hl=1&lt;/_url&gt;&lt;_volume&gt;26&lt;/_volume&gt;&lt;/Details&gt;&lt;Extra&gt;&lt;DBUID&gt;{A18336D5-32A2-4871-93A1-497D05C3A415}&lt;/DBUID&gt;&lt;/Extra&gt;&lt;/Item&gt;&lt;/References&gt;&lt;/Group&gt;&lt;/Citation&gt;_x000a_"/>
    <w:docVar w:name="NE.Ref{29241388-4CC1-4D89-9067-43054E7962CC}" w:val=" ADDIN NE.Ref.{29241388-4CC1-4D89-9067-43054E7962CC}&lt;Citation&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Citation&gt;_x000a_"/>
    <w:docVar w:name="NE.Ref{2C86BF8B-7246-46CA-B27E-1FEDDA0D30AF}" w:val=" ADDIN NE.Ref.{2C86BF8B-7246-46CA-B27E-1FEDDA0D30AF}&lt;Citation&gt;&lt;Group&gt;&lt;References&gt;&lt;Item&gt;&lt;ID&gt;4488&lt;/ID&gt;&lt;UID&gt;{D2F11E0F-7966-43AF-8B77-C496695F466F}&lt;/UID&gt;&lt;Title&gt;The global epidemiology of hypertension&lt;/Title&gt;&lt;Template&gt;Journal Article&lt;/Template&gt;&lt;Star&gt;0&lt;/Star&gt;&lt;Tag&gt;0&lt;/Tag&gt;&lt;Author&gt;Mills, K T; Stefanescu, A; He, J&lt;/Author&gt;&lt;Year&gt;2020&lt;/Year&gt;&lt;Details&gt;&lt;_accession_num&gt;32024986&lt;/_accession_num&gt;&lt;_author_adr&gt;Department of Epidemiology, Tulane University School of Public Health and  Tropical Medicine, New Orleans, LA, USA.; Tulane University Translational Sciences Institute, New Orleans, LA, USA.; Department of Epidemiology, Tulane University School of Public Health and  Tropical Medicine, New Orleans, LA, USA.; Department of Epidemiology, Tulane University School of Public Health and  Tropical Medicine, New Orleans, LA, USA. jhe@tulane.edu.; Tulane University Translational Sciences Institute, New Orleans, LA, USA.  jhe@tulane.edu.&lt;/_author_adr&gt;&lt;_collection_scope&gt;SCI;SCIE&lt;/_collection_scope&gt;&lt;_created&gt;64498553&lt;/_created&gt;&lt;_date&gt;2020-04-01&lt;/_date&gt;&lt;_date_display&gt;2020 Apr&lt;/_date_display&gt;&lt;_doi&gt;10.1038/s41581-019-0244-2&lt;/_doi&gt;&lt;_impact_factor&gt;  28.314&lt;/_impact_factor&gt;&lt;_isbn&gt;1759-507X (Electronic); 1759-5061 (Print); 1759-5061 (Linking)&lt;/_isbn&gt;&lt;_issue&gt;4&lt;/_issue&gt;&lt;_journal&gt;Nat Rev Nephrol&lt;/_journal&gt;&lt;_language&gt;eng&lt;/_language&gt;&lt;_modified&gt;64498553&lt;/_modified&gt;&lt;_pages&gt;223-237&lt;/_pages&gt;&lt;_subject_headings&gt;Adult; Age Factors; Aged; Antihypertensive Agents/*administration &amp;amp; dosage; Blood Pressure Determination/methods; Disease Progression; Female; *Global Health; Humans; Hypertension/*diagnosis/drug therapy/*epidemiology; Male; Middle Aged; Prevalence; Risk Assessment; Sex Factors&lt;/_subject_headings&gt;&lt;_tertiary_title&gt;Nature reviews. Nephrology&lt;/_tertiary_title&gt;&lt;_type_work&gt;Journal Article; Research Support, N.I.H., Extramural; Review&lt;/_type_work&gt;&lt;_url&gt;http://www.ncbi.nlm.nih.gov/entrez/query.fcgi?cmd=Retrieve&amp;amp;db=pubmed&amp;amp;dopt=Abstract&amp;amp;list_uids=32024986&amp;amp;query_hl=1&lt;/_url&gt;&lt;_volume&gt;16&lt;/_volume&gt;&lt;/Details&gt;&lt;Extra&gt;&lt;DBUID&gt;{A18336D5-32A2-4871-93A1-497D05C3A415}&lt;/DBUID&gt;&lt;/Extra&gt;&lt;/Item&gt;&lt;/References&gt;&lt;/Group&gt;&lt;Group&gt;&lt;References&gt;&lt;Item&gt;&lt;ID&gt;4489&lt;/ID&gt;&lt;UID&gt;{AF565FC2-9F74-49CE-9BFE-B6C5D03A7F9B}&lt;/UID&gt;&lt;Title&gt;Global epidemiology, health burden and effective interventions for elevated blood  pressure and hypertension&lt;/Title&gt;&lt;Template&gt;Journal Article&lt;/Template&gt;&lt;Star&gt;0&lt;/Star&gt;&lt;Tag&gt;0&lt;/Tag&gt;&lt;Author&gt;Zhou, B; Perel, P; Mensah, G A; Ezzati, M&lt;/Author&gt;&lt;Year&gt;2021&lt;/Year&gt;&lt;Details&gt;&lt;_accession_num&gt;34050340&lt;/_accession_num&gt;&lt;_author_adr&gt;Department of Epidemiology and Biostatistics, School of Public Health, Imperial  College London, London, UK.; MRC Centre for Environment and Health, School of Public Health, Imperial College  London, London, UK.; The Abdul Latif Jameel Institute for Disease and Emergency Analytics, School of  Public Health, Imperial College London, London, UK.; Department of Non-communicable Disease Epidemiology, London School of Hygiene &amp;amp;  Tropical Medicine, London, UK.; Center for Translation Research and Implementation Science, National Heart, Lung,  and Blood Institute, National Institutes of Health, Bethesda, MD, USA.; Department of Epidemiology and Biostatistics, School of Public Health, Imperial  College London, London, UK. majid.ezzati@imperial.ac.uk.; MRC Centre for Environment and Health, School of Public Health, Imperial College  London, London, UK. majid.ezzati@imperial.ac.uk.; The Abdul Latif Jameel Institute for Disease and Emergency Analytics, School of  Public Health, Imperial College London, London, UK. majid.ezzati@imperial.ac.uk.; Regional Institute for Population Studies, University of Ghana, Accra, Ghana.  majid.ezzati@imperial.ac.uk.&lt;/_author_adr&gt;&lt;_collection_scope&gt;SCI;SCIE&lt;/_collection_scope&gt;&lt;_created&gt;64498575&lt;/_created&gt;&lt;_date&gt;2021-11-01&lt;/_date&gt;&lt;_date_display&gt;2021 Nov&lt;/_date_display&gt;&lt;_doi&gt;10.1038/s41569-021-00559-8&lt;/_doi&gt;&lt;_impact_factor&gt;  32.430&lt;/_impact_factor&gt;&lt;_isbn&gt;1759-5010 (Electronic); 1759-5002 (Print); 1759-5002 (Linking)&lt;/_isbn&gt;&lt;_issue&gt;11&lt;/_issue&gt;&lt;_journal&gt;Nat Rev Cardiol&lt;/_journal&gt;&lt;_language&gt;eng&lt;/_language&gt;&lt;_modified&gt;64498575&lt;/_modified&gt;&lt;_ori_publication&gt;© 2021. Springer Nature Limited.&lt;/_ori_publication&gt;&lt;_pages&gt;785-802&lt;/_pages&gt;&lt;_subject_headings&gt;*Global Health/statistics &amp;amp; numerical data; Humans; *Hypertension/epidemiology/therapy&lt;/_subject_headings&gt;&lt;_tertiary_title&gt;Nature reviews. Cardiology&lt;/_tertiary_title&gt;&lt;_type_work&gt;Journal Article; Research Support, Non-U.S. Gov&amp;apos;t; Review&lt;/_type_work&gt;&lt;_url&gt;http://www.ncbi.nlm.nih.gov/entrez/query.fcgi?cmd=Retrieve&amp;amp;db=pubmed&amp;amp;dopt=Abstract&amp;amp;list_uids=34050340&amp;amp;query_hl=1&lt;/_url&gt;&lt;_volume&gt;18&lt;/_volume&gt;&lt;/Details&gt;&lt;Extra&gt;&lt;DBUID&gt;{A18336D5-32A2-4871-93A1-497D05C3A415}&lt;/DBUID&gt;&lt;/Extra&gt;&lt;/Item&gt;&lt;/References&gt;&lt;/Group&gt;&lt;Group&gt;&lt;References&gt;&lt;Item&gt;&lt;ID&gt;4490&lt;/ID&gt;&lt;UID&gt;{A1F36B6C-997F-429A-8C84-9D1FE1B5BEB1}&lt;/UID&gt;&lt;Title&gt;Global Disparities of Hypertension Prevalence and Control: A Systematic Analysis  of Population-Based Studies From 90 Countries&lt;/Title&gt;&lt;Template&gt;Journal Article&lt;/Template&gt;&lt;Star&gt;0&lt;/Star&gt;&lt;Tag&gt;0&lt;/Tag&gt;&lt;Author&gt;Mills, K T; Bundy, J D; Kelly, T N; Reed, J E; Kearney, P M; Reynolds, K; Chen, J; He, J&lt;/Author&gt;&lt;Year&gt;2016&lt;/Year&gt;&lt;Details&gt;&lt;_accession_num&gt;27502908&lt;/_accession_num&gt;&lt;_author_adr&gt;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From Department of Epidemiology, Tulane University School of Public Health and  Tropical Medicine, New Orleans, LA (K.T.M., J.D.B., T.N.K., J.E.R., J.C., J.H.);  Department of Epidemiology and Public Health, University College Cork, Cork,  Ireland (P.M.K.); Department of Research and Evaluation, Kaiser Permanente  Southern California, Pasadena, CA (K.R.); and Department of Medicine, Tulane  University School of Medicine, New Orleans, LA (J.C., J.H.). jhe@tulane.edu.&lt;/_author_adr&gt;&lt;_collection_scope&gt;SCI;SCIE&lt;/_collection_scope&gt;&lt;_created&gt;64498581&lt;/_created&gt;&lt;_date&gt;2016-08-09&lt;/_date&gt;&lt;_date_display&gt;2016 Aug 9&lt;/_date_display&gt;&lt;_doi&gt;10.1161/CIRCULATIONAHA.115.018912&lt;/_doi&gt;&lt;_impact_factor&gt;  29.690&lt;/_impact_factor&gt;&lt;_isbn&gt;1524-4539 (Electronic); 0009-7322 (Print); 0009-7322 (Linking)&lt;/_isbn&gt;&lt;_issue&gt;6&lt;/_issue&gt;&lt;_journal&gt;Circulation&lt;/_journal&gt;&lt;_keywords&gt;epidemiology; global health; hypertension; prevention &amp;amp; control&lt;/_keywords&gt;&lt;_language&gt;eng&lt;/_language&gt;&lt;_modified&gt;64498581&lt;/_modified&gt;&lt;_ori_publication&gt;© 2016 American Heart Association, Inc.&lt;/_ori_publication&gt;&lt;_pages&gt;441-50&lt;/_pages&gt;&lt;_subject_headings&gt;Cross-Sectional Studies; Developed Countries/*economics; Developing Countries/*economics; Global Health/*economics/trends; Healthcare Disparities/*economics/trends; Humans; Hypertension/diagnosis/*economics/epidemiology; *Population Surveillance; Prevalence&lt;/_subject_headings&gt;&lt;_tertiary_title&gt;Circulation&lt;/_tertiary_title&gt;&lt;_type_work&gt;Journal Article; Research Support, N.I.H., Extramural&lt;/_type_work&gt;&lt;_url&gt;http://www.ncbi.nlm.nih.gov/entrez/query.fcgi?cmd=Retrieve&amp;amp;db=pubmed&amp;amp;dopt=Abstract&amp;amp;list_uids=27502908&amp;amp;query_hl=1&lt;/_url&gt;&lt;_volume&gt;134&lt;/_volume&gt;&lt;/Details&gt;&lt;Extra&gt;&lt;DBUID&gt;{A18336D5-32A2-4871-93A1-497D05C3A415}&lt;/DBUID&gt;&lt;/Extra&gt;&lt;/Item&gt;&lt;/References&gt;&lt;/Group&gt;&lt;Group&gt;&lt;References&gt;&lt;Item&gt;&lt;ID&gt;4493&lt;/ID&gt;&lt;UID&gt;{7ECD6741-0FEC-45EF-B4CF-15683188B6BF}&lt;/UID&gt;&lt;Title&gt;Epidemiology of cardiovascular disease in China: current features and  implications&lt;/Title&gt;&lt;Template&gt;Journal Article&lt;/Template&gt;&lt;Star&gt;0&lt;/Star&gt;&lt;Tag&gt;0&lt;/Tag&gt;&lt;Author&gt;Zhao, D; Liu, J; Wang, M; Zhang, X; Zhou, M&lt;/Author&gt;&lt;Year&gt;2019&lt;/Year&gt;&lt;Details&gt;&lt;_accession_num&gt;30467329&lt;/_accession_num&gt;&lt;_author_adr&gt;Department of Epidemiology, Beijing Anzhen Hospital, Capital Medical University,  Beijing Institute of Heart, Lung and Blood Vessel Diseases, Beijing, China.  deezhao@vip.sina.com.;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lt;/_author_adr&gt;&lt;_collection_scope&gt;SCI;SCIE&lt;/_collection_scope&gt;&lt;_created&gt;64498593&lt;/_created&gt;&lt;_date&gt;2019-04-01&lt;/_date&gt;&lt;_date_display&gt;2019 Apr&lt;/_date_display&gt;&lt;_doi&gt;10.1038/s41569-018-0119-4&lt;/_doi&gt;&lt;_impact_factor&gt;  32.430&lt;/_impact_factor&gt;&lt;_isbn&gt;1759-5010 (Electronic); 1759-5002 (Linking)&lt;/_isbn&gt;&lt;_issue&gt;4&lt;/_issue&gt;&lt;_journal&gt;Nat Rev Cardiol&lt;/_journal&gt;&lt;_language&gt;eng&lt;/_language&gt;&lt;_modified&gt;64498593&lt;/_modified&gt;&lt;_pages&gt;203-212&lt;/_pages&gt;&lt;_subject_headings&gt;Age Factors; Cardiovascular Diseases/diagnosis/*epidemiology/mortality/prevention &amp;amp; control; Cause of Death; China/epidemiology; Comorbidity; Humans; Life Style; Prognosis; Risk Factors&lt;/_subject_headings&gt;&lt;_tertiary_title&gt;Nature reviews. Cardiology&lt;/_tertiary_title&gt;&lt;_type_work&gt;Journal Article; Review&lt;/_type_work&gt;&lt;_url&gt;http://www.ncbi.nlm.nih.gov/entrez/query.fcgi?cmd=Retrieve&amp;amp;db=pubmed&amp;amp;dopt=Abstract&amp;amp;list_uids=30467329&amp;amp;query_hl=1&lt;/_url&gt;&lt;_volume&gt;16&lt;/_volume&gt;&lt;/Details&gt;&lt;Extra&gt;&lt;DBUID&gt;{A18336D5-32A2-4871-93A1-497D05C3A415}&lt;/DBUID&gt;&lt;/Extra&gt;&lt;/Item&gt;&lt;/References&gt;&lt;/Group&gt;&lt;/Citation&gt;_x000a_"/>
    <w:docVar w:name="NE.Ref{2D215D43-A34D-4BB6-8FFF-95326431C7FD}" w:val=" ADDIN NE.Ref.{2D215D43-A34D-4BB6-8FFF-95326431C7FD}&lt;Citation&gt;&lt;Group&gt;&lt;References&gt;&lt;Item&gt;&lt;ID&gt;4499&lt;/ID&gt;&lt;UID&gt;{6182554C-2AFE-4F40-9E10-50205312A723}&lt;/UID&gt;&lt;Title&gt;Banxia baizhu tianma decoction for essential hypertension: a systematic review of  randomized controlled trials&lt;/Title&gt;&lt;Template&gt;Journal Article&lt;/Template&gt;&lt;Star&gt;0&lt;/Star&gt;&lt;Tag&gt;0&lt;/Tag&gt;&lt;Author&gt;Xiong, X; Yang, X; Liu, W; Feng, B; Ma, J; &amp;quot;Du X&amp;quot;; Wang, P; Chu, F; Li, J; Wang, J&lt;/Author&gt;&lt;Year&gt;2012&lt;/Year&gt;&lt;Details&gt;&lt;_accession_num&gt;23320025&lt;/_accession_num&gt;&lt;_author_adr&gt;Department of Cardiology, Guang&amp;apos;anmen Hospital, China Academy of Chinese Medical  Sciences, Beixiange 5, Xicheng District, Beijing 100053, China.&lt;/_author_adr&gt;&lt;_created&gt;64499834&lt;/_created&gt;&lt;_date&gt;2012-01-20&lt;/_date&gt;&lt;_date_display&gt;2012&lt;/_date_display&gt;&lt;_doi&gt;10.1155/2012/271462&lt;/_doi&gt;&lt;_impact_factor&gt;   2.630&lt;/_impact_factor&gt;&lt;_isbn&gt;1741-4288 (Electronic); 1741-427X (Print); 1741-427X (Linking)&lt;/_isbn&gt;&lt;_journal&gt;Evid Based Complement Alternat Med&lt;/_journal&gt;&lt;_language&gt;eng&lt;/_language&gt;&lt;_modified&gt;64499834&lt;/_modified&gt;&lt;_pages&gt;271462&lt;/_pages&gt;&lt;_tertiary_title&gt;Evidence-based complementary and alternative medicine : eCAM&lt;/_tertiary_title&gt;&lt;_type_work&gt;Journal Article&lt;/_type_work&gt;&lt;_url&gt;http://www.ncbi.nlm.nih.gov/entrez/query.fcgi?cmd=Retrieve&amp;amp;db=pubmed&amp;amp;dopt=Abstract&amp;amp;list_uids=23320025&amp;amp;query_hl=1&lt;/_url&gt;&lt;_volume&gt;2012&lt;/_volume&gt;&lt;/Details&gt;&lt;Extra&gt;&lt;DBUID&gt;{A18336D5-32A2-4871-93A1-497D05C3A415}&lt;/DBUID&gt;&lt;/Extra&gt;&lt;/Item&gt;&lt;/References&gt;&lt;/Group&gt;&lt;/Citation&gt;_x000a_"/>
    <w:docVar w:name="NE.Ref{319C27B0-B3F3-417B-BE1E-7EA2DB165104}" w:val=" ADDIN NE.Ref.{319C27B0-B3F3-417B-BE1E-7EA2DB165104}&lt;Citation&gt;&lt;Group&gt;&lt;References&gt;&lt;Item&gt;&lt;ID&gt;4531&lt;/ID&gt;&lt;UID&gt;{3731C936-2500-4B59-A81D-7649246B0F33}&lt;/UID&gt;&lt;Title&gt;Guidelines for the prevention and treatment of hypertension in China (revised in 2018)_x000d__x000a__x000d__x000a_ &lt;/Title&gt;&lt;Template&gt;Journal Article&lt;/Template&gt;&lt;Star&gt;0&lt;/Star&gt;&lt;Tag&gt;0&lt;/Tag&gt;&lt;Author&gt;Hypertension, Writing Group Of Chinese; League, Chinese Hypertension&lt;/Author&gt;&lt;Year&gt;2019&lt;/Year&gt;&lt;Details&gt;&lt;_accessed&gt;64502951&lt;/_accessed&gt;&lt;_author_adr&gt;中国高血压防治指南修订委员会;高血压联盟(中国);中华医学会心血管病学分会;中国医师协会高血压专业委员会;中国医疗保健国际交流促进会高血压分会;中国老年医学学会高血压分会;&lt;/_author_adr&gt;&lt;_created&gt;64502605&lt;/_created&gt;&lt;_db_provider&gt;CNKI&lt;/_db_provider&gt;&lt;_isbn&gt;1007-5410&lt;/_isbn&gt;&lt;_issue&gt;01&lt;/_issue&gt;&lt;_journal&gt;Chin. J. Cardiovasc. Med&lt;/_journal&gt;&lt;_keywords&gt;高血压;药物疗法;疾病管理;指南&lt;/_keywords&gt;&lt;_modified&gt;64502953&lt;/_modified&gt;&lt;_pages&gt;24-56&lt;/_pages&gt;&lt;_volume&gt;24&lt;/_volume&gt;&lt;/Details&gt;&lt;Extra&gt;&lt;DBUID&gt;{A18336D5-32A2-4871-93A1-497D05C3A415}&lt;/DBUID&gt;&lt;/Extra&gt;&lt;/Item&gt;&lt;/References&gt;&lt;/Group&gt;&lt;/Citation&gt;_x000a_"/>
    <w:docVar w:name="NE.Ref{3C5EE9A7-0F99-4A6F-BE94-531839FD147F}" w:val=" ADDIN NE.Ref.{3C5EE9A7-0F99-4A6F-BE94-531839FD147F}&lt;Citation&gt;&lt;Group&gt;&lt;References&gt;&lt;Item&gt;&lt;ID&gt;4508&lt;/ID&gt;&lt;UID&gt;{157851CE-15E9-4BE1-8EB1-179ADCB7735C}&lt;/UID&gt;&lt;Title&gt;Licochalcone B specifically inhibits the NLRP3 inflammasome by disrupting  NEK7-NLRP3 interaction&lt;/Title&gt;&lt;Template&gt;Journal Article&lt;/Template&gt;&lt;Star&gt;0&lt;/Star&gt;&lt;Tag&gt;0&lt;/Tag&gt;&lt;Author&gt;Li, Q; Feng, H; Wang, H; Wang, Y; Mou, W; Xu, G; Zhang, P; Li, R; Shi, W; Wang, Z; Fang, Z; Ren, L; Wang, Y; Lin, L; Hou, X; Dai, W; Li, Z; Wei, Z; Liu, T; Wang, J; Guo, Y; Li, P; Zhao, X; Zhan, X; Xiao, X; Bai, Z&lt;/Author&gt;&lt;Year&gt;2022&lt;/Year&gt;&lt;Details&gt;&lt;_accession_num&gt;34882936&lt;/_accession_num&gt;&lt;_author_adr&gt;School of Pharmacy, Fujian University of Traditional Chinese Medicine, Fuzhou,  China.; Department of Hepatology, Fifth Medical Center of Chinese PLA General Hospital,  Beijing, China.; China Military Institute of Chinese Materia, Fifth Medical Center of Chinese PLA  General Hospital, Beijing, China.; Department of Ultrasound, Fifth Medical Center of Chinese PLA General Hospital,  Beijing, China.; Department of Hepatology, Fifth Medical Center of Chinese PLA General Hospital,  Beijing, China.; School of Pharmacy, Fujian University of Traditional Chinese Medicine, Fuzhou,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Research Center for Clinical and Translational Medicine,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 School of Pharmacy, Fujian University of Traditional Chinese Medicine, Fuzhou,  China.; Department of Hepatology, Fifth Medical Center of Chinese PLA General Hospital,  Beijing, China.; China Military Institute of Chinese Materia, Fifth Medical Center of Chinese PLA  General Hospital, Beijing, China.; Department of Hepatology, Fifth Medical Center of Chinese PLA General Hospital,  Beijing, China.; China Military Institute of Chinese Materia, Fifth Medical Center of Chinese PLA  General Hospital, Beijing, China.&lt;/_author_adr&gt;&lt;_collection_scope&gt;SCI;SCIE&lt;/_collection_scope&gt;&lt;_created&gt;64500171&lt;/_created&gt;&lt;_date&gt;2022-02-03&lt;/_date&gt;&lt;_date_display&gt;2022 Feb 3&lt;/_date_display&gt;&lt;_doi&gt;10.15252/embr.202153499&lt;/_doi&gt;&lt;_impact_factor&gt;   8.807&lt;/_impact_factor&gt;&lt;_isbn&gt;1469-3178 (Electronic); 1469-221X (Print); 1469-221X (Linking)&lt;/_isbn&gt;&lt;_issue&gt;2&lt;/_issue&gt;&lt;_journal&gt;EMBO Rep&lt;/_journal&gt;&lt;_keywords&gt;*LPS-induced septic shock; *Licochalcone B; *MSU-induced peritonitis; *NASH; *NEK7; *NLRP3 inflammasome&lt;/_keywords&gt;&lt;_language&gt;eng&lt;/_language&gt;&lt;_modified&gt;64500171&lt;/_modified&gt;&lt;_ori_publication&gt;© 2021 The Authors.&lt;/_ori_publication&gt;&lt;_pages&gt;e53499&lt;/_pages&gt;&lt;_subject_headings&gt;Animals; *Chalcones/pharmacology; *Inflammasomes/metabolism; Mice; Mice, Inbred C57BL; NIMA-Related Kinases/genetics/metabolism; NLR Family, Pyrin Domain-Containing 3 Protein&lt;/_subject_headings&gt;&lt;_tertiary_title&gt;EMBO reports&lt;/_tertiary_title&gt;&lt;_type_work&gt;Journal Article; Research Support, Non-U.S. Gov&amp;apos;t&lt;/_type_work&gt;&lt;_url&gt;http://www.ncbi.nlm.nih.gov/entrez/query.fcgi?cmd=Retrieve&amp;amp;db=pubmed&amp;amp;dopt=Abstract&amp;amp;list_uids=34882936&amp;amp;query_hl=1&lt;/_url&gt;&lt;_volume&gt;23&lt;/_volume&gt;&lt;/Details&gt;&lt;Extra&gt;&lt;DBUID&gt;{A18336D5-32A2-4871-93A1-497D05C3A415}&lt;/DBUID&gt;&lt;/Extra&gt;&lt;/Item&gt;&lt;/References&gt;&lt;/Group&gt;&lt;/Citation&gt;_x000a_"/>
    <w:docVar w:name="NE.Ref{429F3060-E00E-44C3-AD2E-B95417D4FCF8}" w:val=" ADDIN NE.Ref.{429F3060-E00E-44C3-AD2E-B95417D4FCF8}&lt;Citation&gt;&lt;Group&gt;&lt;References&gt;&lt;Item&gt;&lt;ID&gt;4500&lt;/ID&gt;&lt;UID&gt;{4BD64335-4242-4B26-8EFD-18B93B4C220B}&lt;/UID&gt;&lt;Title&gt;Spectrum-Effect Relationship Between Antioxidant and Anti-inflammatory Effects of  Banxia Baizhu Tianma Decoction: An Identification Method of Active Substances  With Endothelial Cell Protective Effect&lt;/Title&gt;&lt;Template&gt;Journal Article&lt;/Template&gt;&lt;Star&gt;0&lt;/Star&gt;&lt;Tag&gt;0&lt;/Tag&gt;&lt;Author&gt;Xu, N; Li, M; Wang, P; Wang, S; Shi, H&lt;/Author&gt;&lt;Year&gt;2022&lt;/Year&gt;&lt;Details&gt;&lt;_accession_num&gt;35140620&lt;/_accession_num&gt;&lt;_author_adr&gt;Laboratory of Chinese Medicine Preparation, Shandong Research Academy of  Traditional Chinese Medicine, Jinan, China.; Department of Clinical Pharmacy, The First Affiliated Hospital of Shandong First  Medical University &amp;amp; Shandong Provincial Qianfoshan Hospital, Shandong  Engineering and Technology Research Center for Pediatric Drug Development,  Shandong Medicine and Health Key Laboratory of Clinical Pharmacy, Jinan, China.; Laboratory of Chinese Medicine Preparation, Shandong Research Academy of  Traditional Chinese Medicine, Jinan, China.; School of Pharmacy, Hangzhou Normal University, Hangzhou, China.; Department of Clinical Pharmacy, The First Affiliated Hospital of Shandong First  Medical University &amp;amp; Shandong Provincial Qianfoshan Hospital, Shandong  Engineering and Technology Research Center for Pediatric Drug Development,  Shandong Medicine and Health Key Laboratory of Clinical Pharmacy, Jinan, China.&lt;/_author_adr&gt;&lt;_collection_scope&gt;SCIE&lt;/_collection_scope&gt;&lt;_created&gt;64499892&lt;/_created&gt;&lt;_date&gt;2022-01-20&lt;/_date&gt;&lt;_date_display&gt;2022&lt;/_date_display&gt;&lt;_doi&gt;10.3389/fphar.2022.823341&lt;/_doi&gt;&lt;_impact_factor&gt;   5.811&lt;/_impact_factor&gt;&lt;_isbn&gt;1663-9812 (Print); 1663-9812 (Electronic); 1663-9812 (Linking)&lt;/_isbn&gt;&lt;_journal&gt;Front Pharmacol&lt;/_journal&gt;&lt;_keywords&gt;active substances from natural resource; anti-inflammatory; antioxidant—phytochemical studies; banxia baizhu tianma decoction; spectrum-effect relationship&lt;/_keywords&gt;&lt;_language&gt;eng&lt;/_language&gt;&lt;_modified&gt;64499892&lt;/_modified&gt;&lt;_ori_publication&gt;Copyright © 2022 Xu, Li, Wang, Wang and Shi.&lt;/_ori_publication&gt;&lt;_pages&gt;823341&lt;/_pages&gt;&lt;_tertiary_title&gt;Frontiers in pharmacology&lt;/_tertiary_title&gt;&lt;_type_work&gt;Journal Article&lt;/_type_work&gt;&lt;_url&gt;http://www.ncbi.nlm.nih.gov/entrez/query.fcgi?cmd=Retrieve&amp;amp;db=pubmed&amp;amp;dopt=Abstract&amp;amp;list_uids=35140620&amp;amp;query_hl=1&lt;/_url&gt;&lt;_volume&gt;13&lt;/_volume&gt;&lt;/Details&gt;&lt;Extra&gt;&lt;DBUID&gt;{A18336D5-32A2-4871-93A1-497D05C3A415}&lt;/DBUID&gt;&lt;/Extra&gt;&lt;/Item&gt;&lt;/References&gt;&lt;/Group&gt;&lt;Group&gt;&lt;References&gt;&lt;Item&gt;&lt;ID&gt;4501&lt;/ID&gt;&lt;UID&gt;{E40DA4B5-7271-4B5F-BA69-90E23650B29C}&lt;/UID&gt;&lt;Title&gt;Anti-hypertensive and vasodilatory effects of amended Banxia Baizhu Tianma Tang&lt;/Title&gt;&lt;Template&gt;Journal Article&lt;/Template&gt;&lt;Star&gt;0&lt;/Star&gt;&lt;Tag&gt;0&lt;/Tag&gt;&lt;Author&gt;Tan, C S; Loh, Y C; Ng, C H; Ch&amp;apos;Ng, Y S; Asmawi, M Z; Ahmad, M; Yam, M F&lt;/Author&gt;&lt;Year&gt;2018&lt;/Year&gt;&lt;Details&gt;&lt;_accession_num&gt;29136777&lt;/_accession_num&gt;&lt;_author_adr&gt;School of Pharmaceutical Sciences, Universiti Sains Malaysia, USM 11800 Minden,  Pulau Pinang, Malaysia.; School of Pharmaceutical Sciences, Universiti Sains Malaysia, USM 11800 Minden,  Pulau Pinang, Malaysia.; School of Pharmaceutical Sciences, Universiti Sains Malaysia, USM 11800 Minden,  Pulau Pinang, Malaysia.; School of Pharmaceutical Sciences, Universiti Sains Malaysia, USM 11800 Minden,  Pulau Pinang, Malaysia.; School of Pharmaceutical Sciences, Universiti Sains Malaysia, USM 11800 Minden,  Pulau Pinang, Malaysia.; School of Pharmaceutical Sciences, Universiti Sains Malaysia, USM 11800 Minden,  Pulau Pinang, Malaysia.; School of Pharmaceutical Sciences, Universiti Sains Malaysia, USM 11800 Minden,  Pulau Pinang, Malaysia; College of Pharmacy, Fujian University of Traditional  Chinese Medicine, 1 Qiuyang Road, Shangjie, Minhou, Fuzhou 350122, Fujian, China.  Electronic address: yammunfei@yahoo.com.&lt;/_author_adr&gt;&lt;_collection_scope&gt;SCI;SCIE&lt;/_collection_scope&gt;&lt;_created&gt;64499899&lt;/_created&gt;&lt;_date&gt;2018-01-01&lt;/_date&gt;&lt;_date_display&gt;2018 Jan&lt;/_date_display&gt;&lt;_doi&gt;10.1016/j.biopha.2017.11.021&lt;/_doi&gt;&lt;_impact_factor&gt;   6.530&lt;/_impact_factor&gt;&lt;_isbn&gt;1950-6007 (Electronic); 0753-3322 (Linking)&lt;/_isbn&gt;&lt;_journal&gt;Biomed Pharmacother&lt;/_journal&gt;&lt;_keywords&gt;Banxia Baizhu Tianma Tang; Ca(2+) channels; K(+) channels; NO/sGC/cGMP pathway; Tri-step FTIR; Vasodilation&lt;/_keywords&gt;&lt;_language&gt;eng&lt;/_language&gt;&lt;_modified&gt;64499899&lt;/_modified&gt;&lt;_ori_publication&gt;Copyright © 2017 Elsevier Masson SAS. All rights reserved.&lt;/_ori_publication&gt;&lt;_pages&gt;985-994&lt;/_pages&gt;&lt;_subject_headings&gt;Animals; Antihypertensive Agents/*pharmacology; Calcium/metabolism; Calcium Channel Blockers/pharmacology; Calcium Channels/drug effects/metabolism; Cyclic GMP/metabolism; Drugs, Chinese Herbal/*pharmacology; Endothelium, Vascular/drug effects; Male; Phenylephrine/pharmacology; Rats; Rats, Sprague-Dawley; Sarcoplasmic Reticulum/drug effects/metabolism; Vasodilation/*drug effects; Vasodilator Agents/*pharmacology&lt;/_subject_headings&gt;&lt;_tertiary_title&gt;Biomedicine &amp;amp; pharmacotherapy = Biomedecine &amp;amp; pharmacotherapie&lt;/_tertiary_title&gt;&lt;_type_work&gt;Journal Article&lt;/_type_work&gt;&lt;_url&gt;http://www.ncbi.nlm.nih.gov/entrez/query.fcgi?cmd=Retrieve&amp;amp;db=pubmed&amp;amp;dopt=Abstract&amp;amp;list_uids=29136777&amp;amp;query_hl=1&lt;/_url&gt;&lt;_volume&gt;97&lt;/_volume&gt;&lt;/Details&gt;&lt;Extra&gt;&lt;DBUID&gt;{A18336D5-32A2-4871-93A1-497D05C3A415}&lt;/DBUID&gt;&lt;/Extra&gt;&lt;/Item&gt;&lt;/References&gt;&lt;/Group&gt;&lt;/Citation&gt;_x000a_"/>
    <w:docVar w:name="NE.Ref{4428D87D-646E-4CB4-9A75-A7D9C47757B1}" w:val=" ADDIN NE.Ref.{4428D87D-646E-4CB4-9A75-A7D9C47757B1}&lt;Citation&gt;&lt;Group&gt;&lt;References&gt;&lt;Item&gt;&lt;ID&gt;4510&lt;/ID&gt;&lt;UID&gt;{45C92C2F-A280-4C8F-891A-5B30CCB9D13F}&lt;/UID&gt;&lt;Title&gt;Gene variants in AKT1, GCKR and SOCS3 are differentially associated with  metabolic traits in Mexican Amerindians and Mestizos&lt;/Title&gt;&lt;Template&gt;Journal Article&lt;/Template&gt;&lt;Star&gt;0&lt;/Star&gt;&lt;Tag&gt;0&lt;/Tag&gt;&lt;Author&gt;Cid-Soto, M A; Martínez-Hernández, A; García-Ortíz, H; Córdova, E J; Barajas-Olmos, F; Centeno-Cruz, F; Contreras-Cubas, C; Mendoza-Caamal, E C; Ciceron-Arellano, I; Morales-Rivera, M I; Jimenez-Ruiz, J L; Salas-Martínez, G; Saldaña-Álvarez, Y; Revilla-Monsalve, C; Islas-Andrade, S; Orozco, L&lt;/Author&gt;&lt;Year&gt;2018&lt;/Year&gt;&lt;Details&gt;&lt;_accession_num&gt;30176313&lt;/_accession_num&gt;&lt;_author_adr&gt;Immunogenomics and Metabolic Diseases Laboratory, Instituto Nacional de Medicina  Genómica, SS, CDMX, Mexico; Posgrado en Ciencias Biológicas, Universidad Nacional  Autónoma de México,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Clinical Area, Instituto Nacional de Medicina Genómica, SS, CDMX, Mexico.; Clinical Area, Instituto Nacional de Medicina Genómica, SS, CDMX,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Immunogenomics and Metabolic Diseases Laboratory, Instituto Nacional de Medicina  Genómica, SS, CDMX, Mexico.; Medical Research Unit in Metabolic Diseases, UMAE Hospital de Cardiología, Centro  Médico Nacional Siglo XXI, IMSS, CDMX, Mexico.; Research Director of the General Hospital of Mexico &amp;quot;Dr. Eduardo Liceaga&amp;quot;, SS,  CDMX, Mexico.; Immunogenomics and Metabolic Diseases Laboratory, Instituto Nacional de Medicina  Genómica, SS, CDMX, Mexico. Electronic address: lorozco@inmegen.gob.mx.&lt;/_author_adr&gt;&lt;_collection_scope&gt;SCI;SCIE&lt;/_collection_scope&gt;&lt;_created&gt;64501082&lt;/_created&gt;&lt;_date&gt;2018-12-30&lt;/_date&gt;&lt;_date_display&gt;2018 Dec 30&lt;/_date_display&gt;&lt;_doi&gt;10.1016/j.gene.2018.08.076&lt;/_doi&gt;&lt;_impact_factor&gt;   3.688&lt;/_impact_factor&gt;&lt;_isbn&gt;1879-0038 (Electronic); 0378-1119 (Linking)&lt;/_isbn&gt;&lt;_journal&gt;Gene&lt;/_journal&gt;&lt;_keywords&gt;HDL-Cholesterol; Hypertension; Hypertriglyceridemia; Mestizos; Mexican Amerindians; Mexican population; Type 2 diabetes; Waist circumference&lt;/_keywords&gt;&lt;_language&gt;eng&lt;/_language&gt;&lt;_modified&gt;64501082&lt;/_modified&gt;&lt;_ori_publication&gt;Copyright © 2018 Elsevier B.V. All rights reserved.&lt;/_ori_publication&gt;&lt;_pages&gt;160-171&lt;/_pages&gt;&lt;_subject_headings&gt;Adaptor Proteins, Signal Transducing/*genetics; Adult; Aged; Diabetes Mellitus, Type 2/*genetics; Female; Gene Frequency; Genetic Association Studies; Genetic Predisposition to Disease; Humans; Hypertension/genetics; Hypertriglyceridemia/genetics; Linkage Disequilibrium; Male; Metabolic Syndrome/*genetics; Mexico/ethnology; Middle Aged; *Polymorphism, Single Nucleotide; Proto-Oncogene Proteins c-akt/*genetics; Suppressor of Cytokine Signaling 3 Protein/*genetics&lt;/_subject_headings&gt;&lt;_tertiary_title&gt;Gene&lt;/_tertiary_title&gt;&lt;_type_work&gt;Comparative Study; Journal Article&lt;/_type_work&gt;&lt;_url&gt;http://www.ncbi.nlm.nih.gov/entrez/query.fcgi?cmd=Retrieve&amp;amp;db=pubmed&amp;amp;dopt=Abstract&amp;amp;list_uids=30176313&amp;amp;query_hl=1&lt;/_url&gt;&lt;_volume&gt;679&lt;/_volume&gt;&lt;/Details&gt;&lt;Extra&gt;&lt;DBUID&gt;{A18336D5-32A2-4871-93A1-497D05C3A415}&lt;/DBUID&gt;&lt;/Extra&gt;&lt;/Item&gt;&lt;/References&gt;&lt;/Group&gt;&lt;/Citation&gt;_x000a_"/>
    <w:docVar w:name="NE.Ref{4532877B-CCF5-4899-935C-DE7172FF13B9}" w:val=" ADDIN NE.Ref.{4532877B-CCF5-4899-935C-DE7172FF13B9}&lt;Citation&gt;&lt;Group&gt;&lt;References&gt;&lt;Item&gt;&lt;ID&gt;4514&lt;/ID&gt;&lt;UID&gt;{CF1B440B-BB59-4FC6-BF14-038F4303411D}&lt;/UID&gt;&lt;Title&gt;Explore the Role of the rs1801133-PPARG Pathway in the H-type Hypertension&lt;/Title&gt;&lt;Template&gt;Journal Article&lt;/Template&gt;&lt;Star&gt;0&lt;/Star&gt;&lt;Tag&gt;0&lt;/Tag&gt;&lt;Author&gt;Liang, X; He, T; Gao, L; Wei, L; Rong, D; Zhang, Y; Liu, Y&lt;/Author&gt;&lt;Year&gt;2022&lt;/Year&gt;&lt;Details&gt;&lt;_accession_num&gt;35356087&lt;/_accession_num&gt;&lt;_author_adr&gt;Cardiology Department, Hulunbeir China Mongolia Hospital Affiliated to the  Teaching Hospital of Inner Mongolia Medical University, No. 58 West Street,  Hailar District, Hulunbuir, Inner Mongolia 021000, China.; Cardiology Department, Hulunbeir People&amp;apos;s Hospital, No. 20, Shengli Street,  Hailar District, Hulunbuir, Inner Mongolia 021008, China.; Neurology Department, Hulunbeir People&amp;apos;s Hospital, No. 20, Shengli Street, Hailar  District, Hulunbuir, Inner Mongolia 021008, China.; Cardiology Department, Inner Mongolia Medical University, No. 5 Xinhua Street,  Huimin District, Hohhot, Inner Mongolia 010110, China.; Geriatric Department, Hulunbeir People&amp;apos;s Hospital, No. 20, Shengli Street, Hailar  District, Hulunbuir, Inner Mongolia 021008, China.; Cardiology Department, Inner Mongolia Minzu University, No. 536, West Huolinhe  Street, Tongliao, Inner Mongolia 028000, China.; Cardiology Department, Inner Mongolia Minzu University, No. 536, West Huolinhe  Street, Tongliao, Inner Mongolia 028000, China.&lt;/_author_adr&gt;&lt;_collection_scope&gt;SCIE&lt;/_collection_scope&gt;&lt;_created&gt;64501196&lt;/_created&gt;&lt;_date&gt;2022-01-20&lt;/_date&gt;&lt;_date_display&gt;2022&lt;/_date_display&gt;&lt;_doi&gt;10.1155/2022/2054876&lt;/_doi&gt;&lt;_impact_factor&gt;   4.964&lt;/_impact_factor&gt;&lt;_isbn&gt;1687-4757 (Print); 1687-4765 (Electronic)&lt;/_isbn&gt;&lt;_journal&gt;PPAR Res&lt;/_journal&gt;&lt;_language&gt;eng&lt;/_language&gt;&lt;_modified&gt;64501196&lt;/_modified&gt;&lt;_ori_publication&gt;Copyright © 2022 Xiuwen Liang et al.&lt;/_ori_publication&gt;&lt;_pages&gt;2054876&lt;/_pages&gt;&lt;_tertiary_title&gt;PPAR research&lt;/_tertiary_title&gt;&lt;_type_work&gt;Journal Article&lt;/_type_work&gt;&lt;_url&gt;http://www.ncbi.nlm.nih.gov/entrez/query.fcgi?cmd=Retrieve&amp;amp;db=pubmed&amp;amp;dopt=Abstract&amp;amp;list_uids=35356087&amp;amp;query_hl=1&lt;/_url&gt;&lt;_volume&gt;2022&lt;/_volume&gt;&lt;/Details&gt;&lt;Extra&gt;&lt;DBUID&gt;{A18336D5-32A2-4871-93A1-497D05C3A415}&lt;/DBUID&gt;&lt;/Extra&gt;&lt;/Item&gt;&lt;/References&gt;&lt;/Group&gt;&lt;/Citation&gt;_x000a_"/>
    <w:docVar w:name="NE.Ref{45AEF1DB-CAC7-4EEE-8708-EC8AE043A9A7}" w:val=" ADDIN NE.Ref.{45AEF1DB-CAC7-4EEE-8708-EC8AE043A9A7}&lt;Citation&gt;&lt;Group&gt;&lt;References&gt;&lt;Item&gt;&lt;ID&gt;4503&lt;/ID&gt;&lt;UID&gt;{81AC4A3A-F4D3-4D7A-83B4-6EF50A66D34D}&lt;/UID&gt;&lt;Title&gt;Network pharmacology analysis and experimental validation to explore the  mechanism of sea buckthorn flavonoids on hyperlipidemia&lt;/Title&gt;&lt;Template&gt;Journal Article&lt;/Template&gt;&lt;Star&gt;0&lt;/Star&gt;&lt;Tag&gt;0&lt;/Tag&gt;&lt;Author&gt;Xiao, P T; Liu, S Y; Kuang, Y J; Jiang, Z M; Lin, Y; Xie, Z S; Liu, E H&lt;/Author&gt;&lt;Year&gt;2021&lt;/Year&gt;&lt;Details&gt;&lt;_accession_num&gt;32918994&lt;/_accession_num&gt;&lt;_author_adr&gt;State Key Laboratory of Natural Medicines, China Pharmaceutical University, No.  24 Tongjia Lane, Nanjing, PR China.; State Key Laboratory of Natural Medicines, China Pharmaceutical University, No.  24 Tongjia Lane, Nanjing, PR China.; State Key Laboratory of Natural Medicines, China Pharmaceutical University, No.  24 Tongjia Lane, Nanjing, PR China.; State Key Laboratory of Natural Medicines, China Pharmaceutical University, No.  24 Tongjia Lane, Nanjing, PR China.; State Key Laboratory of Natural Medicines, China Pharmaceutical University, No.  24 Tongjia Lane, Nanjing, PR China.; Academy of Chinese Medical Sciences, Henan University of Chinese Medicine,  Zhengzhou, PR China. Electronic address: xiezhishen_1988@163.com.; State Key Laboratory of Natural Medicines, China Pharmaceutical University, No.  24 Tongjia Lane, Nanjing, PR China. Electronic address: liuehu2011@163.com.&lt;/_author_adr&gt;&lt;_collection_scope&gt;SCI;SCIE&lt;/_collection_scope&gt;&lt;_created&gt;64499912&lt;/_created&gt;&lt;_date&gt;2021-01-10&lt;/_date&gt;&lt;_date_display&gt;2021 Jan 10&lt;/_date_display&gt;&lt;_doi&gt;10.1016/j.jep.2020.113380&lt;/_doi&gt;&lt;_impact_factor&gt;   4.360&lt;/_impact_factor&gt;&lt;_isbn&gt;1872-7573 (Electronic); 0378-8741 (Linking)&lt;/_isbn&gt;&lt;_journal&gt;J Ethnopharmacol&lt;/_journal&gt;&lt;_keywords&gt;Hyperlipidemia; Mechanisms; Network pharmacology; PPAR-γ/LXRα /CYP7A1; Sea buckthorn flavonoids&lt;/_keywords&gt;&lt;_language&gt;eng&lt;/_language&gt;&lt;_modified&gt;64499912&lt;/_modified&gt;&lt;_ori_publication&gt;Copyright © 2020 Elsevier B.V. All rights reserved.&lt;/_ori_publication&gt;&lt;_pages&gt;113380&lt;/_pages&gt;&lt;_subject_headings&gt;Cell Line; Cell Survival/drug effects/physiology; Dose-Response Relationship, Drug; Flavonoids/isolation &amp;amp; purification/*pharmacology/therapeutic use; *Hippophae; Humans; Hyperlipidemias/drug therapy/metabolism; Plant Extracts/isolation &amp;amp; purification/*pharmacology/therapeutic use; Protein Interaction Maps/*drug effects/physiology; Protein Structure, Secondary; Protein Structure, Tertiary; Reproducibility of Results&lt;/_subject_headings&gt;&lt;_tertiary_title&gt;Journal of ethnopharmacology&lt;/_tertiary_title&gt;&lt;_type_work&gt;Journal Article&lt;/_type_work&gt;&lt;_url&gt;http://www.ncbi.nlm.nih.gov/entrez/query.fcgi?cmd=Retrieve&amp;amp;db=pubmed&amp;amp;dopt=Abstract&amp;amp;list_uids=32918994&amp;amp;query_hl=1&lt;/_url&gt;&lt;_volume&gt;264&lt;/_volume&gt;&lt;/Details&gt;&lt;Extra&gt;&lt;DBUID&gt;{A18336D5-32A2-4871-93A1-497D05C3A415}&lt;/DBUID&gt;&lt;/Extra&gt;&lt;/Item&gt;&lt;/References&gt;&lt;/Group&gt;&lt;/Citation&gt;_x000a_"/>
    <w:docVar w:name="NE.Ref{4752A870-93D2-4ABC-9A03-BA8EE891D4D5}" w:val=" ADDIN NE.Ref.{4752A870-93D2-4ABC-9A03-BA8EE891D4D5}&lt;Citation&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Citation&gt;_x000a_"/>
    <w:docVar w:name="NE.Ref{488B129D-3BE7-4089-8C32-FEFEC03C3F4B}" w:val=" ADDIN NE.Ref.{488B129D-3BE7-4089-8C32-FEFEC03C3F4B}&lt;Citation&gt;&lt;Group&gt;&lt;References&gt;&lt;Item&gt;&lt;ID&gt;1770&lt;/ID&gt;&lt;UID&gt;{F8D8232A-B99A-46F4-85E7-122A95912569}&lt;/UID&gt;&lt;Title&gt;Clinical Effect of Modified Banxia Baizhu Tianma Decoction in Treatment of H -type Hypertension&lt;/Title&gt;&lt;Template&gt;Journal Article&lt;/Template&gt;&lt;Star&gt;0&lt;/Star&gt;&lt;Tag&gt;0&lt;/Tag&gt;&lt;Author&gt;Pang, Yinghua&lt;/Author&gt;&lt;Year&gt;2013&lt;/Year&gt;&lt;Details&gt;&lt;_accessed&gt;64502947&lt;/_accessed&gt;&lt;_created&gt;64482688&lt;/_created&gt;&lt;_journal&gt;J. N. Chin. Med&lt;/_journal&gt;&lt;_language&gt;Chinese&lt;/_language&gt;&lt;_modified&gt;64502947&lt;/_modified&gt;&lt;/Details&gt;&lt;Extra&gt;&lt;DBUID&gt;{A18336D5-32A2-4871-93A1-497D05C3A415}&lt;/DBUID&gt;&lt;/Extra&gt;&lt;/Item&gt;&lt;/References&gt;&lt;/Group&gt;&lt;/Citation&gt;_x000a_"/>
    <w:docVar w:name="NE.Ref{4F7BB608-8936-4017-B4E9-5A0D2DFF6D8A}" w:val=" ADDIN NE.Ref.{4F7BB608-8936-4017-B4E9-5A0D2DFF6D8A}&lt;Citation&gt;&lt;Group&gt;&lt;References&gt;&lt;Item&gt;&lt;ID&gt;1788&lt;/ID&gt;&lt;UID&gt;{30A07E69-B3CB-4BE5-A264-699960EF447B}&lt;/UID&gt;&lt;Title&gt;半夏白术天麻汤加味治疗高血压危象的疗效研究&lt;/Title&gt;&lt;Template&gt;Journal Article&lt;/Template&gt;&lt;Star&gt;0&lt;/Star&gt;&lt;Tag&gt;0&lt;/Tag&gt;&lt;Author&gt;张婧婧; 赵一璟; 吴侃; 吴亚平; 胡斌; 曹雯&lt;/Author&gt;&lt;Year&gt;2021&lt;/Year&gt;&lt;Details&gt;&lt;_accessed&gt;64482691&lt;/_accessed&gt;&lt;_author_aff&gt;江苏省南京市江宁医院;&lt;/_author_aff&gt;&lt;_cited_count&gt;3&lt;/_cited_count&gt;&lt;_created&gt;64482688&lt;/_created&gt;&lt;_date&gt;63878400&lt;/_date&gt;&lt;_db_updated&gt;CNKI - Reference&lt;/_db_updated&gt;&lt;_issue&gt;06&lt;/_issue&gt;&lt;_journal&gt;中国中医急症&lt;/_journal&gt;&lt;_keywords&gt;糖尿病;半夏白术天麻汤;高血压危象;痰湿壅盛证&lt;/_keywords&gt;&lt;_language&gt;Chinese&lt;/_language&gt;&lt;_modified&gt;64482691&lt;/_modified&gt;&lt;_pages&gt;1034-1037&lt;/_pages&gt;&lt;_url&gt;https://kns.cnki.net/kcms/detail/detail.aspx?FileName=ZYJZ202106024&amp;amp;DbName=CJFQ2021&lt;/_url&gt;&lt;_volume&gt;30&lt;/_volume&gt;&lt;_translated_author&gt;Zhang, Jingjing;Zhao, Yijing;Wu, Kan;Wu, Yaping;Hu, Bin;Cao, Wen&lt;/_translated_author&gt;&lt;/Details&gt;&lt;Extra&gt;&lt;DBUID&gt;{A18336D5-32A2-4871-93A1-497D05C3A415}&lt;/DBUID&gt;&lt;/Extra&gt;&lt;/Item&gt;&lt;/References&gt;&lt;/Group&gt;&lt;/Citation&gt;_x000a_"/>
    <w:docVar w:name="NE.Ref{50134049-0249-46DE-BFEB-1A340D02C111}" w:val=" ADDIN NE.Ref.{50134049-0249-46DE-BFEB-1A340D02C111}&lt;Citation&gt;&lt;Group&gt;&lt;References&gt;&lt;Item&gt;&lt;ID&gt;4512&lt;/ID&gt;&lt;UID&gt;{B670C4FD-BB65-4609-897C-1945F53DF3B1}&lt;/UID&gt;&lt;Title&gt;Nitric oxide synthase inhibition and oxidative stress in cardiovascular diseases:  possible therapeutic targets?&lt;/Title&gt;&lt;Template&gt;Journal Article&lt;/Template&gt;&lt;Star&gt;0&lt;/Star&gt;&lt;Tag&gt;0&lt;/Tag&gt;&lt;Author&gt;Rochette, L; Lorin, J; Zeller, M; Guilland, J C; Lorgis, L; Cottin, Y; Vergely, C&lt;/Author&gt;&lt;Year&gt;2013&lt;/Year&gt;&lt;Details&gt;&lt;_accession_num&gt;23859953&lt;/_accession_num&gt;&lt;_author_adr&gt;Laboratoire de Physiopathologie et Pharmacologies Cardio-Métaboliques (LPPCM),  France. Electronic address: luc.rochette@u-bourgogne.fr.&lt;/_author_adr&gt;&lt;_created&gt;64501155&lt;/_created&gt;&lt;_date&gt;2013-12-01&lt;/_date&gt;&lt;_date_display&gt;2013 Dec&lt;/_date_display&gt;&lt;_doi&gt;10.1016/j.pharmthera.2013.07.004&lt;/_doi&gt;&lt;_impact_factor&gt;  12.310&lt;/_impact_factor&gt;&lt;_isbn&gt;1879-016X (Electronic); 0163-7258 (Linking)&lt;/_isbn&gt;&lt;_issue&gt;3&lt;/_issue&gt;&lt;_journal&gt;Pharmacol Ther&lt;/_journal&gt;&lt;_keywords&gt;6-pyruvoyl tetrahydropterin synthase; 7,8-dihydroneopterin 30 triphosphate; 8-Oxoguanine DNA glycosylase; ADMA; AF; AGXT2; AP-1; ARE; AT; ApoE-KO; AscH(−); BH(3); BH(4); CAAs; CAT; CATs; CR; CV; CaM; Cardiovascular disease; DDAHs; DHFR; DHPR; DM; DMA; DMGV; DNTP; ERK; FAD; FMN; FOS; FOXO; Finkel–Biskis–Jinkins osteosarcoma; Free radicals; GP; GPx; GSH; GTP; GTP cyclohydrolase 1; GTP-CH; HIF; HSP; JNK; LDL; LTL; MAO; MAPK; MDA; MT; N(G)-monomethyl-l-arginine; N-nitro-l-arginine; N-omega-hydroxy-l-arginine; NADPH; NADPH oxidase; NF-κB; NO; NO inhibitors; NO synthases; NOHA; NOX; NTPH; Nrf2; OGG1; OS; PAH; PCD; PRMT; PTPS; Prx; RNS; ROS; Ref-1; S-adenosyl-l-homocysteine; S-adenosyl-l-methionine; SAH; SAM; SDMA; SOD; SR; TH; TocH; Trx; UA; activator protein 1; alanine-glyoxylate aminotransferase 2; angiotensin; antioxidant response element; apolipoprotein E knockout; ascorbate anion; asymmetric dimethylarginine; atrial fibrillation; c-Jun N-terminal kinase; calmodulin; carbonyl reductase; cardiovascular; catalases; cationic amino acid transporters; cationic amino acids; diabetes mellitus; dihydrofolate reductase; dihydropteridine reductase; dimethylamines; dimethylarginine dimethylaminohydrolases; eGFR; estimated glomerular filtration rate; extracellular signal-regulated kinase; flavin adenine dinucleotide; flavin mononucleotide; forkhead protein; glutathione; glutathione peroxidases; glutathioneperoxidase; guanosine triphosphate; heat shock protein; hypoxia-inducible factor; l-Arg; l-NMMA; l-NNA; l-arginine; leukocyte telomere length; low-density lipoprotein; malondialdehyde; metallothionein; mitogen-activated protein kinase; monoamine oxidase; neuronal tryptophan hydroxylase; nicotinamide dinucleotide phosphate; nitric oxide; nuclear factor erythroid 2-related factor 2; nuclear factor κB; oxidative stress; peroxyredoxin; phenylalanine hydroxylase; protein arginine methyl transferase; pterin-4a-carbinolamine dehydratase; reactive nitrogen species; reactive oxygen species; redox factor-1; sepiapterin reductase; siRNAs; small interfering ribonucleic acids; superoxide dismutase; symmetric dimethylarginine; tHcy; tetrahydrobiopterin; thioredoxin; tocopherol; total plasma homocysteine; trihydrobiopterin radical; tyrosine hydroxylase; uric acid; y+L AA; y+LAT transporters; α-keto-δ-(N(G),N(G)-dimethylguanidino)valeric acid&lt;/_keywords&gt;&lt;_language&gt;eng&lt;/_language&gt;&lt;_modified&gt;64501155&lt;/_modified&gt;&lt;_ori_publication&gt;© 2013.&lt;/_ori_publication&gt;&lt;_pages&gt;239-57&lt;/_pages&gt;&lt;_subject_headings&gt;Animals; Cardiovascular Diseases/*drug therapy/enzymology/metabolism; Enzyme Inhibitors/*pharmacology/*therapeutic use; Humans; Nitric Oxide/metabolism; Nitric Oxide Synthase/*antagonists &amp;amp; inhibitors/metabolism; Oxidative Stress/*drug effects&lt;/_subject_headings&gt;&lt;_tertiary_title&gt;Pharmacology &amp;amp; therapeutics&lt;/_tertiary_title&gt;&lt;_type_work&gt;Journal Article; Research Support, Non-U.S. Gov&amp;apos;t; Review&lt;/_type_work&gt;&lt;_url&gt;http://www.ncbi.nlm.nih.gov/entrez/query.fcgi?cmd=Retrieve&amp;amp;db=pubmed&amp;amp;dopt=Abstract&amp;amp;list_uids=23859953&amp;amp;query_hl=1&lt;/_url&gt;&lt;_volume&gt;140&lt;/_volume&gt;&lt;/Details&gt;&lt;Extra&gt;&lt;DBUID&gt;{A18336D5-32A2-4871-93A1-497D05C3A415}&lt;/DBUID&gt;&lt;/Extra&gt;&lt;/Item&gt;&lt;/References&gt;&lt;/Group&gt;&lt;/Citation&gt;_x000a_"/>
    <w:docVar w:name="NE.Ref{55D468AA-BA79-4CEA-812E-A5D739C1F586}" w:val=" ADDIN NE.Ref.{55D468AA-BA79-4CEA-812E-A5D739C1F586}&lt;Citation&gt;&lt;Group&gt;&lt;References&gt;&lt;Item&gt;&lt;ID&gt;1785&lt;/ID&gt;&lt;UID&gt;{548DB2B1-B4C3-4A06-980F-B03CF166DAC4}&lt;/UID&gt;&lt;Title&gt;Effects of Banxia Baizhu Tianma decoction combined with nifedipine in treatment of hypertension in elderly patients_x000d__x000a_and its influences on adverse reactions of patients&lt;/Title&gt;&lt;Template&gt;Journal Article&lt;/Template&gt;&lt;Star&gt;0&lt;/Star&gt;&lt;Tag&gt;0&lt;/Tag&gt;&lt;Author&gt;Mu, Shansheng&lt;/Author&gt;&lt;Year&gt;2020&lt;/Year&gt;&lt;Details&gt;&lt;_accessed&gt;64502941&lt;/_accessed&gt;&lt;_author_aff&gt;北京市昌平区中西医结合医院心内科;&lt;/_author_aff&gt;&lt;_cited_count&gt;2&lt;/_cited_count&gt;&lt;_created&gt;64482688&lt;/_created&gt;&lt;_date&gt;63632160&lt;/_date&gt;&lt;_db_updated&gt;CNKI - Reference&lt;/_db_updated&gt;&lt;_issue&gt;24&lt;/_issue&gt;&lt;_journal&gt;Hebei Med. J&lt;/_journal&gt;&lt;_keywords&gt;半夏白术天麻汤;硝苯地平;原发性高血压病;疗效;不良反应&lt;/_keywords&gt;&lt;_language&gt;Chinese&lt;/_language&gt;&lt;_modified&gt;64502941&lt;/_modified&gt;&lt;_pages&gt;3746-3749&lt;/_pages&gt;&lt;_url&gt;https://kns.cnki.net/kcms/detail/detail.aspx?FileName=HBYZ202024013&amp;amp;DbName=CJFQ2020&lt;/_url&gt;&lt;_volume&gt;42&lt;/_volume&gt;&lt;/Details&gt;&lt;Extra&gt;&lt;DBUID&gt;{A18336D5-32A2-4871-93A1-497D05C3A415}&lt;/DBUID&gt;&lt;/Extra&gt;&lt;/Item&gt;&lt;/References&gt;&lt;/Group&gt;&lt;/Citation&gt;_x000a_"/>
    <w:docVar w:name="NE.Ref{5DF81D61-B0A3-4CE9-90F9-C1DDDA7B7BBF}" w:val=" ADDIN NE.Ref.{5DF81D61-B0A3-4CE9-90F9-C1DDDA7B7BBF}&lt;Citation&gt;&lt;Group&gt;&lt;References&gt;&lt;Item&gt;&lt;ID&gt;1749&lt;/ID&gt;&lt;UID&gt;{F27EBED9-1069-44B2-9091-E21482F0DACC}&lt;/UID&gt;&lt;Title&gt;The effect of Banxia Baizhu Tianma Decoction on essential hypertension and its influence on serum Hcy, CysC and UA levels&lt;/Title&gt;&lt;Template&gt;Journal Article&lt;/Template&gt;&lt;Star&gt;0&lt;/Star&gt;&lt;Tag&gt;0&lt;/Tag&gt;&lt;Author&gt;Wu, Zijun&lt;/Author&gt;&lt;Year&gt;2019&lt;/Year&gt;&lt;Details&gt;&lt;_accessed&gt;64502942&lt;/_accessed&gt;&lt;_author_aff&gt;深圳市宝安区中医院心血管病科;&lt;/_author_aff&gt;&lt;_cited_count&gt;6&lt;/_cited_count&gt;&lt;_created&gt;64482688&lt;/_created&gt;&lt;_date&gt;62868960&lt;/_date&gt;&lt;_db_updated&gt;CNKI - Reference&lt;/_db_updated&gt;&lt;_issue&gt;07&lt;/_issue&gt;&lt;_journal&gt;J. Chron. Pathem&lt;/_journal&gt;&lt;_keywords&gt;原发性高血压;半夏白术天麻汤;同型半胱氨酸;胱抑素C;尿酸&lt;/_keywords&gt;&lt;_language&gt;Chinese&lt;/_language&gt;&lt;_modified&gt;64502942&lt;/_modified&gt;&lt;_pages&gt;1104-1106&lt;/_pages&gt;&lt;_url&gt;https://kns.cnki.net/kcms/detail/detail.aspx?FileName=YYSO201907055&amp;amp;DbName=DKFX2019&lt;/_url&gt;&lt;_volume&gt;20&lt;/_volume&gt;&lt;/Details&gt;&lt;Extra&gt;&lt;DBUID&gt;{A18336D5-32A2-4871-93A1-497D05C3A415}&lt;/DBUID&gt;&lt;/Extra&gt;&lt;/Item&gt;&lt;/References&gt;&lt;/Group&gt;&lt;/Citation&gt;_x000a_"/>
    <w:docVar w:name="NE.Ref{5E8B1693-32F6-43B7-9BB9-97EF28E3B48E}" w:val=" ADDIN NE.Ref.{5E8B1693-32F6-43B7-9BB9-97EF28E3B48E}&lt;Citation&gt;&lt;Group&gt;&lt;References&gt;&lt;Item&gt;&lt;ID&gt;1757&lt;/ID&gt;&lt;UID&gt;{071A518F-2D9E-4EB3-A1FE-4A7400BCD47F}&lt;/UID&gt;&lt;Title&gt;Observation of the Clinical Efficacy of Banxia Baizhu Tianma Decoction in the Treatment of Obese Hypertension Patients&lt;/Title&gt;&lt;Template&gt;Journal Article&lt;/Template&gt;&lt;Star&gt;0&lt;/Star&gt;&lt;Tag&gt;0&lt;/Tag&gt;&lt;Author&gt;Zhao, Huayun; Huang, Jiawen; Wang, Wenhui; Luo, Cuifen&lt;/Author&gt;&lt;Year&gt;2016&lt;/Year&gt;&lt;Details&gt;&lt;_accessed&gt;64502944&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J. Liaoning Univ. Tradit. Chin. Med&lt;/_journal&gt;&lt;_keywords&gt;半夏白术天麻汤;缬沙坦;肥胖;高血压&lt;/_keywords&gt;&lt;_language&gt;Chinese&lt;/_language&gt;&lt;_modified&gt;64502944&lt;/_modified&gt;&lt;_pages&gt;14-17&lt;/_pages&gt;&lt;_url&gt;https://kns.cnki.net/kcms/detail/detail.aspx?FileName=LZXB201612006&amp;amp;DbName=CJFQ2016&lt;/_url&gt;&lt;_volume&gt;18&lt;/_volume&gt;&lt;/Details&gt;&lt;Extra&gt;&lt;DBUID&gt;{A18336D5-32A2-4871-93A1-497D05C3A415}&lt;/DBUID&gt;&lt;/Extra&gt;&lt;/Item&gt;&lt;/References&gt;&lt;/Group&gt;&lt;/Citation&gt;_x000a_"/>
    <w:docVar w:name="NE.Ref{5FF2AEE7-4739-4D07-A9EF-CA1BB0C5B93F}" w:val=" ADDIN NE.Ref.{5FF2AEE7-4739-4D07-A9EF-CA1BB0C5B93F}&lt;Citation&gt;&lt;Group&gt;&lt;References&gt;&lt;Item&gt;&lt;ID&gt;1765&lt;/ID&gt;&lt;UID&gt;{3F60A9F2-9B80-45DC-8775-510675FA98C1}&lt;/UID&gt;&lt;Title&gt;Clinical Observation of Banxiabaizhutianma Decoction Combined with Western Medicine in Treatement of Hypertension and its Effect on Ｒenal Function and Levels of Inflammatory Factors&lt;/Title&gt;&lt;Template&gt;Journal Article&lt;/Template&gt;&lt;Star&gt;0&lt;/Star&gt;&lt;Tag&gt;0&lt;/Tag&gt;&lt;Author&gt;Shen, Qiusheng; Jin, Yuehua&lt;/Author&gt;&lt;Year&gt;2015&lt;/Year&gt;&lt;Details&gt;&lt;_accessed&gt;64502946&lt;/_accessed&gt;&lt;_created&gt;64482688&lt;/_created&gt;&lt;_language&gt;Chinese&lt;/_language&gt;&lt;_modified&gt;64502946&lt;/_modified&gt;&lt;_translated_title&gt;J. Hubei Univ. Chin. Med.&lt;/_translated_title&gt;&lt;/Details&gt;&lt;Extra&gt;&lt;DBUID&gt;{A18336D5-32A2-4871-93A1-497D05C3A415}&lt;/DBUID&gt;&lt;/Extra&gt;&lt;/Item&gt;&lt;/References&gt;&lt;/Group&gt;&lt;/Citation&gt;_x000a_"/>
    <w:docVar w:name="NE.Ref{60B6B76E-7EC4-4B85-A61F-907DE7556E53}" w:val=" ADDIN NE.Ref.{60B6B76E-7EC4-4B85-A61F-907DE7556E53}&lt;Citation&gt;&lt;Group&gt;&lt;References&gt;&lt;Item&gt;&lt;ID&gt;1750&lt;/ID&gt;&lt;UID&gt;{5AEA3087-2237-4907-BB60-02EC1AAEDB9F}&lt;/UID&gt;&lt;Title&gt;半夏白术天麻汤加味治疗痰湿壅盛证肥胖相关性高血压临床观察&lt;/Title&gt;&lt;Template&gt;Journal Article&lt;/Template&gt;&lt;Star&gt;0&lt;/Star&gt;&lt;Tag&gt;0&lt;/Tag&gt;&lt;Author&gt;史诚智&lt;/Author&gt;&lt;Year&gt;2019&lt;/Year&gt;&lt;Details&gt;&lt;_accessed&gt;64482688&lt;/_accessed&gt;&lt;_author_aff&gt;汝州市人民医院;&lt;/_author_aff&gt;&lt;_cited_count&gt;6&lt;/_cited_count&gt;&lt;_created&gt;64482688&lt;/_created&gt;&lt;_date&gt;62745120&lt;/_date&gt;&lt;_db_updated&gt;CNKI - Reference&lt;/_db_updated&gt;&lt;_issue&gt;02&lt;/_issue&gt;&lt;_journal&gt;广西中医药&lt;/_journal&gt;&lt;_keywords&gt;肥胖相关性高血压;痰湿壅盛型;半夏白术天麻汤;中西医结合疗法&lt;/_keywords&gt;&lt;_language&gt;Chinese&lt;/_language&gt;&lt;_modified&gt;64482688&lt;/_modified&gt;&lt;_pages&gt;25-27&lt;/_pages&gt;&lt;_url&gt;https://kns.cnki.net/kcms/detail/detail.aspx?FileName=GXZY201902008&amp;amp;DbName=CJFQ2019&lt;/_url&gt;&lt;_volume&gt;42&lt;/_volume&gt;&lt;_translated_author&gt;Shi, Chengzhi&lt;/_translated_author&gt;&lt;/Details&gt;&lt;Extra&gt;&lt;DBUID&gt;{A18336D5-32A2-4871-93A1-497D05C3A415}&lt;/DBUID&gt;&lt;/Extra&gt;&lt;/Item&gt;&lt;/References&gt;&lt;/Group&gt;&lt;Group&gt;&lt;References&gt;&lt;Item&gt;&lt;ID&gt;1757&lt;/ID&gt;&lt;UID&gt;{071A518F-2D9E-4EB3-A1FE-4A7400BCD47F}&lt;/UID&gt;&lt;Title&gt;半夏白术天麻汤干预治疗肥胖型高血压疗效观察&lt;/Title&gt;&lt;Template&gt;Journal Article&lt;/Template&gt;&lt;Star&gt;0&lt;/Star&gt;&lt;Tag&gt;0&lt;/Tag&gt;&lt;Author&gt;赵华云; 黄嘉文; 王文会; 罗翠芬&lt;/Author&gt;&lt;Year&gt;2016&lt;/Year&gt;&lt;Details&gt;&lt;_accessed&gt;64482689&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辽宁中医药大学学报&lt;/_journal&gt;&lt;_keywords&gt;半夏白术天麻汤;缬沙坦;肥胖;高血压&lt;/_keywords&gt;&lt;_language&gt;Chinese&lt;/_language&gt;&lt;_modified&gt;64482689&lt;/_modified&gt;&lt;_pages&gt;14-17&lt;/_pages&gt;&lt;_url&gt;https://kns.cnki.net/kcms/detail/detail.aspx?FileName=LZXB201612006&amp;amp;DbName=CJFQ2016&lt;/_url&gt;&lt;_volume&gt;18&lt;/_volume&gt;&lt;_translated_author&gt;Zhao, Huayun;Huang, Jiawen;Wang, Wenhui;Luo, Cuifen&lt;/_translated_author&gt;&lt;/Details&gt;&lt;Extra&gt;&lt;DBUID&gt;{A18336D5-32A2-4871-93A1-497D05C3A415}&lt;/DBUID&gt;&lt;/Extra&gt;&lt;/Item&gt;&lt;/References&gt;&lt;/Group&gt;&lt;Group&gt;&lt;References&gt;&lt;Item&gt;&lt;ID&gt;1769&lt;/ID&gt;&lt;UID&gt;{D968437E-EBC0-417B-8B49-240C7CBF2E50}&lt;/UID&gt;&lt;Title&gt;半夏白术天麻汤联合卡托普利治疗肥胖伴高血压病的疗效观察&lt;/Title&gt;&lt;Template&gt;Journal Article&lt;/Template&gt;&lt;Star&gt;0&lt;/Star&gt;&lt;Tag&gt;0&lt;/Tag&gt;&lt;Author&gt;黄志石; 李海宁&lt;/Author&gt;&lt;Year&gt;2014&lt;/Year&gt;&lt;Details&gt;&lt;_accessed&gt;64482690&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吉林医学&lt;/_journal&gt;&lt;_keywords&gt;半夏白术天麻汤;卡托普利;肥胖;高血压&lt;/_keywords&gt;&lt;_language&gt;Chinese&lt;/_language&gt;&lt;_modified&gt;64482690&lt;/_modified&gt;&lt;_pages&gt;6245-6246&lt;/_pages&gt;&lt;_url&gt;https://kns.cnki.net/kcms/detail/detail.aspx?FileName=JLYX201428019&amp;amp;DbName=CJFQ2014&lt;/_url&gt;&lt;_volume&gt;35&lt;/_volume&gt;&lt;_translated_author&gt;Huang, Zhishi;Li, Haining&lt;/_translated_author&gt;&lt;/Details&gt;&lt;Extra&gt;&lt;DBUID&gt;{A18336D5-32A2-4871-93A1-497D05C3A415}&lt;/DBUID&gt;&lt;/Extra&gt;&lt;/Item&gt;&lt;/References&gt;&lt;/Group&gt;&lt;/Citation&gt;_x000a_"/>
    <w:docVar w:name="NE.Ref{61D3D38A-874E-40EC-9DC5-4AE3A677C48E}" w:val=" ADDIN NE.Ref.{61D3D38A-874E-40EC-9DC5-4AE3A677C48E}&lt;Citation&gt;&lt;Group&gt;&lt;References&gt;&lt;Item&gt;&lt;ID&gt;9478&lt;/ID&gt;&lt;UID&gt;{D0A1A3D7-8F18-42DF-8148-F6DC3EA575FA}&lt;/UID&gt;&lt;Title&gt;Naringenin inhibits migration of bladder cancer cells through downregulation of  AKT and MMP‑2&lt;/Title&gt;&lt;Template&gt;Journal Article&lt;/Template&gt;&lt;Star&gt;0&lt;/Star&gt;&lt;Tag&gt;0&lt;/Tag&gt;&lt;Author&gt;Liao, A C; Kuo, C C; Huang, Y C; Yeh, C W; Hseu, Y C; Liu, J Y; Hsu, L S&lt;/Author&gt;&lt;Year&gt;2014&lt;/Year&gt;&lt;Details&gt;&lt;_accession_num&gt;25017119&lt;/_accession_num&gt;&lt;_author_adr&gt;Division of Urology, Department of Surgery, Chi‑Mei Foundation Medical Center,  Tainan, Taiwan, R.O.C.; Department of Urology, Buddhist Tzu Chi General Hospital, Hualien, Taiwan, R.O.C.; Institute of Biochemistry and Biotechnology, Chung Shan Medical University,  Taichung, Taiwan, R.O.C.; Institute of Biochemistry and Biotechnology, Chung Shan Medical University,  Taichung, Taiwan, R.O.C.; Department of Cosmeceutics, College of Pharmacy, China Medical University,  Taichung, Taiwan, R.O.C.; Center for Molecular Medicine, China Medical University Hospital, Taichung,  Taiwan, R.O.C.; Institute of Biochemistry and Biotechnology, Chung Shan Medical University,  Taichung, Taiwan, R.O.C.&lt;/_author_adr&gt;&lt;_collection_scope&gt;SCIE&lt;/_collection_scope&gt;&lt;_created&gt;64539311&lt;/_created&gt;&lt;_date&gt;2014-09-01&lt;/_date&gt;&lt;_date_display&gt;2014 Sep&lt;/_date_display&gt;&lt;_doi&gt;10.3892/mmr.2014.2375&lt;/_doi&gt;&lt;_impact_factor&gt;   2.952&lt;/_impact_factor&gt;&lt;_isbn&gt;1791-3004 (Electronic); 1791-2997 (Linking)&lt;/_isbn&gt;&lt;_issue&gt;3&lt;/_issue&gt;&lt;_journal&gt;Mol Med Rep&lt;/_journal&gt;&lt;_language&gt;eng&lt;/_language&gt;&lt;_modified&gt;64539311&lt;/_modified&gt;&lt;_pages&gt;1531-6&lt;/_pages&gt;&lt;_subject_headings&gt;Cell Line, Tumor; Cell Movement/*drug effects; Cell Survival/drug effects; Dose-Response Relationship, Drug; Down-Regulation; Flavanones/*pharmacology; Humans; Matrix Metalloproteinase 2/genetics/*metabolism; NF-kappa B/genetics/metabolism; Proto-Oncogene Proteins c-akt/genetics/*metabolism; Signal Transduction; Urinary Bladder Neoplasms/metabolism&lt;/_subject_headings&gt;&lt;_tertiary_title&gt;Molecular medicine reports&lt;/_tertiary_title&gt;&lt;_type_work&gt;Journal Article; Research Support, Non-U.S. Gov&amp;apos;t&lt;/_type_work&gt;&lt;_url&gt;http://www.ncbi.nlm.nih.gov/entrez/query.fcgi?cmd=Retrieve&amp;amp;db=pubmed&amp;amp;dopt=Abstract&amp;amp;list_uids=25017119&amp;amp;query_hl=1&lt;/_url&gt;&lt;_volume&gt;10&lt;/_volume&gt;&lt;/Details&gt;&lt;Extra&gt;&lt;DBUID&gt;{A18336D5-32A2-4871-93A1-497D05C3A415}&lt;/DBUID&gt;&lt;/Extra&gt;&lt;/Item&gt;&lt;/References&gt;&lt;/Group&gt;&lt;Group&gt;&lt;References&gt;&lt;Item&gt;&lt;ID&gt;9480&lt;/ID&gt;&lt;UID&gt;{D6A7FF7C-76C0-49D2-8BDA-A2CCF6168FE1}&lt;/UID&gt;&lt;Title&gt;Naringenin attenuates pressure overload-induced cardiac hypertrophy&lt;/Title&gt;&lt;Template&gt;Journal Article&lt;/Template&gt;&lt;Star&gt;0&lt;/Star&gt;&lt;Tag&gt;0&lt;/Tag&gt;&lt;Author&gt;Zhang, N; Yang, Z; Yuan, Y; Li, F; Liu, Y; Ma, Z; Liao, H; Bian, Z; Zhang, Y; Zhou, H; Deng, W; Zhou, M; Tang, Q&lt;/Author&gt;&lt;Year&gt;2015&lt;/Year&gt;&lt;Details&gt;&lt;_accession_num&gt;26668617&lt;/_accession_num&gt;&lt;_author_adr&gt;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 Department of Cardiology, Renmin Hospital of Wuhan University, Wuhan, Hubei  430060, P.R. China ; Cardiovascular Research Institute, Wuhan University, Wuhan,  Hubei 430060, P.R. China.&lt;/_author_adr&gt;&lt;_collection_scope&gt;SCIE&lt;/_collection_scope&gt;&lt;_created&gt;64539317&lt;/_created&gt;&lt;_date&gt;2015-12-01&lt;/_date&gt;&lt;_date_display&gt;2015 Dec&lt;/_date_display&gt;&lt;_doi&gt;10.3892/etm.2015.2816&lt;/_doi&gt;&lt;_impact_factor&gt;   2.447&lt;/_impact_factor&gt;&lt;_isbn&gt;1792-0981 (Print); 1792-1015 (Electronic); 1792-0981 (Linking)&lt;/_isbn&gt;&lt;_issue&gt;6&lt;/_issue&gt;&lt;_journal&gt;Exp Ther Med&lt;/_journal&gt;&lt;_keywords&gt;aortic banding; cardiac hypertrophy; naringenin; pharmacology&lt;/_keywords&gt;&lt;_language&gt;eng&lt;/_language&gt;&lt;_modified&gt;64539317&lt;/_modified&gt;&lt;_pages&gt;2206-2212&lt;/_pages&gt;&lt;_tertiary_title&gt;Experimental and therapeutic medicine&lt;/_tertiary_title&gt;&lt;_type_work&gt;Journal Article&lt;/_type_work&gt;&lt;_url&gt;http://www.ncbi.nlm.nih.gov/entrez/query.fcgi?cmd=Retrieve&amp;amp;db=pubmed&amp;amp;dopt=Abstract&amp;amp;list_uids=26668617&amp;amp;query_hl=1&lt;/_url&gt;&lt;_volume&gt;10&lt;/_volume&gt;&lt;/Details&gt;&lt;Extra&gt;&lt;DBUID&gt;{A18336D5-32A2-4871-93A1-497D05C3A415}&lt;/DBUID&gt;&lt;/Extra&gt;&lt;/Item&gt;&lt;/References&gt;&lt;/Group&gt;&lt;/Citation&gt;_x000a_"/>
    <w:docVar w:name="NE.Ref{6385D10E-932D-4ACF-8A44-1BDAD7321341}" w:val=" ADDIN NE.Ref.{6385D10E-932D-4ACF-8A44-1BDAD7321341}&lt;Citation&gt;&lt;Group&gt;&lt;References&gt;&lt;Item&gt;&lt;ID&gt;4517&lt;/ID&gt;&lt;UID&gt;{106213F7-696D-4542-AA7F-57DAD82010E1}&lt;/UID&gt;&lt;Title&gt;Increased Vascular Contractility in Hypertension Results From Impaired  Endothelial Calcium Signaling&lt;/Title&gt;&lt;Template&gt;Journal Article&lt;/Template&gt;&lt;Star&gt;0&lt;/Star&gt;&lt;Tag&gt;0&lt;/Tag&gt;&lt;Author&gt;Wilson, C; Zhang, X; Buckley, C; Heathcote, H R; Lee, M D; McCarron, J G&lt;/Author&gt;&lt;Year&gt;2019&lt;/Year&gt;&lt;Details&gt;&lt;_accession_num&gt;31542964&lt;/_accession_num&gt;&lt;_author_adr&gt;From the Strathclyde Institute of Pharmacy and Biomedical Sciences, University of  Strathclyde, Glasgow, United Kingdom.; From the Strathclyde Institute of Pharmacy and Biomedical Sciences, University of  Strathclyde, Glasgow, United Kingdom.; From the Strathclyde Institute of Pharmacy and Biomedical Sciences, University of  Strathclyde, Glasgow, United Kingdom.; From the Strathclyde Institute of Pharmacy and Biomedical Sciences, University of  Strathclyde, Glasgow, United Kingdom.; From the Strathclyde Institute of Pharmacy and Biomedical Sciences, University of  Strathclyde, Glasgow, United Kingdom.; From the Strathclyde Institute of Pharmacy and Biomedical Sciences, University of  Strathclyde, Glasgow, United Kingdom.&lt;/_author_adr&gt;&lt;_collection_scope&gt;SCI;SCIE&lt;/_collection_scope&gt;&lt;_created&gt;64501649&lt;/_created&gt;&lt;_date&gt;2019-11-01&lt;/_date&gt;&lt;_date_display&gt;2019 Nov&lt;/_date_display&gt;&lt;_doi&gt;10.1161/HYPERTENSIONAHA.119.13791&lt;/_doi&gt;&lt;_impact_factor&gt;  10.190&lt;/_impact_factor&gt;&lt;_isbn&gt;1524-4563 (Electronic); 0194-911X (Print); 0194-911X (Linking)&lt;/_isbn&gt;&lt;_issue&gt;5&lt;/_issue&gt;&lt;_journal&gt;Hypertension&lt;/_journal&gt;&lt;_keywords&gt;*blood pressure; *calcium; *endothelial cells; *hypertension; *phenylephrine&lt;/_keywords&gt;&lt;_language&gt;eng&lt;/_language&gt;&lt;_modified&gt;64501649&lt;/_modified&gt;&lt;_pages&gt;1200-1214&lt;/_pages&gt;&lt;_subject_headings&gt;Animals; Calcium Signaling/*drug effects/physiology; Disease Models, Animal; Endothelial Cells/cytology/metabolism; Endothelium, Vascular/*metabolism/physiopathology; Hypertension/metabolism/*physiopathology; Male; Membrane Potentials/drug effects; Muscle, Smooth, Vascular/metabolism; Phenylephrine/*pharmacology; Random Allocation; Rats; Rats, Inbred SHR; Rats, Inbred WKY; Receptors, Calcium-Sensing/*metabolism; Reference Values; Sensitivity and Specificity; Vasoconstriction/drug effects/physiology&lt;/_subject_headings&gt;&lt;_tertiary_title&gt;Hypertension (Dallas, Tex. : 1979)&lt;/_tertiary_title&gt;&lt;_type_work&gt;Journal Article; Research Support, Non-U.S. Gov&amp;apos;t&lt;/_type_work&gt;&lt;_url&gt;http://www.ncbi.nlm.nih.gov/entrez/query.fcgi?cmd=Retrieve&amp;amp;db=pubmed&amp;amp;dopt=Abstract&amp;amp;list_uids=31542964&amp;amp;query_hl=1&lt;/_url&gt;&lt;_volume&gt;74&lt;/_volume&gt;&lt;/Details&gt;&lt;Extra&gt;&lt;DBUID&gt;{A18336D5-32A2-4871-93A1-497D05C3A415}&lt;/DBUID&gt;&lt;/Extra&gt;&lt;/Item&gt;&lt;/References&gt;&lt;/Group&gt;&lt;Group&gt;&lt;References&gt;&lt;Item&gt;&lt;ID&gt;4518&lt;/ID&gt;&lt;UID&gt;{C10A2FC3-73A9-4590-91FE-6C48E11E5E93}&lt;/UID&gt;&lt;Title&gt;AKAP150-dependent cooperative TRPV4 channel gating is central to  endothelium-dependent vasodilation and is disrupted in hypertension&lt;/Title&gt;&lt;Template&gt;Journal Article&lt;/Template&gt;&lt;Star&gt;0&lt;/Star&gt;&lt;Tag&gt;0&lt;/Tag&gt;&lt;Author&gt;Sonkusare, S K; Dalsgaard, T; Bonev, A D; Hill-Eubanks, D C; Kotlikoff, M I; Scott, J D; Santana, L F; Nelson, M T&lt;/Author&gt;&lt;Year&gt;2014&lt;/Year&gt;&lt;Details&gt;&lt;_accession_num&gt;25005230&lt;/_accession_num&gt;&lt;_author_adr&gt;Department of Pharmacology, College of Medicine, University of Vermont,  Burlington, VT 05403, USA.; Department of Pharmacology, College of Medicine, University of Vermont,  Burlington, VT 05403, USA.; Department of Pharmacology, College of Medicine, University of Vermont,  Burlington, VT 05403, USA.; Department of Pharmacology, College of Medicine, University of Vermont,  Burlington, VT 05403, USA.; Department of Biomedical Sciences, College of Veterinary Medicine, Cornell  University, Ithaca, NY 14853, USA.; Howard Hughes Medical Institute and Department of Pharmacology, University of  Washington, Seattle, WA 98195, USA.; Department of Physiology and Biophysics, University of Washington, Seattle, WA  98195, USA.; Department of Pharmacology, College of Medicine, University of Vermont,  Burlington, VT 05403, USA. Institute of Cardiovascular Sciences, University of  Manchester, Manchester M13 9NT, UK. mark.nelson@uvm.edu.&lt;/_author_adr&gt;&lt;_collection_scope&gt;SCIE&lt;/_collection_scope&gt;&lt;_created&gt;64501654&lt;/_created&gt;&lt;_date&gt;2014-07-08&lt;/_date&gt;&lt;_date_display&gt;2014 Jul 8&lt;/_date_display&gt;&lt;_doi&gt;10.1126/scisignal.2005052&lt;/_doi&gt;&lt;_impact_factor&gt;   8.218&lt;/_impact_factor&gt;&lt;_isbn&gt;1937-9145 (Electronic); 1945-0877 (Linking)&lt;/_isbn&gt;&lt;_issue&gt;333&lt;/_issue&gt;&lt;_journal&gt;Sci Signal&lt;/_journal&gt;&lt;_language&gt;eng&lt;/_language&gt;&lt;_modified&gt;64501654&lt;/_modified&gt;&lt;_ori_publication&gt;Copyright © 2014, American Association for the Advancement of Science.&lt;/_ori_publication&gt;&lt;_pages&gt;ra66&lt;/_pages&gt;&lt;_subject_headings&gt;A Kinase Anchor Proteins/genetics/*metabolism; Angiotensin II/adverse effects/pharmacology; Animals; Calcium Signaling; Disease Models, Animal; Endothelium, Vascular/*metabolism/pathology; Hypertension/chemically induced/genetics/*metabolism/pathology; *Ion Channel Gating; Mice; Mice, Knockout; TRPV Cation Channels/genetics/*metabolism; Vasoconstrictor Agents/adverse effects/pharmacology; *Vasodilation&lt;/_subject_headings&gt;&lt;_tertiary_title&gt;Science signaling&lt;/_tertiary_title&gt;&lt;_type_work&gt;Journal Article; Research Support, N.I.H., Extramural; Research Support, Non-U.S. Gov&amp;apos;t&lt;/_type_work&gt;&lt;_url&gt;http://www.ncbi.nlm.nih.gov/entrez/query.fcgi?cmd=Retrieve&amp;amp;db=pubmed&amp;amp;dopt=Abstract&amp;amp;list_uids=25005230&amp;amp;query_hl=1&lt;/_url&gt;&lt;_volume&gt;7&lt;/_volume&gt;&lt;/Details&gt;&lt;Extra&gt;&lt;DBUID&gt;{A18336D5-32A2-4871-93A1-497D05C3A415}&lt;/DBUID&gt;&lt;/Extra&gt;&lt;/Item&gt;&lt;/References&gt;&lt;/Group&gt;&lt;/Citation&gt;_x000a_"/>
    <w:docVar w:name="NE.Ref{653E3FF5-5130-4FDD-BF8F-BAEA6F34692B}" w:val=" ADDIN NE.Ref.{653E3FF5-5130-4FDD-BF8F-BAEA6F34692B}&lt;Citation&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Citation&gt;_x000a_"/>
    <w:docVar w:name="NE.Ref{690A5EFF-1057-4E49-B2C2-7C22C85A621C}" w:val=" ADDIN NE.Ref.{690A5EFF-1057-4E49-B2C2-7C22C85A621C}&lt;Citation&gt;&lt;Group&gt;&lt;References&gt;&lt;Item&gt;&lt;ID&gt;4520&lt;/ID&gt;&lt;UID&gt;{4A63FB4B-A857-46F6-8496-04674488D524}&lt;/UID&gt;&lt;Title&gt;HIF isoforms in the skin differentially regulate systemic arterial pressure&lt;/Title&gt;&lt;Template&gt;Journal Article&lt;/Template&gt;&lt;Star&gt;0&lt;/Star&gt;&lt;Tag&gt;0&lt;/Tag&gt;&lt;Author&gt;Cowburn, A S; Takeda, N; Boutin, A T; Kim, J W; Sterling, J C; Nakasaki, M; Southwood, M; Goldrath, A W; Jamora, C; Nizet, V; Chilvers, E R; Johnson, R S&lt;/Author&gt;&lt;Year&gt;2013&lt;/Year&gt;&lt;Details&gt;&lt;_accession_num&gt;24101470&lt;/_accession_num&gt;&lt;_author_adr&gt;Departments of Physiology, Development and Neuroscience and Medicine, University  of Cambridge CB2 3EG, Cambridge, United Kingdom.&lt;/_author_adr&gt;&lt;_created&gt;64501677&lt;/_created&gt;&lt;_date&gt;2013-10-22&lt;/_date&gt;&lt;_date_display&gt;2013 Oct 22&lt;/_date_display&gt;&lt;_doi&gt;10.1073/pnas.1306942110&lt;/_doi&gt;&lt;_impact_factor&gt;  11.205&lt;/_impact_factor&gt;&lt;_isbn&gt;1091-6490 (Electronic); 0027-8424 (Print); 0027-8424 (Linking)&lt;/_isbn&gt;&lt;_issue&gt;43&lt;/_issue&gt;&lt;_journal&gt;Proc Natl Acad Sci U S A&lt;/_journal&gt;&lt;_keywords&gt;HIF-alpha; arginase; vascular tone&lt;/_keywords&gt;&lt;_language&gt;eng&lt;/_language&gt;&lt;_modified&gt;64501677&lt;/_modified&gt;&lt;_pages&gt;17570-5&lt;/_pages&gt;&lt;_subject_headings&gt;Adult; Aged; Animals; Arginase/genetics/metabolism; Arterial Pressure/*physiology; Basic Helix-Loop-Helix Transcription Factors/genetics/*metabolism; Blotting, Western; Female; Humans; Hypertension/drug therapy/physiopathology; Hypoxia-Inducible Factor 1, alpha Subunit/genetics/*metabolism; Immunohistochemistry; Keratinocytes/cytology/metabolism; Male; Mice; Mice, Inbred C57BL; Mice, Knockout; Middle Aged; Nitric Oxide Synthase Type II/genetics/metabolism; Nitric Oxide Synthase Type III/genetics/metabolism; Regional Blood Flow/physiology; Reverse Transcriptase Polymerase Chain Reaction; Skin/*blood supply/*metabolism; Young Adult&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4101470&amp;amp;query_hl=1&lt;/_url&gt;&lt;_volume&gt;110&lt;/_volume&gt;&lt;/Details&gt;&lt;Extra&gt;&lt;DBUID&gt;{A18336D5-32A2-4871-93A1-497D05C3A415}&lt;/DBUID&gt;&lt;/Extra&gt;&lt;/Item&gt;&lt;/References&gt;&lt;/Group&gt;&lt;Group&gt;&lt;References&gt;&lt;Item&gt;&lt;ID&gt;4521&lt;/ID&gt;&lt;UID&gt;{91C79EE3-4018-4E27-92D7-BF8FA3CEADFE}&lt;/UID&gt;&lt;Title&gt;Differential activation and antagonistic function of HIF-{alpha} isoforms in  macrophages are essential for NO homeostasis&lt;/Title&gt;&lt;Template&gt;Journal Article&lt;/Template&gt;&lt;Star&gt;0&lt;/Star&gt;&lt;Tag&gt;0&lt;/Tag&gt;&lt;Author&gt;Takeda, N; O&amp;apos;Dea, E L; Doedens, A; Kim, J W; Weidemann, A; Stockmann, C; Asagiri, M; Simon, M C; Hoffmann, A; Johnson, R S&lt;/Author&gt;&lt;Year&gt;2010&lt;/Year&gt;&lt;Details&gt;&lt;_accession_num&gt;20194441&lt;/_accession_num&gt;&lt;_author_adr&gt;University of California at San Diego, La Jolla, 92093, USA.&lt;/_author_adr&gt;&lt;_created&gt;64501695&lt;/_created&gt;&lt;_date&gt;2010-03-01&lt;/_date&gt;&lt;_date_display&gt;2010 Mar 1&lt;/_date_display&gt;&lt;_doi&gt;10.1101/gad.1881410&lt;/_doi&gt;&lt;_impact_factor&gt;  11.361&lt;/_impact_factor&gt;&lt;_isbn&gt;1549-5477 (Electronic); 0890-9369 (Print); 0890-9369 (Linking)&lt;/_isbn&gt;&lt;_issue&gt;5&lt;/_issue&gt;&lt;_journal&gt;Genes Dev&lt;/_journal&gt;&lt;_language&gt;eng&lt;/_language&gt;&lt;_modified&gt;64501695&lt;/_modified&gt;&lt;_pages&gt;491-501&lt;/_pages&gt;&lt;_subject_headings&gt;Animals; Arginase/metabolism; Basic Helix-Loop-Helix Transcription Factors/genetics/*metabolism; Computer Simulation; Cytokines/metabolism; *Gene Expression Regulation; Homeostasis/*physiology; Hypoxia-Inducible Factor 1, alpha Subunit/genetics/*metabolism; Macrophages/*metabolism; Mice; Mice, Inbred C57BL; Mice, Transgenic; Models, Biological; Nitric Oxide/*metabolism; Nitric Oxide Synthase Type II/metabolism; Protein Isoforms; Th1 Cells; Th2 Cells&lt;/_subject_headings&gt;&lt;_tertiary_title&gt;Genes &amp;amp; development&lt;/_tertiary_title&gt;&lt;_type_work&gt;Journal Article; Research Support, N.I.H., Extramural; Research Support, Non-U.S. Gov&amp;apos;t&lt;/_type_work&gt;&lt;_url&gt;http://www.ncbi.nlm.nih.gov/entrez/query.fcgi?cmd=Retrieve&amp;amp;db=pubmed&amp;amp;dopt=Abstract&amp;amp;list_uids=20194441&amp;amp;query_hl=1&lt;/_url&gt;&lt;_volume&gt;24&lt;/_volume&gt;&lt;/Details&gt;&lt;Extra&gt;&lt;DBUID&gt;{A18336D5-32A2-4871-93A1-497D05C3A415}&lt;/DBUID&gt;&lt;/Extra&gt;&lt;/Item&gt;&lt;/References&gt;&lt;/Group&gt;&lt;/Citation&gt;_x000a_"/>
    <w:docVar w:name="NE.Ref{6CF5F3E7-C6F1-4D7B-99AA-E4FCE025A6B5}" w:val=" ADDIN NE.Ref.{6CF5F3E7-C6F1-4D7B-99AA-E4FCE025A6B5}&lt;Citation&gt;&lt;Group&gt;&lt;References&gt;&lt;Item&gt;&lt;ID&gt;4511&lt;/ID&gt;&lt;UID&gt;{10DC6B27-75CF-4975-B784-3DA4F84D57C5}&lt;/UID&gt;&lt;Title&gt;Elevated blood pressures in mice lacking endothelial nitric oxide synthase&lt;/Title&gt;&lt;Template&gt;Journal Article&lt;/Template&gt;&lt;Star&gt;0&lt;/Star&gt;&lt;Tag&gt;0&lt;/Tag&gt;&lt;Author&gt;Shesely, E G; Maeda, N; Kim, H S; Desai, K M; Krege, J H; Laubach, V E; Sherman, P A; Sessa, W C; Smithies, O&lt;/Author&gt;&lt;Year&gt;1996&lt;/Year&gt;&lt;Details&gt;&lt;_accession_num&gt;8917564&lt;/_accession_num&gt;&lt;_author_adr&gt;Department of Pathology and Laboratory Medicine, University of North Carolina at  Chapel Hill 27599, USA.&lt;/_author_adr&gt;&lt;_created&gt;64501116&lt;/_created&gt;&lt;_date&gt;1996-11-12&lt;/_date&gt;&lt;_date_display&gt;1996 Nov 12&lt;/_date_display&gt;&lt;_doi&gt;10.1073/pnas.93.23.13176&lt;/_doi&gt;&lt;_impact_factor&gt;  11.205&lt;/_impact_factor&gt;&lt;_isbn&gt;0027-8424 (Print); 1091-6490 (Electronic); 0027-8424 (Linking)&lt;/_isbn&gt;&lt;_issue&gt;23&lt;/_issue&gt;&lt;_journal&gt;Proc Natl Acad Sci U S A&lt;/_journal&gt;&lt;_language&gt;eng&lt;/_language&gt;&lt;_modified&gt;64501116&lt;/_modified&gt;&lt;_pages&gt;13176-81&lt;/_pages&gt;&lt;_subject_headings&gt;Analysis of Variance; Animals; *Blood Pressure; Cattle; Chimera; DNA Primers; Endothelium, Vascular/*enzymology; Female; Genotype; Heterozygote; Hypertension/*genetics/*physiopathology; Isoenzymes/deficiency/genetics; Kidney/enzymology; Lipopolysaccharides/toxicity; Male; Mice; Mice, Inbred C57BL; Mice, Knockout; Nitric Oxide Synthase/*deficiency/genetics; Polymerase Chain Reaction; RNA, Messenger/metabolism; Renin/biosynthesis/blood; Stem Cells; Transcription, Genetic&lt;/_subject_heading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8917564&amp;amp;query_hl=1&lt;/_url&gt;&lt;_volume&gt;93&lt;/_volume&gt;&lt;/Details&gt;&lt;Extra&gt;&lt;DBUID&gt;{A18336D5-32A2-4871-93A1-497D05C3A415}&lt;/DBUID&gt;&lt;/Extra&gt;&lt;/Item&gt;&lt;/References&gt;&lt;/Group&gt;&lt;/Citation&gt;_x000a_"/>
    <w:docVar w:name="NE.Ref{710EE239-FFA7-4033-BDD6-22CE74216E0E}" w:val=" ADDIN NE.Ref.{710EE239-FFA7-4033-BDD6-22CE74216E0E}&lt;Citation&gt;&lt;Group&gt;&lt;References&gt;&lt;Item&gt;&lt;ID&gt;4507&lt;/ID&gt;&lt;UID&gt;{3A6C7322-5FA3-407B-B1A9-34C62222972F}&lt;/UID&gt;&lt;Title&gt;Antioxidant and anti-inflammatory activities of six flavonoids separated from  licorice&lt;/Title&gt;&lt;Template&gt;Journal Article&lt;/Template&gt;&lt;Star&gt;0&lt;/Star&gt;&lt;Tag&gt;0&lt;/Tag&gt;&lt;Author&gt;Fu, Y; Chen, J; Li, Y J; Zheng, Y F; Li, P&lt;/Author&gt;&lt;Year&gt;2013&lt;/Year&gt;&lt;Details&gt;&lt;_accession_num&gt;23790887&lt;/_accession_num&gt;&lt;_author_adr&gt;State Key Laboratory of Natural Medicines, China Pharmaceutical University,  Nanjing 210009, China.&lt;/_author_adr&gt;&lt;_collection_scope&gt;SCI;SCIE;EI&lt;/_collection_scope&gt;&lt;_created&gt;64500170&lt;/_created&gt;&lt;_date&gt;2013-11-15&lt;/_date&gt;&lt;_date_display&gt;2013 Nov 15&lt;/_date_display&gt;&lt;_doi&gt;10.1016/j.foodchem.2013.03.089&lt;/_doi&gt;&lt;_impact_factor&gt;   7.514&lt;/_impact_factor&gt;&lt;_isbn&gt;1873-7072 (Electronic); 0308-8146 (Linking)&lt;/_isbn&gt;&lt;_issue&gt;2&lt;/_issue&gt;&lt;_journal&gt;Food Chem&lt;/_journal&gt;&lt;_language&gt;eng&lt;/_language&gt;&lt;_modified&gt;64500170&lt;/_modified&gt;&lt;_ori_publication&gt;Crown Copyright © 2013. Published by Elsevier Ltd. All rights reserved.&lt;/_ori_publication&gt;&lt;_pages&gt;1063-71&lt;/_pages&gt;&lt;_subject_headings&gt;Animals; Anti-Inflammatory Agents/chemistry/isolation &amp;amp; purification/*pharmacology; Antioxidants/chemistry/isolation &amp;amp; purification/*pharmacology; Dinoprostone/metabolism; Flavonoids/chemistry/isolation &amp;amp; purification/*pharmacology; Glycyrrhiza/*chemistry; Interleukin-6/genetics/immunology; Macrophages/drug effects/immunology; Mice; Microsomes, Liver/drug effects/metabolism; Nitric Oxide/immunology; Plant Extracts/chemistry/isolation &amp;amp; purification/*pharmacology; Rats&lt;/_subject_headings&gt;&lt;_tertiary_title&gt;Food chemistry&lt;/_tertiary_title&gt;&lt;_type_work&gt;Journal Article; Research Support, Non-U.S. Gov&amp;apos;t&lt;/_type_work&gt;&lt;_url&gt;http://www.ncbi.nlm.nih.gov/entrez/query.fcgi?cmd=Retrieve&amp;amp;db=pubmed&amp;amp;dopt=Abstract&amp;amp;list_uids=23790887&amp;amp;query_hl=1&lt;/_url&gt;&lt;_volume&gt;141&lt;/_volume&gt;&lt;/Details&gt;&lt;Extra&gt;&lt;DBUID&gt;{A18336D5-32A2-4871-93A1-497D05C3A415}&lt;/DBUID&gt;&lt;/Extra&gt;&lt;/Item&gt;&lt;/References&gt;&lt;/Group&gt;&lt;/Citation&gt;_x000a_"/>
    <w:docVar w:name="NE.Ref{71EE8FB9-1C20-4428-A187-3BF1167E0F87}" w:val=" ADDIN NE.Ref.{71EE8FB9-1C20-4428-A187-3BF1167E0F87}&lt;Citation&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Citation&gt;_x000a_"/>
    <w:docVar w:name="NE.Ref{732BD9FC-7E84-496E-81F8-AC1F010FABDD}" w:val=" ADDIN NE.Ref.{732BD9FC-7E84-496E-81F8-AC1F010FABDD}&lt;Citation&gt;&lt;Group&gt;&lt;References&gt;&lt;Item&gt;&lt;ID&gt;4523&lt;/ID&gt;&lt;UID&gt;{C96D7DEC-5398-4F0C-8CD5-ECED1A1D6F3A}&lt;/UID&gt;&lt;Title&gt;TCMSP: a database of systems pharmacology for drug discovery from herbal  medicines&lt;/Title&gt;&lt;Template&gt;Journal Article&lt;/Template&gt;&lt;Star&gt;0&lt;/Star&gt;&lt;Tag&gt;0&lt;/Tag&gt;&lt;Author&gt;Ru, J; Li, P; Wang, J; Zhou, W; Li, B; Huang, C; Li, P; Guo, Z; Tao, W; Yang, Y; Xu, X; Li, Y; Wang, Y; Yang, L&lt;/Author&gt;&lt;Year&gt;2014&lt;/Year&gt;&lt;Details&gt;&lt;_accession_num&gt;24735618&lt;/_accession_num&gt;&lt;_author_adr&gt;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Center for Bioinformatics, College of Life Science, Northwest A&amp;amp;F University,  Yangling, Shaanxi 712100, China.; School of Chemical Engineering, Dalian University of Technology, Dalian, Liaoning  116024, China.; Center for Bioinformatics, College of Life Science, Northwest A&amp;amp;F University,  Yangling, Shaanxi 712100, China.; School of Chemical Engineering, Dalian University of Technology, Dalian, Liaoning  116024, China.; Center for Bioinformatics, College of Life Science, Northwest A&amp;amp;F University,  Yangling, Shaanxi 712100, China.; Laboratory of Pharmaceutical Resource Discovery, Dalian Institute of Chemical  Physics, Chinese Academy of Sciences, Dalian 116023, China.&lt;/_author_adr&gt;&lt;_created&gt;64501803&lt;/_created&gt;&lt;_date&gt;2014-01-20&lt;/_date&gt;&lt;_date_display&gt;2014&lt;/_date_display&gt;&lt;_doi&gt;10.1186/1758-2946-6-13&lt;/_doi&gt;&lt;_impact_factor&gt;   5.514&lt;/_impact_factor&gt;&lt;_isbn&gt;1758-2946 (Print); 1758-2946 (Electronic); 1758-2946 (Linking)&lt;/_isbn&gt;&lt;_journal&gt;J Cheminform&lt;/_journal&gt;&lt;_keywords&gt;ADME; Drug discovery; Systems pharmacology; TCM&lt;/_keywords&gt;&lt;_language&gt;eng&lt;/_language&gt;&lt;_modified&gt;64501803&lt;/_modified&gt;&lt;_pages&gt;13&lt;/_pages&gt;&lt;_tertiary_title&gt;Journal of cheminformatics&lt;/_tertiary_title&gt;&lt;_type_work&gt;Journal Article&lt;/_type_work&gt;&lt;_url&gt;http://www.ncbi.nlm.nih.gov/entrez/query.fcgi?cmd=Retrieve&amp;amp;db=pubmed&amp;amp;dopt=Abstract&amp;amp;list_uids=24735618&amp;amp;query_hl=1&lt;/_url&gt;&lt;_volume&gt;6&lt;/_volume&gt;&lt;/Details&gt;&lt;Extra&gt;&lt;DBUID&gt;{A18336D5-32A2-4871-93A1-497D05C3A415}&lt;/DBUID&gt;&lt;/Extra&gt;&lt;/Item&gt;&lt;/References&gt;&lt;/Group&gt;&lt;/Citation&gt;_x000a_"/>
    <w:docVar w:name="NE.Ref{77671227-219C-4CAE-B251-15AF066D6309}" w:val=" ADDIN NE.Ref.{77671227-219C-4CAE-B251-15AF066D6309}&lt;Citation&gt;&lt;Group&gt;&lt;References&gt;&lt;Item&gt;&lt;ID&gt;4529&lt;/ID&gt;&lt;UID&gt;{50ED95D3-6FAF-472A-B7FC-4E6552D9F596}&lt;/UID&gt;&lt;Title&gt;Cytoscape: a software environment for integrated models of biomolecular  interaction networks&lt;/Title&gt;&lt;Template&gt;Journal Article&lt;/Template&gt;&lt;Star&gt;0&lt;/Star&gt;&lt;Tag&gt;0&lt;/Tag&gt;&lt;Author&gt;Shannon, P; Markiel, A; Ozier, O; Baliga, N S; Wang, J T; Ramage, D; Amin, N; Schwikowski, B; Ideker, T&lt;/Author&gt;&lt;Year&gt;2003&lt;/Year&gt;&lt;Details&gt;&lt;_accession_num&gt;14597658&lt;/_accession_num&gt;&lt;_author_adr&gt;Institute for Systems Biology, Seattle, Washington 98103, USA.&lt;/_author_adr&gt;&lt;_collection_scope&gt;SCI;SCIE&lt;/_collection_scope&gt;&lt;_created&gt;64501815&lt;/_created&gt;&lt;_date&gt;2003-11-01&lt;/_date&gt;&lt;_date_display&gt;2003 Nov&lt;/_date_display&gt;&lt;_doi&gt;10.1101/gr.1239303&lt;/_doi&gt;&lt;_impact_factor&gt;   9.043&lt;/_impact_factor&gt;&lt;_isbn&gt;1088-9051 (Print); 1088-9051 (Linking)&lt;/_isbn&gt;&lt;_issue&gt;11&lt;/_issue&gt;&lt;_journal&gt;Genome Res&lt;/_journal&gt;&lt;_language&gt;eng&lt;/_language&gt;&lt;_modified&gt;64501815&lt;/_modified&gt;&lt;_pages&gt;2498-504&lt;/_pages&gt;&lt;_subject_headings&gt;Algorithms; Archaeal Proteins/chemistry/metabolism; Bacteriophage lambda/physiology; Computational Biology/*methods; Halobacterium/chemistry/cytology/physiology; Internet; *Models, Biological; *Neural Networks, Computer; Phenotype; Software/*trends; *Software Design; Stochastic Processes&lt;/_subject_headings&gt;&lt;_tertiary_title&gt;Genome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14597658&amp;amp;query_hl=1&lt;/_url&gt;&lt;_volume&gt;13&lt;/_volume&gt;&lt;/Details&gt;&lt;Extra&gt;&lt;DBUID&gt;{A18336D5-32A2-4871-93A1-497D05C3A415}&lt;/DBUID&gt;&lt;/Extra&gt;&lt;/Item&gt;&lt;/References&gt;&lt;/Group&gt;&lt;/Citation&gt;_x000a_"/>
    <w:docVar w:name="NE.Ref{77A1102E-4B7A-49F3-BED6-2682ACFB1FBE}" w:val=" ADDIN NE.Ref.{77A1102E-4B7A-49F3-BED6-2682ACFB1FBE}&lt;Citation&gt;&lt;Group&gt;&lt;References&gt;&lt;Item&gt;&lt;ID&gt;4527&lt;/ID&gt;&lt;UID&gt;{05F05E41-2A09-468A-ACC7-479D41541923}&lt;/UID&gt;&lt;Title&gt;STRING v11: protein-protein association networks with increased coverage,  supporting functional discovery in genome-wide experimental datasets&lt;/Title&gt;&lt;Template&gt;Journal Article&lt;/Template&gt;&lt;Star&gt;0&lt;/Star&gt;&lt;Tag&gt;0&lt;/Tag&gt;&lt;Author&gt;Szklarczyk, D; Gable, A L; Lyon, D; Junge, A; Wyder, S; Huerta-Cepas, J; Simonovic, M; Doncheva, N T; Morris, J H; Bork, P; Jensen, L J; Mering, C V&lt;/Author&gt;&lt;Year&gt;2019&lt;/Year&gt;&lt;Details&gt;&lt;_accession_num&gt;30476243&lt;/_accession_num&gt;&lt;_author_adr&gt;Institute of Molecular Life Sciences and Swiss Institute of Bioinformatics,  University of Zurich, 8057 Zurich, Switzerland.; Institute of Molecular Life Sciences and Swiss Institute of Bioinformatics,  University of Zurich, 8057 Zurich, Switzerland.; Institute of Molecular Life Sciences and Swiss Institute of Bioinformatics,  University of Zurich, 8057 Zurich, Switzerland.; Novo Nordisk Foundation Center for Protein Research, University of Copenhagen,  2200 Copenhagen N, Denmark.; Institute of Molecular Life Sciences and Swiss Institute of Bioinformatics,  University of Zurich, 8057 Zurich, Switzerland.; Centro de Biotecnología y Genómica de Plantas, Universidad Politécnica de Madrid  (UPM)-Instituto Nacional de Investigación y Tecnología Agraria y Alimentaria  (INIA), 28223 Madrid, Spain.; Institute of Molecular Life Sciences and Swiss Institute of Bioinformatics,  University of Zurich, 8057 Zurich, Switzerland.; Novo Nordisk Foundation Center for Protein Research, University of Copenhagen,  2200 Copenhagen N, Denmark.; Center for non-coding RNA in Technology and Health, University of Copenhagen,  2200 Copenhagen N, Denmark.; Resource on Biocomputing, Visualization, and Informatics, University of  California, San Francisco, CA 94158-2517, USA.; Structural and Computational Biology Unit, European Molecular Biology Laboratory,  69117 Heidelberg, Germany.; Molecular Medicine Partnership Unit, University of Heidelberg and European  Molecular Biology Laboratory, 69117 Heidelberg, Germany.; Max Delbrück Centre for Molecular Medicine, 13125 Berlin, Germany.; Department of Bioinformatics, Biocenter, University of Würzburg, 97074 Würzburg,  Germany.; Novo Nordisk Foundation Center for Protein Research, University of Copenhagen,  2200 Copenhagen N, Denmark.; Institute of Molecular Life Sciences and Swiss Institute of Bioinformatics,  University of Zurich, 8057 Zurich, Switzerland.&lt;/_author_adr&gt;&lt;_collection_scope&gt;SCI;SCIE&lt;/_collection_scope&gt;&lt;_created&gt;64501811&lt;/_created&gt;&lt;_date&gt;2019-01-08&lt;/_date&gt;&lt;_date_display&gt;2019 Jan 8&lt;/_date_display&gt;&lt;_doi&gt;10.1093/nar/gky1131&lt;/_doi&gt;&lt;_impact_factor&gt;  16.971&lt;/_impact_factor&gt;&lt;_isbn&gt;1362-4962 (Electronic); 0305-1048 (Print); 0305-1048 (Linking)&lt;/_isbn&gt;&lt;_issue&gt;D1&lt;/_issue&gt;&lt;_journal&gt;Nucleic Acids Res&lt;/_journal&gt;&lt;_language&gt;eng&lt;/_language&gt;&lt;_modified&gt;64501811&lt;/_modified&gt;&lt;_pages&gt;D607-D613&lt;/_pages&gt;&lt;_subject_headings&gt;Animals; Databases, Genetic; Gene Ontology; Genomics/*methods; Humans; Protein Interaction Mapping/*methods; *Software&lt;/_subject_headings&gt;&lt;_tertiary_title&gt;Nucleic acids research&lt;/_tertiary_title&gt;&lt;_type_work&gt;Journal Article; Research Support, N.I.H., Extramural; Research Support, Non-U.S. Gov&amp;apos;t; Research Support, U.S. Gov&amp;apos;t, Non-P.H.S.&lt;/_type_work&gt;&lt;_url&gt;http://www.ncbi.nlm.nih.gov/entrez/query.fcgi?cmd=Retrieve&amp;amp;db=pubmed&amp;amp;dopt=Abstract&amp;amp;list_uids=30476243&amp;amp;query_hl=1&lt;/_url&gt;&lt;_volume&gt;47&lt;/_volume&gt;&lt;/Details&gt;&lt;Extra&gt;&lt;DBUID&gt;{A18336D5-32A2-4871-93A1-497D05C3A415}&lt;/DBUID&gt;&lt;/Extra&gt;&lt;/Item&gt;&lt;/References&gt;&lt;/Group&gt;&lt;/Citation&gt;_x000a_"/>
    <w:docVar w:name="NE.Ref{79EAE07A-DE6E-4452-8FCB-2691FD7830CB}" w:val=" ADDIN NE.Ref.{79EAE07A-DE6E-4452-8FCB-2691FD7830CB}&lt;Citation&gt;&lt;Group&gt;&lt;References&gt;&lt;Item&gt;&lt;ID&gt;4519&lt;/ID&gt;&lt;UID&gt;{420BA87E-C470-47C8-9A8E-B47FDE7C634E}&lt;/UID&gt;&lt;Title&gt;Oxygen sensing, hypoxia-inducible factors, and disease pathophysiology&lt;/Title&gt;&lt;Template&gt;Journal Article&lt;/Template&gt;&lt;Star&gt;0&lt;/Star&gt;&lt;Tag&gt;0&lt;/Tag&gt;&lt;Author&gt;Semenza, G L&lt;/Author&gt;&lt;Year&gt;2014&lt;/Year&gt;&lt;Details&gt;&lt;_accession_num&gt;23937437&lt;/_accession_num&gt;&lt;_author_adr&gt;Vascular Program, Institute for Cell Engineering; Departments of Pediatrics,  Medicine, Oncology, Radiation Oncology, and Biological Chemistry; and  McKusick-Nathans Institute of Genetic Medicine, Johns Hopkins University School  of Medicine, Baltimore, Maryland 21205; email: gsemenza@jhmi.edu.&lt;/_author_adr&gt;&lt;_created&gt;64501676&lt;/_created&gt;&lt;_date&gt;2014-01-20&lt;/_date&gt;&lt;_date_display&gt;2014&lt;/_date_display&gt;&lt;_doi&gt;10.1146/annurev-pathol-012513-104720&lt;/_doi&gt;&lt;_impact_factor&gt;  23.472&lt;/_impact_factor&gt;&lt;_isbn&gt;1553-4014 (Electronic); 1553-4006 (Linking)&lt;/_isbn&gt;&lt;_journal&gt;Annu Rev Pathol&lt;/_journal&gt;&lt;_language&gt;eng&lt;/_language&gt;&lt;_modified&gt;64501676&lt;/_modified&gt;&lt;_pages&gt;47-71&lt;/_pages&gt;&lt;_subject_headings&gt;Animals; Cardiovascular Diseases/*metabolism; Disease Models, Animal; Graft Rejection/*physiopathology; Humans; Hypertension, Pulmonary/metabolism; Hypoxia-Inducible Factor 1/*metabolism; Myocardial Ischemia/metabolism; Neoplasms/*metabolism; Oxygen/*metabolism; Wound Healing/physiology&lt;/_subject_headings&gt;&lt;_tertiary_title&gt;Annual review of pathology&lt;/_tertiary_title&gt;&lt;_type_work&gt;Journal Article; Review&lt;/_type_work&gt;&lt;_url&gt;http://www.ncbi.nlm.nih.gov/entrez/query.fcgi?cmd=Retrieve&amp;amp;db=pubmed&amp;amp;dopt=Abstract&amp;amp;list_uids=23937437&amp;amp;query_hl=1&lt;/_url&gt;&lt;_volume&gt;9&lt;/_volume&gt;&lt;/Details&gt;&lt;Extra&gt;&lt;DBUID&gt;{A18336D5-32A2-4871-93A1-497D05C3A415}&lt;/DBUID&gt;&lt;/Extra&gt;&lt;/Item&gt;&lt;/References&gt;&lt;/Group&gt;&lt;/Citation&gt;_x000a_"/>
    <w:docVar w:name="NE.Ref{7E16010D-48E9-452D-8921-448967EBE711}" w:val=" ADDIN NE.Ref.{7E16010D-48E9-452D-8921-448967EBE711}&lt;Citation&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Citation&gt;_x000a_"/>
    <w:docVar w:name="NE.Ref{80D53527-421B-4CBC-8DEA-A7436F993491}" w:val=" ADDIN NE.Ref.{80D53527-421B-4CBC-8DEA-A7436F993491}&lt;Citation&gt;&lt;Group&gt;&lt;References&gt;&lt;Item&gt;&lt;ID&gt;1788&lt;/ID&gt;&lt;UID&gt;{30A07E69-B3CB-4BE5-A264-699960EF447B}&lt;/UID&gt;&lt;Title&gt;Efficacy of Banxia Baizhu Tianma Decoction in Treating Hypertension Crisis&lt;/Title&gt;&lt;Template&gt;Journal Article&lt;/Template&gt;&lt;Star&gt;0&lt;/Star&gt;&lt;Tag&gt;0&lt;/Tag&gt;&lt;Author&gt;Zhang, Qianqian; Zhao, Yijin; Wu, Kan; Wu, Yaping; Hu, Bin; Cao, Wen&lt;/Author&gt;&lt;Year&gt;2021&lt;/Year&gt;&lt;Details&gt;&lt;_accessed&gt;64502939&lt;/_accessed&gt;&lt;_author_aff&gt;江苏省南京市江宁医院;&lt;/_author_aff&gt;&lt;_cited_count&gt;3&lt;/_cited_count&gt;&lt;_created&gt;64482688&lt;/_created&gt;&lt;_date&gt;63878400&lt;/_date&gt;&lt;_db_updated&gt;CNKI - Reference&lt;/_db_updated&gt;&lt;_issue&gt;06&lt;/_issue&gt;&lt;_journal&gt;J. Emerg. Tradit. Chin. Med&lt;/_journal&gt;&lt;_keywords&gt;糖尿病;半夏白术天麻汤;高血压危象;痰湿壅盛证&lt;/_keywords&gt;&lt;_language&gt;Chinese&lt;/_language&gt;&lt;_modified&gt;64502939&lt;/_modified&gt;&lt;_pages&gt;1034-1037&lt;/_pages&gt;&lt;_url&gt;https://kns.cnki.net/kcms/detail/detail.aspx?FileName=ZYJZ202106024&amp;amp;DbName=CJFQ2021&lt;/_url&gt;&lt;_volume&gt;30&lt;/_volume&gt;&lt;/Details&gt;&lt;Extra&gt;&lt;DBUID&gt;{A18336D5-32A2-4871-93A1-497D05C3A415}&lt;/DBUID&gt;&lt;/Extra&gt;&lt;/Item&gt;&lt;/References&gt;&lt;/Group&gt;&lt;/Citation&gt;_x000a_"/>
    <w:docVar w:name="NE.Ref{825A458C-B37E-4384-A549-BC26B6F5DEDC}" w:val=" ADDIN NE.Ref.{825A458C-B37E-4384-A549-BC26B6F5DEDC}&lt;Citation&gt;&lt;Group&gt;&lt;References&gt;&lt;Item&gt;&lt;ID&gt;1790&lt;/ID&gt;&lt;UID&gt;{476642B5-AA1D-4D13-9086-C8FD3890ACB2}&lt;/UID&gt;&lt;Title&gt;Clinical effect of Banxia Baizhu Tianma Decoction flexible modification in the treatment of essential hypertension with phlegm-dampness syndrome&lt;/Title&gt;&lt;Template&gt;Journal Article&lt;/Template&gt;&lt;Star&gt;0&lt;/Star&gt;&lt;Tag&gt;5&lt;/Tag&gt;&lt;Author&gt;Dai, Hongxu; Zai, Wenji; Xiang, Yuhua&lt;/Author&gt;&lt;Year&gt;2022&lt;/Year&gt;&lt;Details&gt;&lt;_accessed&gt;64502936&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Chin. Mod. Med&lt;/_journal&gt;&lt;_keywords&gt;半夏白术天麻汤;原发性高血压;痰湿壅盛证;临床效果;安全性&lt;/_keywords&gt;&lt;_language&gt;Chinese&lt;/_language&gt;&lt;_modified&gt;64502937&lt;/_modified&gt;&lt;_pages&gt;141-144&lt;/_pages&gt;&lt;_url&gt;https://kns.cnki.net/kcms/detail/detail.aspx?FileName=ZGUD202201039&amp;amp;DbName=CJFQ2022&lt;/_url&gt;&lt;_volume&gt;29&lt;/_volume&gt;&lt;/Details&gt;&lt;Extra&gt;&lt;DBUID&gt;{A18336D5-32A2-4871-93A1-497D05C3A415}&lt;/DBUID&gt;&lt;/Extra&gt;&lt;/Item&gt;&lt;/References&gt;&lt;/Group&gt;&lt;/Citation&gt;_x000a_"/>
    <w:docVar w:name="NE.Ref{82F259DB-70BE-4108-9B49-6E36B5F0A57A}" w:val=" ADDIN NE.Ref.{82F259DB-70BE-4108-9B49-6E36B5F0A57A}&lt;Citation&gt;&lt;Group&gt;&lt;References&gt;&lt;Item&gt;&lt;ID&gt;1760&lt;/ID&gt;&lt;UID&gt;{D27236A7-BFDC-4308-B23B-426FF3DFFA95}&lt;/UID&gt;&lt;Title&gt;H Type Hypertensive Patients Using Banxia Baizhu Tianma Decoction Combined Therapy to Improve Blood Pressure and Plasma Hcy&lt;/Title&gt;&lt;Template&gt;Journal Article&lt;/Template&gt;&lt;Star&gt;0&lt;/Star&gt;&lt;Tag&gt;0&lt;/Tag&gt;&lt;Author&gt;Wu, Honghua; Zhou, Xianfu&lt;/Author&gt;&lt;Year&gt;2016&lt;/Year&gt;&lt;Details&gt;&lt;_accessed&gt;64532004&lt;/_accessed&gt;&lt;_created&gt;64482688&lt;/_created&gt;&lt;_language&gt;Chinese&lt;/_language&gt;&lt;_modified&gt;64502945&lt;/_modified&gt;&lt;_translated_title&gt;Chin. Arch. Tradit. Chin. Med.&lt;/_translated_title&gt;&lt;/Details&gt;&lt;Extra&gt;&lt;DBUID&gt;{A18336D5-32A2-4871-93A1-497D05C3A415}&lt;/DBUID&gt;&lt;/Extra&gt;&lt;/Item&gt;&lt;/References&gt;&lt;/Group&gt;&lt;/Citation&gt;_x000a_"/>
    <w:docVar w:name="NE.Ref{83F8023C-74FF-49CC-89AF-5CDC7EEE8F9E}" w:val=" ADDIN NE.Ref.{83F8023C-74FF-49CC-89AF-5CDC7EEE8F9E}&lt;Citation&gt;&lt;Group&gt;&lt;References&gt;&lt;Item&gt;&lt;ID&gt;1756&lt;/ID&gt;&lt;UID&gt;{185786F3-5808-4CE8-8776-4396C932793A}&lt;/UID&gt;&lt;Title&gt;Effect of Banxia Baizhu Tianma decoction combined with western medicine on serum Hcy, CysC and UA levels in patients with essential hypertension&lt;/Title&gt;&lt;Template&gt;Journal Article&lt;/Template&gt;&lt;Star&gt;0&lt;/Star&gt;&lt;Tag&gt;0&lt;/Tag&gt;&lt;Author&gt;Liu, Xiaoli&lt;/Author&gt;&lt;Year&gt;2016&lt;/Year&gt;&lt;Details&gt;&lt;_accessed&gt;64502945&lt;/_accessed&gt;&lt;_created&gt;64482688&lt;/_created&gt;&lt;_journal&gt;Mod J. Intergr. Tradit. Chin. West. Med.&lt;/_journal&gt;&lt;_language&gt;Chinese&lt;/_language&gt;&lt;_modified&gt;64502945&lt;/_modified&gt;&lt;/Details&gt;&lt;Extra&gt;&lt;DBUID&gt;{A18336D5-32A2-4871-93A1-497D05C3A415}&lt;/DBUID&gt;&lt;/Extra&gt;&lt;/Item&gt;&lt;/References&gt;&lt;/Group&gt;&lt;/Citation&gt;_x000a_"/>
    <w:docVar w:name="NE.Ref{8617ADC5-6BB2-45BE-A19D-B7CDAD003BA7}" w:val=" ADDIN NE.Ref.{8617ADC5-6BB2-45BE-A19D-B7CDAD003BA7}&lt;Citation&gt;&lt;Group&gt;&lt;References&gt;&lt;Item&gt;&lt;ID&gt;4487&lt;/ID&gt;&lt;UID&gt;{13D413C7-5CBA-48EC-A5BF-504982362810}&lt;/UID&gt;&lt;Title&gt;Study on the Mechanism of Banxia Baizhu Tianma Decoction on Essential Hypertension&lt;/Title&gt;&lt;Template&gt;Journal Article&lt;/Template&gt;&lt;Star&gt;0&lt;/Star&gt;&lt;Tag&gt;0&lt;/Tag&gt;&lt;Author&gt;Tang, Lin; Li, Zongbao; Bai, Ruina&lt;/Author&gt;&lt;Year&gt;2020&lt;/Year&gt;&lt;Details&gt;&lt;_accessed&gt;64502940&lt;/_accessed&gt;&lt;_author_aff&gt;海南省人民医院;中国中医科学院西苑医院;&lt;/_author_aff&gt;&lt;_cited_count&gt;13&lt;/_cited_count&gt;&lt;_created&gt;64494020&lt;/_created&gt;&lt;_date&gt;63465120&lt;/_date&gt;&lt;_db_updated&gt;CNKI - Reference&lt;/_db_updated&gt;&lt;_issue&gt;16&lt;/_issue&gt;&lt;_journal&gt;Word J. Chin. Tradit. Med&lt;/_journal&gt;&lt;_keywords&gt;痰浊中阻型原发性高血压;半夏白术天麻汤;血管内皮祖细胞数量;分泌功能细胞;一氧化氮;血管内皮生长因子&lt;/_keywords&gt;&lt;_language&gt;Chinese&lt;/_language&gt;&lt;_modified&gt;64502941&lt;/_modified&gt;&lt;_pages&gt;2458-2461+2465&lt;/_pages&gt;&lt;_url&gt;https://kns.cnki.net/kcms/detail/detail.aspx?FileName=SJZA202016024&amp;amp;DbName=CJFQ2020&lt;/_url&gt;&lt;_volume&gt;15&lt;/_volume&gt;&lt;/Details&gt;&lt;Extra&gt;&lt;DBUID&gt;{A18336D5-32A2-4871-93A1-497D05C3A415}&lt;/DBUID&gt;&lt;/Extra&gt;&lt;/Item&gt;&lt;/References&gt;&lt;/Group&gt;&lt;/Citation&gt;_x000a_"/>
    <w:docVar w:name="NE.Ref{871183F4-3606-4B3A-BBD5-AF9822B6EDD7}" w:val=" ADDIN NE.Ref.{871183F4-3606-4B3A-BBD5-AF9822B6EDD7}&lt;Citation&gt;&lt;Group&gt;&lt;References&gt;&lt;Item&gt;&lt;ID&gt;4524&lt;/ID&gt;&lt;UID&gt;{E422A81B-36D4-4231-BB08-923E9BB2C5AB}&lt;/UID&gt;&lt;Title&gt;The GeneCards Suite: From Gene Data Mining to Disease Genome Sequence Analyses&lt;/Title&gt;&lt;Template&gt;Journal Article&lt;/Template&gt;&lt;Star&gt;0&lt;/Star&gt;&lt;Tag&gt;0&lt;/Tag&gt;&lt;Author&gt;Stelzer, G; Rosen, N; Plaschkes, I; Zimmerman, S; Twik, M; Fishilevich, S; Stein, T I; Nudel, R; Lieder, I; Mazor, Y; Kaplan, S; Dahary, D; Warshawsky, D; Guan-Golan, Y; Kohn, A; Rappaport, N; Safran, M; Lancet, D&lt;/Author&gt;&lt;Year&gt;2016&lt;/Year&gt;&lt;Details&gt;&lt;_accession_num&gt;27322403&lt;/_accession_num&gt;&lt;_author_adr&gt;Department of Molecular Genetics, Weizmann Institute of Science, Rehovot, Israel.; These authors contributed equally to the paper.; Department of Molecular Genetics, Weizmann Institute of Science, Rehovot, Israel.; These authors contributed equally to the paper.; Department of Molecular Genetics, Weizmann Institute of Science, Rehovot, Israel.; LifeMap Sciences Ltd, Tel Aviv, Israel.; Department of Molecular Genetics, Weizmann Institute of Science, Rehovot, Israel.; Department of Molecular Genetics, Weizmann Institute of Science, Rehovot, Israel.; Department of Molecular Genetics, Weizmann Institute of Science, Rehovot, Israel.; Department of Molecular Genetics, Weizmann Institute of Science, Rehovot, Israel.; Department of Molecular Genetics, Weizmann Institute of Science, Rehovot, Israel.; LifeMap Sciences Ltd, Tel Aviv, Israel.; LifeMap Sciences Ltd, Tel Aviv, Israel.; LifeMap Sciences Ltd, Tel Aviv, Israel.; LifeMap Sciences Ltd, Tel Aviv, Israel.; Toldot Genetics Ltd, Hod Hasharon, Israel.; LifeMap Sciences Inc, Marshfield, Massachusetts.; LifeMap Sciences Inc, Marshfield, Massachusetts.; LifeMap Sciences Inc, Marshfield, Massachusetts.; Department of Molecular Genetics, Weizmann Institute of Science, Rehovot, Israel.; Department of Molecular Genetics, Weizmann Institute of Science, Rehovot, Israel.; Department of Molecular Genetics, Weizmann Institute of Science, Rehovot, Israel.; Corresponding author.&lt;/_author_adr&gt;&lt;_created&gt;64501805&lt;/_created&gt;&lt;_date&gt;2016-06-20&lt;/_date&gt;&lt;_date_display&gt;2016 Jun 20&lt;/_date_display&gt;&lt;_doi&gt;10.1002/cpbi.5&lt;/_doi&gt;&lt;_isbn&gt;1934-340X (Electronic); 1934-3396 (Linking)&lt;/_isbn&gt;&lt;_journal&gt;Curr Protoc Bioinformatics&lt;/_journal&gt;&lt;_keywords&gt;*GeneCards; *VarElect; *bioinformatics; *biological database; *diseases; *gene prioritization; *human genes; *integrated information retrieval; *next generation sequencing&lt;/_keywords&gt;&lt;_language&gt;eng&lt;/_language&gt;&lt;_modified&gt;64501805&lt;/_modified&gt;&lt;_ori_publication&gt;Copyright © 2016 John Wiley &amp;amp; Sons, Inc.&lt;/_ori_publication&gt;&lt;_pages&gt;1.30.1-1.30.33&lt;/_pages&gt;&lt;_subject_headings&gt;Data Mining/*methods; *Databases, Genetic; Genomics/*methods; High-Throughput Nucleotide Sequencing; Humans; Phenotype; Proteome; Sequence Analysis/*methods; Software/standards&lt;/_subject_headings&gt;&lt;_tertiary_title&gt;Current protocols in bioinformatics&lt;/_tertiary_title&gt;&lt;_type_work&gt;Journal Article&lt;/_type_work&gt;&lt;_url&gt;http://www.ncbi.nlm.nih.gov/entrez/query.fcgi?cmd=Retrieve&amp;amp;db=pubmed&amp;amp;dopt=Abstract&amp;amp;list_uids=27322403&amp;amp;query_hl=1&lt;/_url&gt;&lt;_volume&gt;54&lt;/_volume&gt;&lt;/Details&gt;&lt;Extra&gt;&lt;DBUID&gt;{A18336D5-32A2-4871-93A1-497D05C3A415}&lt;/DBUID&gt;&lt;/Extra&gt;&lt;/Item&gt;&lt;/References&gt;&lt;/Group&gt;&lt;/Citation&gt;_x000a_"/>
    <w:docVar w:name="NE.Ref{8AE48CD3-04FE-40F1-80F3-C757260D1583}" w:val=" ADDIN NE.Ref.{8AE48CD3-04FE-40F1-80F3-C757260D1583}&lt;Citation&gt;&lt;Group&gt;&lt;References&gt;&lt;Item&gt;&lt;ID&gt;4526&lt;/ID&gt;&lt;UID&gt;{6B0B3CC7-BFD4-46E4-B685-12F0611029C5}&lt;/UID&gt;&lt;Title&gt;The Comparative Toxicogenomics Database: update 2019&lt;/Title&gt;&lt;Template&gt;Journal Article&lt;/Template&gt;&lt;Star&gt;0&lt;/Star&gt;&lt;Tag&gt;0&lt;/Tag&gt;&lt;Author&gt;Davis, A P; Grondin, C J; Johnson, R J; Sciaky, D; McMorran, R; Wiegers, J; Wiegers, T C; Mattingly, C J&lt;/Author&gt;&lt;Year&gt;2019&lt;/Year&gt;&lt;Details&gt;&lt;_accession_num&gt;30247620&lt;/_accession_num&gt;&lt;_author_adr&gt;Department of Biological Sciences, North Carolina State University, Raleigh, NC  27695, USA.; Department of Biological Sciences, North Carolina State University, Raleigh, NC  27695, USA.; Department of Biological Sciences, North Carolina State University, Raleigh, NC  27695, USA.; Department of Biological Sciences, North Carolina State University, Raleigh, NC  27695, USA.; Department of Bioinformatics, The Mount Desert Island Biological Laboratory,  Salisbury Cove, ME 04672, USA.; Department of Biological Sciences, North Carolina State University, Raleigh, NC  27695, USA.; Department of Biological Sciences, North Carolina State University, Raleigh, NC  27695, USA.; Department of Biological Sciences, North Carolina State University, Raleigh, NC  27695, USA.; Center for Human Health and the Environment, North Carolina State University,  Raleigh, NC 27695, USA.&lt;/_author_adr&gt;&lt;_collection_scope&gt;SCI;SCIE&lt;/_collection_scope&gt;&lt;_created&gt;64501810&lt;/_created&gt;&lt;_date&gt;2019-01-08&lt;/_date&gt;&lt;_date_display&gt;2019 Jan 8&lt;/_date_display&gt;&lt;_doi&gt;10.1093/nar/gky868&lt;/_doi&gt;&lt;_impact_factor&gt;  16.971&lt;/_impact_factor&gt;&lt;_isbn&gt;1362-4962 (Electronic); 0305-1048 (Print); 0305-1048 (Linking)&lt;/_isbn&gt;&lt;_issue&gt;D1&lt;/_issue&gt;&lt;_journal&gt;Nucleic Acids Res&lt;/_journal&gt;&lt;_language&gt;eng&lt;/_language&gt;&lt;_modified&gt;64501810&lt;/_modified&gt;&lt;_pages&gt;D948-D954&lt;/_pages&gt;&lt;_subject_headings&gt;*Databases, Pharmaceutical; Disease/genetics; Environmental Exposure; Humans; Phenotype; *Toxicogenetics; Vocabulary, Controlled&lt;/_subject_headings&gt;&lt;_tertiary_title&gt;Nucleic acids research&lt;/_tertiary_title&gt;&lt;_type_work&gt;Journal Article; Research Support, N.I.H., Extramural&lt;/_type_work&gt;&lt;_url&gt;http://www.ncbi.nlm.nih.gov/entrez/query.fcgi?cmd=Retrieve&amp;amp;db=pubmed&amp;amp;dopt=Abstract&amp;amp;list_uids=30247620&amp;amp;query_hl=1&lt;/_url&gt;&lt;_volume&gt;47&lt;/_volume&gt;&lt;/Details&gt;&lt;Extra&gt;&lt;DBUID&gt;{A18336D5-32A2-4871-93A1-497D05C3A415}&lt;/DBUID&gt;&lt;/Extra&gt;&lt;/Item&gt;&lt;/References&gt;&lt;/Group&gt;&lt;/Citation&gt;_x000a_"/>
    <w:docVar w:name="NE.Ref{8B2A0FCF-AB21-4A76-98B5-D1373B184E70}" w:val=" ADDIN NE.Ref.{8B2A0FCF-AB21-4A76-98B5-D1373B184E70}&lt;Citation&gt;&lt;Group&gt;&lt;References&gt;&lt;Item&gt;&lt;ID&gt;1787&lt;/ID&gt;&lt;UID&gt;{6DF2B556-03E0-4EE6-A7A1-B013E31D4CD4}&lt;/UID&gt;&lt;Title&gt;Effect of Banxia Baizhu Tianma Decoction Combined with Levamlodipine Besylate Tablets in the Treatment of Senile Hypertension&lt;/Title&gt;&lt;Template&gt;Journal Article&lt;/Template&gt;&lt;Star&gt;0&lt;/Star&gt;&lt;Tag&gt;0&lt;/Tag&gt;&lt;Author&gt;Zhang, Yan&lt;/Author&gt;&lt;Year&gt;2021&lt;/Year&gt;&lt;Details&gt;&lt;_accessed&gt;64502938&lt;/_accessed&gt;&lt;_author_aff&gt;贵州中医药大学第一附属医院;&lt;/_author_aff&gt;&lt;_cited_count&gt;1&lt;/_cited_count&gt;&lt;_created&gt;64482688&lt;/_created&gt;&lt;_date&gt;63819360&lt;/_date&gt;&lt;_db_updated&gt;CNKI - Reference&lt;/_db_updated&gt;&lt;_issue&gt;13&lt;/_issue&gt;&lt;_journal&gt;Chin. For. Med. Res&lt;/_journal&gt;&lt;_keywords&gt;老年高血压;临床疗效;半夏白术天麻汤;苯磺酸左旋氨氯地平片;生存质量&lt;/_keywords&gt;&lt;_language&gt;Chinese&lt;/_language&gt;&lt;_modified&gt;64502493&lt;/_modified&gt;&lt;_pages&gt;20-22&lt;/_pages&gt;&lt;_url&gt;https://kns.cnki.net/kcms/detail/detail.aspx?FileName=YJZY202113008&amp;amp;DbName=CJFQ2021&lt;/_url&gt;&lt;_volume&gt;19&lt;/_volume&gt;&lt;/Details&gt;&lt;Extra&gt;&lt;DBUID&gt;{A18336D5-32A2-4871-93A1-497D05C3A415}&lt;/DBUID&gt;&lt;/Extra&gt;&lt;/Item&gt;&lt;/References&gt;&lt;/Group&gt;&lt;/Citation&gt;_x000a_"/>
    <w:docVar w:name="NE.Ref{8DD581A8-7746-49BA-9B79-EF954B7E08E8}" w:val=" ADDIN NE.Ref.{8DD581A8-7746-49BA-9B79-EF954B7E08E8}&lt;Citation&gt;&lt;Group&gt;&lt;References&gt;&lt;Item&gt;&lt;ID&gt;9491&lt;/ID&gt;&lt;UID&gt;{01E884E6-7712-476B-AEBD-6E32A727F333}&lt;/UID&gt;&lt;Title&gt;The state of hypertension care in 44 low-income and middle-income countries: a  cross-sectional study of nationally representative individual-level data from 1·1  million adults&lt;/Title&gt;&lt;Template&gt;Journal Article&lt;/Template&gt;&lt;Star&gt;0&lt;/Star&gt;&lt;Tag&gt;0&lt;/Tag&gt;&lt;Author&gt;Geldsetzer, P; Manne-Goehler, J; Marcus, M E; Ebert, C; Zhumadilov, Z; Wesseh, C S; Tsabedze, L; Supiyev, A; Sturua, L; Bahendeka, S K; Sibai, A M; Quesnel-Crooks, S; Norov, B; Mwangi, K J; Mwalim, O; Wong-McClure, R; Mayige, M T; Martins, J S; Lunet, N; Labadarios, D; Karki, K B; Kagaruki, G B; Jorgensen, JMA; Hwalla, N C; Houinato, D; Houehanou, C; Msaidié, M; Guwatudde, D; Gurung, M S; Gathecha, G; Dorobantu, M; Damasceno, A; Bovet, P; Bicaba, B W; Aryal, K K; Andall-Brereton, G; Agoudavi, K; Stokes, A; Davies, J I; Bärnighausen, T; Atun, R; Vollmer, S; Jaacks, L M&lt;/Author&gt;&lt;Year&gt;2019&lt;/Year&gt;&lt;Details&gt;&lt;_accession_num&gt;31327566&lt;/_accession_num&gt;&lt;_author_adr&gt;Department of Global Health and Population, Harvard T H Chan School of Public  Health, Boston, MA, USA.; Department of Global Health and Population, Harvard T H Chan School of Public  Health, Boston, MA, USA; Division of Infectious Diseases, Massachusetts General  Hospital, Harvard Medical School, Boston, MA, USA.; Department of Economics and Centre for Modern Indian Studies, University of  Göttingen, Göttingen, Germany.; Department of Economics and Centre for Modern Indian Studies, University of  Göttingen, Göttingen, Germany; RWI-Leibniz Institute for Economic Research,  Berlin, Germany.; National Laboratory Astana, University Medical Center, Nazarbayev University,  Astana, Kazakhstan.; Ministry of Health, Monrovia, Liberia.; Ministry of Health, Mbabane, eSwatini.; Laboratory of Epidemiology and Public Health, Center for Life Sciences,  Nazarbayev University, Astana, Kazakhstan.; Non-Communicable Diseases Department, National Center for Disease Control and  Public Health, Tbilisi, Georgia.; St Francis Hospital Nsambya, Kampala, Uganda.; Epidemiology and Population Health Department, Faculty of Health Sciences,  American University of Beirut, Beirut, Lebanon.; Non-Communicable Diseases, Caribbean Public Health Agency, Port of Spain,  Trinidad and Tobago.; National Center for Public Health, Ulaanbaatar, Mongolia.; Division of Non-Communicable Diseases, Ministry of Health, Nairobi, Kenya; The  Institute of Global Health, Faculty of Medicine, University of Geneva, Geneva,  Switzerland.; Ministry of Health, Zanzibar City, Tanzania.; Office of Epidemiology and Surveillance, Costa Rican Social Security Fund, San  José, Costa Rica.; National Institute for Medical Research, Dar es Salaam, Tanzania.; Faculty of Medicine and Health Sciences, National University of East Timor, Dili,  Timor-Leste.; Department of Public and Forensic Health Sciences and Medical Education, Faculty  of Medicine, University of Porto, Porto, Portugal.; Faculty of Medicine and Health Sciences, Stellenbosch University, Stellenbosch,  South Africa.; Department of Community Medicine and Public Health, Institute of Medicine,  Tribhuvan University, Kathmandu, Nepal.; National Institute for Medical Research, Dar es Salaam, Tanzania.; D-Tree International, Boston, MA, USA.; Faculty of Agricultural and Food Sciences, American University of Beirut,  American University of Beirut, Beirut, Lebanon.; Laboratory of Epidemiology of Chronic and Neurological Diseases, Faculty of  Health Sciences, University of Abomey-Calavi, Cotonou, Benin.; Laboratory of Epidemiology of Chronic and Neurological Diseases, Faculty of  Health Sciences, University of Abomey-Calavi, Cotonou, Benin.; Ministry of Health, Solidarity, Social Cohesion and Gender, Government of  Comoros, Moroni, Comoros.; Department of Epidemiology and Biostatistics, School of Public Health, Makerere  University, Kampala, Uganda.; Health Research and Epidemiology Unit, Ministry of Health, Thimphu, Bhutan.; Division of Non-Communicable Diseases, Ministry of Health, Nairobi, Kenya.; Department of Cardiology, Emergency Hospital of Bucharest, Bucharest, Romania.; Department of Public and Forensic Health Sciences and Medical Education, Faculty  of Medicine, University of Porto, Porto, Portugal; EPIUnit, Institute of Public  Health, University of Porto, Porto, Portugal; Faculty of Medicine, Eduardo  Mondlane University, Maputo, Mozambique.; Center for Primary Care and Public Health, University of Lausanne, Lausanne,  Switzerland; Ministry of Health, Victoria, Seychelles.; Institut Africain de Santé Publique, Ouagadougou, Burkina Faso.; Department for International Development/Nepal Health Sector Programme  3/Monitoring Evaluation and Operational Research, Abt Associates, Kathmandu,  Nepal.; Non-Communicable Diseases, Caribbean Public Health Agency, Port of Spain,  Trinidad and Tobago.; Ministry of Health, Lome, Togo.; Department of Global Health, Boston University School of Public Health, Boston,  MA, USA.; MRC/Wits Rural Public Health and Health Transitions Research Unit, School of  Public Health, University of Witwatersrand, Johannesburg, South Africa; Institute  of Applied Health Research, University of Birmingham, Birmingham, UK.; Department of Global Health and Population, Harvard T H Chan School of Public  Health, Boston, MA, USA; Africa Health Research Institute, Somkhele, South  Africa; Heidelberg Institute of Global Health, Faculty of Medicine, University of  Heidelberg, Heidelberg, Germany. Electronic address:  till.baernighausen@uni-heidelberg.de.; Department of Global Health and Population, Harvard T H Chan School of Public  Health, Boston, MA, USA; Department of Global Health and Social Medicine,  Massachusetts General Hospital, Harvard Medical School, Boston, MA, USA.; Department of Economics and Centre for Modern Indian Studies, University of  Göttingen, Göttingen, Germany.; Department of Global Health and Population, Harvard T H Chan School of Public  Health, Boston, MA, USA; Public Health Foundation of India, New Delhi, Delhi,  India.&lt;/_author_adr&gt;&lt;_date_display&gt;2019 Aug 24&lt;/_date_display&gt;&lt;_date&gt;2019-08-24&lt;/_date&gt;&lt;_doi&gt;10.1016/S0140-6736(19)30955-9&lt;/_doi&gt;&lt;_isbn&gt;1474-547X (Electronic); 0140-6736 (Linking)&lt;/_isbn&gt;&lt;_issue&gt;10199&lt;/_issue&gt;&lt;_journal&gt;Lancet&lt;/_journal&gt;&lt;_language&gt;eng&lt;/_language&gt;&lt;_ori_publication&gt;Copyright © 2019 Elsevier Ltd. All rights reserved.&lt;/_ori_publication&gt;&lt;_pages&gt;652-662&lt;/_pages&gt;&lt;_subject_headings&gt;Adolescent; Adult; Age Distribution; Aged; Aged, 80 and over; Antihypertensive Agents/*therapeutic use; *Blood Pressure; Cross-Sectional Studies; Developing Countries/statistics &amp;amp; numerical data; Female; Global Health; Health Surveys; Humans; Hypertension/*drug therapy/*epidemiology; Male; Middle Aged; Prevalence; Regression Analysis; Sex Distribution; Socioeconomic Factors; Young Adult&lt;/_subject_headings&gt;&lt;_tertiary_title&gt;Lancet (London, England)&lt;/_tertiary_title&gt;&lt;_type_work&gt;Journal Article; Meta-Analysis; Research Support, Non-U.S. Gov&amp;apos;t&lt;/_type_work&gt;&lt;_url&gt;http://www.ncbi.nlm.nih.gov/entrez/query.fcgi?cmd=Retrieve&amp;amp;db=pubmed&amp;amp;dopt=Abstract&amp;amp;list_uids=31327566&amp;amp;query_hl=1&lt;/_url&gt;&lt;_volume&gt;394&lt;/_volume&gt;&lt;_created&gt;64575229&lt;/_created&gt;&lt;_modified&gt;64575229&lt;/_modified&gt;&lt;_impact_factor&gt;  79.323&lt;/_impact_factor&gt;&lt;_collection_scope&gt;SCI;SCIE&lt;/_collection_scope&gt;&lt;/Details&gt;&lt;Extra&gt;&lt;DBUID&gt;{A18336D5-32A2-4871-93A1-497D05C3A415}&lt;/DBUID&gt;&lt;/Extra&gt;&lt;/Item&gt;&lt;/References&gt;&lt;/Group&gt;&lt;/Citation&gt;_x000a_"/>
    <w:docVar w:name="NE.Ref{8E29BB98-6E66-4343-A7E9-991D7721BCEE}" w:val=" ADDIN NE.Ref.{8E29BB98-6E66-4343-A7E9-991D7721BCEE}&lt;Citation&gt;&lt;Group&gt;&lt;References&gt;&lt;Item&gt;&lt;ID&gt;1753&lt;/ID&gt;&lt;UID&gt;{D5A7848F-5F25-4F35-91E6-65361C7B70F3}&lt;/UID&gt;&lt;Title&gt;Clinical Observation on Banxia Baizhu Tianma Decoction Combined with Western Medicine in the Treatment of Hypertension&lt;/Title&gt;&lt;Template&gt;Journal Article&lt;/Template&gt;&lt;Star&gt;0&lt;/Star&gt;&lt;Tag&gt;0&lt;/Tag&gt;&lt;Author&gt;Song, Guiping&lt;/Author&gt;&lt;Year&gt;2018&lt;/Year&gt;&lt;Details&gt;&lt;_accessed&gt;64502943&lt;/_accessed&gt;&lt;_author_aff&gt;天镇县人民医院内科;&lt;/_author_aff&gt;&lt;_created&gt;64482688&lt;/_created&gt;&lt;_date&gt;62167680&lt;/_date&gt;&lt;_db_updated&gt;CNKI - Reference&lt;/_db_updated&gt;&lt;_issue&gt;05&lt;/_issue&gt;&lt;_journal&gt;Guangming J. Tradit. Chin. Med&lt;/_journal&gt;&lt;_keywords&gt;半夏白术天麻汤;中西医结合疗法;高血压;肾功能;炎症因子&lt;/_keywords&gt;&lt;_language&gt;Chinese&lt;/_language&gt;&lt;_modified&gt;64502943&lt;/_modified&gt;&lt;_pages&gt;708-710&lt;/_pages&gt;&lt;_url&gt;https://kns.cnki.net/kcms/detail/detail.aspx?FileName=GMZY201805049&amp;amp;DbName=CJFQ2018&lt;/_url&gt;&lt;_volume&gt;33&lt;/_volume&gt;&lt;/Details&gt;&lt;Extra&gt;&lt;DBUID&gt;{A18336D5-32A2-4871-93A1-497D05C3A415}&lt;/DBUID&gt;&lt;/Extra&gt;&lt;/Item&gt;&lt;/References&gt;&lt;/Group&gt;&lt;/Citation&gt;_x000a_"/>
    <w:docVar w:name="NE.Ref{9321595E-EE95-42DB-B899-66648EE2582F}" w:val=" ADDIN NE.Ref.{9321595E-EE95-42DB-B899-66648EE2582F}&lt;Citation&gt;&lt;Group&gt;&lt;References&gt;&lt;Item&gt;&lt;ID&gt;1792&lt;/ID&gt;&lt;UID&gt;{D1B46D54-9F2C-4BA3-9842-1058857A0075}&lt;/UID&gt;&lt;Title&gt;Clinical effect of Banxia Baizhu Tianma Decoction on type H hypertension&lt;/Title&gt;&lt;Template&gt;Journal Article&lt;/Template&gt;&lt;Star&gt;0&lt;/Star&gt;&lt;Tag&gt;0&lt;/Tag&gt;&lt;Author&gt;Zhao, Xuedong&lt;/Author&gt;&lt;Year&gt;2022&lt;/Year&gt;&lt;Details&gt;&lt;_accessed&gt;64502938&lt;/_accessed&gt;&lt;_author_aff&gt;天津市河东区上杭路街社区卫生服务中心;&lt;/_author_aff&gt;&lt;_created&gt;64482688&lt;/_created&gt;&lt;_date&gt;64422720&lt;/_date&gt;&lt;_db_updated&gt;CNKI - Reference&lt;/_db_updated&gt;&lt;_issue&gt;06&lt;/_issue&gt;&lt;_journal&gt;Nei Mongol. J. Tradit. Chin. Med&lt;/_journal&gt;&lt;_keywords&gt;H型高血压;半夏白术天麻汤;临床疗效;不良反应&lt;/_keywords&gt;&lt;_language&gt;Chinese&lt;/_language&gt;&lt;_modified&gt;64502938&lt;/_modified&gt;&lt;_pages&gt;39-40&lt;/_pages&gt;&lt;_url&gt;https://kns.cnki.net/kcms/detail/detail.aspx?FileName=NZYY202206022&amp;amp;DbName=CJFQTEMP&lt;/_url&gt;&lt;_volume&gt;41&lt;/_volume&gt;&lt;/Details&gt;&lt;Extra&gt;&lt;DBUID&gt;{A18336D5-32A2-4871-93A1-497D05C3A415}&lt;/DBUID&gt;&lt;/Extra&gt;&lt;/Item&gt;&lt;/References&gt;&lt;/Group&gt;&lt;/Citation&gt;_x000a_"/>
    <w:docVar w:name="NE.Ref{9F6636A3-2975-4F4F-A98D-C034B2F02B6C}" w:val=" ADDIN NE.Ref.{9F6636A3-2975-4F4F-A98D-C034B2F02B6C}&lt;Citation&gt;&lt;Group&gt;&lt;References&gt;&lt;Item&gt;&lt;ID&gt;1775&lt;/ID&gt;&lt;UID&gt;{D81FD912-779D-403D-9D4F-2A3A5BC1A4E2}&lt;/UID&gt;&lt;Title&gt;Effects of Banxiabaizhutianma decoction on salt-sensitivity and blood lipid in Tanshiyongsheng group hypertensive patients&lt;/Title&gt;&lt;Template&gt;Journal Article&lt;/Template&gt;&lt;Star&gt;0&lt;/Star&gt;&lt;Tag&gt;0&lt;/Tag&gt;&lt;Author&gt;Wu, Qifeng; Wen, Maoxiang; Lan, Donghui&lt;/Author&gt;&lt;Year&gt;2007&lt;/Year&gt;&lt;Details&gt;&lt;_accessed&gt;64502947&lt;/_accessed&gt;&lt;_author_aff&gt;厦门市医药研究所,汀州医院,长汀县中医院 361003,通讯作者(原在长汀县中医院工作),366300,366300&lt;/_author_aff&gt;&lt;_cited_count&gt;40&lt;/_cited_count&gt;&lt;_created&gt;64482688&lt;/_created&gt;&lt;_date&gt;56360160&lt;/_date&gt;&lt;_db_updated&gt;CNKI - Reference&lt;/_db_updated&gt;&lt;_issue&gt;01&lt;/_issue&gt;&lt;_journal&gt;Fujian Med. J&lt;/_journal&gt;&lt;_keywords&gt;高血压病;痰湿壅盛证;盐敏感;半夏白术天麻汤&lt;/_keywords&gt;&lt;_language&gt;Chinese&lt;/_language&gt;&lt;_modified&gt;64502948&lt;/_modified&gt;&lt;_pages&gt;146-148&lt;/_pages&gt;&lt;_url&gt;https://kns.cnki.net/kcms/detail/detail.aspx?FileName=FJYY200701100&amp;amp;DbName=CJFQ2007&lt;/_url&gt;&lt;/Details&gt;&lt;Extra&gt;&lt;DBUID&gt;{A18336D5-32A2-4871-93A1-497D05C3A415}&lt;/DBUID&gt;&lt;/Extra&gt;&lt;/Item&gt;&lt;/References&gt;&lt;/Group&gt;&lt;/Citation&gt;_x000a_"/>
    <w:docVar w:name="NE.Ref{A091A3AB-8EFF-42DB-A04A-B8FE756024EB}" w:val=" ADDIN NE.Ref.{A091A3AB-8EFF-42DB-A04A-B8FE756024EB}&lt;Citation&gt;&lt;Group&gt;&lt;References&gt;&lt;Item&gt;&lt;ID&gt;1792&lt;/ID&gt;&lt;UID&gt;{D1B46D54-9F2C-4BA3-9842-1058857A0075}&lt;/UID&gt;&lt;Title&gt;Clinical effect of Banxia Baizhu Tianma Decoction on type H hypertension&lt;/Title&gt;&lt;Template&gt;Journal Article&lt;/Template&gt;&lt;Star&gt;0&lt;/Star&gt;&lt;Tag&gt;0&lt;/Tag&gt;&lt;Author&gt;Zhao, Xuedong&lt;/Author&gt;&lt;Year&gt;2022&lt;/Year&gt;&lt;Details&gt;&lt;_accessed&gt;64502938&lt;/_accessed&gt;&lt;_author_aff&gt;天津市河东区上杭路街社区卫生服务中心;&lt;/_author_aff&gt;&lt;_created&gt;64482688&lt;/_created&gt;&lt;_date&gt;64422720&lt;/_date&gt;&lt;_db_updated&gt;CNKI - Reference&lt;/_db_updated&gt;&lt;_issue&gt;06&lt;/_issue&gt;&lt;_journal&gt;Nei Mongol. J. Tradit. Chin. Med&lt;/_journal&gt;&lt;_keywords&gt;H型高血压;半夏白术天麻汤;临床疗效;不良反应&lt;/_keywords&gt;&lt;_language&gt;Chinese&lt;/_language&gt;&lt;_modified&gt;64502938&lt;/_modified&gt;&lt;_pages&gt;39-40&lt;/_pages&gt;&lt;_url&gt;https://kns.cnki.net/kcms/detail/detail.aspx?FileName=NZYY202206022&amp;amp;DbName=CJFQTEMP&lt;/_url&gt;&lt;_volume&gt;41&lt;/_volume&gt;&lt;/Details&gt;&lt;Extra&gt;&lt;DBUID&gt;{A18336D5-32A2-4871-93A1-497D05C3A415}&lt;/DBUID&gt;&lt;/Extra&gt;&lt;/Item&gt;&lt;/References&gt;&lt;/Group&gt;&lt;/Citation&gt;_x000a_"/>
    <w:docVar w:name="NE.Ref{A3079870-6E9A-4456-BC5D-B2A2F50A7114}" w:val=" ADDIN NE.Ref.{A3079870-6E9A-4456-BC5D-B2A2F50A7114}&lt;Citation&gt;&lt;Group&gt;&lt;References&gt;&lt;Item&gt;&lt;ID&gt;1791&lt;/ID&gt;&lt;UID&gt;{426F1842-876B-4DF8-A63B-6775FC906AAE}&lt;/UID&gt;&lt;Title&gt;Clinical Study on Banxia Baizhu Tianma Tang Combined with Irbesartan for Hypertension&lt;/Title&gt;&lt;Template&gt;Journal Article&lt;/Template&gt;&lt;Star&gt;0&lt;/Star&gt;&lt;Tag&gt;0&lt;/Tag&gt;&lt;Author&gt;Zhang, Wan; Zhang, Jinhua; Wang, Xihu&lt;/Author&gt;&lt;Year&gt;2022&lt;/Year&gt;&lt;Details&gt;&lt;_accessed&gt;64502937&lt;/_accessed&gt;&lt;_author_aff&gt;南阳市第二人民医院心内五科;&lt;/_author_aff&gt;&lt;_created&gt;64482688&lt;/_created&gt;&lt;_date&gt;64264320&lt;/_date&gt;&lt;_db_updated&gt;CNKI - Reference&lt;/_db_updated&gt;&lt;_issue&gt;05&lt;/_issue&gt;&lt;_journal&gt;J. N. Chin. Med&lt;/_journal&gt;&lt;_keywords&gt;高血压病;半夏白术天麻汤;厄贝沙坦;内皮功能;中医证候积分&lt;/_keywords&gt;&lt;_language&gt;Chinese&lt;/_language&gt;&lt;_modified&gt;64502937&lt;/_modified&gt;&lt;_pages&gt;49-52&lt;/_pages&gt;&lt;_url&gt;https://kns.cnki.net/kcms/detail/detail.aspx?FileName=REND202205009&amp;amp;DbName=CJFQ2022&lt;/_url&gt;&lt;_volume&gt;54&lt;/_volume&gt;&lt;/Details&gt;&lt;Extra&gt;&lt;DBUID&gt;{A18336D5-32A2-4871-93A1-497D05C3A415}&lt;/DBUID&gt;&lt;/Extra&gt;&lt;/Item&gt;&lt;/References&gt;&lt;/Group&gt;&lt;/Citation&gt;_x000a_"/>
    <w:docVar w:name="NE.Ref{A4B70B82-A0BF-42C4-9BFD-5BA1E729C4B1}" w:val=" ADDIN NE.Ref.{A4B70B82-A0BF-42C4-9BFD-5BA1E729C4B1}&lt;Citation&gt;&lt;Group&gt;&lt;References&gt;&lt;Item&gt;&lt;ID&gt;9477&lt;/ID&gt;&lt;UID&gt;{6605E708-0B3D-443E-83E1-B69E9D9FB622}&lt;/UID&gt;&lt;Title&gt;INPUT: An intelligent network pharmacology platform unique for traditional Chinese medicine&lt;/Title&gt;&lt;Template&gt;Journal Article&lt;/Template&gt;&lt;Star&gt;0&lt;/Star&gt;&lt;Tag&gt;0&lt;/Tag&gt;&lt;Author&gt;Li, Xianhai; Tang, Qiang; Meng, Fanbo; Du, Pufeng; Chen, Wei&lt;/Author&gt;&lt;Year&gt;2022&lt;/Year&gt;&lt;Details&gt;&lt;_alternate_title&gt;Computational and Structural Biotechnology Journal&lt;/_alternate_title&gt;&lt;_collection_scope&gt;SCIE;EI&lt;/_collection_scope&gt;&lt;_created&gt;64532774&lt;/_created&gt;&lt;_date&gt;2022-01-01&lt;/_date&gt;&lt;_date_display&gt;2022&lt;/_date_display&gt;&lt;_doi&gt;https://doi.org/10.1016/j.csbj.2022.03.006&lt;/_doi&gt;&lt;_impact_factor&gt;   7.271&lt;/_impact_factor&gt;&lt;_isbn&gt;2001-0370&lt;/_isbn&gt;&lt;_journal&gt;Computational and Structural Biotechnology Journal&lt;/_journal&gt;&lt;_keywords&gt;Disease; Drug target; traditional Chinese medicine; Network pharmacology&lt;/_keywords&gt;&lt;_modified&gt;64532774&lt;/_modified&gt;&lt;_pages&gt;1345-1351&lt;/_pages&gt;&lt;_url&gt;https://www.sciencedirect.com/science/article/pii/S2001037022000812&lt;/_url&gt;&lt;_volume&gt;20&lt;/_volume&gt;&lt;/Details&gt;&lt;Extra&gt;&lt;DBUID&gt;{A18336D5-32A2-4871-93A1-497D05C3A415}&lt;/DBUID&gt;&lt;/Extra&gt;&lt;/Item&gt;&lt;/References&gt;&lt;/Group&gt;&lt;/Citation&gt;_x000a_"/>
    <w:docVar w:name="NE.Ref{A699F002-6760-4DC1-A929-847E3F4E8894}" w:val=" ADDIN NE.Ref.{A699F002-6760-4DC1-A929-847E3F4E8894}&lt;Citation&gt;&lt;Group&gt;&lt;References&gt;&lt;Item&gt;&lt;ID&gt;1786&lt;/ID&gt;&lt;UID&gt;{6B228AA5-85A4-4AFC-8BDE-95C285E0BAEC}&lt;/UID&gt;&lt;Title&gt;The clinical effects of the Banxia Baizhu Tianma decoction on hypertension&lt;/Title&gt;&lt;Template&gt;Journal Article&lt;/Template&gt;&lt;Star&gt;0&lt;/Star&gt;&lt;Tag&gt;0&lt;/Tag&gt;&lt;Author&gt;Zheng, Xuelong&lt;/Author&gt;&lt;Year&gt;2021&lt;/Year&gt;&lt;Details&gt;&lt;_accessed&gt;64502938&lt;/_accessed&gt;&lt;_author_aff&gt;福建医科大学附属泉州第一医院;&lt;/_author_aff&gt;&lt;_created&gt;64482688&lt;/_created&gt;&lt;_date&gt;63783360&lt;/_date&gt;&lt;_db_updated&gt;CNKI - Reference&lt;/_db_updated&gt;&lt;_issue&gt;10&lt;/_issue&gt;&lt;_journal&gt;Clin. Res. Tradit. Chin. Med&lt;/_journal&gt;&lt;_keywords&gt;高血压病;半夏白术天麻汤;血压水平;血清指标&lt;/_keywords&gt;&lt;_language&gt;Chinese&lt;/_language&gt;&lt;_modified&gt;64502938&lt;/_modified&gt;&lt;_pages&gt;99-101&lt;/_pages&gt;&lt;_url&gt;https://kns.cnki.net/kcms/detail/detail.aspx?FileName=ZYLY202110035&amp;amp;DbName=CJFQ2021&lt;/_url&gt;&lt;_volume&gt;13&lt;/_volume&gt;&lt;/Details&gt;&lt;Extra&gt;&lt;DBUID&gt;{A18336D5-32A2-4871-93A1-497D05C3A415}&lt;/DBUID&gt;&lt;/Extra&gt;&lt;/Item&gt;&lt;/References&gt;&lt;/Group&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Group&gt;&lt;References&gt;&lt;Item&gt;&lt;ID&gt;1774&lt;/ID&gt;&lt;UID&gt;{6FAA162F-D26A-405E-A0EC-B6544D32F611}&lt;/UID&gt;&lt;Title&gt;Clinical Effect of the Modified Banxia Baizhu Tianma Decoction Combining Western Medicine on 60 Patients with Phlegm-dampness Type Primary Hypertension &lt;/Title&gt;&lt;Template&gt;Journal Article&lt;/Template&gt;&lt;Star&gt;0&lt;/Star&gt;&lt;Tag&gt;0&lt;/Tag&gt;&lt;Author&gt;Xiong, Yanwen&lt;/Author&gt;&lt;Year&gt;2010&lt;/Year&gt;&lt;Details&gt;&lt;_accessed&gt;64502947&lt;/_accessed&gt;&lt;_author_aff&gt;上海市普陀区利群医院中医科;&lt;/_author_aff&gt;&lt;_cited_count&gt;18&lt;/_cited_count&gt;&lt;_created&gt;64482688&lt;/_created&gt;&lt;_date&gt;58125600&lt;/_date&gt;&lt;_db_updated&gt;CNKI - Reference&lt;/_db_updated&gt;&lt;_issue&gt;13&lt;/_issue&gt;&lt;_journal&gt;Chin. Med. Mod. Dist. Educ. Chin&lt;/_journal&gt;&lt;_keywords&gt;半夏白术天麻汤;痰湿壅盛;原发性高血压病&lt;/_keywords&gt;&lt;_language&gt;Chinese&lt;/_language&gt;&lt;_modified&gt;64502947&lt;/_modified&gt;&lt;_pages&gt;67-68&lt;/_pages&gt;&lt;_url&gt;https://kns.cnki.net/kcms/detail/detail.aspx?FileName=ZZYY201013061&amp;amp;DbName=CJFQ2010&lt;/_url&gt;&lt;_volume&gt;8&lt;/_volume&gt;&lt;/Details&gt;&lt;Extra&gt;&lt;DBUID&gt;{A18336D5-32A2-4871-93A1-497D05C3A415}&lt;/DBUID&gt;&lt;/Extra&gt;&lt;/Item&gt;&lt;/References&gt;&lt;/Group&gt;&lt;/Citation&gt;_x000a_"/>
    <w:docVar w:name="NE.Ref{A88CA6FA-B81C-49E7-BF21-894A71D95424}" w:val=" ADDIN NE.Ref.{A88CA6FA-B81C-49E7-BF21-894A71D95424}&lt;Citation&gt;&lt;Group&gt;&lt;References&gt;&lt;Item&gt;&lt;ID&gt;1781&lt;/ID&gt;&lt;UID&gt;{DEDF12DC-A75F-496D-9285-6FD3A3DF8AD3}&lt;/UID&gt;&lt;Title&gt;半夏白术天麻汤治疗原发性高血压风痰上扰证的临床研究&lt;/Title&gt;&lt;Template&gt;Journal Article&lt;/Template&gt;&lt;Star&gt;0&lt;/Star&gt;&lt;Tag&gt;0&lt;/Tag&gt;&lt;Author&gt;马惠倪; 苏伟; 夏晶晶; 沈烨&lt;/Author&gt;&lt;Year&gt;2019&lt;/Year&gt;&lt;Details&gt;&lt;_accessed&gt;6448269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世界中西医结合杂志&lt;/_journal&gt;&lt;_keywords&gt;原发性高血压;风痰上扰证;半夏白术天麻汤;安全性&lt;/_keywords&gt;&lt;_language&gt;Chinese&lt;/_language&gt;&lt;_modified&gt;64482691&lt;/_modified&gt;&lt;_pages&gt;1579-1583&lt;/_pages&gt;&lt;_url&gt;https://kns.cnki.net/kcms/detail/detail.aspx?FileName=SJZX201911026&amp;amp;DbName=CJFQ2019&lt;/_url&gt;&lt;_volume&gt;14&lt;/_volume&gt;&lt;_translated_author&gt;Ma, Huini;Su, Wei;Xia, Jingjing;Shen, Ye&lt;/_translated_author&gt;&lt;/Details&gt;&lt;Extra&gt;&lt;DBUID&gt;{A18336D5-32A2-4871-93A1-497D05C3A415}&lt;/DBUID&gt;&lt;/Extra&gt;&lt;/Item&gt;&lt;/References&gt;&lt;/Group&gt;&lt;Group&gt;&lt;References&gt;&lt;Item&gt;&lt;ID&gt;1750&lt;/ID&gt;&lt;UID&gt;{5AEA3087-2237-4907-BB60-02EC1AAEDB9F}&lt;/UID&gt;&lt;Title&gt;半夏白术天麻汤加味治疗痰湿壅盛证肥胖相关性高血压临床观察&lt;/Title&gt;&lt;Template&gt;Journal Article&lt;/Template&gt;&lt;Star&gt;0&lt;/Star&gt;&lt;Tag&gt;0&lt;/Tag&gt;&lt;Author&gt;史诚智&lt;/Author&gt;&lt;Year&gt;2019&lt;/Year&gt;&lt;Details&gt;&lt;_accessed&gt;64482688&lt;/_accessed&gt;&lt;_author_aff&gt;汝州市人民医院;&lt;/_author_aff&gt;&lt;_cited_count&gt;6&lt;/_cited_count&gt;&lt;_created&gt;64482688&lt;/_created&gt;&lt;_date&gt;62745120&lt;/_date&gt;&lt;_db_updated&gt;CNKI - Reference&lt;/_db_updated&gt;&lt;_issue&gt;02&lt;/_issue&gt;&lt;_journal&gt;广西中医药&lt;/_journal&gt;&lt;_keywords&gt;肥胖相关性高血压;痰湿壅盛型;半夏白术天麻汤;中西医结合疗法&lt;/_keywords&gt;&lt;_language&gt;Chinese&lt;/_language&gt;&lt;_modified&gt;64482688&lt;/_modified&gt;&lt;_pages&gt;25-27&lt;/_pages&gt;&lt;_url&gt;https://kns.cnki.net/kcms/detail/detail.aspx?FileName=GXZY201902008&amp;amp;DbName=CJFQ2019&lt;/_url&gt;&lt;_volume&gt;42&lt;/_volume&gt;&lt;_translated_author&gt;Shi, Chengzhi&lt;/_translated_author&gt;&lt;/Details&gt;&lt;Extra&gt;&lt;DBUID&gt;{A18336D5-32A2-4871-93A1-497D05C3A415}&lt;/DBUID&gt;&lt;/Extra&gt;&lt;/Item&gt;&lt;/References&gt;&lt;/Group&gt;&lt;Group&gt;&lt;References&gt;&lt;Item&gt;&lt;ID&gt;1749&lt;/ID&gt;&lt;UID&gt;{F27EBED9-1069-44B2-9091-E21482F0DACC}&lt;/UID&gt;&lt;Title&gt;半夏白术天麻汤辅助治疗原发性高血压的效果及对血清Hcy、CysC和UA水平的影响&lt;/Title&gt;&lt;Template&gt;Journal Article&lt;/Template&gt;&lt;Star&gt;0&lt;/Star&gt;&lt;Tag&gt;0&lt;/Tag&gt;&lt;Author&gt;吴子君&lt;/Author&gt;&lt;Year&gt;2019&lt;/Year&gt;&lt;Details&gt;&lt;_accessed&gt;64482688&lt;/_accessed&gt;&lt;_author_aff&gt;深圳市宝安区中医院心血管病科;&lt;/_author_aff&gt;&lt;_cited_count&gt;6&lt;/_cited_count&gt;&lt;_created&gt;64482688&lt;/_created&gt;&lt;_date&gt;62868960&lt;/_date&gt;&lt;_db_updated&gt;CNKI - Reference&lt;/_db_updated&gt;&lt;_issue&gt;07&lt;/_issue&gt;&lt;_journal&gt;慢性病学杂志&lt;/_journal&gt;&lt;_keywords&gt;原发性高血压;半夏白术天麻汤;同型半胱氨酸;胱抑素C;尿酸&lt;/_keywords&gt;&lt;_language&gt;Chinese&lt;/_language&gt;&lt;_modified&gt;64482688&lt;/_modified&gt;&lt;_pages&gt;1104-1106&lt;/_pages&gt;&lt;_url&gt;https://kns.cnki.net/kcms/detail/detail.aspx?FileName=YYSO201907055&amp;amp;DbName=DKFX2019&lt;/_url&gt;&lt;_volume&gt;20&lt;/_volume&gt;&lt;_translated_author&gt;Wu, Zijun&lt;/_translated_author&gt;&lt;/Details&gt;&lt;Extra&gt;&lt;DBUID&gt;{A18336D5-32A2-4871-93A1-497D05C3A415}&lt;/DBUID&gt;&lt;/Extra&gt;&lt;/Item&gt;&lt;/References&gt;&lt;/Group&gt;&lt;Group&gt;&lt;References&gt;&lt;Item&gt;&lt;ID&gt;1759&lt;/ID&gt;&lt;UID&gt;{B184F01A-5599-4824-ABE4-D4BA5D813424}&lt;/UID&gt;&lt;Title&gt;半夏白术天麻汤加减对痰湿壅盛型高血压病患者血脂及同型半胱氨酸的影响&lt;/Title&gt;&lt;Template&gt;Journal Article&lt;/Template&gt;&lt;Star&gt;0&lt;/Star&gt;&lt;Tag&gt;0&lt;/Tag&gt;&lt;Author&gt;官家靓; 陈晓红&lt;/Author&gt;&lt;Year&gt;2016&lt;/Year&gt;&lt;Details&gt;&lt;_accessed&gt;64482689&lt;/_accessed&gt;&lt;_author_aff&gt;福建省泉州市洛江区医院;福建省晋江市中医院;&lt;/_author_aff&gt;&lt;_cited_count&gt;7&lt;/_cited_count&gt;&lt;_created&gt;64482688&lt;/_created&gt;&lt;_date&gt;61395840&lt;/_date&gt;&lt;_db_updated&gt;CNKI - Reference&lt;/_db_updated&gt;&lt;_issue&gt;05&lt;/_issue&gt;&lt;_journal&gt;中药与临床&lt;/_journal&gt;&lt;_keywords&gt;高血压病;痰湿壅盛;半夏白术天麻汤;血脂;同型半胱氨酸&lt;/_keywords&gt;&lt;_language&gt;Chinese&lt;/_language&gt;&lt;_modified&gt;64482689&lt;/_modified&gt;&lt;_pages&gt;42-44&lt;/_pages&gt;&lt;_url&gt;https://kns.cnki.net/kcms/detail/detail.aspx?FileName=LCZY201605013&amp;amp;DbName=CJFQ2016&lt;/_url&gt;&lt;_volume&gt;7&lt;/_volume&gt;&lt;_translated_author&gt;Guan, Jiajing;Chen, Xiaohong&lt;/_translated_author&gt;&lt;/Details&gt;&lt;Extra&gt;&lt;DBUID&gt;{A18336D5-32A2-4871-93A1-497D05C3A415}&lt;/DBUID&gt;&lt;/Extra&gt;&lt;/Item&gt;&lt;/References&gt;&lt;/Group&gt;&lt;Group&gt;&lt;References&gt;&lt;Item&gt;&lt;ID&gt;1758&lt;/ID&gt;&lt;UID&gt;{8DEBE111-117C-4CF6-8437-D6072C816331}&lt;/UID&gt;&lt;Title&gt;半夏白术天麻汤加味治疗高血压病50例&lt;/Title&gt;&lt;Template&gt;Journal Article&lt;/Template&gt;&lt;Star&gt;0&lt;/Star&gt;&lt;Tag&gt;0&lt;/Tag&gt;&lt;Author&gt;袁瑞华; 吴清安&lt;/Author&gt;&lt;Year&gt;2016&lt;/Year&gt;&lt;Details&gt;&lt;_accessed&gt;64482689&lt;/_accessed&gt;&lt;_author_aff&gt;重庆市忠县疾病预防控制中心;重庆市忠县中医院;&lt;/_author_aff&gt;&lt;_cited_count&gt;9&lt;/_cited_count&gt;&lt;_created&gt;64482688&lt;/_created&gt;&lt;_date&gt;61453440&lt;/_date&gt;&lt;_db_updated&gt;CNKI - Reference&lt;/_db_updated&gt;&lt;_issue&gt;11&lt;/_issue&gt;&lt;_journal&gt;河南中医&lt;/_journal&gt;&lt;_keywords&gt;高血压病;半夏白术天麻汤加味;痰湿壅盛证;血脂;收缩压;舒张压&lt;/_keywords&gt;&lt;_language&gt;Chinese&lt;/_language&gt;&lt;_modified&gt;64482689&lt;/_modified&gt;&lt;_pages&gt;1919-1921&lt;/_pages&gt;&lt;_url&gt;https://kns.cnki.net/kcms/detail/detail.aspx?FileName=HNZY201611023&amp;amp;DbName=CJFQ2016&lt;/_url&gt;&lt;_volume&gt;36&lt;/_volume&gt;&lt;_translated_author&gt;Yuan, Ruihua;Wu, Qing&amp;apos;an&lt;/_translated_author&gt;&lt;/Details&gt;&lt;Extra&gt;&lt;DBUID&gt;{A18336D5-32A2-4871-93A1-497D05C3A415}&lt;/DBUID&gt;&lt;/Extra&gt;&lt;/Item&gt;&lt;/References&gt;&lt;/Group&gt;&lt;/Citation&gt;_x000a_"/>
    <w:docVar w:name="NE.Ref{ABAC7BC1-D3F7-4791-BABD-0ED35C2A41E2}" w:val=" ADDIN NE.Ref.{ABAC7BC1-D3F7-4791-BABD-0ED35C2A41E2}&lt;Citation&gt;&lt;Group&gt;&lt;References&gt;&lt;Item&gt;&lt;ID&gt;1786&lt;/ID&gt;&lt;UID&gt;{6B228AA5-85A4-4AFC-8BDE-95C285E0BAEC}&lt;/UID&gt;&lt;Title&gt;The clinical effects of the Banxia Baizhu Tianma decoction on hypertension&lt;/Title&gt;&lt;Template&gt;Journal Article&lt;/Template&gt;&lt;Star&gt;0&lt;/Star&gt;&lt;Tag&gt;0&lt;/Tag&gt;&lt;Author&gt;Zheng, Xuelong&lt;/Author&gt;&lt;Year&gt;2021&lt;/Year&gt;&lt;Details&gt;&lt;_accessed&gt;64502938&lt;/_accessed&gt;&lt;_author_aff&gt;福建医科大学附属泉州第一医院;&lt;/_author_aff&gt;&lt;_created&gt;64482688&lt;/_created&gt;&lt;_date&gt;63783360&lt;/_date&gt;&lt;_db_updated&gt;CNKI - Reference&lt;/_db_updated&gt;&lt;_issue&gt;10&lt;/_issue&gt;&lt;_journal&gt;Clin. Res. Tradit. Chin. Med&lt;/_journal&gt;&lt;_keywords&gt;高血压病;半夏白术天麻汤;血压水平;血清指标&lt;/_keywords&gt;&lt;_language&gt;Chinese&lt;/_language&gt;&lt;_modified&gt;64502938&lt;/_modified&gt;&lt;_pages&gt;99-101&lt;/_pages&gt;&lt;_url&gt;https://kns.cnki.net/kcms/detail/detail.aspx?FileName=ZYLY202110035&amp;amp;DbName=CJFQ2021&lt;/_url&gt;&lt;_volume&gt;13&lt;/_volume&gt;&lt;/Details&gt;&lt;Extra&gt;&lt;DBUID&gt;{A18336D5-32A2-4871-93A1-497D05C3A415}&lt;/DBUID&gt;&lt;/Extra&gt;&lt;/Item&gt;&lt;/References&gt;&lt;/Group&gt;&lt;/Citation&gt;_x000a_"/>
    <w:docVar w:name="NE.Ref{B1BD6CFC-417C-44E9-9689-8D54EF7365D7}" w:val=" ADDIN NE.Ref.{B1BD6CFC-417C-44E9-9689-8D54EF7365D7}&lt;Citation&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Citation&gt;_x000a_"/>
    <w:docVar w:name="NE.Ref{B5D7576E-7230-4E2F-A8D9-11FFDDA86D10}" w:val=" ADDIN NE.Ref.{B5D7576E-7230-4E2F-A8D9-11FFDDA86D10}&lt;Citation&gt;&lt;Group&gt;&lt;References&gt;&lt;Item&gt;&lt;ID&gt;1790&lt;/ID&gt;&lt;UID&gt;{476642B5-AA1D-4D13-9086-C8FD3890ACB2}&lt;/UID&gt;&lt;Title&gt;Clinical effect of Banxia Baizhu Tianma Decoction flexible modification in the treatment of essential hypertension with phlegm-dampness syndrome&lt;/Title&gt;&lt;Template&gt;Journal Article&lt;/Template&gt;&lt;Star&gt;0&lt;/Star&gt;&lt;Tag&gt;5&lt;/Tag&gt;&lt;Author&gt;Hongxu, Dai; Wenji, Zai; Yuhua, Xiang&lt;/Author&gt;&lt;Year&gt;2022&lt;/Year&gt;&lt;Details&gt;&lt;_accessed&gt;64502483&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Chin. Mod. Med&lt;/_journal&gt;&lt;_keywords&gt;半夏白术天麻汤;原发性高血压;痰湿壅盛证;临床效果;安全性&lt;/_keywords&gt;&lt;_language&gt;Chinese&lt;/_language&gt;&lt;_modified&gt;64502483&lt;/_modified&gt;&lt;_pages&gt;141-144&lt;/_pages&gt;&lt;_url&gt;https://kns.cnki.net/kcms/detail/detail.aspx?FileName=ZGUD202201039&amp;amp;DbName=CJFQ2022&lt;/_url&gt;&lt;_volume&gt;29&lt;/_volume&gt;&lt;/Details&gt;&lt;Extra&gt;&lt;DBUID&gt;{A18336D5-32A2-4871-93A1-497D05C3A415}&lt;/DBUID&gt;&lt;/Extra&gt;&lt;/Item&gt;&lt;/References&gt;&lt;/Group&gt;&lt;Group&gt;&lt;References&gt;&lt;Item&gt;&lt;ID&gt;1789&lt;/ID&gt;&lt;UID&gt;{1BD9F504-BF83-4A3C-A53E-15E5BC264E58}&lt;/UID&gt;&lt;Title&gt;半夏白术天麻汤加减对痰湿壅盛型高血压患者血压及血浆Hcy水平的影响&lt;/Title&gt;&lt;Template&gt;Journal Article&lt;/Template&gt;&lt;Star&gt;0&lt;/Star&gt;&lt;Tag&gt;0&lt;/Tag&gt;&lt;Author&gt;张晓燕&lt;/Author&gt;&lt;Year&gt;2021&lt;/Year&gt;&lt;Details&gt;&lt;_accessed&gt;64482691&lt;/_accessed&gt;&lt;_author_aff&gt;福建省厦门市鼓浪屿干部疗养院中医科;&lt;/_author_aff&gt;&lt;_cited_count&gt;1&lt;/_cited_count&gt;&lt;_created&gt;64482688&lt;/_created&gt;&lt;_date&gt;64091520&lt;/_date&gt;&lt;_db_updated&gt;CNKI - Reference&lt;/_db_updated&gt;&lt;_issue&gt;21&lt;/_issue&gt;&lt;_journal&gt;实用中西医结合临床&lt;/_journal&gt;&lt;_keywords&gt;高血压;痰湿壅盛型;半夏白术天麻汤;血压;血浆同型半胱氨酸&lt;/_keywords&gt;&lt;_language&gt;Chinese&lt;/_language&gt;&lt;_modified&gt;64482691&lt;/_modified&gt;&lt;_pages&gt;129-130&lt;/_pages&gt;&lt;_url&gt;https://kns.cnki.net/kcms/detail/detail.aspx?FileName=SZXL202121061&amp;amp;DbName=CJFQ2021&lt;/_url&gt;&lt;_volume&gt;21&lt;/_volume&gt;&lt;_translated_author&gt;Zhang, Xiaoyan&lt;/_translated_author&gt;&lt;/Details&gt;&lt;Extra&gt;&lt;DBUID&gt;{A18336D5-32A2-4871-93A1-497D05C3A415}&lt;/DBUID&gt;&lt;/Extra&gt;&lt;/Item&gt;&lt;/References&gt;&lt;/Group&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Chenzhi, Shi&lt;/Author&gt;&lt;Year&gt;2019&lt;/Year&gt;&lt;Details&gt;&lt;_accessed&gt;64502519&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521&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Jialiang, Guan; Xiaohong, Chen&lt;/Author&gt;&lt;Year&gt;2016&lt;/Year&gt;&lt;Details&gt;&lt;_accessed&gt;6450256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566&lt;/_modified&gt;&lt;_pages&gt;42-44&lt;/_pages&gt;&lt;_url&gt;https://kns.cnki.net/kcms/detail/detail.aspx?FileName=LCZY201605013&amp;amp;DbName=CJFQ2016&lt;/_url&gt;&lt;_volume&gt;7&lt;/_volume&gt;&lt;/Details&gt;&lt;Extra&gt;&lt;DBUID&gt;{A18336D5-32A2-4871-93A1-497D05C3A415}&lt;/DBUID&gt;&lt;/Extra&gt;&lt;/Item&gt;&lt;/References&gt;&lt;/Group&gt;&lt;Group&gt;&lt;References&gt;&lt;Item&gt;&lt;ID&gt;1767&lt;/ID&gt;&lt;UID&gt;{E6755093-A372-414E-8DF2-DA8525A09794}&lt;/UID&gt;&lt;Title&gt;加味半夏白术天麻汤治疗痰湿壅盛型原发性高血压合并高尿酸血症的干预作用&lt;/Title&gt;&lt;Template&gt;Journal Article&lt;/Template&gt;&lt;Star&gt;0&lt;/Star&gt;&lt;Tag&gt;0&lt;/Tag&gt;&lt;Author&gt;刘树华; 李彦龙&lt;/Author&gt;&lt;Year&gt;2015&lt;/Year&gt;&lt;Details&gt;&lt;_accessed&gt;64482690&lt;/_accessed&gt;&lt;_author_aff&gt;甘肃中医学院附属医院;甘肃省中医院;&lt;/_author_aff&gt;&lt;_cited_count&gt;39&lt;/_cited_count&gt;&lt;_collection_scope&gt;PKU&lt;/_collection_scope&gt;&lt;_created&gt;64482688&lt;/_created&gt;&lt;_date&gt;60510240&lt;/_date&gt;&lt;_db_updated&gt;CNKI - Reference&lt;/_db_updated&gt;&lt;_issue&gt;01&lt;/_issue&gt;&lt;_journal&gt;辽宁中医杂志&lt;/_journal&gt;&lt;_keywords&gt;高血压病;痰湿壅盛型;中医疗法;半夏白术天麻汤;血尿酸&lt;/_keywords&gt;&lt;_language&gt;Chinese&lt;/_language&gt;&lt;_modified&gt;64482690&lt;/_modified&gt;&lt;_pages&gt;121-123&lt;/_pages&gt;&lt;_url&gt;https://kns.cnki.net/kcms/detail/detail.aspx?FileName=LNZY201501049&amp;amp;DbName=CJFQ2015&lt;/_url&gt;&lt;_volume&gt;42&lt;/_volume&gt;&lt;_translated_author&gt;Liu, Shuhua;Li, Yanlong&lt;/_translated_author&gt;&lt;/Details&gt;&lt;Extra&gt;&lt;DBUID&gt;{A18336D5-32A2-4871-93A1-497D05C3A415}&lt;/DBUID&gt;&lt;/Extra&gt;&lt;/Item&gt;&lt;/References&gt;&lt;/Group&gt;&lt;Group&gt;&lt;References&gt;&lt;Item&gt;&lt;ID&gt;1774&lt;/ID&gt;&lt;UID&gt;{6FAA162F-D26A-405E-A0EC-B6544D32F611}&lt;/UID&gt;&lt;Title&gt;Clinical Effect of the Modified Banxia Baizhu Tianma Decoction Combining Western Medicine on 60 Patients with Phlegm-dampness Type Primary Hypertension &lt;/Title&gt;&lt;Template&gt;Journal Article&lt;/Template&gt;&lt;Star&gt;0&lt;/Star&gt;&lt;Tag&gt;0&lt;/Tag&gt;&lt;Author&gt;Yanwen, Xiong&lt;/Author&gt;&lt;Year&gt;2010&lt;/Year&gt;&lt;Details&gt;&lt;_accessed&gt;64502577&lt;/_accessed&gt;&lt;_author_aff&gt;上海市普陀区利群医院中医科;&lt;/_author_aff&gt;&lt;_cited_count&gt;18&lt;/_cited_count&gt;&lt;_created&gt;64482688&lt;/_created&gt;&lt;_date&gt;58125600&lt;/_date&gt;&lt;_db_updated&gt;CNKI - Reference&lt;/_db_updated&gt;&lt;_issue&gt;13&lt;/_issue&gt;&lt;_journal&gt;Chin. Med. Mod. Dist. Educ. Chin&lt;/_journal&gt;&lt;_keywords&gt;半夏白术天麻汤;痰湿壅盛;原发性高血压病&lt;/_keywords&gt;&lt;_language&gt;Chinese&lt;/_language&gt;&lt;_modified&gt;64502579&lt;/_modified&gt;&lt;_pages&gt;67-68&lt;/_pages&gt;&lt;_url&gt;https://kns.cnki.net/kcms/detail/detail.aspx?FileName=ZZYY201013061&amp;amp;DbName=CJFQ2010&lt;/_url&gt;&lt;_volume&gt;8&lt;/_volume&gt;&lt;/Details&gt;&lt;Extra&gt;&lt;DBUID&gt;{A18336D5-32A2-4871-93A1-497D05C3A415}&lt;/DBUID&gt;&lt;/Extra&gt;&lt;/Item&gt;&lt;/References&gt;&lt;/Group&gt;&lt;Group&gt;&lt;References&gt;&lt;Item&gt;&lt;ID&gt;1775&lt;/ID&gt;&lt;UID&gt;{D81FD912-779D-403D-9D4F-2A3A5BC1A4E2}&lt;/UID&gt;&lt;Title&gt;Effects of Banxiabaizhutianma decoction on salt-sensitivity and blood lipid in Tanshiyongsheng group hypertensive patients&lt;/Title&gt;&lt;Template&gt;Journal Article&lt;/Template&gt;&lt;Star&gt;0&lt;/Star&gt;&lt;Tag&gt;0&lt;/Tag&gt;&lt;Author&gt;Qifeng, Wu; Maoxiang, Wen; Donghui, Lan&lt;/Author&gt;&lt;Year&gt;2007&lt;/Year&gt;&lt;Details&gt;&lt;_accessed&gt;64502579&lt;/_accessed&gt;&lt;_author_aff&gt;厦门市医药研究所,汀州医院,长汀县中医院 361003,通讯作者(原在长汀县中医院工作),366300,366300&lt;/_author_aff&gt;&lt;_cited_count&gt;40&lt;/_cited_count&gt;&lt;_created&gt;64482688&lt;/_created&gt;&lt;_date&gt;56360160&lt;/_date&gt;&lt;_db_updated&gt;CNKI - Reference&lt;/_db_updated&gt;&lt;_issue&gt;01&lt;/_issue&gt;&lt;_journal&gt;Fujian Med. J&lt;/_journal&gt;&lt;_keywords&gt;高血压病;痰湿壅盛证;盐敏感;半夏白术天麻汤&lt;/_keywords&gt;&lt;_language&gt;Chinese&lt;/_language&gt;&lt;_modified&gt;64502581&lt;/_modified&gt;&lt;_pages&gt;146-148&lt;/_pages&gt;&lt;_url&gt;https://kns.cnki.net/kcms/detail/detail.aspx?FileName=FJYY200701100&amp;amp;DbName=CJFQ2007&lt;/_url&gt;&lt;/Details&gt;&lt;Extra&gt;&lt;DBUID&gt;{A18336D5-32A2-4871-93A1-497D05C3A415}&lt;/DBUID&gt;&lt;/Extra&gt;&lt;/Item&gt;&lt;/References&gt;&lt;/Group&gt;&lt;/Citation&gt;_x000a_"/>
    <w:docVar w:name="NE.Ref{B7F90DAE-3704-427F-BAFB-1B7FA29CDC43}" w:val=" ADDIN NE.Ref.{B7F90DAE-3704-427F-BAFB-1B7FA29CDC43}&lt;Citation&gt;&lt;Group&gt;&lt;References&gt;&lt;Item&gt;&lt;ID&gt;1775&lt;/ID&gt;&lt;UID&gt;{D81FD912-779D-403D-9D4F-2A3A5BC1A4E2}&lt;/UID&gt;&lt;Title&gt;Effects of Banxiabaizhutianma decoction on salt-sensitivity and blood lipid in Tanshiyongsheng group hypertensive patients&lt;/Title&gt;&lt;Template&gt;Journal Article&lt;/Template&gt;&lt;Star&gt;0&lt;/Star&gt;&lt;Tag&gt;0&lt;/Tag&gt;&lt;Author&gt;Wu, Qifeng; Wen, Maoxiang; Lan, Donghui&lt;/Author&gt;&lt;Year&gt;2007&lt;/Year&gt;&lt;Details&gt;&lt;_accessed&gt;64502947&lt;/_accessed&gt;&lt;_author_aff&gt;厦门市医药研究所,汀州医院,长汀县中医院 361003,通讯作者(原在长汀县中医院工作),366300,366300&lt;/_author_aff&gt;&lt;_cited_count&gt;40&lt;/_cited_count&gt;&lt;_created&gt;64482688&lt;/_created&gt;&lt;_date&gt;56360160&lt;/_date&gt;&lt;_db_updated&gt;CNKI - Reference&lt;/_db_updated&gt;&lt;_issue&gt;01&lt;/_issue&gt;&lt;_journal&gt;Fujian Med. J&lt;/_journal&gt;&lt;_keywords&gt;高血压病;痰湿壅盛证;盐敏感;半夏白术天麻汤&lt;/_keywords&gt;&lt;_language&gt;Chinese&lt;/_language&gt;&lt;_modified&gt;64502948&lt;/_modified&gt;&lt;_pages&gt;146-148&lt;/_pages&gt;&lt;_url&gt;https://kns.cnki.net/kcms/detail/detail.aspx?FileName=FJYY200701100&amp;amp;DbName=CJFQ2007&lt;/_url&gt;&lt;/Details&gt;&lt;Extra&gt;&lt;DBUID&gt;{A18336D5-32A2-4871-93A1-497D05C3A415}&lt;/DBUID&gt;&lt;/Extra&gt;&lt;/Item&gt;&lt;/References&gt;&lt;/Group&gt;&lt;Group&gt;&lt;References&gt;&lt;Item&gt;&lt;ID&gt;1774&lt;/ID&gt;&lt;UID&gt;{6FAA162F-D26A-405E-A0EC-B6544D32F611}&lt;/UID&gt;&lt;Title&gt;Clinical Effect of the Modified Banxia Baizhu Tianma Decoction Combining Western Medicine on 60 Patients with Phlegm-dampness Type Primary Hypertension &lt;/Title&gt;&lt;Template&gt;Journal Article&lt;/Template&gt;&lt;Star&gt;0&lt;/Star&gt;&lt;Tag&gt;0&lt;/Tag&gt;&lt;Author&gt;Xiong, Yanwen&lt;/Author&gt;&lt;Year&gt;2010&lt;/Year&gt;&lt;Details&gt;&lt;_accessed&gt;64502947&lt;/_accessed&gt;&lt;_author_aff&gt;上海市普陀区利群医院中医科;&lt;/_author_aff&gt;&lt;_cited_count&gt;18&lt;/_cited_count&gt;&lt;_created&gt;64482688&lt;/_created&gt;&lt;_date&gt;58125600&lt;/_date&gt;&lt;_db_updated&gt;CNKI - Reference&lt;/_db_updated&gt;&lt;_issue&gt;13&lt;/_issue&gt;&lt;_journal&gt;Chin. Med. Mod. Dist. Educ. Chin&lt;/_journal&gt;&lt;_keywords&gt;半夏白术天麻汤;痰湿壅盛;原发性高血压病&lt;/_keywords&gt;&lt;_language&gt;Chinese&lt;/_language&gt;&lt;_modified&gt;64502947&lt;/_modified&gt;&lt;_pages&gt;67-68&lt;/_pages&gt;&lt;_url&gt;https://kns.cnki.net/kcms/detail/detail.aspx?FileName=ZZYY201013061&amp;amp;DbName=CJFQ2010&lt;/_url&gt;&lt;_volume&gt;8&lt;/_volume&gt;&lt;/Details&gt;&lt;Extra&gt;&lt;DBUID&gt;{A18336D5-32A2-4871-93A1-497D05C3A415}&lt;/DBUID&gt;&lt;/Extra&gt;&lt;/Item&gt;&lt;/References&gt;&lt;/Group&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Guan, Jialiang; Chen, Xiaohong&lt;/Author&gt;&lt;Year&gt;2016&lt;/Year&gt;&lt;Details&gt;&lt;_accessed&gt;6450294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945&lt;/_modified&gt;&lt;_pages&gt;42-44&lt;/_pages&gt;&lt;_url&gt;https://kns.cnki.net/kcms/detail/detail.aspx?FileName=LCZY201605013&amp;amp;DbName=CJFQ2016&lt;/_url&gt;&lt;_volume&gt;7&lt;/_volume&gt;&lt;/Details&gt;&lt;Extra&gt;&lt;DBUID&gt;{A18336D5-32A2-4871-93A1-497D05C3A415}&lt;/DBUID&gt;&lt;/Extra&gt;&lt;/Item&gt;&lt;/References&gt;&lt;/Group&gt;&lt;Group&gt;&lt;References&gt;&lt;Item&gt;&lt;ID&gt;1757&lt;/ID&gt;&lt;UID&gt;{071A518F-2D9E-4EB3-A1FE-4A7400BCD47F}&lt;/UID&gt;&lt;Title&gt;Observation of the Clinical Efficacy of Banxia Baizhu Tianma Decoction in the Treatment of Obese Hypertension Patients&lt;/Title&gt;&lt;Template&gt;Journal Article&lt;/Template&gt;&lt;Star&gt;0&lt;/Star&gt;&lt;Tag&gt;0&lt;/Tag&gt;&lt;Author&gt;Zhao, Huayun; Huang, Jiawen; Wang, Wenhui; Luo, Cuifen&lt;/Author&gt;&lt;Year&gt;2016&lt;/Year&gt;&lt;Details&gt;&lt;_accessed&gt;64502944&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J. Liaoning Univ. Tradit. Chin. Med&lt;/_journal&gt;&lt;_keywords&gt;半夏白术天麻汤;缬沙坦;肥胖;高血压&lt;/_keywords&gt;&lt;_language&gt;Chinese&lt;/_language&gt;&lt;_modified&gt;64502944&lt;/_modified&gt;&lt;_pages&gt;14-17&lt;/_pages&gt;&lt;_url&gt;https://kns.cnki.net/kcms/detail/detail.aspx?FileName=LZXB201612006&amp;amp;DbName=CJFQ2016&lt;/_url&gt;&lt;_volume&gt;18&lt;/_volume&gt;&lt;/Details&gt;&lt;Extra&gt;&lt;DBUID&gt;{A18336D5-32A2-4871-93A1-497D05C3A415}&lt;/DBUID&gt;&lt;/Extra&gt;&lt;/Item&gt;&lt;/References&gt;&lt;/Group&gt;&lt;Group&gt;&lt;References&gt;&lt;Item&gt;&lt;ID&gt;1755&lt;/ID&gt;&lt;UID&gt;{170904C0-C45C-4B85-929E-97CFAE96B202}&lt;/UID&gt;&lt;Title&gt;Clinical observation of Banxia Baizhu Tianma decoction combined with captopril in treating hypertension&lt;/Title&gt;&lt;Template&gt;Journal Article&lt;/Template&gt;&lt;Star&gt;0&lt;/Star&gt;&lt;Tag&gt;0&lt;/Tag&gt;&lt;Author&gt;Miao, Lingjuan; Yang, Yongzhi; Xing, Haiyan&lt;/Author&gt;&lt;Year&gt;2017&lt;/Year&gt;&lt;Details&gt;&lt;_accessed&gt;64502943&lt;/_accessed&gt;&lt;_author_aff&gt;河南省中医药研究院附属医院高血压科;河南中医药大学第一附属医院肾内科;&lt;/_author_aff&gt;&lt;_cited_count&gt;13&lt;/_cited_count&gt;&lt;_created&gt;64482688&lt;/_created&gt;&lt;_date&gt;61752960&lt;/_date&gt;&lt;_db_updated&gt;CNKI - Reference&lt;/_db_updated&gt;&lt;_issue&gt;05&lt;/_issue&gt;&lt;_journal&gt;Inner Mongolia Med. J&lt;/_journal&gt;&lt;_keywords&gt;高血压;半夏白术天麻汤;卡托普利&lt;/_keywords&gt;&lt;_language&gt;Chinese&lt;/_language&gt;&lt;_modified&gt;64502944&lt;/_modified&gt;&lt;_pages&gt;601-604&lt;/_pages&gt;&lt;_url&gt;https://kns.cnki.net/kcms/detail/detail.aspx?FileName=NMYZ201705041&amp;amp;DbName=CJFQ2017&lt;/_url&gt;&lt;_volume&gt;49&lt;/_volume&gt;&lt;/Details&gt;&lt;Extra&gt;&lt;DBUID&gt;{A18336D5-32A2-4871-93A1-497D05C3A415}&lt;/DBUID&gt;&lt;/Extra&gt;&lt;/Item&gt;&lt;/References&gt;&lt;/Group&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4487&lt;/ID&gt;&lt;UID&gt;{13D413C7-5CBA-48EC-A5BF-504982362810}&lt;/UID&gt;&lt;Title&gt;Study on the Mechanism of Banxia Baizhu Tianma Decoction on Essential Hypertension&lt;/Title&gt;&lt;Template&gt;Journal Article&lt;/Template&gt;&lt;Star&gt;0&lt;/Star&gt;&lt;Tag&gt;0&lt;/Tag&gt;&lt;Author&gt;Tang, Lin; Li, Zongbao; Bai, Ruina&lt;/Author&gt;&lt;Year&gt;2020&lt;/Year&gt;&lt;Details&gt;&lt;_accessed&gt;64502940&lt;/_accessed&gt;&lt;_author_aff&gt;海南省人民医院;中国中医科学院西苑医院;&lt;/_author_aff&gt;&lt;_cited_count&gt;13&lt;/_cited_count&gt;&lt;_created&gt;64494020&lt;/_created&gt;&lt;_date&gt;63465120&lt;/_date&gt;&lt;_db_updated&gt;CNKI - Reference&lt;/_db_updated&gt;&lt;_issue&gt;16&lt;/_issue&gt;&lt;_journal&gt;Word J. Chin. Tradit. Med&lt;/_journal&gt;&lt;_keywords&gt;痰浊中阻型原发性高血压;半夏白术天麻汤;血管内皮祖细胞数量;分泌功能细胞;一氧化氮;血管内皮生长因子&lt;/_keywords&gt;&lt;_language&gt;Chinese&lt;/_language&gt;&lt;_modified&gt;64502941&lt;/_modified&gt;&lt;_pages&gt;2458-2461+2465&lt;/_pages&gt;&lt;_url&gt;https://kns.cnki.net/kcms/detail/detail.aspx?FileName=SJZA202016024&amp;amp;DbName=CJFQ2020&lt;/_url&gt;&lt;_volume&gt;15&lt;/_volume&gt;&lt;/Details&gt;&lt;Extra&gt;&lt;DBUID&gt;{A18336D5-32A2-4871-93A1-497D05C3A415}&lt;/DBUID&gt;&lt;/Extra&gt;&lt;/Item&gt;&lt;/References&gt;&lt;/Group&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Group&gt;&lt;References&gt;&lt;Item&gt;&lt;ID&gt;1785&lt;/ID&gt;&lt;UID&gt;{548DB2B1-B4C3-4A06-980F-B03CF166DAC4}&lt;/UID&gt;&lt;Title&gt;Effects of Banxia Baizhu Tianma decoction combined with nifedipine in treatment of hypertension in elderly patients_x000d__x000a_and its influences on adverse reactions of patients&lt;/Title&gt;&lt;Template&gt;Journal Article&lt;/Template&gt;&lt;Star&gt;0&lt;/Star&gt;&lt;Tag&gt;0&lt;/Tag&gt;&lt;Author&gt;Mu, Shansheng&lt;/Author&gt;&lt;Year&gt;2020&lt;/Year&gt;&lt;Details&gt;&lt;_accessed&gt;64502941&lt;/_accessed&gt;&lt;_author_aff&gt;北京市昌平区中西医结合医院心内科;&lt;/_author_aff&gt;&lt;_cited_count&gt;2&lt;/_cited_count&gt;&lt;_created&gt;64482688&lt;/_created&gt;&lt;_date&gt;63632160&lt;/_date&gt;&lt;_db_updated&gt;CNKI - Reference&lt;/_db_updated&gt;&lt;_issue&gt;24&lt;/_issue&gt;&lt;_journal&gt;Hebei Med. J&lt;/_journal&gt;&lt;_keywords&gt;半夏白术天麻汤;硝苯地平;原发性高血压病;疗效;不良反应&lt;/_keywords&gt;&lt;_language&gt;Chinese&lt;/_language&gt;&lt;_modified&gt;64502941&lt;/_modified&gt;&lt;_pages&gt;3746-3749&lt;/_pages&gt;&lt;_url&gt;https://kns.cnki.net/kcms/detail/detail.aspx?FileName=HBYZ202024013&amp;amp;DbName=CJFQ2020&lt;/_url&gt;&lt;_volume&gt;42&lt;/_volume&gt;&lt;/Details&gt;&lt;Extra&gt;&lt;DBUID&gt;{A18336D5-32A2-4871-93A1-497D05C3A415}&lt;/DBUID&gt;&lt;/Extra&gt;&lt;/Item&gt;&lt;/References&gt;&lt;/Group&gt;&lt;Group&gt;&lt;References&gt;&lt;Item&gt;&lt;ID&gt;1788&lt;/ID&gt;&lt;UID&gt;{30A07E69-B3CB-4BE5-A264-699960EF447B}&lt;/UID&gt;&lt;Title&gt;Efficacy of Banxia Baizhu Tianma Decoction in Treating Hypertension Crisis&lt;/Title&gt;&lt;Template&gt;Journal Article&lt;/Template&gt;&lt;Star&gt;0&lt;/Star&gt;&lt;Tag&gt;0&lt;/Tag&gt;&lt;Author&gt;Zhang, Qianqian; Zhao, Yijin; Wu, Kan; Wu, Yaping; Hu, Bin; Cao, Wen&lt;/Author&gt;&lt;Year&gt;2021&lt;/Year&gt;&lt;Details&gt;&lt;_accessed&gt;64502939&lt;/_accessed&gt;&lt;_author_aff&gt;江苏省南京市江宁医院;&lt;/_author_aff&gt;&lt;_cited_count&gt;3&lt;/_cited_count&gt;&lt;_created&gt;64482688&lt;/_created&gt;&lt;_date&gt;63878400&lt;/_date&gt;&lt;_db_updated&gt;CNKI - Reference&lt;/_db_updated&gt;&lt;_issue&gt;06&lt;/_issue&gt;&lt;_journal&gt;J. Emerg. Tradit. Chin. Med&lt;/_journal&gt;&lt;_keywords&gt;糖尿病;半夏白术天麻汤;高血压危象;痰湿壅盛证&lt;/_keywords&gt;&lt;_language&gt;Chinese&lt;/_language&gt;&lt;_modified&gt;64502939&lt;/_modified&gt;&lt;_pages&gt;1034-1037&lt;/_pages&gt;&lt;_url&gt;https://kns.cnki.net/kcms/detail/detail.aspx?FileName=ZYJZ202106024&amp;amp;DbName=CJFQ2021&lt;/_url&gt;&lt;_volume&gt;30&lt;/_volume&gt;&lt;/Details&gt;&lt;Extra&gt;&lt;DBUID&gt;{A18336D5-32A2-4871-93A1-497D05C3A415}&lt;/DBUID&gt;&lt;/Extra&gt;&lt;/Item&gt;&lt;/References&gt;&lt;/Group&gt;&lt;Group&gt;&lt;References&gt;&lt;Item&gt;&lt;ID&gt;1791&lt;/ID&gt;&lt;UID&gt;{426F1842-876B-4DF8-A63B-6775FC906AAE}&lt;/UID&gt;&lt;Title&gt;Clinical Study on Banxia Baizhu Tianma Tang Combined with Irbesartan for Hypertension&lt;/Title&gt;&lt;Template&gt;Journal Article&lt;/Template&gt;&lt;Star&gt;0&lt;/Star&gt;&lt;Tag&gt;0&lt;/Tag&gt;&lt;Author&gt;Zhang, Wan; Zhang, Jinhua; Wang, Xihu&lt;/Author&gt;&lt;Year&gt;2022&lt;/Year&gt;&lt;Details&gt;&lt;_accessed&gt;64502937&lt;/_accessed&gt;&lt;_author_aff&gt;南阳市第二人民医院心内五科;&lt;/_author_aff&gt;&lt;_created&gt;64482688&lt;/_created&gt;&lt;_date&gt;64264320&lt;/_date&gt;&lt;_db_updated&gt;CNKI - Reference&lt;/_db_updated&gt;&lt;_issue&gt;05&lt;/_issue&gt;&lt;_journal&gt;J. N. Chin. Med&lt;/_journal&gt;&lt;_keywords&gt;高血压病;半夏白术天麻汤;厄贝沙坦;内皮功能;中医证候积分&lt;/_keywords&gt;&lt;_language&gt;Chinese&lt;/_language&gt;&lt;_modified&gt;64502937&lt;/_modified&gt;&lt;_pages&gt;49-52&lt;/_pages&gt;&lt;_url&gt;https://kns.cnki.net/kcms/detail/detail.aspx?FileName=REND202205009&amp;amp;DbName=CJFQ2022&lt;/_url&gt;&lt;_volume&gt;54&lt;/_volume&gt;&lt;/Details&gt;&lt;Extra&gt;&lt;DBUID&gt;{A18336D5-32A2-4871-93A1-497D05C3A415}&lt;/DBUID&gt;&lt;/Extra&gt;&lt;/Item&gt;&lt;/References&gt;&lt;/Group&gt;&lt;Group&gt;&lt;References&gt;&lt;Item&gt;&lt;ID&gt;1790&lt;/ID&gt;&lt;UID&gt;{476642B5-AA1D-4D13-9086-C8FD3890ACB2}&lt;/UID&gt;&lt;Title&gt;Clinical effect of Banxia Baizhu Tianma Decoction flexible modification in the treatment of essential hypertension with phlegm-dampness syndrome&lt;/Title&gt;&lt;Template&gt;Journal Article&lt;/Template&gt;&lt;Star&gt;0&lt;/Star&gt;&lt;Tag&gt;5&lt;/Tag&gt;&lt;Author&gt;Dai, Hongxu; Zai, Wenji; Xiang, Yuhua&lt;/Author&gt;&lt;Year&gt;2022&lt;/Year&gt;&lt;Details&gt;&lt;_accessed&gt;64502936&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Chin. Mod. Med&lt;/_journal&gt;&lt;_keywords&gt;半夏白术天麻汤;原发性高血压;痰湿壅盛证;临床效果;安全性&lt;/_keywords&gt;&lt;_language&gt;Chinese&lt;/_language&gt;&lt;_modified&gt;64502937&lt;/_modified&gt;&lt;_pages&gt;141-144&lt;/_pages&gt;&lt;_url&gt;https://kns.cnki.net/kcms/detail/detail.aspx?FileName=ZGUD202201039&amp;amp;DbName=CJFQ2022&lt;/_url&gt;&lt;_volume&gt;29&lt;/_volume&gt;&lt;/Details&gt;&lt;Extra&gt;&lt;DBUID&gt;{A18336D5-32A2-4871-93A1-497D05C3A415}&lt;/DBUID&gt;&lt;/Extra&gt;&lt;/Item&gt;&lt;/References&gt;&lt;/Group&gt;&lt;/Citation&gt;_x000a_"/>
    <w:docVar w:name="NE.Ref{B8E79DC6-90E4-46C9-94B8-3C19D05AB30D}" w:val=" ADDIN NE.Ref.{B8E79DC6-90E4-46C9-94B8-3C19D05AB30D}&lt;Citation&gt;&lt;Group&gt;&lt;References&gt;&lt;Item&gt;&lt;ID&gt;4528&lt;/ID&gt;&lt;UID&gt;{E85F99DB-00EB-4AAD-A717-A522725F9CF8}&lt;/UID&gt;&lt;Title&gt;Systematic and integrative analysis of large gene lists using DAVID  bioinformatics resources&lt;/Title&gt;&lt;Template&gt;Journal Article&lt;/Template&gt;&lt;Star&gt;0&lt;/Star&gt;&lt;Tag&gt;0&lt;/Tag&gt;&lt;Author&gt;Huang, Da W; Sherman, B T; Lempicki, R A&lt;/Author&gt;&lt;Year&gt;2009&lt;/Year&gt;&lt;Details&gt;&lt;_accession_num&gt;19131956&lt;/_accession_num&gt;&lt;_author_adr&gt;Laboratory of Immunopathogenesis and Bioinformatics, Clinical Services Program,  SAIC-Frederick Inc., National Cancer Institute at Frederick, Frederick, Maryland  21702, USA.&lt;/_author_adr&gt;&lt;_collection_scope&gt;SCIE&lt;/_collection_scope&gt;&lt;_created&gt;64501812&lt;/_created&gt;&lt;_date&gt;2009-01-20&lt;/_date&gt;&lt;_date_display&gt;2009&lt;/_date_display&gt;&lt;_doi&gt;10.1038/nprot.2008.211&lt;/_doi&gt;&lt;_impact_factor&gt;  13.491&lt;/_impact_factor&gt;&lt;_isbn&gt;1750-2799 (Electronic); 1750-2799 (Linking)&lt;/_isbn&gt;&lt;_issue&gt;1&lt;/_issue&gt;&lt;_journal&gt;Nat Protoc&lt;/_journal&gt;&lt;_language&gt;eng&lt;/_language&gt;&lt;_modified&gt;64501812&lt;/_modified&gt;&lt;_pages&gt;44-57&lt;/_pages&gt;&lt;_subject_headings&gt;Computational Biology/*methods; Data Interpretation, Statistical; Genes/*genetics; Genomics/*methods; *Internet; *Software&lt;/_subject_headings&gt;&lt;_tertiary_title&gt;Nature protocols&lt;/_tertiary_title&gt;&lt;_type_work&gt;Journal Article; Research Support, N.I.H., Extramural&lt;/_type_work&gt;&lt;_url&gt;http://www.ncbi.nlm.nih.gov/entrez/query.fcgi?cmd=Retrieve&amp;amp;db=pubmed&amp;amp;dopt=Abstract&amp;amp;list_uids=19131956&amp;amp;query_hl=1&lt;/_url&gt;&lt;_volume&gt;4&lt;/_volume&gt;&lt;/Details&gt;&lt;Extra&gt;&lt;DBUID&gt;{A18336D5-32A2-4871-93A1-497D05C3A415}&lt;/DBUID&gt;&lt;/Extra&gt;&lt;/Item&gt;&lt;/References&gt;&lt;/Group&gt;&lt;/Citation&gt;_x000a_"/>
    <w:docVar w:name="NE.Ref{BCAC6B35-F617-4212-A0FB-B1DAF2B9EDBF}" w:val=" ADDIN NE.Ref.{BCAC6B35-F617-4212-A0FB-B1DAF2B9EDBF}&lt;Citation&gt;&lt;Group&gt;&lt;References&gt;&lt;Item&gt;&lt;ID&gt;1790&lt;/ID&gt;&lt;UID&gt;{476642B5-AA1D-4D13-9086-C8FD3890ACB2}&lt;/UID&gt;&lt;Title&gt;Clinical effect of Banxia Baizhu Tianma Decoction flexible modification in the treatment of essential hypertension with phlegm-dampness syndrome&lt;/Title&gt;&lt;Template&gt;Journal Article&lt;/Template&gt;&lt;Star&gt;0&lt;/Star&gt;&lt;Tag&gt;5&lt;/Tag&gt;&lt;Author&gt;Dai, Hongxu; Zai, Wenji; Xiang, Yuhua&lt;/Author&gt;&lt;Year&gt;2022&lt;/Year&gt;&lt;Details&gt;&lt;_accessed&gt;64502936&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Chin. Mod. Med&lt;/_journal&gt;&lt;_keywords&gt;半夏白术天麻汤;原发性高血压;痰湿壅盛证;临床效果;安全性&lt;/_keywords&gt;&lt;_language&gt;Chinese&lt;/_language&gt;&lt;_modified&gt;64502937&lt;/_modified&gt;&lt;_pages&gt;141-144&lt;/_pages&gt;&lt;_url&gt;https://kns.cnki.net/kcms/detail/detail.aspx?FileName=ZGUD202201039&amp;amp;DbName=CJFQ2022&lt;/_url&gt;&lt;_volume&gt;29&lt;/_volume&gt;&lt;/Details&gt;&lt;Extra&gt;&lt;DBUID&gt;{A18336D5-32A2-4871-93A1-497D05C3A415}&lt;/DBUID&gt;&lt;/Extra&gt;&lt;/Item&gt;&lt;/References&gt;&lt;/Group&gt;&lt;Group&gt;&lt;References&gt;&lt;Item&gt;&lt;ID&gt;1791&lt;/ID&gt;&lt;UID&gt;{426F1842-876B-4DF8-A63B-6775FC906AAE}&lt;/UID&gt;&lt;Title&gt;Clinical Study on Banxia Baizhu Tianma Tang Combined with Irbesartan for Hypertension&lt;/Title&gt;&lt;Template&gt;Journal Article&lt;/Template&gt;&lt;Star&gt;0&lt;/Star&gt;&lt;Tag&gt;0&lt;/Tag&gt;&lt;Author&gt;Zhang, Wan; Zhang, Jinhua; Wang, Xihu&lt;/Author&gt;&lt;Year&gt;2022&lt;/Year&gt;&lt;Details&gt;&lt;_accessed&gt;64502937&lt;/_accessed&gt;&lt;_author_aff&gt;南阳市第二人民医院心内五科;&lt;/_author_aff&gt;&lt;_created&gt;64482688&lt;/_created&gt;&lt;_date&gt;64264320&lt;/_date&gt;&lt;_db_updated&gt;CNKI - Reference&lt;/_db_updated&gt;&lt;_issue&gt;05&lt;/_issue&gt;&lt;_journal&gt;J. N. Chin. Med&lt;/_journal&gt;&lt;_keywords&gt;高血压病;半夏白术天麻汤;厄贝沙坦;内皮功能;中医证候积分&lt;/_keywords&gt;&lt;_language&gt;Chinese&lt;/_language&gt;&lt;_modified&gt;64502937&lt;/_modified&gt;&lt;_pages&gt;49-52&lt;/_pages&gt;&lt;_url&gt;https://kns.cnki.net/kcms/detail/detail.aspx?FileName=REND202205009&amp;amp;DbName=CJFQ2022&lt;/_url&gt;&lt;_volume&gt;54&lt;/_volume&gt;&lt;/Details&gt;&lt;Extra&gt;&lt;DBUID&gt;{A18336D5-32A2-4871-93A1-497D05C3A415}&lt;/DBUID&gt;&lt;/Extra&gt;&lt;/Item&gt;&lt;/References&gt;&lt;/Group&gt;&lt;Group&gt;&lt;References&gt;&lt;Item&gt;&lt;ID&gt;1792&lt;/ID&gt;&lt;UID&gt;{D1B46D54-9F2C-4BA3-9842-1058857A0075}&lt;/UID&gt;&lt;Title&gt;Clinical effect of Banxia Baizhu Tianma Decoction on type H hypertension&lt;/Title&gt;&lt;Template&gt;Journal Article&lt;/Template&gt;&lt;Star&gt;0&lt;/Star&gt;&lt;Tag&gt;0&lt;/Tag&gt;&lt;Author&gt;Zhao, Xuedong&lt;/Author&gt;&lt;Year&gt;2022&lt;/Year&gt;&lt;Details&gt;&lt;_accessed&gt;64502938&lt;/_accessed&gt;&lt;_author_aff&gt;天津市河东区上杭路街社区卫生服务中心;&lt;/_author_aff&gt;&lt;_created&gt;64482688&lt;/_created&gt;&lt;_date&gt;64422720&lt;/_date&gt;&lt;_db_updated&gt;CNKI - Reference&lt;/_db_updated&gt;&lt;_issue&gt;06&lt;/_issue&gt;&lt;_journal&gt;Nei Mongol. J. Tradit. Chin. Med&lt;/_journal&gt;&lt;_keywords&gt;H型高血压;半夏白术天麻汤;临床疗效;不良反应&lt;/_keywords&gt;&lt;_language&gt;Chinese&lt;/_language&gt;&lt;_modified&gt;64502938&lt;/_modified&gt;&lt;_pages&gt;39-40&lt;/_pages&gt;&lt;_url&gt;https://kns.cnki.net/kcms/detail/detail.aspx?FileName=NZYY202206022&amp;amp;DbName=CJFQTEMP&lt;/_url&gt;&lt;_volume&gt;41&lt;/_volume&gt;&lt;/Details&gt;&lt;Extra&gt;&lt;DBUID&gt;{A18336D5-32A2-4871-93A1-497D05C3A415}&lt;/DBUID&gt;&lt;/Extra&gt;&lt;/Item&gt;&lt;/References&gt;&lt;/Group&gt;&lt;Group&gt;&lt;References&gt;&lt;Item&gt;&lt;ID&gt;1787&lt;/ID&gt;&lt;UID&gt;{6DF2B556-03E0-4EE6-A7A1-B013E31D4CD4}&lt;/UID&gt;&lt;Title&gt;Effect of Banxia Baizhu Tianma Decoction Combined with Levamlodipine Besylate Tablets in the Treatment of Senile Hypertension&lt;/Title&gt;&lt;Template&gt;Journal Article&lt;/Template&gt;&lt;Star&gt;0&lt;/Star&gt;&lt;Tag&gt;0&lt;/Tag&gt;&lt;Author&gt;Zhang, Yan&lt;/Author&gt;&lt;Year&gt;2021&lt;/Year&gt;&lt;Details&gt;&lt;_accessed&gt;64502938&lt;/_accessed&gt;&lt;_author_aff&gt;贵州中医药大学第一附属医院;&lt;/_author_aff&gt;&lt;_cited_count&gt;1&lt;/_cited_count&gt;&lt;_created&gt;64482688&lt;/_created&gt;&lt;_date&gt;63819360&lt;/_date&gt;&lt;_db_updated&gt;CNKI - Reference&lt;/_db_updated&gt;&lt;_issue&gt;13&lt;/_issue&gt;&lt;_journal&gt;Chin. For. Med. Res&lt;/_journal&gt;&lt;_keywords&gt;老年高血压;临床疗效;半夏白术天麻汤;苯磺酸左旋氨氯地平片;生存质量&lt;/_keywords&gt;&lt;_language&gt;Chinese&lt;/_language&gt;&lt;_modified&gt;64502493&lt;/_modified&gt;&lt;_pages&gt;20-22&lt;/_pages&gt;&lt;_url&gt;https://kns.cnki.net/kcms/detail/detail.aspx?FileName=YJZY202113008&amp;amp;DbName=CJFQ2021&lt;/_url&gt;&lt;_volume&gt;19&lt;/_volume&gt;&lt;/Details&gt;&lt;Extra&gt;&lt;DBUID&gt;{A18336D5-32A2-4871-93A1-497D05C3A415}&lt;/DBUID&gt;&lt;/Extra&gt;&lt;/Item&gt;&lt;/References&gt;&lt;/Group&gt;&lt;Group&gt;&lt;References&gt;&lt;Item&gt;&lt;ID&gt;1786&lt;/ID&gt;&lt;UID&gt;{6B228AA5-85A4-4AFC-8BDE-95C285E0BAEC}&lt;/UID&gt;&lt;Title&gt;The clinical effects of the Banxia Baizhu Tianma decoction on hypertension&lt;/Title&gt;&lt;Template&gt;Journal Article&lt;/Template&gt;&lt;Star&gt;0&lt;/Star&gt;&lt;Tag&gt;0&lt;/Tag&gt;&lt;Author&gt;Zheng, Xuelong&lt;/Author&gt;&lt;Year&gt;2021&lt;/Year&gt;&lt;Details&gt;&lt;_accessed&gt;64502938&lt;/_accessed&gt;&lt;_author_aff&gt;福建医科大学附属泉州第一医院;&lt;/_author_aff&gt;&lt;_created&gt;64482688&lt;/_created&gt;&lt;_date&gt;63783360&lt;/_date&gt;&lt;_db_updated&gt;CNKI - Reference&lt;/_db_updated&gt;&lt;_issue&gt;10&lt;/_issue&gt;&lt;_journal&gt;Clin. Res. Tradit. Chin. Med&lt;/_journal&gt;&lt;_keywords&gt;高血压病;半夏白术天麻汤;血压水平;血清指标&lt;/_keywords&gt;&lt;_language&gt;Chinese&lt;/_language&gt;&lt;_modified&gt;64502938&lt;/_modified&gt;&lt;_pages&gt;99-101&lt;/_pages&gt;&lt;_url&gt;https://kns.cnki.net/kcms/detail/detail.aspx?FileName=ZYLY202110035&amp;amp;DbName=CJFQ2021&lt;/_url&gt;&lt;_volume&gt;13&lt;/_volume&gt;&lt;/Details&gt;&lt;Extra&gt;&lt;DBUID&gt;{A18336D5-32A2-4871-93A1-497D05C3A415}&lt;/DBUID&gt;&lt;/Extra&gt;&lt;/Item&gt;&lt;/References&gt;&lt;/Group&gt;&lt;Group&gt;&lt;References&gt;&lt;Item&gt;&lt;ID&gt;1785&lt;/ID&gt;&lt;UID&gt;{548DB2B1-B4C3-4A06-980F-B03CF166DAC4}&lt;/UID&gt;&lt;Title&gt;Effects of Banxia Baizhu Tianma decoction combined with nifedipine in treatment of hypertension in elderly patients_x000d__x000a_and its influences on adverse reactions of patients&lt;/Title&gt;&lt;Template&gt;Journal Article&lt;/Template&gt;&lt;Star&gt;0&lt;/Star&gt;&lt;Tag&gt;0&lt;/Tag&gt;&lt;Author&gt;Mu, Shansheng&lt;/Author&gt;&lt;Year&gt;2020&lt;/Year&gt;&lt;Details&gt;&lt;_accessed&gt;64502941&lt;/_accessed&gt;&lt;_author_aff&gt;北京市昌平区中西医结合医院心内科;&lt;/_author_aff&gt;&lt;_cited_count&gt;2&lt;/_cited_count&gt;&lt;_created&gt;64482688&lt;/_created&gt;&lt;_date&gt;63632160&lt;/_date&gt;&lt;_db_updated&gt;CNKI - Reference&lt;/_db_updated&gt;&lt;_issue&gt;24&lt;/_issue&gt;&lt;_journal&gt;Hebei Med. J&lt;/_journal&gt;&lt;_keywords&gt;半夏白术天麻汤;硝苯地平;原发性高血压病;疗效;不良反应&lt;/_keywords&gt;&lt;_language&gt;Chinese&lt;/_language&gt;&lt;_modified&gt;64502941&lt;/_modified&gt;&lt;_pages&gt;3746-3749&lt;/_pages&gt;&lt;_url&gt;https://kns.cnki.net/kcms/detail/detail.aspx?FileName=HBYZ202024013&amp;amp;DbName=CJFQ2020&lt;/_url&gt;&lt;_volume&gt;42&lt;/_volume&gt;&lt;/Details&gt;&lt;Extra&gt;&lt;DBUID&gt;{A18336D5-32A2-4871-93A1-497D05C3A415}&lt;/DBUID&gt;&lt;/Extra&gt;&lt;/Item&gt;&lt;/References&gt;&lt;/Group&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49&lt;/ID&gt;&lt;UID&gt;{F27EBED9-1069-44B2-9091-E21482F0DACC}&lt;/UID&gt;&lt;Title&gt;The effect of Banxia Baizhu Tianma Decoction on essential hypertension and its influence on serum Hcy, CysC and UA levels&lt;/Title&gt;&lt;Template&gt;Journal Article&lt;/Template&gt;&lt;Star&gt;0&lt;/Star&gt;&lt;Tag&gt;0&lt;/Tag&gt;&lt;Author&gt;Wu, Zijun&lt;/Author&gt;&lt;Year&gt;2019&lt;/Year&gt;&lt;Details&gt;&lt;_accessed&gt;64502942&lt;/_accessed&gt;&lt;_author_aff&gt;深圳市宝安区中医院心血管病科;&lt;/_author_aff&gt;&lt;_cited_count&gt;6&lt;/_cited_count&gt;&lt;_created&gt;64482688&lt;/_created&gt;&lt;_date&gt;62868960&lt;/_date&gt;&lt;_db_updated&gt;CNKI - Reference&lt;/_db_updated&gt;&lt;_issue&gt;07&lt;/_issue&gt;&lt;_journal&gt;J. Chron. Pathem&lt;/_journal&gt;&lt;_keywords&gt;原发性高血压;半夏白术天麻汤;同型半胱氨酸;胱抑素C;尿酸&lt;/_keywords&gt;&lt;_language&gt;Chinese&lt;/_language&gt;&lt;_modified&gt;64502942&lt;/_modified&gt;&lt;_pages&gt;1104-1106&lt;/_pages&gt;&lt;_url&gt;https://kns.cnki.net/kcms/detail/detail.aspx?FileName=YYSO201907055&amp;amp;DbName=DKFX2019&lt;/_url&gt;&lt;_volume&gt;20&lt;/_volume&gt;&lt;/Details&gt;&lt;Extra&gt;&lt;DBUID&gt;{A18336D5-32A2-4871-93A1-497D05C3A415}&lt;/DBUID&gt;&lt;/Extra&gt;&lt;/Item&gt;&lt;/References&gt;&lt;/Group&gt;&lt;Group&gt;&lt;References&gt;&lt;Item&gt;&lt;ID&gt;1755&lt;/ID&gt;&lt;UID&gt;{170904C0-C45C-4B85-929E-97CFAE96B202}&lt;/UID&gt;&lt;Title&gt;Clinical observation of Banxia Baizhu Tianma decoction combined with captopril in treating hypertension&lt;/Title&gt;&lt;Template&gt;Journal Article&lt;/Template&gt;&lt;Star&gt;0&lt;/Star&gt;&lt;Tag&gt;0&lt;/Tag&gt;&lt;Author&gt;Miao, Lingjuan; Yang, Yongzhi; Xing, Haiyan&lt;/Author&gt;&lt;Year&gt;2017&lt;/Year&gt;&lt;Details&gt;&lt;_accessed&gt;64502943&lt;/_accessed&gt;&lt;_author_aff&gt;河南省中医药研究院附属医院高血压科;河南中医药大学第一附属医院肾内科;&lt;/_author_aff&gt;&lt;_cited_count&gt;13&lt;/_cited_count&gt;&lt;_created&gt;64482688&lt;/_created&gt;&lt;_date&gt;61752960&lt;/_date&gt;&lt;_db_updated&gt;CNKI - Reference&lt;/_db_updated&gt;&lt;_issue&gt;05&lt;/_issue&gt;&lt;_journal&gt;Inner Mongolia Med. J&lt;/_journal&gt;&lt;_keywords&gt;高血压;半夏白术天麻汤;卡托普利&lt;/_keywords&gt;&lt;_language&gt;Chinese&lt;/_language&gt;&lt;_modified&gt;64502944&lt;/_modified&gt;&lt;_pages&gt;601-604&lt;/_pages&gt;&lt;_url&gt;https://kns.cnki.net/kcms/detail/detail.aspx?FileName=NMYZ201705041&amp;amp;DbName=CJFQ2017&lt;/_url&gt;&lt;_volume&gt;49&lt;/_volume&gt;&lt;/Details&gt;&lt;Extra&gt;&lt;DBUID&gt;{A18336D5-32A2-4871-93A1-497D05C3A415}&lt;/DBUID&gt;&lt;/Extra&gt;&lt;/Item&gt;&lt;/References&gt;&lt;/Group&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Guan, Jialiang; Chen, Xiaohong&lt;/Author&gt;&lt;Year&gt;2016&lt;/Year&gt;&lt;Details&gt;&lt;_accessed&gt;6450294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945&lt;/_modified&gt;&lt;_pages&gt;42-44&lt;/_pages&gt;&lt;_url&gt;https://kns.cnki.net/kcms/detail/detail.aspx?FileName=LCZY201605013&amp;amp;DbName=CJFQ2016&lt;/_url&gt;&lt;_volume&gt;7&lt;/_volume&gt;&lt;/Details&gt;&lt;Extra&gt;&lt;DBUID&gt;{A18336D5-32A2-4871-93A1-497D05C3A415}&lt;/DBUID&gt;&lt;/Extra&gt;&lt;/Item&gt;&lt;/References&gt;&lt;/Group&gt;&lt;Group&gt;&lt;References&gt;&lt;Item&gt;&lt;ID&gt;1760&lt;/ID&gt;&lt;UID&gt;{D27236A7-BFDC-4308-B23B-426FF3DFFA95}&lt;/UID&gt;&lt;Title&gt;H Type Hypertensive Patients Using Banxia Baizhu Tianma Decoction Combined Therapy to Improve Blood Pressure and Plasma Hcy&lt;/Title&gt;&lt;Template&gt;Journal Article&lt;/Template&gt;&lt;Star&gt;0&lt;/Star&gt;&lt;Tag&gt;0&lt;/Tag&gt;&lt;Author&gt;Wu, Honghua; Zhou, Xianfu&lt;/Author&gt;&lt;Year&gt;2016&lt;/Year&gt;&lt;Details&gt;&lt;_accessed&gt;64532004&lt;/_accessed&gt;&lt;_created&gt;64482688&lt;/_created&gt;&lt;_language&gt;Chinese&lt;/_language&gt;&lt;_modified&gt;64502945&lt;/_modified&gt;&lt;_translated_title&gt;Chin. Arch. Tradit. Chin. Med.&lt;/_translated_title&gt;&lt;/Details&gt;&lt;Extra&gt;&lt;DBUID&gt;{A18336D5-32A2-4871-93A1-497D05C3A415}&lt;/DBUID&gt;&lt;/Extra&gt;&lt;/Item&gt;&lt;/References&gt;&lt;/Group&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Group&gt;&lt;References&gt;&lt;Item&gt;&lt;ID&gt;4487&lt;/ID&gt;&lt;UID&gt;{13D413C7-5CBA-48EC-A5BF-504982362810}&lt;/UID&gt;&lt;Title&gt;Study on the Mechanism of Banxia Baizhu Tianma Decoction on Essential Hypertension&lt;/Title&gt;&lt;Template&gt;Journal Article&lt;/Template&gt;&lt;Star&gt;0&lt;/Star&gt;&lt;Tag&gt;0&lt;/Tag&gt;&lt;Author&gt;Tang, Lin; Li, Zongbao; Bai, Ruina&lt;/Author&gt;&lt;Year&gt;2020&lt;/Year&gt;&lt;Details&gt;&lt;_accessed&gt;64502940&lt;/_accessed&gt;&lt;_author_aff&gt;海南省人民医院;中国中医科学院西苑医院;&lt;/_author_aff&gt;&lt;_cited_count&gt;13&lt;/_cited_count&gt;&lt;_created&gt;64494020&lt;/_created&gt;&lt;_date&gt;63465120&lt;/_date&gt;&lt;_db_updated&gt;CNKI - Reference&lt;/_db_updated&gt;&lt;_issue&gt;16&lt;/_issue&gt;&lt;_journal&gt;Word J. Chin. Tradit. Med&lt;/_journal&gt;&lt;_keywords&gt;痰浊中阻型原发性高血压;半夏白术天麻汤;血管内皮祖细胞数量;分泌功能细胞;一氧化氮;血管内皮生长因子&lt;/_keywords&gt;&lt;_language&gt;Chinese&lt;/_language&gt;&lt;_modified&gt;64502941&lt;/_modified&gt;&lt;_pages&gt;2458-2461+2465&lt;/_pages&gt;&lt;_url&gt;https://kns.cnki.net/kcms/detail/detail.aspx?FileName=SJZA202016024&amp;amp;DbName=CJFQ2020&lt;/_url&gt;&lt;_volume&gt;15&lt;/_volume&gt;&lt;/Details&gt;&lt;Extra&gt;&lt;DBUID&gt;{A18336D5-32A2-4871-93A1-497D05C3A415}&lt;/DBUID&gt;&lt;/Extra&gt;&lt;/Item&gt;&lt;/References&gt;&lt;/Group&gt;&lt;/Citation&gt;_x000a_"/>
    <w:docVar w:name="NE.Ref{C551895A-69B3-468A-A3D9-5DFAB7064428}" w:val=" ADDIN NE.Ref.{C551895A-69B3-468A-A3D9-5DFAB7064428}&lt;Citation&gt;&lt;Group&gt;&lt;References&gt;&lt;Item&gt;&lt;ID&gt;4493&lt;/ID&gt;&lt;UID&gt;{7ECD6741-0FEC-45EF-B4CF-15683188B6BF}&lt;/UID&gt;&lt;Title&gt;Epidemiology of cardiovascular disease in China: current features and  implications&lt;/Title&gt;&lt;Template&gt;Journal Article&lt;/Template&gt;&lt;Star&gt;0&lt;/Star&gt;&lt;Tag&gt;0&lt;/Tag&gt;&lt;Author&gt;Zhao, D; Liu, J; Wang, M; Zhang, X; Zhou, M&lt;/Author&gt;&lt;Year&gt;2019&lt;/Year&gt;&lt;Details&gt;&lt;_accession_num&gt;30467329&lt;/_accession_num&gt;&lt;_author_adr&gt;Department of Epidemiology, Beijing Anzhen Hospital, Capital Medical University,  Beijing Institute of Heart, Lung and Blood Vessel Diseases, Beijing, China.  deezhao@vip.sina.com.;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 Department of Epidemiology, Beijing Anzhen Hospital, Capital Medical University,  Beijing Institute of Heart, Lung and Blood Vessel Diseases, Beijing, China.&lt;/_author_adr&gt;&lt;_collection_scope&gt;SCI;SCIE&lt;/_collection_scope&gt;&lt;_created&gt;64498593&lt;/_created&gt;&lt;_date&gt;2019-04-01&lt;/_date&gt;&lt;_date_display&gt;2019 Apr&lt;/_date_display&gt;&lt;_doi&gt;10.1038/s41569-018-0119-4&lt;/_doi&gt;&lt;_impact_factor&gt;  32.430&lt;/_impact_factor&gt;&lt;_isbn&gt;1759-5010 (Electronic); 1759-5002 (Linking)&lt;/_isbn&gt;&lt;_issue&gt;4&lt;/_issue&gt;&lt;_journal&gt;Nat Rev Cardiol&lt;/_journal&gt;&lt;_language&gt;eng&lt;/_language&gt;&lt;_modified&gt;64498593&lt;/_modified&gt;&lt;_pages&gt;203-212&lt;/_pages&gt;&lt;_subject_headings&gt;Age Factors; Cardiovascular Diseases/diagnosis/*epidemiology/mortality/prevention &amp;amp; control; Cause of Death; China/epidemiology; Comorbidity; Humans; Life Style; Prognosis; Risk Factors&lt;/_subject_headings&gt;&lt;_tertiary_title&gt;Nature reviews. Cardiology&lt;/_tertiary_title&gt;&lt;_type_work&gt;Journal Article; Review&lt;/_type_work&gt;&lt;_url&gt;http://www.ncbi.nlm.nih.gov/entrez/query.fcgi?cmd=Retrieve&amp;amp;db=pubmed&amp;amp;dopt=Abstract&amp;amp;list_uids=30467329&amp;amp;query_hl=1&lt;/_url&gt;&lt;_volume&gt;16&lt;/_volume&gt;&lt;/Details&gt;&lt;Extra&gt;&lt;DBUID&gt;{A18336D5-32A2-4871-93A1-497D05C3A415}&lt;/DBUID&gt;&lt;/Extra&gt;&lt;/Item&gt;&lt;/References&gt;&lt;/Group&gt;&lt;/Citation&gt;_x000a_"/>
    <w:docVar w:name="NE.Ref{C96EB775-FE7D-44B2-998C-0391996F5FBC}" w:val=" ADDIN NE.Ref.{C96EB775-FE7D-44B2-998C-0391996F5FBC}&lt;Citation&gt;&lt;Group&gt;&lt;References&gt;&lt;Item&gt;&lt;ID&gt;1790&lt;/ID&gt;&lt;UID&gt;{476642B5-AA1D-4D13-9086-C8FD3890ACB2}&lt;/UID&gt;&lt;Title&gt;半夏白术天麻汤化裁治疗痰湿壅盛证原发性高血压的临床效果&lt;/Title&gt;&lt;Template&gt;Journal Article&lt;/Template&gt;&lt;Star&gt;0&lt;/Star&gt;&lt;Tag&gt;5&lt;/Tag&gt;&lt;Author&gt;代洪绪; 翟文姬; 项聿华&lt;/Author&gt;&lt;Year&gt;2022&lt;/Year&gt;&lt;Details&gt;&lt;_accessed&gt;64482747&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中国当代医药&lt;/_journal&gt;&lt;_keywords&gt;半夏白术天麻汤;原发性高血压;痰湿壅盛证;临床效果;安全性&lt;/_keywords&gt;&lt;_language&gt;Chinese&lt;/_language&gt;&lt;_modified&gt;64482750&lt;/_modified&gt;&lt;_pages&gt;141-144&lt;/_pages&gt;&lt;_url&gt;https://kns.cnki.net/kcms/detail/detail.aspx?FileName=ZGUD202201039&amp;amp;DbName=CJFQ2022&lt;/_url&gt;&lt;_volume&gt;29&lt;/_volume&gt;&lt;_translated_author&gt;Dai, Hongxu;Zhai, Wenji;Xiang, Yuhua&lt;/_translated_author&gt;&lt;/Details&gt;&lt;Extra&gt;&lt;DBUID&gt;{A18336D5-32A2-4871-93A1-497D05C3A415}&lt;/DBUID&gt;&lt;/Extra&gt;&lt;/Item&gt;&lt;/References&gt;&lt;/Group&gt;&lt;Group&gt;&lt;References&gt;&lt;Item&gt;&lt;ID&gt;1789&lt;/ID&gt;&lt;UID&gt;{1BD9F504-BF83-4A3C-A53E-15E5BC264E58}&lt;/UID&gt;&lt;Title&gt;半夏白术天麻汤加减对痰湿壅盛型高血压患者血压及血浆Hcy水平的影响&lt;/Title&gt;&lt;Template&gt;Journal Article&lt;/Template&gt;&lt;Star&gt;0&lt;/Star&gt;&lt;Tag&gt;0&lt;/Tag&gt;&lt;Author&gt;张晓燕&lt;/Author&gt;&lt;Year&gt;2021&lt;/Year&gt;&lt;Details&gt;&lt;_accessed&gt;64482691&lt;/_accessed&gt;&lt;_author_aff&gt;福建省厦门市鼓浪屿干部疗养院中医科;&lt;/_author_aff&gt;&lt;_cited_count&gt;1&lt;/_cited_count&gt;&lt;_created&gt;64482688&lt;/_created&gt;&lt;_date&gt;64091520&lt;/_date&gt;&lt;_db_updated&gt;CNKI - Reference&lt;/_db_updated&gt;&lt;_issue&gt;21&lt;/_issue&gt;&lt;_journal&gt;实用中西医结合临床&lt;/_journal&gt;&lt;_keywords&gt;高血压;痰湿壅盛型;半夏白术天麻汤;血压;血浆同型半胱氨酸&lt;/_keywords&gt;&lt;_language&gt;Chinese&lt;/_language&gt;&lt;_modified&gt;64482691&lt;/_modified&gt;&lt;_pages&gt;129-130&lt;/_pages&gt;&lt;_url&gt;https://kns.cnki.net/kcms/detail/detail.aspx?FileName=SZXL202121061&amp;amp;DbName=CJFQ2021&lt;/_url&gt;&lt;_volume&gt;21&lt;/_volume&gt;&lt;_translated_author&gt;Zhang, Xiaoyan&lt;/_translated_author&gt;&lt;/Details&gt;&lt;Extra&gt;&lt;DBUID&gt;{A18336D5-32A2-4871-93A1-497D05C3A415}&lt;/DBUID&gt;&lt;/Extra&gt;&lt;/Item&gt;&lt;/References&gt;&lt;/Group&gt;&lt;Group&gt;&lt;References&gt;&lt;Item&gt;&lt;ID&gt;1750&lt;/ID&gt;&lt;UID&gt;{5AEA3087-2237-4907-BB60-02EC1AAEDB9F}&lt;/UID&gt;&lt;Title&gt;半夏白术天麻汤加味治疗痰湿壅盛证肥胖相关性高血压临床观察&lt;/Title&gt;&lt;Template&gt;Journal Article&lt;/Template&gt;&lt;Star&gt;0&lt;/Star&gt;&lt;Tag&gt;0&lt;/Tag&gt;&lt;Author&gt;史诚智&lt;/Author&gt;&lt;Year&gt;2019&lt;/Year&gt;&lt;Details&gt;&lt;_accessed&gt;64482688&lt;/_accessed&gt;&lt;_author_aff&gt;汝州市人民医院;&lt;/_author_aff&gt;&lt;_cited_count&gt;6&lt;/_cited_count&gt;&lt;_created&gt;64482688&lt;/_created&gt;&lt;_date&gt;62745120&lt;/_date&gt;&lt;_db_updated&gt;CNKI - Reference&lt;/_db_updated&gt;&lt;_issue&gt;02&lt;/_issue&gt;&lt;_journal&gt;广西中医药&lt;/_journal&gt;&lt;_keywords&gt;肥胖相关性高血压;痰湿壅盛型;半夏白术天麻汤;中西医结合疗法&lt;/_keywords&gt;&lt;_language&gt;Chinese&lt;/_language&gt;&lt;_modified&gt;64482688&lt;/_modified&gt;&lt;_pages&gt;25-27&lt;/_pages&gt;&lt;_url&gt;https://kns.cnki.net/kcms/detail/detail.aspx?FileName=GXZY201902008&amp;amp;DbName=CJFQ2019&lt;/_url&gt;&lt;_volume&gt;42&lt;/_volume&gt;&lt;_translated_author&gt;Shi, Chengzhi&lt;/_translated_author&gt;&lt;/Details&gt;&lt;Extra&gt;&lt;DBUID&gt;{A18336D5-32A2-4871-93A1-497D05C3A415}&lt;/DBUID&gt;&lt;/Extra&gt;&lt;/Item&gt;&lt;/References&gt;&lt;/Group&gt;&lt;Group&gt;&lt;References&gt;&lt;Item&gt;&lt;ID&gt;1759&lt;/ID&gt;&lt;UID&gt;{B184F01A-5599-4824-ABE4-D4BA5D813424}&lt;/UID&gt;&lt;Title&gt;半夏白术天麻汤加减对痰湿壅盛型高血压病患者血脂及同型半胱氨酸的影响&lt;/Title&gt;&lt;Template&gt;Journal Article&lt;/Template&gt;&lt;Star&gt;0&lt;/Star&gt;&lt;Tag&gt;0&lt;/Tag&gt;&lt;Author&gt;官家靓; 陈晓红&lt;/Author&gt;&lt;Year&gt;2016&lt;/Year&gt;&lt;Details&gt;&lt;_accessed&gt;64482689&lt;/_accessed&gt;&lt;_author_aff&gt;福建省泉州市洛江区医院;福建省晋江市中医院;&lt;/_author_aff&gt;&lt;_cited_count&gt;7&lt;/_cited_count&gt;&lt;_created&gt;64482688&lt;/_created&gt;&lt;_date&gt;61395840&lt;/_date&gt;&lt;_db_updated&gt;CNKI - Reference&lt;/_db_updated&gt;&lt;_issue&gt;05&lt;/_issue&gt;&lt;_journal&gt;中药与临床&lt;/_journal&gt;&lt;_keywords&gt;高血压病;痰湿壅盛;半夏白术天麻汤;血脂;同型半胱氨酸&lt;/_keywords&gt;&lt;_language&gt;Chinese&lt;/_language&gt;&lt;_modified&gt;64482689&lt;/_modified&gt;&lt;_pages&gt;42-44&lt;/_pages&gt;&lt;_url&gt;https://kns.cnki.net/kcms/detail/detail.aspx?FileName=LCZY201605013&amp;amp;DbName=CJFQ2016&lt;/_url&gt;&lt;_volume&gt;7&lt;/_volume&gt;&lt;_translated_author&gt;Guan, Jiajing;Chen, Xiaohong&lt;/_translated_author&gt;&lt;/Details&gt;&lt;Extra&gt;&lt;DBUID&gt;{A18336D5-32A2-4871-93A1-497D05C3A415}&lt;/DBUID&gt;&lt;/Extra&gt;&lt;/Item&gt;&lt;/References&gt;&lt;/Group&gt;&lt;Group&gt;&lt;References&gt;&lt;Item&gt;&lt;ID&gt;1767&lt;/ID&gt;&lt;UID&gt;{E6755093-A372-414E-8DF2-DA8525A09794}&lt;/UID&gt;&lt;Title&gt;加味半夏白术天麻汤治疗痰湿壅盛型原发性高血压合并高尿酸血症的干预作用&lt;/Title&gt;&lt;Template&gt;Journal Article&lt;/Template&gt;&lt;Star&gt;0&lt;/Star&gt;&lt;Tag&gt;0&lt;/Tag&gt;&lt;Author&gt;刘树华; 李彦龙&lt;/Author&gt;&lt;Year&gt;2015&lt;/Year&gt;&lt;Details&gt;&lt;_accessed&gt;64482690&lt;/_accessed&gt;&lt;_author_aff&gt;甘肃中医学院附属医院;甘肃省中医院;&lt;/_author_aff&gt;&lt;_cited_count&gt;39&lt;/_cited_count&gt;&lt;_collection_scope&gt;PKU&lt;/_collection_scope&gt;&lt;_created&gt;64482688&lt;/_created&gt;&lt;_date&gt;60510240&lt;/_date&gt;&lt;_db_updated&gt;CNKI - Reference&lt;/_db_updated&gt;&lt;_issue&gt;01&lt;/_issue&gt;&lt;_journal&gt;辽宁中医杂志&lt;/_journal&gt;&lt;_keywords&gt;高血压病;痰湿壅盛型;中医疗法;半夏白术天麻汤;血尿酸&lt;/_keywords&gt;&lt;_language&gt;Chinese&lt;/_language&gt;&lt;_modified&gt;64482690&lt;/_modified&gt;&lt;_pages&gt;121-123&lt;/_pages&gt;&lt;_url&gt;https://kns.cnki.net/kcms/detail/detail.aspx?FileName=LNZY201501049&amp;amp;DbName=CJFQ2015&lt;/_url&gt;&lt;_volume&gt;42&lt;/_volume&gt;&lt;_translated_author&gt;Liu, Shuhua;Li, Yanlong&lt;/_translated_author&gt;&lt;/Details&gt;&lt;Extra&gt;&lt;DBUID&gt;{A18336D5-32A2-4871-93A1-497D05C3A415}&lt;/DBUID&gt;&lt;/Extra&gt;&lt;/Item&gt;&lt;/References&gt;&lt;/Group&gt;&lt;Group&gt;&lt;References&gt;&lt;Item&gt;&lt;ID&gt;1774&lt;/ID&gt;&lt;UID&gt;{6FAA162F-D26A-405E-A0EC-B6544D32F611}&lt;/UID&gt;&lt;Title&gt;加味半夏白术天麻汤配合西药治疗痰湿壅盛型原发性高血压病60例的临床观察&lt;/Title&gt;&lt;Template&gt;Journal Article&lt;/Template&gt;&lt;Star&gt;0&lt;/Star&gt;&lt;Tag&gt;0&lt;/Tag&gt;&lt;Author&gt;熊艳文&lt;/Author&gt;&lt;Year&gt;2010&lt;/Year&gt;&lt;Details&gt;&lt;_accessed&gt;64494033&lt;/_accessed&gt;&lt;_author_aff&gt;上海市普陀区利群医院中医科;&lt;/_author_aff&gt;&lt;_cited_count&gt;18&lt;/_cited_count&gt;&lt;_created&gt;64482688&lt;/_created&gt;&lt;_date&gt;58125600&lt;/_date&gt;&lt;_db_updated&gt;CNKI - Reference&lt;/_db_updated&gt;&lt;_issue&gt;13&lt;/_issue&gt;&lt;_journal&gt;中国中医药现代远程教育&lt;/_journal&gt;&lt;_keywords&gt;半夏白术天麻汤;痰湿壅盛;原发性高血压病&lt;/_keywords&gt;&lt;_language&gt;Chinese&lt;/_language&gt;&lt;_modified&gt;64494033&lt;/_modified&gt;&lt;_pages&gt;67-68&lt;/_pages&gt;&lt;_url&gt;https://kns.cnki.net/kcms/detail/detail.aspx?FileName=ZZYY201013061&amp;amp;DbName=CJFQ2010&lt;/_url&gt;&lt;_volume&gt;8&lt;/_volume&gt;&lt;_translated_author&gt;Xiong, Yanwen&lt;/_translated_author&gt;&lt;/Details&gt;&lt;Extra&gt;&lt;DBUID&gt;{A18336D5-32A2-4871-93A1-497D05C3A415}&lt;/DBUID&gt;&lt;/Extra&gt;&lt;/Item&gt;&lt;/References&gt;&lt;/Group&gt;&lt;Group&gt;&lt;References&gt;&lt;Item&gt;&lt;ID&gt;1775&lt;/ID&gt;&lt;UID&gt;{D81FD912-779D-403D-9D4F-2A3A5BC1A4E2}&lt;/UID&gt;&lt;Title&gt;半夏白术天麻汤对痰湿壅盛型高血压病盐敏感性及血脂水平的影响&lt;/Title&gt;&lt;Template&gt;Journal Article&lt;/Template&gt;&lt;Star&gt;0&lt;/Star&gt;&lt;Tag&gt;0&lt;/Tag&gt;&lt;Author&gt;吴启锋; 温茂祥; 兰东辉&lt;/Author&gt;&lt;Year&gt;2007&lt;/Year&gt;&lt;Details&gt;&lt;_accessed&gt;64482690&lt;/_accessed&gt;&lt;_author_aff&gt;厦门市医药研究所,汀州医院,长汀县中医院 361003,通讯作者(原在长汀县中医院工作),366300,366300&lt;/_author_aff&gt;&lt;_cited_count&gt;40&lt;/_cited_count&gt;&lt;_created&gt;64482688&lt;/_created&gt;&lt;_date&gt;56360160&lt;/_date&gt;&lt;_db_updated&gt;CNKI - Reference&lt;/_db_updated&gt;&lt;_issue&gt;01&lt;/_issue&gt;&lt;_journal&gt;福建医药杂志&lt;/_journal&gt;&lt;_keywords&gt;高血压病;痰湿壅盛证;盐敏感;半夏白术天麻汤&lt;/_keywords&gt;&lt;_language&gt;Chinese&lt;/_language&gt;&lt;_modified&gt;64482690&lt;/_modified&gt;&lt;_pages&gt;146-148&lt;/_pages&gt;&lt;_url&gt;https://kns.cnki.net/kcms/detail/detail.aspx?FileName=FJYY200701100&amp;amp;DbName=CJFQ2007&lt;/_url&gt;&lt;_translated_author&gt;Wu, Qifeng;Wen, Maoxiang;Lan, Donghui&lt;/_translated_author&gt;&lt;/Details&gt;&lt;Extra&gt;&lt;DBUID&gt;{A18336D5-32A2-4871-93A1-497D05C3A415}&lt;/DBUID&gt;&lt;/Extra&gt;&lt;/Item&gt;&lt;/References&gt;&lt;/Group&gt;&lt;/Citation&gt;_x000a_"/>
    <w:docVar w:name="NE.Ref{D010A029-50E4-4EBC-82FE-5ED104534A36}" w:val=" ADDIN NE.Ref.{D010A029-50E4-4EBC-82FE-5ED104534A36}&lt;Citation&gt;&lt;Group&gt;&lt;References&gt;&lt;Item&gt;&lt;ID&gt;1792&lt;/ID&gt;&lt;UID&gt;{D1B46D54-9F2C-4BA3-9842-1058857A0075}&lt;/UID&gt;&lt;Title&gt;半夏白术天麻汤加减治疗H型高血压的临床疗效&lt;/Title&gt;&lt;Template&gt;Journal Article&lt;/Template&gt;&lt;Star&gt;0&lt;/Star&gt;&lt;Tag&gt;0&lt;/Tag&gt;&lt;Author&gt;赵学东&lt;/Author&gt;&lt;Year&gt;2022&lt;/Year&gt;&lt;Details&gt;&lt;_accessed&gt;64482753&lt;/_accessed&gt;&lt;_author_aff&gt;天津市河东区上杭路街社区卫生服务中心;&lt;/_author_aff&gt;&lt;_created&gt;64482688&lt;/_created&gt;&lt;_date&gt;64422720&lt;/_date&gt;&lt;_db_updated&gt;CNKI - Reference&lt;/_db_updated&gt;&lt;_issue&gt;06&lt;/_issue&gt;&lt;_journal&gt;内蒙古中医药&lt;/_journal&gt;&lt;_keywords&gt;H型高血压;半夏白术天麻汤;临床疗效;不良反应&lt;/_keywords&gt;&lt;_language&gt;Chinese&lt;/_language&gt;&lt;_modified&gt;64482755&lt;/_modified&gt;&lt;_pages&gt;39-40&lt;/_pages&gt;&lt;_url&gt;https://kns.cnki.net/kcms/detail/detail.aspx?FileName=NZYY202206022&amp;amp;DbName=CJFQTEMP&lt;/_url&gt;&lt;_volume&gt;41&lt;/_volume&gt;&lt;_translated_author&gt;Zhao, Xuedong&lt;/_translated_author&gt;&lt;/Details&gt;&lt;Extra&gt;&lt;DBUID&gt;{A18336D5-32A2-4871-93A1-497D05C3A415}&lt;/DBUID&gt;&lt;/Extra&gt;&lt;/Item&gt;&lt;/References&gt;&lt;/Group&gt;&lt;Group&gt;&lt;References&gt;&lt;Item&gt;&lt;ID&gt;4486&lt;/ID&gt;&lt;UID&gt;{07F8B59E-D08F-4AF2-9236-83CBFC0987B2}&lt;/UID&gt;&lt;Title&gt;半夏白术天麻汤改善老年H型高血压颈动脉粥样硬化斑块的临床研究&lt;/Title&gt;&lt;Template&gt;Journal Article&lt;/Template&gt;&lt;Star&gt;0&lt;/Star&gt;&lt;Tag&gt;0&lt;/Tag&gt;&lt;Author&gt;刘瑞鑫; 付宝慧; 纪越&lt;/Author&gt;&lt;Year&gt;2020&lt;/Year&gt;&lt;Details&gt;&lt;_language&gt;Chinese&lt;/_language&gt;&lt;_created&gt;64494017&lt;/_created&gt;&lt;_modified&gt;64494018&lt;/_modified&gt;&lt;_url&gt;https://kns.cnki.net/kcms/detail/detail.aspx?FileName=ZYJL202006018&amp;amp;DbName=CJFQ2020&lt;/_url&gt;&lt;_journal&gt;吉林中医药&lt;/_journal&gt;&lt;_volume&gt;40&lt;/_volume&gt;&lt;_issue&gt;06&lt;/_issue&gt;&lt;_pages&gt;758-761&lt;/_pages&gt;&lt;_cited_count&gt;16&lt;/_cited_count&gt;&lt;_date&gt;63360000&lt;/_date&gt;&lt;_keywords&gt;高血压;半夏白术天麻汤;同型半胱氨酸;痰湿壅盛证;斑块&lt;/_keywords&gt;&lt;_author_aff&gt;北京中医药大学东方医院;天津中医药大学第一附属医院;&lt;/_author_aff&gt;&lt;_accessed&gt;64494018&lt;/_accessed&gt;&lt;_db_updated&gt;CNKI - Reference&lt;/_db_updated&gt;&lt;_translated_author&gt;Liu, Ruixin;Fu, Baohui;Ji, Yue&lt;/_translated_author&gt;&lt;/Details&gt;&lt;Extra&gt;&lt;DBUID&gt;{A18336D5-32A2-4871-93A1-497D05C3A415}&lt;/DBUID&gt;&lt;/Extra&gt;&lt;/Item&gt;&lt;/References&gt;&lt;/Group&gt;&lt;Group&gt;&lt;References&gt;&lt;Item&gt;&lt;ID&gt;1760&lt;/ID&gt;&lt;UID&gt;{D27236A7-BFDC-4308-B23B-426FF3DFFA95}&lt;/UID&gt;&lt;Title&gt;H型高血压患者采用半夏白术天麻汤加减综合治疗对改善血压及血浆Hcy的影响&lt;/Title&gt;&lt;Template&gt;Journal Article&lt;/Template&gt;&lt;Star&gt;0&lt;/Star&gt;&lt;Tag&gt;0&lt;/Tag&gt;&lt;Author&gt;吴宏华&lt;/Author&gt;&lt;Year&gt;2016&lt;/Year&gt;&lt;Details&gt;&lt;_accessed&gt;64485482&lt;/_accessed&gt;&lt;_created&gt;64482688&lt;/_created&gt;&lt;_language&gt;Chinese&lt;/_language&gt;&lt;_modified&gt;64485482&lt;/_modified&gt;&lt;_translated_author&gt;Wu, Honghua&lt;/_translated_author&gt;&lt;/Details&gt;&lt;Extra&gt;&lt;DBUID&gt;{A18336D5-32A2-4871-93A1-497D05C3A415}&lt;/DBUID&gt;&lt;/Extra&gt;&lt;/Item&gt;&lt;/References&gt;&lt;/Group&gt;&lt;Group&gt;&lt;References&gt;&lt;Item&gt;&lt;ID&gt;1770&lt;/ID&gt;&lt;UID&gt;{F8D8232A-B99A-46F4-85E7-122A95912569}&lt;/UID&gt;&lt;Title&gt;半夏白术天麻汤加减治疗H型高血压病疗效观察&lt;/Title&gt;&lt;Template&gt;Journal Article&lt;/Template&gt;&lt;Star&gt;0&lt;/Star&gt;&lt;Tag&gt;0&lt;/Tag&gt;&lt;Author&gt;庞英华&lt;/Author&gt;&lt;Year&gt;2013&lt;/Year&gt;&lt;Details&gt;&lt;_accessed&gt;64485480&lt;/_accessed&gt;&lt;_created&gt;64482688&lt;/_created&gt;&lt;_language&gt;Chinese&lt;/_language&gt;&lt;_modified&gt;64485480&lt;/_modified&gt;&lt;_translated_author&gt;Pang, Yinghua&lt;/_translated_author&gt;&lt;/Details&gt;&lt;Extra&gt;&lt;DBUID&gt;{A18336D5-32A2-4871-93A1-497D05C3A415}&lt;/DBUID&gt;&lt;/Extra&gt;&lt;/Item&gt;&lt;/References&gt;&lt;/Group&gt;&lt;/Citation&gt;_x000a_"/>
    <w:docVar w:name="NE.Ref{D0E10D0A-C271-4A11-9F58-59535438D085}" w:val=" ADDIN NE.Ref.{D0E10D0A-C271-4A11-9F58-59535438D085}&lt;Citation&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49&lt;/ID&gt;&lt;UID&gt;{F27EBED9-1069-44B2-9091-E21482F0DACC}&lt;/UID&gt;&lt;Title&gt;The effect of Banxia Baizhu Tianma Decoction on essential hypertension and its influence on serum Hcy, CysC and UA levels&lt;/Title&gt;&lt;Template&gt;Journal Article&lt;/Template&gt;&lt;Star&gt;0&lt;/Star&gt;&lt;Tag&gt;0&lt;/Tag&gt;&lt;Author&gt;Wu, Zijun&lt;/Author&gt;&lt;Year&gt;2019&lt;/Year&gt;&lt;Details&gt;&lt;_accessed&gt;64502942&lt;/_accessed&gt;&lt;_author_aff&gt;深圳市宝安区中医院心血管病科;&lt;/_author_aff&gt;&lt;_cited_count&gt;6&lt;/_cited_count&gt;&lt;_created&gt;64482688&lt;/_created&gt;&lt;_date&gt;62868960&lt;/_date&gt;&lt;_db_updated&gt;CNKI - Reference&lt;/_db_updated&gt;&lt;_issue&gt;07&lt;/_issue&gt;&lt;_journal&gt;J. Chron. Pathem&lt;/_journal&gt;&lt;_keywords&gt;原发性高血压;半夏白术天麻汤;同型半胱氨酸;胱抑素C;尿酸&lt;/_keywords&gt;&lt;_language&gt;Chinese&lt;/_language&gt;&lt;_modified&gt;64502942&lt;/_modified&gt;&lt;_pages&gt;1104-1106&lt;/_pages&gt;&lt;_url&gt;https://kns.cnki.net/kcms/detail/detail.aspx?FileName=YYSO201907055&amp;amp;DbName=DKFX2019&lt;/_url&gt;&lt;_volume&gt;20&lt;/_volume&gt;&lt;/Details&gt;&lt;Extra&gt;&lt;DBUID&gt;{A18336D5-32A2-4871-93A1-497D05C3A415}&lt;/DBUID&gt;&lt;/Extra&gt;&lt;/Item&gt;&lt;/References&gt;&lt;/Group&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Guan, Jialiang; Chen, Xiaohong&lt;/Author&gt;&lt;Year&gt;2016&lt;/Year&gt;&lt;Details&gt;&lt;_accessed&gt;6450294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945&lt;/_modified&gt;&lt;_pages&gt;42-44&lt;/_pages&gt;&lt;_url&gt;https://kns.cnki.net/kcms/detail/detail.aspx?FileName=LCZY201605013&amp;amp;DbName=CJFQ2016&lt;/_url&gt;&lt;_volume&gt;7&lt;/_volume&gt;&lt;/Details&gt;&lt;Extra&gt;&lt;DBUID&gt;{A18336D5-32A2-4871-93A1-497D05C3A415}&lt;/DBUID&gt;&lt;/Extra&gt;&lt;/Item&gt;&lt;/References&gt;&lt;/Group&gt;&lt;/Citation&gt;_x000a_"/>
    <w:docVar w:name="NE.Ref{D54CC30B-E8AE-46EF-83CF-8A7B887FFC2E}" w:val=" ADDIN NE.Ref.{D54CC30B-E8AE-46EF-83CF-8A7B887FFC2E}&lt;Citation&gt;&lt;Group&gt;&lt;References&gt;&lt;Item&gt;&lt;ID&gt;4522&lt;/ID&gt;&lt;UID&gt;{ADA2CC65-DDDB-41C2-BF2D-49282F5CAADC}&lt;/UID&gt;&lt;Title&gt;The Cochrane Collaboration&amp;apos;s tool for assessing risk of bias in randomised  trials&lt;/Title&gt;&lt;Template&gt;Journal Article&lt;/Template&gt;&lt;Star&gt;0&lt;/Star&gt;&lt;Tag&gt;0&lt;/Tag&gt;&lt;Author&gt;Higgins, J P; Altman, D G; Gøtzsche, P C; Jüni, P; Moher, D; Oxman, A D; Savovic, J; Schulz, K F; Weeks, L; Sterne, J A&lt;/Author&gt;&lt;Year&gt;2011&lt;/Year&gt;&lt;Details&gt;&lt;_accession_num&gt;22008217&lt;/_accession_num&gt;&lt;_author_adr&gt;MRC Biostatistics Unit, Institute of Public Health, Cambridge CB2 0SR, UK.  julian.higgins@mrc-bsu.cam.ac.uk&lt;/_author_adr&gt;&lt;_created&gt;64501793&lt;/_created&gt;&lt;_date&gt;2011-10-18&lt;/_date&gt;&lt;_date_display&gt;2011 Oct 18&lt;/_date_display&gt;&lt;_doi&gt;10.1136/bmj.d5928&lt;/_doi&gt;&lt;_impact_factor&gt;  39.890&lt;/_impact_factor&gt;&lt;_isbn&gt;1756-1833 (Electronic); 0959-8138 (Print); 0959-8138 (Linking)&lt;/_isbn&gt;&lt;_journal&gt;BMJ&lt;/_journal&gt;&lt;_language&gt;eng&lt;/_language&gt;&lt;_modified&gt;64501793&lt;/_modified&gt;&lt;_pages&gt;d5928&lt;/_pages&gt;&lt;_subject_headings&gt;Bias; Humans; Randomized Controlled Trials as Topic/*standards; Research Design; Risk Assessment&lt;/_subject_headings&gt;&lt;_tertiary_title&gt;BMJ (Clinical research ed.)&lt;/_tertiary_title&gt;&lt;_type_work&gt;Journal Article; Research Support, Non-U.S. Gov&amp;apos;t&lt;/_type_work&gt;&lt;_url&gt;http://www.ncbi.nlm.nih.gov/entrez/query.fcgi?cmd=Retrieve&amp;amp;db=pubmed&amp;amp;dopt=Abstract&amp;amp;list_uids=22008217&amp;amp;query_hl=1&lt;/_url&gt;&lt;_volume&gt;343&lt;/_volume&gt;&lt;/Details&gt;&lt;Extra&gt;&lt;DBUID&gt;{A18336D5-32A2-4871-93A1-497D05C3A415}&lt;/DBUID&gt;&lt;/Extra&gt;&lt;/Item&gt;&lt;/References&gt;&lt;/Group&gt;&lt;/Citation&gt;_x000a_"/>
    <w:docVar w:name="NE.Ref{D8F85A82-BA9A-4473-8C7B-AB4CB6D9A561}" w:val=" ADDIN NE.Ref.{D8F85A82-BA9A-4473-8C7B-AB4CB6D9A561}&lt;Citation&gt;&lt;Group&gt;&lt;References&gt;&lt;Item&gt;&lt;ID&gt;4513&lt;/ID&gt;&lt;UID&gt;{E3B6DB18-9560-4D01-B407-3F14BC301364}&lt;/UID&gt;&lt;Title&gt;Associations between PPARG polymorphisms and the risk of essential hypertension&lt;/Title&gt;&lt;Template&gt;Journal Article&lt;/Template&gt;&lt;Star&gt;0&lt;/Star&gt;&lt;Tag&gt;0&lt;/Tag&gt;&lt;Author&gt;Cai, G; Zhang, X; Weng, W; Shi, G; Xue, S; Zhang, B&lt;/Author&gt;&lt;Year&gt;2017&lt;/Year&gt;&lt;Details&gt;&lt;_accession_num&gt;28727849&lt;/_accession_num&gt;&lt;_author_adr&gt;Department of Cardiology, Wujin hospital affiliated to Jiangsu University,  Changzhou, Jiangsu Province, China.; Department of Neurology, Huai&amp;apos;an second people&amp;apos;s hospital, the affiliated Huai&amp;apos;an  hospital of Xuzhou Medical University, Huaian, Jiangsu Province, China.; Department of Cardiology, Wujin hospital affiliated to Jiangsu University,  Changzhou, Jiangsu Province, China.; Department of Cardiology, Wujin hospital affiliated to Jiangsu University,  Changzhou, Jiangsu Province, China.; Department of Cardiology, Wujin hospital affiliated to Jiangsu University,  Changzhou, Jiangsu Province, China.; Department of Pathology and Molecular Medicine, McMaster University, Ontario,  Canada.&lt;/_author_adr&gt;&lt;_collection_scope&gt;SCIE&lt;/_collection_scope&gt;&lt;_created&gt;64501195&lt;/_created&gt;&lt;_date&gt;2017-01-20&lt;/_date&gt;&lt;_date_display&gt;2017&lt;/_date_display&gt;&lt;_doi&gt;10.1371/journal.pone.0181644&lt;/_doi&gt;&lt;_impact_factor&gt;   3.240&lt;/_impact_factor&gt;&lt;_isbn&gt;1932-6203 (Electronic); 1932-6203 (Linking)&lt;/_isbn&gt;&lt;_issue&gt;7&lt;/_issue&gt;&lt;_journal&gt;PLoS One&lt;/_journal&gt;&lt;_language&gt;eng&lt;/_language&gt;&lt;_modified&gt;64501195&lt;/_modified&gt;&lt;_pages&gt;e0181644&lt;/_pages&gt;&lt;_subject_headings&gt;Essential Hypertension; Genetic Association Studies; *Genetic Predisposition to Disease; Humans; Hypertension/ethnology/*genetics/physiopathology; PPAR gamma/*metabolism; *Polymorphism, Genetic&lt;/_subject_headings&gt;&lt;_tertiary_title&gt;PloS one&lt;/_tertiary_title&gt;&lt;_type_work&gt;Journal Article; Meta-Analysis&lt;/_type_work&gt;&lt;_url&gt;http://www.ncbi.nlm.nih.gov/entrez/query.fcgi?cmd=Retrieve&amp;amp;db=pubmed&amp;amp;dopt=Abstract&amp;amp;list_uids=28727849&amp;amp;query_hl=1&lt;/_url&gt;&lt;_volume&gt;12&lt;/_volume&gt;&lt;/Details&gt;&lt;Extra&gt;&lt;DBUID&gt;{A18336D5-32A2-4871-93A1-497D05C3A415}&lt;/DBUID&gt;&lt;/Extra&gt;&lt;/Item&gt;&lt;/References&gt;&lt;/Group&gt;&lt;/Citation&gt;_x000a_"/>
    <w:docVar w:name="NE.Ref{DBC42D8D-B72D-4F11-99B9-BE6C03F1E780}" w:val=" ADDIN NE.Ref.{DBC42D8D-B72D-4F11-99B9-BE6C03F1E780}&lt;Citation&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Guan, Jialiang; Chen, Xiaohong&lt;/Author&gt;&lt;Year&gt;2016&lt;/Year&gt;&lt;Details&gt;&lt;_accessed&gt;6450294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945&lt;/_modified&gt;&lt;_pages&gt;42-44&lt;/_pages&gt;&lt;_url&gt;https://kns.cnki.net/kcms/detail/detail.aspx?FileName=LCZY201605013&amp;amp;DbName=CJFQ2016&lt;/_url&gt;&lt;_volume&gt;7&lt;/_volume&gt;&lt;/Details&gt;&lt;Extra&gt;&lt;DBUID&gt;{A18336D5-32A2-4871-93A1-497D05C3A415}&lt;/DBUID&gt;&lt;/Extra&gt;&lt;/Item&gt;&lt;/References&gt;&lt;/Group&gt;&lt;/Citation&gt;_x000a_"/>
    <w:docVar w:name="NE.Ref{DD601742-DE3D-4197-8B21-738E67E57F17}" w:val=" ADDIN NE.Ref.{DD601742-DE3D-4197-8B21-738E67E57F17}&lt;Citation&gt;&lt;Group&gt;&lt;References&gt;&lt;Item&gt;&lt;ID&gt;1790&lt;/ID&gt;&lt;UID&gt;{476642B5-AA1D-4D13-9086-C8FD3890ACB2}&lt;/UID&gt;&lt;Title&gt;Clinical effect of Banxia Baizhu Tianma Decoction flexible modification in the treatment of essential hypertension with phlegm-dampness syndrome&lt;/Title&gt;&lt;Template&gt;Journal Article&lt;/Template&gt;&lt;Star&gt;0&lt;/Star&gt;&lt;Tag&gt;5&lt;/Tag&gt;&lt;Author&gt;Dai, Hongxu; Zai, Wenji; Xiang, Yuhua&lt;/Author&gt;&lt;Year&gt;2022&lt;/Year&gt;&lt;Details&gt;&lt;_accessed&gt;64502936&lt;/_accessed&gt;&lt;_author_aff&gt;黑龙江省中医药科学院心内科;黑龙江中医药大学附属第二医院心内科;&lt;/_author_aff&gt;&lt;_cited_count&gt;2&lt;/_cited_count&gt;&lt;_created&gt;64482688&lt;/_created&gt;&lt;_date&gt;64176480&lt;/_date&gt;&lt;_db_updated&gt;CNKI - Reference&lt;/_db_updated&gt;&lt;_issue&gt;01&lt;/_issue&gt;&lt;_journal&gt;Chin. Mod. Med&lt;/_journal&gt;&lt;_keywords&gt;半夏白术天麻汤;原发性高血压;痰湿壅盛证;临床效果;安全性&lt;/_keywords&gt;&lt;_language&gt;Chinese&lt;/_language&gt;&lt;_modified&gt;64502937&lt;/_modified&gt;&lt;_pages&gt;141-144&lt;/_pages&gt;&lt;_url&gt;https://kns.cnki.net/kcms/detail/detail.aspx?FileName=ZGUD202201039&amp;amp;DbName=CJFQ2022&lt;/_url&gt;&lt;_volume&gt;29&lt;/_volume&gt;&lt;/Details&gt;&lt;Extra&gt;&lt;DBUID&gt;{A18336D5-32A2-4871-93A1-497D05C3A415}&lt;/DBUID&gt;&lt;/Extra&gt;&lt;/Item&gt;&lt;/References&gt;&lt;/Group&gt;&lt;Group&gt;&lt;References&gt;&lt;Item&gt;&lt;ID&gt;1791&lt;/ID&gt;&lt;UID&gt;{426F1842-876B-4DF8-A63B-6775FC906AAE}&lt;/UID&gt;&lt;Title&gt;Clinical Study on Banxia Baizhu Tianma Tang Combined with Irbesartan for Hypertension&lt;/Title&gt;&lt;Template&gt;Journal Article&lt;/Template&gt;&lt;Star&gt;0&lt;/Star&gt;&lt;Tag&gt;0&lt;/Tag&gt;&lt;Author&gt;Zhang, Wan; Zhang, Jinhua; Wang, Xihu&lt;/Author&gt;&lt;Year&gt;2022&lt;/Year&gt;&lt;Details&gt;&lt;_accessed&gt;64502937&lt;/_accessed&gt;&lt;_author_aff&gt;南阳市第二人民医院心内五科;&lt;/_author_aff&gt;&lt;_created&gt;64482688&lt;/_created&gt;&lt;_date&gt;64264320&lt;/_date&gt;&lt;_db_updated&gt;CNKI - Reference&lt;/_db_updated&gt;&lt;_issue&gt;05&lt;/_issue&gt;&lt;_journal&gt;J. N. Chin. Med&lt;/_journal&gt;&lt;_keywords&gt;高血压病;半夏白术天麻汤;厄贝沙坦;内皮功能;中医证候积分&lt;/_keywords&gt;&lt;_language&gt;Chinese&lt;/_language&gt;&lt;_modified&gt;64502937&lt;/_modified&gt;&lt;_pages&gt;49-52&lt;/_pages&gt;&lt;_url&gt;https://kns.cnki.net/kcms/detail/detail.aspx?FileName=REND202205009&amp;amp;DbName=CJFQ2022&lt;/_url&gt;&lt;_volume&gt;54&lt;/_volume&gt;&lt;/Details&gt;&lt;Extra&gt;&lt;DBUID&gt;{A18336D5-32A2-4871-93A1-497D05C3A415}&lt;/DBUID&gt;&lt;/Extra&gt;&lt;/Item&gt;&lt;/References&gt;&lt;/Group&gt;&lt;Group&gt;&lt;References&gt;&lt;Item&gt;&lt;ID&gt;1792&lt;/ID&gt;&lt;UID&gt;{D1B46D54-9F2C-4BA3-9842-1058857A0075}&lt;/UID&gt;&lt;Title&gt;Clinical effect of Banxia Baizhu Tianma Decoction on type H hypertension&lt;/Title&gt;&lt;Template&gt;Journal Article&lt;/Template&gt;&lt;Star&gt;0&lt;/Star&gt;&lt;Tag&gt;0&lt;/Tag&gt;&lt;Author&gt;Zhao, Xuedong&lt;/Author&gt;&lt;Year&gt;2022&lt;/Year&gt;&lt;Details&gt;&lt;_accessed&gt;64502938&lt;/_accessed&gt;&lt;_author_aff&gt;天津市河东区上杭路街社区卫生服务中心;&lt;/_author_aff&gt;&lt;_created&gt;64482688&lt;/_created&gt;&lt;_date&gt;64422720&lt;/_date&gt;&lt;_db_updated&gt;CNKI - Reference&lt;/_db_updated&gt;&lt;_issue&gt;06&lt;/_issue&gt;&lt;_journal&gt;Nei Mongol. J. Tradit. Chin. Med&lt;/_journal&gt;&lt;_keywords&gt;H型高血压;半夏白术天麻汤;临床疗效;不良反应&lt;/_keywords&gt;&lt;_language&gt;Chinese&lt;/_language&gt;&lt;_modified&gt;64502938&lt;/_modified&gt;&lt;_pages&gt;39-40&lt;/_pages&gt;&lt;_url&gt;https://kns.cnki.net/kcms/detail/detail.aspx?FileName=NZYY202206022&amp;amp;DbName=CJFQTEMP&lt;/_url&gt;&lt;_volume&gt;41&lt;/_volume&gt;&lt;/Details&gt;&lt;Extra&gt;&lt;DBUID&gt;{A18336D5-32A2-4871-93A1-497D05C3A415}&lt;/DBUID&gt;&lt;/Extra&gt;&lt;/Item&gt;&lt;/References&gt;&lt;/Group&gt;&lt;Group&gt;&lt;References&gt;&lt;Item&gt;&lt;ID&gt;1786&lt;/ID&gt;&lt;UID&gt;{6B228AA5-85A4-4AFC-8BDE-95C285E0BAEC}&lt;/UID&gt;&lt;Title&gt;The clinical effects of the Banxia Baizhu Tianma decoction on hypertension&lt;/Title&gt;&lt;Template&gt;Journal Article&lt;/Template&gt;&lt;Star&gt;0&lt;/Star&gt;&lt;Tag&gt;0&lt;/Tag&gt;&lt;Author&gt;Zheng, Xuelong&lt;/Author&gt;&lt;Year&gt;2021&lt;/Year&gt;&lt;Details&gt;&lt;_accessed&gt;64502938&lt;/_accessed&gt;&lt;_author_aff&gt;福建医科大学附属泉州第一医院;&lt;/_author_aff&gt;&lt;_created&gt;64482688&lt;/_created&gt;&lt;_date&gt;63783360&lt;/_date&gt;&lt;_db_updated&gt;CNKI - Reference&lt;/_db_updated&gt;&lt;_issue&gt;10&lt;/_issue&gt;&lt;_journal&gt;Clin. Res. Tradit. Chin. Med&lt;/_journal&gt;&lt;_keywords&gt;高血压病;半夏白术天麻汤;血压水平;血清指标&lt;/_keywords&gt;&lt;_language&gt;Chinese&lt;/_language&gt;&lt;_modified&gt;64502938&lt;/_modified&gt;&lt;_pages&gt;99-101&lt;/_pages&gt;&lt;_url&gt;https://kns.cnki.net/kcms/detail/detail.aspx?FileName=ZYLY202110035&amp;amp;DbName=CJFQ2021&lt;/_url&gt;&lt;_volume&gt;13&lt;/_volume&gt;&lt;/Details&gt;&lt;Extra&gt;&lt;DBUID&gt;{A18336D5-32A2-4871-93A1-497D05C3A415}&lt;/DBUID&gt;&lt;/Extra&gt;&lt;/Item&gt;&lt;/References&gt;&lt;/Group&gt;&lt;Group&gt;&lt;References&gt;&lt;Item&gt;&lt;ID&gt;1787&lt;/ID&gt;&lt;UID&gt;{6DF2B556-03E0-4EE6-A7A1-B013E31D4CD4}&lt;/UID&gt;&lt;Title&gt;Effect of Banxia Baizhu Tianma Decoction Combined with Levamlodipine Besylate Tablets in the Treatment of Senile Hypertension&lt;/Title&gt;&lt;Template&gt;Journal Article&lt;/Template&gt;&lt;Star&gt;0&lt;/Star&gt;&lt;Tag&gt;0&lt;/Tag&gt;&lt;Author&gt;Zhang, Yan&lt;/Author&gt;&lt;Year&gt;2021&lt;/Year&gt;&lt;Details&gt;&lt;_accessed&gt;64502938&lt;/_accessed&gt;&lt;_author_aff&gt;贵州中医药大学第一附属医院;&lt;/_author_aff&gt;&lt;_cited_count&gt;1&lt;/_cited_count&gt;&lt;_created&gt;64482688&lt;/_created&gt;&lt;_date&gt;63819360&lt;/_date&gt;&lt;_db_updated&gt;CNKI - Reference&lt;/_db_updated&gt;&lt;_issue&gt;13&lt;/_issue&gt;&lt;_journal&gt;Chin. For. Med. Res&lt;/_journal&gt;&lt;_keywords&gt;老年高血压;临床疗效;半夏白术天麻汤;苯磺酸左旋氨氯地平片;生存质量&lt;/_keywords&gt;&lt;_language&gt;Chinese&lt;/_language&gt;&lt;_modified&gt;64502493&lt;/_modified&gt;&lt;_pages&gt;20-22&lt;/_pages&gt;&lt;_url&gt;https://kns.cnki.net/kcms/detail/detail.aspx?FileName=YJZY202113008&amp;amp;DbName=CJFQ2021&lt;/_url&gt;&lt;_volume&gt;19&lt;/_volume&gt;&lt;/Details&gt;&lt;Extra&gt;&lt;DBUID&gt;{A18336D5-32A2-4871-93A1-497D05C3A415}&lt;/DBUID&gt;&lt;/Extra&gt;&lt;/Item&gt;&lt;/References&gt;&lt;/Group&gt;&lt;Group&gt;&lt;References&gt;&lt;Item&gt;&lt;ID&gt;1788&lt;/ID&gt;&lt;UID&gt;{30A07E69-B3CB-4BE5-A264-699960EF447B}&lt;/UID&gt;&lt;Title&gt;Efficacy of Banxia Baizhu Tianma Decoction in Treating Hypertension Crisis&lt;/Title&gt;&lt;Template&gt;Journal Article&lt;/Template&gt;&lt;Star&gt;0&lt;/Star&gt;&lt;Tag&gt;0&lt;/Tag&gt;&lt;Author&gt;Zhang, Qianqian; Zhao, Yijin; Wu, Kan; Wu, Yaping; Hu, Bin; Cao, Wen&lt;/Author&gt;&lt;Year&gt;2021&lt;/Year&gt;&lt;Details&gt;&lt;_accessed&gt;64502939&lt;/_accessed&gt;&lt;_author_aff&gt;江苏省南京市江宁医院;&lt;/_author_aff&gt;&lt;_cited_count&gt;3&lt;/_cited_count&gt;&lt;_created&gt;64482688&lt;/_created&gt;&lt;_date&gt;63878400&lt;/_date&gt;&lt;_db_updated&gt;CNKI - Reference&lt;/_db_updated&gt;&lt;_issue&gt;06&lt;/_issue&gt;&lt;_journal&gt;J. Emerg. Tradit. Chin. Med&lt;/_journal&gt;&lt;_keywords&gt;糖尿病;半夏白术天麻汤;高血压危象;痰湿壅盛证&lt;/_keywords&gt;&lt;_language&gt;Chinese&lt;/_language&gt;&lt;_modified&gt;64502939&lt;/_modified&gt;&lt;_pages&gt;1034-1037&lt;/_pages&gt;&lt;_url&gt;https://kns.cnki.net/kcms/detail/detail.aspx?FileName=ZYJZ202106024&amp;amp;DbName=CJFQ2021&lt;/_url&gt;&lt;_volume&gt;30&lt;/_volume&gt;&lt;/Details&gt;&lt;Extra&gt;&lt;DBUID&gt;{A18336D5-32A2-4871-93A1-497D05C3A415}&lt;/DBUID&gt;&lt;/Extra&gt;&lt;/Item&gt;&lt;/References&gt;&lt;/Group&gt;&lt;Group&gt;&lt;References&gt;&lt;Item&gt;&lt;ID&gt;1785&lt;/ID&gt;&lt;UID&gt;{548DB2B1-B4C3-4A06-980F-B03CF166DAC4}&lt;/UID&gt;&lt;Title&gt;Effects of Banxia Baizhu Tianma decoction combined with nifedipine in treatment of hypertension in elderly patients_x000d__x000a_and its influences on adverse reactions of patients&lt;/Title&gt;&lt;Template&gt;Journal Article&lt;/Template&gt;&lt;Star&gt;0&lt;/Star&gt;&lt;Tag&gt;0&lt;/Tag&gt;&lt;Author&gt;Mu, Shansheng&lt;/Author&gt;&lt;Year&gt;2020&lt;/Year&gt;&lt;Details&gt;&lt;_accessed&gt;64502941&lt;/_accessed&gt;&lt;_author_aff&gt;北京市昌平区中西医结合医院心内科;&lt;/_author_aff&gt;&lt;_cited_count&gt;2&lt;/_cited_count&gt;&lt;_created&gt;64482688&lt;/_created&gt;&lt;_date&gt;63632160&lt;/_date&gt;&lt;_db_updated&gt;CNKI - Reference&lt;/_db_updated&gt;&lt;_issue&gt;24&lt;/_issue&gt;&lt;_journal&gt;Hebei Med. J&lt;/_journal&gt;&lt;_keywords&gt;半夏白术天麻汤;硝苯地平;原发性高血压病;疗效;不良反应&lt;/_keywords&gt;&lt;_language&gt;Chinese&lt;/_language&gt;&lt;_modified&gt;64502941&lt;/_modified&gt;&lt;_pages&gt;3746-3749&lt;/_pages&gt;&lt;_url&gt;https://kns.cnki.net/kcms/detail/detail.aspx?FileName=HBYZ202024013&amp;amp;DbName=CJFQ2020&lt;/_url&gt;&lt;_volume&gt;42&lt;/_volume&gt;&lt;/Details&gt;&lt;Extra&gt;&lt;DBUID&gt;{A18336D5-32A2-4871-93A1-497D05C3A415}&lt;/DBUID&gt;&lt;/Extra&gt;&lt;/Item&gt;&lt;/References&gt;&lt;/Group&gt;&lt;Group&gt;&lt;References&gt;&lt;Item&gt;&lt;ID&gt;1749&lt;/ID&gt;&lt;UID&gt;{F27EBED9-1069-44B2-9091-E21482F0DACC}&lt;/UID&gt;&lt;Title&gt;The effect of Banxia Baizhu Tianma Decoction on essential hypertension and its influence on serum Hcy, CysC and UA levels&lt;/Title&gt;&lt;Template&gt;Journal Article&lt;/Template&gt;&lt;Star&gt;0&lt;/Star&gt;&lt;Tag&gt;0&lt;/Tag&gt;&lt;Author&gt;Wu, Zijun&lt;/Author&gt;&lt;Year&gt;2019&lt;/Year&gt;&lt;Details&gt;&lt;_accessed&gt;64502942&lt;/_accessed&gt;&lt;_author_aff&gt;深圳市宝安区中医院心血管病科;&lt;/_author_aff&gt;&lt;_cited_count&gt;6&lt;/_cited_count&gt;&lt;_created&gt;64482688&lt;/_created&gt;&lt;_date&gt;62868960&lt;/_date&gt;&lt;_db_updated&gt;CNKI - Reference&lt;/_db_updated&gt;&lt;_issue&gt;07&lt;/_issue&gt;&lt;_journal&gt;J. Chron. Pathem&lt;/_journal&gt;&lt;_keywords&gt;原发性高血压;半夏白术天麻汤;同型半胱氨酸;胱抑素C;尿酸&lt;/_keywords&gt;&lt;_language&gt;Chinese&lt;/_language&gt;&lt;_modified&gt;64502942&lt;/_modified&gt;&lt;_pages&gt;1104-1106&lt;/_pages&gt;&lt;_url&gt;https://kns.cnki.net/kcms/detail/detail.aspx?FileName=YYSO201907055&amp;amp;DbName=DKFX2019&lt;/_url&gt;&lt;_volume&gt;20&lt;/_volume&gt;&lt;/Details&gt;&lt;Extra&gt;&lt;DBUID&gt;{A18336D5-32A2-4871-93A1-497D05C3A415}&lt;/DBUID&gt;&lt;/Extra&gt;&lt;/Item&gt;&lt;/References&gt;&lt;/Group&gt;&lt;Group&gt;&lt;References&gt;&lt;Item&gt;&lt;ID&gt;1750&lt;/ID&gt;&lt;UID&gt;{5AEA3087-2237-4907-BB60-02EC1AAEDB9F}&lt;/UID&gt;&lt;Title&gt;Clinical observation of modified Banxia Baizhu Tianma Decoction in treating obesity related hypertension with Phlegm Dampness Syndrome&lt;/Title&gt;&lt;Template&gt;Journal Article&lt;/Template&gt;&lt;Star&gt;0&lt;/Star&gt;&lt;Tag&gt;0&lt;/Tag&gt;&lt;Author&gt;Shi, Chenzhi&lt;/Author&gt;&lt;Year&gt;2019&lt;/Year&gt;&lt;Details&gt;&lt;_accessed&gt;64502942&lt;/_accessed&gt;&lt;_author_aff&gt;汝州市人民医院;&lt;/_author_aff&gt;&lt;_cited_count&gt;6&lt;/_cited_count&gt;&lt;_created&gt;64482688&lt;/_created&gt;&lt;_date&gt;62745120&lt;/_date&gt;&lt;_db_updated&gt;CNKI - Reference&lt;/_db_updated&gt;&lt;_issue&gt;02&lt;/_issue&gt;&lt;_journal&gt;Guangxi J. Tradit. Chin. Med&lt;/_journal&gt;&lt;_keywords&gt;肥胖相关性高血压;痰湿壅盛型;半夏白术天麻汤;中西医结合疗法&lt;/_keywords&gt;&lt;_language&gt;Chinese&lt;/_language&gt;&lt;_modified&gt;64502943&lt;/_modified&gt;&lt;_pages&gt;25-27&lt;/_pages&gt;&lt;_url&gt;https://kns.cnki.net/kcms/detail/detail.aspx?FileName=GXZY201902008&amp;amp;DbName=CJFQ2019&lt;/_url&gt;&lt;_volume&gt;42&lt;/_volume&gt;&lt;/Details&gt;&lt;Extra&gt;&lt;DBUID&gt;{A18336D5-32A2-4871-93A1-497D05C3A415}&lt;/DBUID&gt;&lt;/Extra&gt;&lt;/Item&gt;&lt;/References&gt;&lt;/Group&gt;&lt;Group&gt;&lt;References&gt;&lt;Item&gt;&lt;ID&gt;1781&lt;/ID&gt;&lt;UID&gt;{DEDF12DC-A75F-496D-9285-6FD3A3DF8AD3}&lt;/UID&gt;&lt;Title&gt;Clinical study on Banxia Baizhu Tianma Decoction in the treatment of primary hypertension with syndrome of wind － phlegm invading upward&lt;/Title&gt;&lt;Template&gt;Journal Article&lt;/Template&gt;&lt;Star&gt;0&lt;/Star&gt;&lt;Tag&gt;0&lt;/Tag&gt;&lt;Author&gt;Ma, Huini; Su, Wei; Xia, Jingjing; Shen, Ye&lt;/Author&gt;&lt;Year&gt;2019&lt;/Year&gt;&lt;Details&gt;&lt;_accessed&gt;64502941&lt;/_accessed&gt;&lt;_author_aff&gt;南京中医药大学;南京中医药大学江阴附属医院;南京中医药大学无锡附属医院(无锡市中医医院);&lt;/_author_aff&gt;&lt;_cited_count&gt;10&lt;/_cited_count&gt;&lt;_created&gt;64482688&lt;/_created&gt;&lt;_date&gt;63064800&lt;/_date&gt;&lt;_db_updated&gt;CNKI - Reference&lt;/_db_updated&gt;&lt;_issue&gt;11&lt;/_issue&gt;&lt;_journal&gt;World J. Integr. Tradit. West. Med&lt;/_journal&gt;&lt;_keywords&gt;原发性高血压;风痰上扰证;半夏白术天麻汤;安全性&lt;/_keywords&gt;&lt;_language&gt;Chinese&lt;/_language&gt;&lt;_modified&gt;64502942&lt;/_modified&gt;&lt;_pages&gt;1579-1583&lt;/_pages&gt;&lt;_url&gt;https://kns.cnki.net/kcms/detail/detail.aspx?FileName=SJZX201911026&amp;amp;DbName=CJFQ2019&lt;/_url&gt;&lt;_volume&gt;14&lt;/_volume&gt;&lt;/Details&gt;&lt;Extra&gt;&lt;DBUID&gt;{A18336D5-32A2-4871-93A1-497D05C3A415}&lt;/DBUID&gt;&lt;/Extra&gt;&lt;/Item&gt;&lt;/References&gt;&lt;/Group&gt;&lt;Group&gt;&lt;References&gt;&lt;Item&gt;&lt;ID&gt;1753&lt;/ID&gt;&lt;UID&gt;{D5A7848F-5F25-4F35-91E6-65361C7B70F3}&lt;/UID&gt;&lt;Title&gt;Clinical Observation on Banxia Baizhu Tianma Decoction Combined with Western Medicine in the Treatment of Hypertension&lt;/Title&gt;&lt;Template&gt;Journal Article&lt;/Template&gt;&lt;Star&gt;0&lt;/Star&gt;&lt;Tag&gt;0&lt;/Tag&gt;&lt;Author&gt;Song, Guiping&lt;/Author&gt;&lt;Year&gt;2018&lt;/Year&gt;&lt;Details&gt;&lt;_accessed&gt;64502943&lt;/_accessed&gt;&lt;_author_aff&gt;天镇县人民医院内科;&lt;/_author_aff&gt;&lt;_created&gt;64482688&lt;/_created&gt;&lt;_date&gt;62167680&lt;/_date&gt;&lt;_db_updated&gt;CNKI - Reference&lt;/_db_updated&gt;&lt;_issue&gt;05&lt;/_issue&gt;&lt;_journal&gt;Guangming J. Tradit. Chin. Med&lt;/_journal&gt;&lt;_keywords&gt;半夏白术天麻汤;中西医结合疗法;高血压;肾功能;炎症因子&lt;/_keywords&gt;&lt;_language&gt;Chinese&lt;/_language&gt;&lt;_modified&gt;64502943&lt;/_modified&gt;&lt;_pages&gt;708-710&lt;/_pages&gt;&lt;_url&gt;https://kns.cnki.net/kcms/detail/detail.aspx?FileName=GMZY201805049&amp;amp;DbName=CJFQ2018&lt;/_url&gt;&lt;_volume&gt;33&lt;/_volume&gt;&lt;/Details&gt;&lt;Extra&gt;&lt;DBUID&gt;{A18336D5-32A2-4871-93A1-497D05C3A415}&lt;/DBUID&gt;&lt;/Extra&gt;&lt;/Item&gt;&lt;/References&gt;&lt;/Group&gt;&lt;Group&gt;&lt;References&gt;&lt;Item&gt;&lt;ID&gt;1755&lt;/ID&gt;&lt;UID&gt;{170904C0-C45C-4B85-929E-97CFAE96B202}&lt;/UID&gt;&lt;Title&gt;Clinical observation of Banxia Baizhu Tianma decoction combined with captopril in treating hypertension&lt;/Title&gt;&lt;Template&gt;Journal Article&lt;/Template&gt;&lt;Star&gt;0&lt;/Star&gt;&lt;Tag&gt;0&lt;/Tag&gt;&lt;Author&gt;Miao, Lingjuan; Yang, Yongzhi; Xing, Haiyan&lt;/Author&gt;&lt;Year&gt;2017&lt;/Year&gt;&lt;Details&gt;&lt;_accessed&gt;64502943&lt;/_accessed&gt;&lt;_author_aff&gt;河南省中医药研究院附属医院高血压科;河南中医药大学第一附属医院肾内科;&lt;/_author_aff&gt;&lt;_cited_count&gt;13&lt;/_cited_count&gt;&lt;_created&gt;64482688&lt;/_created&gt;&lt;_date&gt;61752960&lt;/_date&gt;&lt;_db_updated&gt;CNKI - Reference&lt;/_db_updated&gt;&lt;_issue&gt;05&lt;/_issue&gt;&lt;_journal&gt;Inner Mongolia Med. J&lt;/_journal&gt;&lt;_keywords&gt;高血压;半夏白术天麻汤;卡托普利&lt;/_keywords&gt;&lt;_language&gt;Chinese&lt;/_language&gt;&lt;_modified&gt;64502944&lt;/_modified&gt;&lt;_pages&gt;601-604&lt;/_pages&gt;&lt;_url&gt;https://kns.cnki.net/kcms/detail/detail.aspx?FileName=NMYZ201705041&amp;amp;DbName=CJFQ2017&lt;/_url&gt;&lt;_volume&gt;49&lt;/_volume&gt;&lt;/Details&gt;&lt;Extra&gt;&lt;DBUID&gt;{A18336D5-32A2-4871-93A1-497D05C3A415}&lt;/DBUID&gt;&lt;/Extra&gt;&lt;/Item&gt;&lt;/References&gt;&lt;/Group&gt;&lt;Group&gt;&lt;References&gt;&lt;Item&gt;&lt;ID&gt;1757&lt;/ID&gt;&lt;UID&gt;{071A518F-2D9E-4EB3-A1FE-4A7400BCD47F}&lt;/UID&gt;&lt;Title&gt;Observation of the Clinical Efficacy of Banxia Baizhu Tianma Decoction in the Treatment of Obese Hypertension Patients&lt;/Title&gt;&lt;Template&gt;Journal Article&lt;/Template&gt;&lt;Star&gt;0&lt;/Star&gt;&lt;Tag&gt;0&lt;/Tag&gt;&lt;Author&gt;Zhao, Huayun; Huang, Jiawen; Wang, Wenhui; Luo, Cuifen&lt;/Author&gt;&lt;Year&gt;2016&lt;/Year&gt;&lt;Details&gt;&lt;_accessed&gt;64502944&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J. Liaoning Univ. Tradit. Chin. Med&lt;/_journal&gt;&lt;_keywords&gt;半夏白术天麻汤;缬沙坦;肥胖;高血压&lt;/_keywords&gt;&lt;_language&gt;Chinese&lt;/_language&gt;&lt;_modified&gt;64502944&lt;/_modified&gt;&lt;_pages&gt;14-17&lt;/_pages&gt;&lt;_url&gt;https://kns.cnki.net/kcms/detail/detail.aspx?FileName=LZXB201612006&amp;amp;DbName=CJFQ2016&lt;/_url&gt;&lt;_volume&gt;18&lt;/_volume&gt;&lt;/Details&gt;&lt;Extra&gt;&lt;DBUID&gt;{A18336D5-32A2-4871-93A1-497D05C3A415}&lt;/DBUID&gt;&lt;/Extra&gt;&lt;/Item&gt;&lt;/References&gt;&lt;/Group&gt;&lt;Group&gt;&lt;References&gt;&lt;Item&gt;&lt;ID&gt;1759&lt;/ID&gt;&lt;UID&gt;{B184F01A-5599-4824-ABE4-D4BA5D813424}&lt;/UID&gt;&lt;Title&gt;Effects of modified Banxia Baizhu Tianma decoction on lipid and homocysteine of patients with hypertension induced _x000d__x000a_by accumulation of excessive phlegm and dampness&lt;/Title&gt;&lt;Template&gt;Journal Article&lt;/Template&gt;&lt;Star&gt;0&lt;/Star&gt;&lt;Tag&gt;0&lt;/Tag&gt;&lt;Author&gt;Guan, Jialiang; Chen, Xiaohong&lt;/Author&gt;&lt;Year&gt;2016&lt;/Year&gt;&lt;Details&gt;&lt;_accessed&gt;64502944&lt;/_accessed&gt;&lt;_author_aff&gt;福建省泉州市洛江区医院;福建省晋江市中医院;&lt;/_author_aff&gt;&lt;_cited_count&gt;7&lt;/_cited_count&gt;&lt;_created&gt;64482688&lt;/_created&gt;&lt;_date&gt;61395840&lt;/_date&gt;&lt;_db_updated&gt;CNKI - Reference&lt;/_db_updated&gt;&lt;_issue&gt;05&lt;/_issue&gt;&lt;_journal&gt;Pharm. Clin. Chin. Mater. Med&lt;/_journal&gt;&lt;_keywords&gt;高血压病;痰湿壅盛;半夏白术天麻汤;血脂;同型半胱氨酸&lt;/_keywords&gt;&lt;_language&gt;Chinese&lt;/_language&gt;&lt;_modified&gt;64502945&lt;/_modified&gt;&lt;_pages&gt;42-44&lt;/_pages&gt;&lt;_url&gt;https://kns.cnki.net/kcms/detail/detail.aspx?FileName=LCZY201605013&amp;amp;DbName=CJFQ2016&lt;/_url&gt;&lt;_volume&gt;7&lt;/_volume&gt;&lt;/Details&gt;&lt;Extra&gt;&lt;DBUID&gt;{A18336D5-32A2-4871-93A1-497D05C3A415}&lt;/DBUID&gt;&lt;/Extra&gt;&lt;/Item&gt;&lt;/References&gt;&lt;/Group&gt;&lt;Group&gt;&lt;References&gt;&lt;Item&gt;&lt;ID&gt;1774&lt;/ID&gt;&lt;UID&gt;{6FAA162F-D26A-405E-A0EC-B6544D32F611}&lt;/UID&gt;&lt;Title&gt;Clinical Effect of the Modified Banxia Baizhu Tianma Decoction Combining Western Medicine on 60 Patients with Phlegm-dampness Type Primary Hypertension &lt;/Title&gt;&lt;Template&gt;Journal Article&lt;/Template&gt;&lt;Star&gt;0&lt;/Star&gt;&lt;Tag&gt;0&lt;/Tag&gt;&lt;Author&gt;Xiong, Yanwen&lt;/Author&gt;&lt;Year&gt;2010&lt;/Year&gt;&lt;Details&gt;&lt;_accessed&gt;64502947&lt;/_accessed&gt;&lt;_author_aff&gt;上海市普陀区利群医院中医科;&lt;/_author_aff&gt;&lt;_cited_count&gt;18&lt;/_cited_count&gt;&lt;_created&gt;64482688&lt;/_created&gt;&lt;_date&gt;58125600&lt;/_date&gt;&lt;_db_updated&gt;CNKI - Reference&lt;/_db_updated&gt;&lt;_issue&gt;13&lt;/_issue&gt;&lt;_journal&gt;Chin. Med. Mod. Dist. Educ. Chin&lt;/_journal&gt;&lt;_keywords&gt;半夏白术天麻汤;痰湿壅盛;原发性高血压病&lt;/_keywords&gt;&lt;_language&gt;Chinese&lt;/_language&gt;&lt;_modified&gt;64502947&lt;/_modified&gt;&lt;_pages&gt;67-68&lt;/_pages&gt;&lt;_url&gt;https://kns.cnki.net/kcms/detail/detail.aspx?FileName=ZZYY201013061&amp;amp;DbName=CJFQ2010&lt;/_url&gt;&lt;_volume&gt;8&lt;/_volume&gt;&lt;/Details&gt;&lt;Extra&gt;&lt;DBUID&gt;{A18336D5-32A2-4871-93A1-497D05C3A415}&lt;/DBUID&gt;&lt;/Extra&gt;&lt;/Item&gt;&lt;/References&gt;&lt;/Group&gt;&lt;Group&gt;&lt;References&gt;&lt;Item&gt;&lt;ID&gt;1775&lt;/ID&gt;&lt;UID&gt;{D81FD912-779D-403D-9D4F-2A3A5BC1A4E2}&lt;/UID&gt;&lt;Title&gt;Effects of Banxiabaizhutianma decoction on salt-sensitivity and blood lipid in Tanshiyongsheng group hypertensive patients&lt;/Title&gt;&lt;Template&gt;Journal Article&lt;/Template&gt;&lt;Star&gt;0&lt;/Star&gt;&lt;Tag&gt;0&lt;/Tag&gt;&lt;Author&gt;Wu, Qifeng; Wen, Maoxiang; Lan, Donghui&lt;/Author&gt;&lt;Year&gt;2007&lt;/Year&gt;&lt;Details&gt;&lt;_accessed&gt;64502947&lt;/_accessed&gt;&lt;_author_aff&gt;厦门市医药研究所,汀州医院,长汀县中医院 361003,通讯作者(原在长汀县中医院工作),366300,366300&lt;/_author_aff&gt;&lt;_cited_count&gt;40&lt;/_cited_count&gt;&lt;_created&gt;64482688&lt;/_created&gt;&lt;_date&gt;56360160&lt;/_date&gt;&lt;_db_updated&gt;CNKI - Reference&lt;/_db_updated&gt;&lt;_issue&gt;01&lt;/_issue&gt;&lt;_journal&gt;Fujian Med. J&lt;/_journal&gt;&lt;_keywords&gt;高血压病;痰湿壅盛证;盐敏感;半夏白术天麻汤&lt;/_keywords&gt;&lt;_language&gt;Chinese&lt;/_language&gt;&lt;_modified&gt;64502948&lt;/_modified&gt;&lt;_pages&gt;146-148&lt;/_pages&gt;&lt;_url&gt;https://kns.cnki.net/kcms/detail/detail.aspx?FileName=FJYY200701100&amp;amp;DbName=CJFQ2007&lt;/_url&gt;&lt;/Details&gt;&lt;Extra&gt;&lt;DBUID&gt;{A18336D5-32A2-4871-93A1-497D05C3A415}&lt;/DBUID&gt;&lt;/Extra&gt;&lt;/Item&gt;&lt;/References&gt;&lt;/Group&gt;&lt;Group&gt;&lt;References&gt;&lt;Item&gt;&lt;ID&gt;1756&lt;/ID&gt;&lt;UID&gt;{185786F3-5808-4CE8-8776-4396C932793A}&lt;/UID&gt;&lt;Title&gt;Effect of Banxia Baizhu Tianma decoction combined with western medicine on serum Hcy, CysC and UA levels in patients with essential hypertension&lt;/Title&gt;&lt;Template&gt;Journal Article&lt;/Template&gt;&lt;Star&gt;0&lt;/Star&gt;&lt;Tag&gt;0&lt;/Tag&gt;&lt;Author&gt;Liu, Xiaoli&lt;/Author&gt;&lt;Year&gt;2016&lt;/Year&gt;&lt;Details&gt;&lt;_accessed&gt;64502945&lt;/_accessed&gt;&lt;_created&gt;64482688&lt;/_created&gt;&lt;_journal&gt;Mod J. Intergr. Tradit. Chin. West. Med.&lt;/_journal&gt;&lt;_language&gt;Chinese&lt;/_language&gt;&lt;_modified&gt;64502945&lt;/_modified&gt;&lt;/Details&gt;&lt;Extra&gt;&lt;DBUID&gt;{A18336D5-32A2-4871-93A1-497D05C3A415}&lt;/DBUID&gt;&lt;/Extra&gt;&lt;/Item&gt;&lt;/References&gt;&lt;/Group&gt;&lt;Group&gt;&lt;References&gt;&lt;Item&gt;&lt;ID&gt;1760&lt;/ID&gt;&lt;UID&gt;{D27236A7-BFDC-4308-B23B-426FF3DFFA95}&lt;/UID&gt;&lt;Title&gt;H Type Hypertensive Patients Using Banxia Baizhu Tianma Decoction Combined Therapy to Improve Blood Pressure and Plasma Hcy&lt;/Title&gt;&lt;Template&gt;Journal Article&lt;/Template&gt;&lt;Star&gt;0&lt;/Star&gt;&lt;Tag&gt;0&lt;/Tag&gt;&lt;Author&gt;Wu, Honghua; Zhou, Xianfu&lt;/Author&gt;&lt;Year&gt;2016&lt;/Year&gt;&lt;Details&gt;&lt;_accessed&gt;64532004&lt;/_accessed&gt;&lt;_created&gt;64482688&lt;/_created&gt;&lt;_language&gt;Chinese&lt;/_language&gt;&lt;_modified&gt;64502945&lt;/_modified&gt;&lt;_translated_title&gt;Chin. Arch. Tradit. Chin. Med.&lt;/_translated_title&gt;&lt;/Details&gt;&lt;Extra&gt;&lt;DBUID&gt;{A18336D5-32A2-4871-93A1-497D05C3A415}&lt;/DBUID&gt;&lt;/Extra&gt;&lt;/Item&gt;&lt;/References&gt;&lt;/Group&gt;&lt;Group&gt;&lt;References&gt;&lt;Item&gt;&lt;ID&gt;1765&lt;/ID&gt;&lt;UID&gt;{3F60A9F2-9B80-45DC-8775-510675FA98C1}&lt;/UID&gt;&lt;Title&gt;Clinical Observation of Banxiabaizhutianma Decoction Combined with Western Medicine in Treatement of Hypertension and its Effect on Ｒenal Function and Levels of Inflammatory Factors&lt;/Title&gt;&lt;Template&gt;Journal Article&lt;/Template&gt;&lt;Star&gt;0&lt;/Star&gt;&lt;Tag&gt;0&lt;/Tag&gt;&lt;Author&gt;Shen, Qiusheng; Jin, Yuehua&lt;/Author&gt;&lt;Year&gt;2015&lt;/Year&gt;&lt;Details&gt;&lt;_accessed&gt;64502946&lt;/_accessed&gt;&lt;_created&gt;64482688&lt;/_created&gt;&lt;_language&gt;Chinese&lt;/_language&gt;&lt;_modified&gt;64502946&lt;/_modified&gt;&lt;_translated_title&gt;J. Hubei Univ. Chin. Med.&lt;/_translated_title&gt;&lt;/Details&gt;&lt;Extra&gt;&lt;DBUID&gt;{A18336D5-32A2-4871-93A1-497D05C3A415}&lt;/DBUID&gt;&lt;/Extra&gt;&lt;/Item&gt;&lt;/References&gt;&lt;/Group&gt;&lt;Group&gt;&lt;References&gt;&lt;Item&gt;&lt;ID&gt;1770&lt;/ID&gt;&lt;UID&gt;{F8D8232A-B99A-46F4-85E7-122A95912569}&lt;/UID&gt;&lt;Title&gt;Clinical Effect of Modified Banxia Baizhu Tianma Decoction in Treatment of H -type Hypertension&lt;/Title&gt;&lt;Template&gt;Journal Article&lt;/Template&gt;&lt;Star&gt;0&lt;/Star&gt;&lt;Tag&gt;0&lt;/Tag&gt;&lt;Author&gt;Pang, Yinghua&lt;/Author&gt;&lt;Year&gt;2013&lt;/Year&gt;&lt;Details&gt;&lt;_accessed&gt;64502947&lt;/_accessed&gt;&lt;_created&gt;64482688&lt;/_created&gt;&lt;_journal&gt;J. N. Chin. Med&lt;/_journal&gt;&lt;_language&gt;Chinese&lt;/_language&gt;&lt;_modified&gt;64502947&lt;/_modified&gt;&lt;/Details&gt;&lt;Extra&gt;&lt;DBUID&gt;{A18336D5-32A2-4871-93A1-497D05C3A415}&lt;/DBUID&gt;&lt;/Extra&gt;&lt;/Item&gt;&lt;/References&gt;&lt;/Group&gt;&lt;Group&gt;&lt;References&gt;&lt;Item&gt;&lt;ID&gt;1769&lt;/ID&gt;&lt;UID&gt;{D968437E-EBC0-417B-8B49-240C7CBF2E50}&lt;/UID&gt;&lt;Title&gt;Efficacy of hypertension Banxiabaizhutianma soup combined with captopril in the treatment of obesity with hypertension disease&lt;/Title&gt;&lt;Template&gt;Journal Article&lt;/Template&gt;&lt;Star&gt;0&lt;/Star&gt;&lt;Tag&gt;0&lt;/Tag&gt;&lt;Author&gt;Huang, Shizhi; Li, Haining&lt;/Author&gt;&lt;Year&gt;2014&lt;/Year&gt;&lt;Details&gt;&lt;_accessed&gt;64502946&lt;/_accessed&gt;&lt;_author_aff&gt;广东省深圳市龙华新区卫生监督所(深圳市龙华新区慢性病防治中心);广东医学院附属观澜人民医院;&lt;/_author_aff&gt;&lt;_cited_count&gt;8&lt;/_cited_count&gt;&lt;_created&gt;64482688&lt;/_created&gt;&lt;_date&gt;60357600&lt;/_date&gt;&lt;_db_updated&gt;CNKI - Reference&lt;/_db_updated&gt;&lt;_issue&gt;28&lt;/_issue&gt;&lt;_journal&gt;Jilin Med. J&lt;/_journal&gt;&lt;_keywords&gt;半夏白术天麻汤;卡托普利;肥胖;高血压&lt;/_keywords&gt;&lt;_language&gt;Chinese&lt;/_language&gt;&lt;_modified&gt;64502946&lt;/_modified&gt;&lt;_pages&gt;6245-6246&lt;/_pages&gt;&lt;_url&gt;https://kns.cnki.net/kcms/detail/detail.aspx?FileName=JLYX201428019&amp;amp;DbName=CJFQ2014&lt;/_url&gt;&lt;_volume&gt;35&lt;/_volume&gt;&lt;/Details&gt;&lt;Extra&gt;&lt;DBUID&gt;{A18336D5-32A2-4871-93A1-497D05C3A415}&lt;/DBUID&gt;&lt;/Extra&gt;&lt;/Item&gt;&lt;/References&gt;&lt;/Group&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Group&gt;&lt;References&gt;&lt;Item&gt;&lt;ID&gt;4487&lt;/ID&gt;&lt;UID&gt;{13D413C7-5CBA-48EC-A5BF-504982362810}&lt;/UID&gt;&lt;Title&gt;Study on the Mechanism of Banxia Baizhu Tianma Decoction on Essential Hypertension&lt;/Title&gt;&lt;Template&gt;Journal Article&lt;/Template&gt;&lt;Star&gt;0&lt;/Star&gt;&lt;Tag&gt;0&lt;/Tag&gt;&lt;Author&gt;Tang, Lin; Li, Zongbao; Bai, Ruina&lt;/Author&gt;&lt;Year&gt;2020&lt;/Year&gt;&lt;Details&gt;&lt;_accessed&gt;64502940&lt;/_accessed&gt;&lt;_author_aff&gt;海南省人民医院;中国中医科学院西苑医院;&lt;/_author_aff&gt;&lt;_cited_count&gt;13&lt;/_cited_count&gt;&lt;_created&gt;64494020&lt;/_created&gt;&lt;_date&gt;63465120&lt;/_date&gt;&lt;_db_updated&gt;CNKI - Reference&lt;/_db_updated&gt;&lt;_issue&gt;16&lt;/_issue&gt;&lt;_journal&gt;Word J. Chin. Tradit. Med&lt;/_journal&gt;&lt;_keywords&gt;痰浊中阻型原发性高血压;半夏白术天麻汤;血管内皮祖细胞数量;分泌功能细胞;一氧化氮;血管内皮生长因子&lt;/_keywords&gt;&lt;_language&gt;Chinese&lt;/_language&gt;&lt;_modified&gt;64502941&lt;/_modified&gt;&lt;_pages&gt;2458-2461+2465&lt;/_pages&gt;&lt;_url&gt;https://kns.cnki.net/kcms/detail/detail.aspx?FileName=SJZA202016024&amp;amp;DbName=CJFQ2020&lt;/_url&gt;&lt;_volume&gt;15&lt;/_volume&gt;&lt;/Details&gt;&lt;Extra&gt;&lt;DBUID&gt;{A18336D5-32A2-4871-93A1-497D05C3A415}&lt;/DBUID&gt;&lt;/Extra&gt;&lt;/Item&gt;&lt;/References&gt;&lt;/Group&gt;&lt;/Citation&gt;_x000a_"/>
    <w:docVar w:name="NE.Ref{E540ABC4-BE79-44DF-A4B1-0C2E23E9DE45}" w:val=" ADDIN NE.Ref.{E540ABC4-BE79-44DF-A4B1-0C2E23E9DE45}&lt;Citation&gt;&lt;Group&gt;&lt;References&gt;&lt;Item&gt;&lt;ID&gt;4525&lt;/ID&gt;&lt;UID&gt;{50F3D29E-1CD7-4779-9899-CD59C3615CD7}&lt;/UID&gt;&lt;Title&gt;The DisGeNET knowledge platform for disease genomics: 2019 update&lt;/Title&gt;&lt;Template&gt;Journal Article&lt;/Template&gt;&lt;Star&gt;0&lt;/Star&gt;&lt;Tag&gt;0&lt;/Tag&gt;&lt;Author&gt;Piñero, J; Ramírez-Anguita, J M; Saüch-Pitarch, J; Ronzano, F; Centeno, E; Sanz, F; Furlong, L I&lt;/Author&gt;&lt;Year&gt;2020&lt;/Year&gt;&lt;Details&gt;&lt;_accession_num&gt;31680165&lt;/_accession_num&gt;&lt;_author_adr&gt;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 Research Programme on Biomedical Informatics (GRIB), Hospital del Mar Medical  Research Institute (IMIM), Department of Experimental and Health Sciences, Pompeu  Fabra University (UPF), Barcelona, Spain.&lt;/_author_adr&gt;&lt;_collection_scope&gt;SCI;SCIE&lt;/_collection_scope&gt;&lt;_created&gt;64501808&lt;/_created&gt;&lt;_date&gt;2020-01-08&lt;/_date&gt;&lt;_date_display&gt;2020 Jan 8&lt;/_date_display&gt;&lt;_doi&gt;10.1093/nar/gkz1021&lt;/_doi&gt;&lt;_impact_factor&gt;  16.971&lt;/_impact_factor&gt;&lt;_isbn&gt;1362-4962 (Electronic); 0305-1048 (Print); 0305-1048 (Linking)&lt;/_isbn&gt;&lt;_issue&gt;D1&lt;/_issue&gt;&lt;_journal&gt;Nucleic Acids Res&lt;/_journal&gt;&lt;_language&gt;eng&lt;/_language&gt;&lt;_modified&gt;64501808&lt;/_modified&gt;&lt;_ori_publication&gt;© The Author(s) 2019. Published by Oxford University Press on behalf of Nucleic _x000d__x000a_      Acids Research.&lt;/_ori_publication&gt;&lt;_pages&gt;D845-D855&lt;/_pages&gt;&lt;_subject_headings&gt;Data Mining; *Databases, Genetic; Disease/*genetics; Genetic Loci/*genetics; Genetic Variation/*genetics; *Genome, Human; Genomics; Humans; Internet; User-Computer Interface&lt;/_subject_headings&gt;&lt;_tertiary_title&gt;Nucleic acids research&lt;/_tertiary_title&gt;&lt;_type_work&gt;Journal Article; Research Support, Non-U.S. Gov&amp;apos;t&lt;/_type_work&gt;&lt;_url&gt;http://www.ncbi.nlm.nih.gov/entrez/query.fcgi?cmd=Retrieve&amp;amp;db=pubmed&amp;amp;dopt=Abstract&amp;amp;list_uids=31680165&amp;amp;query_hl=1&lt;/_url&gt;&lt;_volume&gt;48&lt;/_volume&gt;&lt;/Details&gt;&lt;Extra&gt;&lt;DBUID&gt;{A18336D5-32A2-4871-93A1-497D05C3A415}&lt;/DBUID&gt;&lt;/Extra&gt;&lt;/Item&gt;&lt;/References&gt;&lt;/Group&gt;&lt;/Citation&gt;_x000a_"/>
    <w:docVar w:name="NE.Ref{E5CD7C3F-1181-42AB-9243-26DDAAD64C96}" w:val=" ADDIN NE.Ref.{E5CD7C3F-1181-42AB-9243-26DDAAD64C96}&lt;Citation&gt;&lt;Group&gt;&lt;References&gt;&lt;Item&gt;&lt;ID&gt;1788&lt;/ID&gt;&lt;UID&gt;{30A07E69-B3CB-4BE5-A264-699960EF447B}&lt;/UID&gt;&lt;Title&gt;Efficacy of Banxia Baizhu Tianma Decoction in Treating Hypertension Crisis&lt;/Title&gt;&lt;Template&gt;Journal Article&lt;/Template&gt;&lt;Star&gt;0&lt;/Star&gt;&lt;Tag&gt;0&lt;/Tag&gt;&lt;Author&gt;Zhang, Qianqian; Zhao, Yijin; Wu, Kan; Wu, Yaping; Hu, Bin; Cao, Wen&lt;/Author&gt;&lt;Year&gt;2021&lt;/Year&gt;&lt;Details&gt;&lt;_accessed&gt;64502939&lt;/_accessed&gt;&lt;_author_aff&gt;江苏省南京市江宁医院;&lt;/_author_aff&gt;&lt;_cited_count&gt;3&lt;/_cited_count&gt;&lt;_created&gt;64482688&lt;/_created&gt;&lt;_date&gt;63878400&lt;/_date&gt;&lt;_db_updated&gt;CNKI - Reference&lt;/_db_updated&gt;&lt;_issue&gt;06&lt;/_issue&gt;&lt;_journal&gt;J. Emerg. Tradit. Chin. Med&lt;/_journal&gt;&lt;_keywords&gt;糖尿病;半夏白术天麻汤;高血压危象;痰湿壅盛证&lt;/_keywords&gt;&lt;_language&gt;Chinese&lt;/_language&gt;&lt;_modified&gt;64502939&lt;/_modified&gt;&lt;_pages&gt;1034-1037&lt;/_pages&gt;&lt;_url&gt;https://kns.cnki.net/kcms/detail/detail.aspx?FileName=ZYJZ202106024&amp;amp;DbName=CJFQ2021&lt;/_url&gt;&lt;_volume&gt;30&lt;/_volume&gt;&lt;/Details&gt;&lt;Extra&gt;&lt;DBUID&gt;{A18336D5-32A2-4871-93A1-497D05C3A415}&lt;/DBUID&gt;&lt;/Extra&gt;&lt;/Item&gt;&lt;/References&gt;&lt;/Group&gt;&lt;/Citation&gt;_x000a_"/>
    <w:docVar w:name="NE.Ref{E713EC3A-4183-407F-905B-4AB01EAB326E}" w:val=" ADDIN NE.Ref.{E713EC3A-4183-407F-905B-4AB01EAB326E}&lt;Citation&gt;&lt;Group&gt;&lt;References&gt;&lt;Item&gt;&lt;ID&gt;9483&lt;/ID&gt;&lt;UID&gt;{C91C8DC8-A17A-4AC0-8F24-50F027E7AED7}&lt;/UID&gt;&lt;Title&gt;PLIP 2021: expanding the scope of the protein-ligand interaction profiler to DNA  and RNA&lt;/Title&gt;&lt;Template&gt;Journal Article&lt;/Template&gt;&lt;Star&gt;0&lt;/Star&gt;&lt;Tag&gt;0&lt;/Tag&gt;&lt;Author&gt;Adasme, M F; Linnemann, K L; Bolz, S N; Kaiser, F; Salentin, S; Haupt, V J; Schroeder, M&lt;/Author&gt;&lt;Year&gt;2021&lt;/Year&gt;&lt;Details&gt;&lt;_accession_num&gt;33950214&lt;/_accession_num&gt;&lt;_author_adr&gt;Biotechnology Center (BIOTEC), CMCB, Technische Universität Dresden, Tatzberg  47-49, 01307 Dresden, Germany.; Biotechnology Center (BIOTEC), CMCB, Technische Universität Dresden, Tatzberg  47-49, 01307 Dresden, Germany.; Biotechnology Center (BIOTEC), CMCB, Technische Universität Dresden, Tatzberg  47-49, 01307 Dresden, Germany.; PharmAI GmbH, 01307 Dresden, Germany.; Biotechnology Center (BIOTEC), CMCB, Technische Universität Dresden, Tatzberg  47-49, 01307 Dresden, Germany.; PharmAI GmbH, 01307 Dresden, Germany.; Biotechnology Center (BIOTEC), CMCB, Technische Universität Dresden, Tatzberg  47-49, 01307 Dresden, Germany.&lt;/_author_adr&gt;&lt;_collection_scope&gt;SCI;SCIE&lt;/_collection_scope&gt;&lt;_created&gt;64539442&lt;/_created&gt;&lt;_date&gt;2021-07-02&lt;/_date&gt;&lt;_date_display&gt;2021 Jul 2&lt;/_date_display&gt;&lt;_doi&gt;10.1093/nar/gkab294&lt;/_doi&gt;&lt;_impact_factor&gt;  16.971&lt;/_impact_factor&gt;&lt;_isbn&gt;1362-4962 (Electronic); 0305-1048 (Print); 0305-1048 (Linking)&lt;/_isbn&gt;&lt;_issue&gt;W1&lt;/_issue&gt;&lt;_journal&gt;Nucleic Acids Res&lt;/_journal&gt;&lt;_language&gt;eng&lt;/_language&gt;&lt;_modified&gt;64539442&lt;/_modified&gt;&lt;_ori_publication&gt;© The Author(s) 2021. Published by Oxford University Press on behalf of Nucleic _x000d__x000a_      Acids Research.&lt;/_ori_publication&gt;&lt;_pages&gt;W530-W534&lt;/_pages&gt;&lt;_subject_headings&gt;Algorithms; Antineoplastic Agents/chemistry; DNA/*chemistry; Guanosine Triphosphate/chemistry; Ligands; Nucleic Acid Conformation; Phenazines/chemistry; Protein Conformation; RNA/*chemistry; RNA Polymerase II/chemistry; RNA-Binding Proteins/*chemistry; Response Elements; *Software&lt;/_subject_headings&gt;&lt;_tertiary_title&gt;Nucleic acids research&lt;/_tertiary_title&gt;&lt;_type_work&gt;Journal Article&lt;/_type_work&gt;&lt;_url&gt;http://www.ncbi.nlm.nih.gov/entrez/query.fcgi?cmd=Retrieve&amp;amp;db=pubmed&amp;amp;dopt=Abstract&amp;amp;list_uids=33950214&amp;amp;query_hl=1&lt;/_url&gt;&lt;_volume&gt;49&lt;/_volume&gt;&lt;/Details&gt;&lt;Extra&gt;&lt;DBUID&gt;{A18336D5-32A2-4871-93A1-497D05C3A415}&lt;/DBUID&gt;&lt;/Extra&gt;&lt;/Item&gt;&lt;/References&gt;&lt;/Group&gt;&lt;/Citation&gt;_x000a_"/>
    <w:docVar w:name="NE.Ref{EC1125F5-9130-4EAA-A6B5-33DBBF4F780C}" w:val=" ADDIN NE.Ref.{EC1125F5-9130-4EAA-A6B5-33DBBF4F780C}&lt;Citation&gt;&lt;Group&gt;&lt;References&gt;&lt;Item&gt;&lt;ID&gt;4505&lt;/ID&gt;&lt;UID&gt;{2B7A91C5-8916-4D6D-B6D3-5E291A6FB11B}&lt;/UID&gt;&lt;Title&gt;Naringenin Protects against Hypertension by Regulating Lipid Disorder and  Oxidative Stress in a Rat Model&lt;/Title&gt;&lt;Template&gt;Journal Article&lt;/Template&gt;&lt;Star&gt;0&lt;/Star&gt;&lt;Tag&gt;0&lt;/Tag&gt;&lt;Author&gt;Liu, H; Zhao, H; Che, J; Yao, W&lt;/Author&gt;&lt;Year&gt;2022&lt;/Year&gt;&lt;Details&gt;&lt;_accession_num&gt;35354142&lt;/_accession_num&gt;&lt;_author_adr&gt;Department of Cardiovascular Medicine, Tianjin Hospital, Tianjin, China.; Department of Cardiovascular Medicine, Tianjin Hospital, Tianjin, China.; Department of Cardiology, The Second Hospital of Tianjin Medical University,  Tianjin, China.; NHC Key Laboratory of Hormones and Development, Tianjin Key Laboratory of  Metabolic Diseases, Chu Hsien-I Memorial Hospital &amp;amp; Tianjin Institute of  Endocrinology, Tianjin Medical University, Tianjin, China.&lt;/_author_adr&gt;&lt;_created&gt;64500143&lt;/_created&gt;&lt;_date&gt;2022-01-20&lt;/_date&gt;&lt;_date_display&gt;2022&lt;/_date_display&gt;&lt;_doi&gt;10.1159/000524172&lt;/_doi&gt;&lt;_impact_factor&gt;   2.687&lt;/_impact_factor&gt;&lt;_isbn&gt;1423-0143 (Electronic); 1420-4096 (Linking)&lt;/_isbn&gt;&lt;_issue&gt;6&lt;/_issue&gt;&lt;_journal&gt;Kidney Blood Press Res&lt;/_journal&gt;&lt;_keywords&gt;Hyperlipidemia; Naringenin; Obesity-associated hypertension; Oxidative stress; Signal transducer and activator of transcription 3&lt;/_keywords&gt;&lt;_language&gt;eng&lt;/_language&gt;&lt;_modified&gt;64500143&lt;/_modified&gt;&lt;_ori_publication&gt;© 2022 The Author(s). Published by S. Karger AG, Basel.&lt;/_ori_publication&gt;&lt;_pages&gt;423-432&lt;/_pages&gt;&lt;_subject_headings&gt;Adipokines/metabolism/pharmacology; Animals; Cholesterol; *Flavanones/pharmacology/therapeutic use; *Hypertension/drug therapy; Lipoproteins, HDL/pharmacology; Obesity/complications/metabolism; Oxidative Stress; Rats; Superoxide Dismutase; Triglycerides&lt;/_subject_headings&gt;&lt;_tertiary_title&gt;Kidney &amp;amp; blood pressure research&lt;/_tertiary_title&gt;&lt;_type_work&gt;Journal Article&lt;/_type_work&gt;&lt;_url&gt;http://www.ncbi.nlm.nih.gov/entrez/query.fcgi?cmd=Retrieve&amp;amp;db=pubmed&amp;amp;dopt=Abstract&amp;amp;list_uids=35354142&amp;amp;query_hl=1&lt;/_url&gt;&lt;_volume&gt;47&lt;/_volume&gt;&lt;/Details&gt;&lt;Extra&gt;&lt;DBUID&gt;{A18336D5-32A2-4871-93A1-497D05C3A415}&lt;/DBUID&gt;&lt;/Extra&gt;&lt;/Item&gt;&lt;/References&gt;&lt;/Group&gt;&lt;/Citation&gt;_x000a_"/>
    <w:docVar w:name="NE.Ref{EC2BB8CB-6799-407C-9FD6-190B5AFD1255}" w:val=" ADDIN NE.Ref.{EC2BB8CB-6799-407C-9FD6-190B5AFD1255}&lt;Citation&gt;&lt;Group&gt;&lt;References&gt;&lt;Item&gt;&lt;ID&gt;1787&lt;/ID&gt;&lt;UID&gt;{6DF2B556-03E0-4EE6-A7A1-B013E31D4CD4}&lt;/UID&gt;&lt;Title&gt;Effect of Banxia Baizhu Tianma Decoction Combined with Levamlodipine Besylate Tablets in the Treatment of Senile Hypertension&lt;/Title&gt;&lt;Template&gt;Journal Article&lt;/Template&gt;&lt;Star&gt;0&lt;/Star&gt;&lt;Tag&gt;0&lt;/Tag&gt;&lt;Author&gt;Zhang, Yan&lt;/Author&gt;&lt;Year&gt;2021&lt;/Year&gt;&lt;Details&gt;&lt;_accessed&gt;64502938&lt;/_accessed&gt;&lt;_author_aff&gt;贵州中医药大学第一附属医院;&lt;/_author_aff&gt;&lt;_cited_count&gt;1&lt;/_cited_count&gt;&lt;_created&gt;64482688&lt;/_created&gt;&lt;_date&gt;63819360&lt;/_date&gt;&lt;_db_updated&gt;CNKI - Reference&lt;/_db_updated&gt;&lt;_issue&gt;13&lt;/_issue&gt;&lt;_journal&gt;Chin. For. Med. Res&lt;/_journal&gt;&lt;_keywords&gt;老年高血压;临床疗效;半夏白术天麻汤;苯磺酸左旋氨氯地平片;生存质量&lt;/_keywords&gt;&lt;_language&gt;Chinese&lt;/_language&gt;&lt;_modified&gt;64502493&lt;/_modified&gt;&lt;_pages&gt;20-22&lt;/_pages&gt;&lt;_url&gt;https://kns.cnki.net/kcms/detail/detail.aspx?FileName=YJZY202113008&amp;amp;DbName=CJFQ2021&lt;/_url&gt;&lt;_volume&gt;19&lt;/_volume&gt;&lt;/Details&gt;&lt;Extra&gt;&lt;DBUID&gt;{A18336D5-32A2-4871-93A1-497D05C3A415}&lt;/DBUID&gt;&lt;/Extra&gt;&lt;/Item&gt;&lt;/References&gt;&lt;/Group&gt;&lt;Group&gt;&lt;References&gt;&lt;Item&gt;&lt;ID&gt;4486&lt;/ID&gt;&lt;UID&gt;{07F8B59E-D08F-4AF2-9236-83CBFC0987B2}&lt;/UID&gt;&lt;Title&gt;Clinical Study of Banxia Baizhu Tianma Decoction in the Treatment of Senile Patients with H-type Hypertension and Carotid Atherosclerotic Plaque&lt;/Title&gt;&lt;Template&gt;Journal Article&lt;/Template&gt;&lt;Star&gt;0&lt;/Star&gt;&lt;Tag&gt;0&lt;/Tag&gt;&lt;Author&gt;Liu, Ruixin; Fu, Baohui; Ji, Yue&lt;/Author&gt;&lt;Year&gt;2020&lt;/Year&gt;&lt;Details&gt;&lt;_accessed&gt;64502939&lt;/_accessed&gt;&lt;_author_aff&gt;北京中医药大学东方医院;天津中医药大学第一附属医院;&lt;/_author_aff&gt;&lt;_cited_count&gt;16&lt;/_cited_count&gt;&lt;_created&gt;64494017&lt;/_created&gt;&lt;_date&gt;63360000&lt;/_date&gt;&lt;_db_updated&gt;CNKI - Reference&lt;/_db_updated&gt;&lt;_issue&gt;06&lt;/_issue&gt;&lt;_journal&gt;Jilin J. Tradit. Chin. Med&lt;/_journal&gt;&lt;_keywords&gt;高血压;半夏白术天麻汤;同型半胱氨酸;痰湿壅盛证;斑块&lt;/_keywords&gt;&lt;_language&gt;Chinese&lt;/_language&gt;&lt;_modified&gt;64502940&lt;/_modified&gt;&lt;_pages&gt;758-761&lt;/_pages&gt;&lt;_url&gt;https://kns.cnki.net/kcms/detail/detail.aspx?FileName=ZYJL202006018&amp;amp;DbName=CJFQ2020&lt;/_url&gt;&lt;_volume&gt;40&lt;/_volume&gt;&lt;/Details&gt;&lt;Extra&gt;&lt;DBUID&gt;{A18336D5-32A2-4871-93A1-497D05C3A415}&lt;/DBUID&gt;&lt;/Extra&gt;&lt;/Item&gt;&lt;/References&gt;&lt;/Group&gt;&lt;Group&gt;&lt;References&gt;&lt;Item&gt;&lt;ID&gt;1785&lt;/ID&gt;&lt;UID&gt;{548DB2B1-B4C3-4A06-980F-B03CF166DAC4}&lt;/UID&gt;&lt;Title&gt;Effects of Banxia Baizhu Tianma decoction combined with nifedipine in treatment of hypertension in elderly patients_x000d__x000a_and its influences on adverse reactions of patients&lt;/Title&gt;&lt;Template&gt;Journal Article&lt;/Template&gt;&lt;Star&gt;0&lt;/Star&gt;&lt;Tag&gt;0&lt;/Tag&gt;&lt;Author&gt;Mu, Shansheng&lt;/Author&gt;&lt;Year&gt;2020&lt;/Year&gt;&lt;Details&gt;&lt;_accessed&gt;64502941&lt;/_accessed&gt;&lt;_author_aff&gt;北京市昌平区中西医结合医院心内科;&lt;/_author_aff&gt;&lt;_cited_count&gt;2&lt;/_cited_count&gt;&lt;_created&gt;64482688&lt;/_created&gt;&lt;_date&gt;63632160&lt;/_date&gt;&lt;_db_updated&gt;CNKI - Reference&lt;/_db_updated&gt;&lt;_issue&gt;24&lt;/_issue&gt;&lt;_journal&gt;Hebei Med. J&lt;/_journal&gt;&lt;_keywords&gt;半夏白术天麻汤;硝苯地平;原发性高血压病;疗效;不良反应&lt;/_keywords&gt;&lt;_language&gt;Chinese&lt;/_language&gt;&lt;_modified&gt;64502941&lt;/_modified&gt;&lt;_pages&gt;3746-3749&lt;/_pages&gt;&lt;_url&gt;https://kns.cnki.net/kcms/detail/detail.aspx?FileName=HBYZ202024013&amp;amp;DbName=CJFQ2020&lt;/_url&gt;&lt;_volume&gt;42&lt;/_volume&gt;&lt;/Details&gt;&lt;Extra&gt;&lt;DBUID&gt;{A18336D5-32A2-4871-93A1-497D05C3A415}&lt;/DBUID&gt;&lt;/Extra&gt;&lt;/Item&gt;&lt;/References&gt;&lt;/Group&gt;&lt;/Citation&gt;_x000a_"/>
    <w:docVar w:name="NE.Ref{ED512E06-E62C-4D75-BAFA-E87B4CF98AE0}" w:val=" ADDIN NE.Ref.{ED512E06-E62C-4D75-BAFA-E87B4CF98AE0}&lt;Citation&gt;&lt;Group&gt;&lt;References&gt;&lt;Item&gt;&lt;ID&gt;1757&lt;/ID&gt;&lt;UID&gt;{071A518F-2D9E-4EB3-A1FE-4A7400BCD47F}&lt;/UID&gt;&lt;Title&gt;Observation of the Clinical Efficacy of Banxia Baizhu Tianma Decoction in the Treatment of Obese Hypertension Patients&lt;/Title&gt;&lt;Template&gt;Journal Article&lt;/Template&gt;&lt;Star&gt;0&lt;/Star&gt;&lt;Tag&gt;0&lt;/Tag&gt;&lt;Author&gt;Zhao, Huayun; Huang, Jiawen; Wang, Wenhui; Luo, Cuifen&lt;/Author&gt;&lt;Year&gt;2016&lt;/Year&gt;&lt;Details&gt;&lt;_accessed&gt;64502944&lt;/_accessed&gt;&lt;_author_aff&gt;广州中医药大学附属佛山市中医院;广州中医药大学;&lt;/_author_aff&gt;&lt;_cited_count&gt;17&lt;/_cited_count&gt;&lt;_created&gt;64482688&lt;/_created&gt;&lt;_date&gt;61457760&lt;/_date&gt;&lt;_db_updated&gt;CNKI - Reference&lt;/_db_updated&gt;&lt;_issue&gt;12&lt;/_issue&gt;&lt;_journal&gt;J. Liaoning Univ. Tradit. Chin. Med&lt;/_journal&gt;&lt;_keywords&gt;半夏白术天麻汤;缬沙坦;肥胖;高血压&lt;/_keywords&gt;&lt;_language&gt;Chinese&lt;/_language&gt;&lt;_modified&gt;64502944&lt;/_modified&gt;&lt;_pages&gt;14-17&lt;/_pages&gt;&lt;_url&gt;https://kns.cnki.net/kcms/detail/detail.aspx?FileName=LZXB201612006&amp;amp;DbName=CJFQ2016&lt;/_url&gt;&lt;_volume&gt;18&lt;/_volume&gt;&lt;/Details&gt;&lt;Extra&gt;&lt;DBUID&gt;{A18336D5-32A2-4871-93A1-497D05C3A415}&lt;/DBUID&gt;&lt;/Extra&gt;&lt;/Item&gt;&lt;/References&gt;&lt;/Group&gt;&lt;/Citation&gt;_x000a_"/>
    <w:docVar w:name="NE.Ref{EDF000F5-9488-4CF7-8D40-623F53BDED3E}" w:val=" ADDIN NE.Ref.{EDF000F5-9488-4CF7-8D40-623F53BDED3E}&lt;Citation&gt;&lt;Group&gt;&lt;References&gt;&lt;Item&gt;&lt;ID&gt;4492&lt;/ID&gt;&lt;UID&gt;{3552C7AC-D928-489F-95B2-DAD8BC792B17}&lt;/UID&gt;&lt;Title&gt;Essential hypertension&lt;/Title&gt;&lt;Template&gt;Journal Article&lt;/Template&gt;&lt;Star&gt;0&lt;/Star&gt;&lt;Tag&gt;0&lt;/Tag&gt;&lt;Author&gt;Messerli, F H; Williams, B; Ritz, E&lt;/Author&gt;&lt;Year&gt;2007&lt;/Year&gt;&lt;Details&gt;&lt;_accession_num&gt;17707755&lt;/_accession_num&gt;&lt;_author_adr&gt;Division of Cardiology, St Luke&amp;apos;s-Roosevelt Hospital Center, Columbia University,  College of Physicians and Surgeons, New York, NY 10019, USA. fmesserli@aol.com&lt;/_author_adr&gt;&lt;_collection_scope&gt;SCI;SCIE&lt;/_collection_scope&gt;&lt;_created&gt;64498588&lt;/_created&gt;&lt;_date&gt;2007-08-18&lt;/_date&gt;&lt;_date_display&gt;2007 Aug 18&lt;/_date_display&gt;&lt;_doi&gt;10.1016/S0140-6736(07)61299-9&lt;/_doi&gt;&lt;_impact_factor&gt;  79.323&lt;/_impact_factor&gt;&lt;_isbn&gt;1474-547X (Electronic); 0140-6736 (Linking)&lt;/_isbn&gt;&lt;_issue&gt;9587&lt;/_issue&gt;&lt;_journal&gt;Lancet&lt;/_journal&gt;&lt;_language&gt;eng&lt;/_language&gt;&lt;_modified&gt;64498588&lt;/_modified&gt;&lt;_pages&gt;591-603&lt;/_pages&gt;&lt;_subject_headings&gt;Antihypertensive Agents/pharmacology/*therapeutic use; Blood Pressure Determination/*methods; Cardiovascular Diseases/prevention &amp;amp; control; Humans; Hypertension/complications/*diagnosis/*drug therapy/physiopathology; Reference Values; Risk Assessment&lt;/_subject_headings&gt;&lt;_tertiary_title&gt;Lancet (London, England)&lt;/_tertiary_title&gt;&lt;_type_work&gt;Journal Article; Review&lt;/_type_work&gt;&lt;_url&gt;http://www.ncbi.nlm.nih.gov/entrez/query.fcgi?cmd=Retrieve&amp;amp;db=pubmed&amp;amp;dopt=Abstract&amp;amp;list_uids=17707755&amp;amp;query_hl=1&lt;/_url&gt;&lt;_volume&gt;370&lt;/_volume&gt;&lt;/Details&gt;&lt;Extra&gt;&lt;DBUID&gt;{A18336D5-32A2-4871-93A1-497D05C3A415}&lt;/DBUID&gt;&lt;/Extra&gt;&lt;/Item&gt;&lt;/References&gt;&lt;/Group&gt;&lt;/Citation&gt;_x000a_"/>
    <w:docVar w:name="NE.Ref{EED70E79-64B9-455A-B0D3-D55B845AE66D}" w:val=" ADDIN NE.Ref.{EED70E79-64B9-455A-B0D3-D55B845AE66D}&lt;Citation&gt;&lt;Group&gt;&lt;References&gt;&lt;Item&gt;&lt;ID&gt;4530&lt;/ID&gt;&lt;UID&gt;{AB2111FE-5F54-45F6-9639-ECFB9DC0E124}&lt;/UID&gt;&lt;Title&gt;The PRISMA statement for reporting systematic reviews and meta-analyses of  studies that evaluate health care interventions: explanation and elaboration&lt;/Title&gt;&lt;Template&gt;Journal Article&lt;/Template&gt;&lt;Star&gt;0&lt;/Star&gt;&lt;Tag&gt;0&lt;/Tag&gt;&lt;Author&gt;Liberati, A; Altman, D G; Tetzlaff, J; Mulrow, C; Gøtzsche, P C; Ioannidis, J P; Clarke, M; Devereaux, P J; Kleijnen, J; Moher, D&lt;/Author&gt;&lt;Year&gt;2009&lt;/Year&gt;&lt;Details&gt;&lt;_accession_num&gt;19621070&lt;/_accession_num&gt;&lt;_author_adr&gt;Università di Modena e Reggio Emilia, Modena, Italy. alesslib@mailbase.it&lt;/_author_adr&gt;&lt;_collection_scope&gt;SCIE&lt;/_collection_scope&gt;&lt;_created&gt;64501822&lt;/_created&gt;&lt;_date&gt;2009-07-21&lt;/_date&gt;&lt;_date_display&gt;2009 Jul 21&lt;/_date_display&gt;&lt;_doi&gt;10.1371/journal.pmed.1000100&lt;/_doi&gt;&lt;_impact_factor&gt;  11.069&lt;/_impact_factor&gt;&lt;_isbn&gt;1549-1676 (Electronic); 1549-1277 (Print); 1549-1277 (Linking)&lt;/_isbn&gt;&lt;_issue&gt;7&lt;/_issue&gt;&lt;_journal&gt;PLoS Med&lt;/_journal&gt;&lt;_language&gt;eng&lt;/_language&gt;&lt;_modified&gt;64501822&lt;/_modified&gt;&lt;_pages&gt;e1000100&lt;/_pages&gt;&lt;_subject_headings&gt;Evidence-Based Medicine/standards; Humans; *Meta-Analysis as Topic; Publishing/*standards; Quality Control; *Review Literature as Topic; Terminology as Topic&lt;/_subject_headings&gt;&lt;_tertiary_title&gt;PLoS medicine&lt;/_tertiary_title&gt;&lt;_type_work&gt;Consensus Development Conference; Guideline; Journal Article; Research Support, Non-U.S. Gov&amp;apos;t; Systematic Review&lt;/_type_work&gt;&lt;_url&gt;http://www.ncbi.nlm.nih.gov/entrez/query.fcgi?cmd=Retrieve&amp;amp;db=pubmed&amp;amp;dopt=Abstract&amp;amp;list_uids=19621070&amp;amp;query_hl=1&lt;/_url&gt;&lt;_volume&gt;6&lt;/_volume&gt;&lt;/Details&gt;&lt;Extra&gt;&lt;DBUID&gt;{A18336D5-32A2-4871-93A1-497D05C3A415}&lt;/DBUID&gt;&lt;/Extra&gt;&lt;/Item&gt;&lt;/References&gt;&lt;/Group&gt;&lt;/Citation&gt;_x000a_"/>
    <w:docVar w:name="NE.Ref{F186828F-4597-4697-8B03-08CE603DFE38}" w:val=" ADDIN NE.Ref.{F186828F-4597-4697-8B03-08CE603DFE38}&lt;Citation&gt;&lt;Group&gt;&lt;References&gt;&lt;Item&gt;&lt;ID&gt;4515&lt;/ID&gt;&lt;UID&gt;{D29A07D9-5F5A-4483-9F29-AFAB62BA9CB0}&lt;/UID&gt;&lt;Title&gt;Vascular smooth muscle contraction in hypertension&lt;/Title&gt;&lt;Template&gt;Journal Article&lt;/Template&gt;&lt;Star&gt;0&lt;/Star&gt;&lt;Tag&gt;0&lt;/Tag&gt;&lt;Author&gt;Touyz, R M; Alves-Lopes, R; Rios, F J; Camargo, L L; Anagnostopoulou, A; Arner, A; Montezano, A C&lt;/Author&gt;&lt;Year&gt;2018&lt;/Year&gt;&lt;Details&gt;&lt;_accession_num&gt;29394331&lt;/_accession_num&gt;&lt;_author_adr&gt;BHF Glasgow Cardiovascular Research Centre, Institute of Cardiovascular and  Medical Sciences, University of Glasgow, 126 University Place, Glasgow G12 8TA,  UK.; BHF Glasgow Cardiovascular Research Centre, Institute of Cardiovascular and  Medical Sciences, University of Glasgow, 126 University Place, Glasgow G12 8TA,  UK.; BHF Glasgow Cardiovascular Research Centre, Institute of Cardiovascular and  Medical Sciences, University of Glasgow, 126 University Place, Glasgow G12 8TA,  UK.; BHF Glasgow Cardiovascular Research Centre, Institute of Cardiovascular and  Medical Sciences, University of Glasgow, 126 University Place, Glasgow G12 8TA,  UK.; BHF Glasgow Cardiovascular Research Centre, Institute of Cardiovascular and  Medical Sciences, University of Glasgow, 126 University Place, Glasgow G12 8TA,  UK.; Department of Physiology and Pharmacology, Karolinska Institutet, Stockholm,  Sweden.; BHF Glasgow Cardiovascular Research Centre, Institute of Cardiovascular and  Medical Sciences, University of Glasgow, 126 University Place, Glasgow G12 8TA,  UK.&lt;/_author_adr&gt;&lt;_collection_scope&gt;SCI;SCIE&lt;/_collection_scope&gt;&lt;_created&gt;64501624&lt;/_created&gt;&lt;_date&gt;2018-03-15&lt;/_date&gt;&lt;_date_display&gt;2018 Mar 15&lt;/_date_display&gt;&lt;_doi&gt;10.1093/cvr/cvy023&lt;/_doi&gt;&lt;_impact_factor&gt;  10.787&lt;/_impact_factor&gt;&lt;_isbn&gt;1755-3245 (Electronic); 0008-6363 (Print); 0008-6363 (Linking)&lt;/_isbn&gt;&lt;_issue&gt;4&lt;/_issue&gt;&lt;_journal&gt;Cardiovasc Res&lt;/_journal&gt;&lt;_language&gt;eng&lt;/_language&gt;&lt;_modified&gt;64501624&lt;/_modified&gt;&lt;_pages&gt;529-539&lt;/_pages&gt;&lt;_subject_headings&gt;Actin Cytoskeleton/metabolism/pathology; Animals; *Arterial Pressure; Arteries; Calcium Signaling; Cell Plasticity; Humans; Hypertension/metabolism/pathology/*physiopathology; Muscle, Smooth, Vascular/metabolism/pathology/*physiopathology; Myocytes, Smooth Muscle/metabolism/pathology; Oxidative Stress; Phenotype; Vascular Resistance; *Vasoconstriction&lt;/_subject_headings&gt;&lt;_tertiary_title&gt;Cardiovascular research&lt;/_tertiary_title&gt;&lt;_type_work&gt;Journal Article; Research Support, Non-U.S. Gov&amp;apos;t; Review&lt;/_type_work&gt;&lt;_url&gt;http://www.ncbi.nlm.nih.gov/entrez/query.fcgi?cmd=Retrieve&amp;amp;db=pubmed&amp;amp;dopt=Abstract&amp;amp;list_uids=29394331&amp;amp;query_hl=1&lt;/_url&gt;&lt;_volume&gt;114&lt;/_volume&gt;&lt;/Details&gt;&lt;Extra&gt;&lt;DBUID&gt;{A18336D5-32A2-4871-93A1-497D05C3A415}&lt;/DBUID&gt;&lt;/Extra&gt;&lt;/Item&gt;&lt;/References&gt;&lt;/Group&gt;&lt;Group&gt;&lt;References&gt;&lt;Item&gt;&lt;ID&gt;4516&lt;/ID&gt;&lt;UID&gt;{24C4E824-E708-41A5-8D7A-A6A32CD9FEE4}&lt;/UID&gt;&lt;Title&gt;Under pressure: the search for the essential mechanisms of hypertension&lt;/Title&gt;&lt;Template&gt;Journal Article&lt;/Template&gt;&lt;Star&gt;0&lt;/Star&gt;&lt;Tag&gt;0&lt;/Tag&gt;&lt;Author&gt;Coffman, T M&lt;/Author&gt;&lt;Year&gt;2011&lt;/Year&gt;&lt;Details&gt;&lt;_accession_num&gt;22064430&lt;/_accession_num&gt;&lt;_author_adr&gt;Division of Nephrology, Department of Medicine, Cardiovascular Research Center,  Duke University, Durham, North Carolina, USA. tcoffman@duke.edu&lt;/_author_adr&gt;&lt;_collection_scope&gt;SCI;SCIE&lt;/_collection_scope&gt;&lt;_created&gt;64501643&lt;/_created&gt;&lt;_date&gt;2011-11-07&lt;/_date&gt;&lt;_date_display&gt;2011 Nov 7&lt;/_date_display&gt;&lt;_doi&gt;10.1038/nm.2541&lt;/_doi&gt;&lt;_impact_factor&gt;  53.440&lt;/_impact_factor&gt;&lt;_isbn&gt;1546-170X (Electronic); 1078-8956 (Linking)&lt;/_isbn&gt;&lt;_issue&gt;11&lt;/_issue&gt;&lt;_journal&gt;Nat Med&lt;/_journal&gt;&lt;_language&gt;eng&lt;/_language&gt;&lt;_modified&gt;64501643&lt;/_modified&gt;&lt;_pages&gt;1402-9&lt;/_pages&gt;&lt;_subject_headings&gt;Animals; Blood Pressure/*physiology; Humans; Hypertension/etiology/genetics/*physiopathology; Kidney/physiology; Signal Transduction/physiology; Skin/metabolism; Sodium/metabolism&lt;/_subject_headings&gt;&lt;_tertiary_title&gt;Nature medicine&lt;/_tertiary_title&gt;&lt;_type_work&gt;Journal Article; Research Support, N.I.H., Extramural; Research Support, Non-U.S. Gov&amp;apos;t; Research Support, U.S. Gov&amp;apos;t, Non-P.H.S.; Review&lt;/_type_work&gt;&lt;_url&gt;http://www.ncbi.nlm.nih.gov/entrez/query.fcgi?cmd=Retrieve&amp;amp;db=pubmed&amp;amp;dopt=Abstract&amp;amp;list_uids=22064430&amp;amp;query_hl=1&lt;/_url&gt;&lt;_volume&gt;17&lt;/_volume&gt;&lt;/Details&gt;&lt;Extra&gt;&lt;DBUID&gt;{A18336D5-32A2-4871-93A1-497D05C3A415}&lt;/DBUID&gt;&lt;/Extra&gt;&lt;/Item&gt;&lt;/References&gt;&lt;/Group&gt;&lt;/Citation&gt;_x000a_"/>
    <w:docVar w:name="NE.Ref{F5703F83-B1A1-4F2B-8C36-6B71779B7DA0}" w:val=" ADDIN NE.Ref.{F5703F83-B1A1-4F2B-8C36-6B71779B7DA0}&lt;Citation&gt;&lt;Group&gt;&lt;References&gt;&lt;Item&gt;&lt;ID&gt;4494&lt;/ID&gt;&lt;UID&gt;{4B851BB1-6ECD-496D-9C3B-29B22519EC19}&lt;/UID&gt;&lt;Title&gt;Association between antihypertensive treatment and adverse events: systematic  review and meta-analysis&lt;/Title&gt;&lt;Template&gt;Journal Article&lt;/Template&gt;&lt;Star&gt;0&lt;/Star&gt;&lt;Tag&gt;0&lt;/Tag&gt;&lt;Author&gt;Albasri, A; Hattle, M; Koshiaris, C; Dunnigan, A; Paxton, B; Fox, S E; Smith, M; Archer, L; Levis, B; Payne, R A; Riley, R D; Roberts, N; Snell, KIE; Lay-Flurrie, S; Usher-Smith, J; Stevens, R; Hobbs, FDR; McManus, R J; Sheppard, J P&lt;/Author&gt;&lt;Year&gt;2021&lt;/Year&gt;&lt;Details&gt;&lt;_accession_num&gt;33568342&lt;/_accession_num&gt;&lt;_author_adr&gt;Nuffield Department of Primary Care Health Sciences, Radcliffe Primary Care  Building, University of Oxford, Oxford, OX2 6GG, UK.; School of Medicine, Keele University, Keele, UK.; Nuffield Department of Primary Care Health Sciences, Radcliffe Primary Care  Building, University of Oxford, Oxford, OX2 6GG, UK.; Oxford University Hospitals NHS Foundation Trust, Oxford, UK.; Primary Care Unit, Department of Public Health and Primary Care, University of  Cambridge, Cambridge, UK.; Primary Care Unit, Department of Public Health and Primary Care, University of  Cambridge, Cambridge, UK.; Nuffield Department of Primary Care Health Sciences, Radcliffe Primary Care  Building, University of Oxford, Oxford, OX2 6GG, UK.; NIHR Oxford Biomedical Research Centre, Oxford University Hospitals NHS  Foundation Trust, Oxford, UK.; School of Medicine, Keele University, Keele, UK.; School of Medicine, Keele University, Keele, UK.; Centre for Academic Primary Care, Population Health Sciences, University of  Bristol, Bristol, UK.; School of Medicine, Keele University, Keele, UK.; Bodleian Health Care Libraries, University of Oxford, Oxford, UK.; School of Medicine, Keele University, Keele, UK.; Nuffield Department of Primary Care Health Sciences, Radcliffe Primary Care  Building, University of Oxford, Oxford, OX2 6GG, UK.; Primary Care Unit, Department of Public Health and Primary Care, University of  Cambridge, Cambridge, UK.; Nuffield Department of Primary Care Health Sciences, Radcliffe Primary Care  Building, University of Oxford, Oxford, OX2 6GG, UK.; Nuffield Department of Primary Care Health Sciences, Radcliffe Primary Care  Building, University of Oxford, Oxford, OX2 6GG, UK.; Nuffield Department of Primary Care Health Sciences, Radcliffe Primary Care  Building, University of Oxford, Oxford, OX2 6GG, UK.; Nuffield Department of Primary Care Health Sciences, Radcliffe Primary Care  Building, University of Oxford, Oxford, OX2 6GG, UK james.sheppard@phc.ox.ac.uk.&lt;/_author_adr&gt;&lt;_created&gt;64498658&lt;/_created&gt;&lt;_date&gt;2021-02-10&lt;/_date&gt;&lt;_date_display&gt;2021 Feb 10&lt;/_date_display&gt;&lt;_doi&gt;10.1136/bmj.n189&lt;/_doi&gt;&lt;_impact_factor&gt;  39.890&lt;/_impact_factor&gt;&lt;_isbn&gt;1756-1833 (Electronic); 0959-8138 (Print); 0959-8138 (Linking)&lt;/_isbn&gt;&lt;_journal&gt;BMJ&lt;/_journal&gt;&lt;_language&gt;eng&lt;/_language&gt;&lt;_modified&gt;64498658&lt;/_modified&gt;&lt;_ori_publication&gt;© Author(s) (or their employer(s)) 2019. Re-use permitted under CC BY. No _x000d__x000a_      commercial re-use. See rights and permissions. Published by BMJ.&lt;/_ori_publication&gt;&lt;_pages&gt;n189&lt;/_pages&gt;&lt;_subject_headings&gt;Acute Kidney Injury/epidemiology; Aged; Antihypertensive Agents/administration &amp;amp; dosage/*adverse effects; Blood Pressure/drug effects; Causality; Gout/epidemiology; Humans; Hyperkalemia/epidemiology; Hypokalemia/epidemiology; Middle Aged; Randomized Controlled Trials as Topic&lt;/_subject_headings&gt;&lt;_tertiary_title&gt;BMJ (Clinical research ed.)&lt;/_tertiary_title&gt;&lt;_type_work&gt;Journal Article; Meta-Analysis; Research Support, Non-U.S. Gov&amp;apos;t; Systematic Review&lt;/_type_work&gt;&lt;_url&gt;http://www.ncbi.nlm.nih.gov/entrez/query.fcgi?cmd=Retrieve&amp;amp;db=pubmed&amp;amp;dopt=Abstract&amp;amp;list_uids=33568342&amp;amp;query_hl=1&lt;/_url&gt;&lt;_volume&gt;372&lt;/_volume&gt;&lt;/Details&gt;&lt;Extra&gt;&lt;DBUID&gt;{A18336D5-32A2-4871-93A1-497D05C3A415}&lt;/DBUID&gt;&lt;/Extra&gt;&lt;/Item&gt;&lt;/References&gt;&lt;/Group&gt;&lt;Group&gt;&lt;References&gt;&lt;Item&gt;&lt;ID&gt;4495&lt;/ID&gt;&lt;UID&gt;{DE7C3AC3-A028-46FA-A9AA-EBABCCBBB668}&lt;/UID&gt;&lt;Title&gt;Blood pressure reduction, persistence and costs in the evaluation of  antihypertensive drug treatment--a review&lt;/Title&gt;&lt;Template&gt;Journal Article&lt;/Template&gt;&lt;Star&gt;0&lt;/Star&gt;&lt;Tag&gt;0&lt;/Tag&gt;&lt;Author&gt;Bramlage, P; Hasford, J&lt;/Author&gt;&lt;Year&gt;2009&lt;/Year&gt;&lt;Details&gt;&lt;_accession_num&gt;19327149&lt;/_accession_num&gt;&lt;_author_adr&gt;Institute for Cardiovascular Pharmacology and Epidemiology, Mahlow, Germany.  peter.bramlage@gmx.de&lt;/_author_adr&gt;&lt;_collection_scope&gt;SCIE&lt;/_collection_scope&gt;&lt;_created&gt;64498670&lt;/_created&gt;&lt;_date&gt;2009-03-27&lt;/_date&gt;&lt;_date_display&gt;2009 Mar 27&lt;/_date_display&gt;&lt;_doi&gt;10.1186/1475-2840-8-18&lt;/_doi&gt;&lt;_impact_factor&gt;   9.951&lt;/_impact_factor&gt;&lt;_isbn&gt;1475-2840 (Electronic); 1475-2840 (Linking)&lt;/_isbn&gt;&lt;_journal&gt;Cardiovasc Diabetol&lt;/_journal&gt;&lt;_language&gt;eng&lt;/_language&gt;&lt;_modified&gt;64498670&lt;/_modified&gt;&lt;_pages&gt;18&lt;/_pages&gt;&lt;_subject_headings&gt;Animals; Antihypertensive Agents/*economics/therapeutic use; Blood Pressure/*drug effects/physiology; Humans; Hypertension/*drug therapy/*economics; *Medication Adherence; Patient Compliance&lt;/_subject_headings&gt;&lt;_tertiary_title&gt;Cardiovascular diabetology&lt;/_tertiary_title&gt;&lt;_type_work&gt;Evaluation Study; Journal Article; Research Support, Non-U.S. Gov&amp;apos;t; Review; Systematic Review&lt;/_type_work&gt;&lt;_url&gt;http://www.ncbi.nlm.nih.gov/entrez/query.fcgi?cmd=Retrieve&amp;amp;db=pubmed&amp;amp;dopt=Abstract&amp;amp;list_uids=19327149&amp;amp;query_hl=1&lt;/_url&gt;&lt;_volume&gt;8&lt;/_volume&gt;&lt;/Details&gt;&lt;Extra&gt;&lt;DBUID&gt;{A18336D5-32A2-4871-93A1-497D05C3A415}&lt;/DBUID&gt;&lt;/Extra&gt;&lt;/Item&gt;&lt;/References&gt;&lt;/Group&gt;&lt;/Citation&gt;_x000a_"/>
    <w:docVar w:name="NE.Ref{FC90B857-1298-4B85-BA15-D4D43EAB6846}" w:val=" ADDIN NE.Ref.{FC90B857-1298-4B85-BA15-D4D43EAB6846}&lt;Citation&gt;&lt;Group&gt;&lt;References&gt;&lt;Item&gt;&lt;ID&gt;1787&lt;/ID&gt;&lt;UID&gt;{6DF2B556-03E0-4EE6-A7A1-B013E31D4CD4}&lt;/UID&gt;&lt;Title&gt;半夏白术天麻汤联合苯磺酸左旋氨氯地平片治疗老年高血压的效果&lt;/Title&gt;&lt;Template&gt;Journal Article&lt;/Template&gt;&lt;Star&gt;0&lt;/Star&gt;&lt;Tag&gt;0&lt;/Tag&gt;&lt;Author&gt;张岩&lt;/Author&gt;&lt;Year&gt;2021&lt;/Year&gt;&lt;Details&gt;&lt;_accessed&gt;64482691&lt;/_accessed&gt;&lt;_author_aff&gt;贵州中医药大学第一附属医院;&lt;/_author_aff&gt;&lt;_cited_count&gt;1&lt;/_cited_count&gt;&lt;_created&gt;64482688&lt;/_created&gt;&lt;_date&gt;63819360&lt;/_date&gt;&lt;_db_updated&gt;CNKI - Reference&lt;/_db_updated&gt;&lt;_issue&gt;13&lt;/_issue&gt;&lt;_journal&gt;中外医学研究&lt;/_journal&gt;&lt;_keywords&gt;老年高血压;临床疗效;半夏白术天麻汤;苯磺酸左旋氨氯地平片;生存质量&lt;/_keywords&gt;&lt;_language&gt;Chinese&lt;/_language&gt;&lt;_modified&gt;64482691&lt;/_modified&gt;&lt;_pages&gt;20-22&lt;/_pages&gt;&lt;_url&gt;https://kns.cnki.net/kcms/detail/detail.aspx?FileName=YJZY202113008&amp;amp;DbName=CJFQ2021&lt;/_url&gt;&lt;_volume&gt;19&lt;/_volume&gt;&lt;_translated_author&gt;Zhang, Yan&lt;/_translated_author&gt;&lt;/Details&gt;&lt;Extra&gt;&lt;DBUID&gt;{A18336D5-32A2-4871-93A1-497D05C3A415}&lt;/DBUID&gt;&lt;/Extra&gt;&lt;/Item&gt;&lt;/References&gt;&lt;/Group&gt;&lt;Group&gt;&lt;References&gt;&lt;Item&gt;&lt;ID&gt;4486&lt;/ID&gt;&lt;UID&gt;{07F8B59E-D08F-4AF2-9236-83CBFC0987B2}&lt;/UID&gt;&lt;Title&gt;半夏白术天麻汤改善老年H型高血压颈动脉粥样硬化斑块的临床研究&lt;/Title&gt;&lt;Template&gt;Journal Article&lt;/Template&gt;&lt;Star&gt;0&lt;/Star&gt;&lt;Tag&gt;0&lt;/Tag&gt;&lt;Author&gt;刘瑞鑫; 付宝慧; 纪越&lt;/Author&gt;&lt;Year&gt;2020&lt;/Year&gt;&lt;Details&gt;&lt;_language&gt;Chinese&lt;/_language&gt;&lt;_created&gt;64494017&lt;/_created&gt;&lt;_modified&gt;64494018&lt;/_modified&gt;&lt;_url&gt;https://kns.cnki.net/kcms/detail/detail.aspx?FileName=ZYJL202006018&amp;amp;DbName=CJFQ2020&lt;/_url&gt;&lt;_journal&gt;吉林中医药&lt;/_journal&gt;&lt;_volume&gt;40&lt;/_volume&gt;&lt;_issue&gt;06&lt;/_issue&gt;&lt;_pages&gt;758-761&lt;/_pages&gt;&lt;_cited_count&gt;16&lt;/_cited_count&gt;&lt;_date&gt;63360000&lt;/_date&gt;&lt;_keywords&gt;高血压;半夏白术天麻汤;同型半胱氨酸;痰湿壅盛证;斑块&lt;/_keywords&gt;&lt;_author_aff&gt;北京中医药大学东方医院;天津中医药大学第一附属医院;&lt;/_author_aff&gt;&lt;_accessed&gt;64494018&lt;/_accessed&gt;&lt;_db_updated&gt;CNKI - Reference&lt;/_db_updated&gt;&lt;_translated_author&gt;Liu, Ruixin;Fu, Baohui;Ji, Yue&lt;/_translated_author&gt;&lt;/Details&gt;&lt;Extra&gt;&lt;DBUID&gt;{A18336D5-32A2-4871-93A1-497D05C3A415}&lt;/DBUID&gt;&lt;/Extra&gt;&lt;/Item&gt;&lt;/References&gt;&lt;/Group&gt;&lt;Group&gt;&lt;References&gt;&lt;Item&gt;&lt;ID&gt;1785&lt;/ID&gt;&lt;UID&gt;{548DB2B1-B4C3-4A06-980F-B03CF166DAC4}&lt;/UID&gt;&lt;Title&gt;半夏白术天麻汤联合硝苯地平对老年高血压的治疗效果&lt;/Title&gt;&lt;Template&gt;Journal Article&lt;/Template&gt;&lt;Star&gt;0&lt;/Star&gt;&lt;Tag&gt;0&lt;/Tag&gt;&lt;Author&gt;穆善生&lt;/Author&gt;&lt;Year&gt;2020&lt;/Year&gt;&lt;Details&gt;&lt;_accessed&gt;64482691&lt;/_accessed&gt;&lt;_author_aff&gt;北京市昌平区中西医结合医院心内科;&lt;/_author_aff&gt;&lt;_cited_count&gt;2&lt;/_cited_count&gt;&lt;_created&gt;64482688&lt;/_created&gt;&lt;_date&gt;63632160&lt;/_date&gt;&lt;_db_updated&gt;CNKI - Reference&lt;/_db_updated&gt;&lt;_issue&gt;24&lt;/_issue&gt;&lt;_journal&gt;河北医药&lt;/_journal&gt;&lt;_keywords&gt;半夏白术天麻汤;硝苯地平;原发性高血压病;疗效;不良反应&lt;/_keywords&gt;&lt;_language&gt;Chinese&lt;/_language&gt;&lt;_modified&gt;64482691&lt;/_modified&gt;&lt;_pages&gt;3746-3749&lt;/_pages&gt;&lt;_url&gt;https://kns.cnki.net/kcms/detail/detail.aspx?FileName=HBYZ202024013&amp;amp;DbName=CJFQ2020&lt;/_url&gt;&lt;_volume&gt;42&lt;/_volume&gt;&lt;_translated_author&gt;Mu, Shansheng&lt;/_translated_author&gt;&lt;/Details&gt;&lt;Extra&gt;&lt;DBUID&gt;{A18336D5-32A2-4871-93A1-497D05C3A415}&lt;/DBUID&gt;&lt;/Extra&gt;&lt;/Item&gt;&lt;/References&gt;&lt;/Group&gt;&lt;/Citation&gt;_x000a_"/>
    <w:docVar w:name="ne_docsoft" w:val="MSWord"/>
    <w:docVar w:name="ne_docversion" w:val="NoteExpress 2.0"/>
    <w:docVar w:name="ne_stylename" w:val="Frontiers in pharmacology"/>
  </w:docVars>
  <w:rsids>
    <w:rsidRoot w:val="00681821"/>
    <w:rsid w:val="000073B5"/>
    <w:rsid w:val="000134CF"/>
    <w:rsid w:val="000167B2"/>
    <w:rsid w:val="00017AA7"/>
    <w:rsid w:val="000217E4"/>
    <w:rsid w:val="00023EB2"/>
    <w:rsid w:val="000251C2"/>
    <w:rsid w:val="00030265"/>
    <w:rsid w:val="00030B3B"/>
    <w:rsid w:val="00034304"/>
    <w:rsid w:val="00035434"/>
    <w:rsid w:val="00035CFF"/>
    <w:rsid w:val="0003631B"/>
    <w:rsid w:val="0003704D"/>
    <w:rsid w:val="00037069"/>
    <w:rsid w:val="00041305"/>
    <w:rsid w:val="00041B70"/>
    <w:rsid w:val="00043EAF"/>
    <w:rsid w:val="0004555F"/>
    <w:rsid w:val="00045678"/>
    <w:rsid w:val="000458E4"/>
    <w:rsid w:val="00045923"/>
    <w:rsid w:val="00047490"/>
    <w:rsid w:val="000475F8"/>
    <w:rsid w:val="00052BAC"/>
    <w:rsid w:val="00053334"/>
    <w:rsid w:val="00054562"/>
    <w:rsid w:val="000561D9"/>
    <w:rsid w:val="00057FC2"/>
    <w:rsid w:val="00061B2B"/>
    <w:rsid w:val="000638FF"/>
    <w:rsid w:val="0006395D"/>
    <w:rsid w:val="00063D84"/>
    <w:rsid w:val="0006636D"/>
    <w:rsid w:val="00072A2E"/>
    <w:rsid w:val="00074493"/>
    <w:rsid w:val="0007527D"/>
    <w:rsid w:val="00077D53"/>
    <w:rsid w:val="00081394"/>
    <w:rsid w:val="000868A5"/>
    <w:rsid w:val="00087F45"/>
    <w:rsid w:val="00091927"/>
    <w:rsid w:val="000919A6"/>
    <w:rsid w:val="00091D38"/>
    <w:rsid w:val="000A02BD"/>
    <w:rsid w:val="000A5770"/>
    <w:rsid w:val="000A7A83"/>
    <w:rsid w:val="000B06F6"/>
    <w:rsid w:val="000B1B9E"/>
    <w:rsid w:val="000B34BD"/>
    <w:rsid w:val="000B53CF"/>
    <w:rsid w:val="000C107B"/>
    <w:rsid w:val="000C1CA3"/>
    <w:rsid w:val="000C1DD4"/>
    <w:rsid w:val="000C1FEF"/>
    <w:rsid w:val="000C3EDE"/>
    <w:rsid w:val="000C6CB6"/>
    <w:rsid w:val="000C7060"/>
    <w:rsid w:val="000C7E2A"/>
    <w:rsid w:val="000D157C"/>
    <w:rsid w:val="000D519C"/>
    <w:rsid w:val="000E0B93"/>
    <w:rsid w:val="000E7534"/>
    <w:rsid w:val="000E7789"/>
    <w:rsid w:val="000F0FB8"/>
    <w:rsid w:val="000F2E15"/>
    <w:rsid w:val="000F3329"/>
    <w:rsid w:val="000F4CFB"/>
    <w:rsid w:val="000F5EAF"/>
    <w:rsid w:val="000F60CF"/>
    <w:rsid w:val="000F6918"/>
    <w:rsid w:val="000F6AD5"/>
    <w:rsid w:val="001028E4"/>
    <w:rsid w:val="001054FC"/>
    <w:rsid w:val="001069F2"/>
    <w:rsid w:val="00110CE6"/>
    <w:rsid w:val="0011292D"/>
    <w:rsid w:val="00114595"/>
    <w:rsid w:val="001165BC"/>
    <w:rsid w:val="00116E66"/>
    <w:rsid w:val="00117666"/>
    <w:rsid w:val="00117D20"/>
    <w:rsid w:val="0012085E"/>
    <w:rsid w:val="001223A7"/>
    <w:rsid w:val="00123B4C"/>
    <w:rsid w:val="00127F7C"/>
    <w:rsid w:val="0013078F"/>
    <w:rsid w:val="00132786"/>
    <w:rsid w:val="00134256"/>
    <w:rsid w:val="0013498C"/>
    <w:rsid w:val="00135230"/>
    <w:rsid w:val="001404B5"/>
    <w:rsid w:val="00142111"/>
    <w:rsid w:val="00147395"/>
    <w:rsid w:val="0015213A"/>
    <w:rsid w:val="001526CE"/>
    <w:rsid w:val="001552C9"/>
    <w:rsid w:val="00157398"/>
    <w:rsid w:val="0016103C"/>
    <w:rsid w:val="0017065B"/>
    <w:rsid w:val="001726EF"/>
    <w:rsid w:val="00173454"/>
    <w:rsid w:val="0017634F"/>
    <w:rsid w:val="00177D84"/>
    <w:rsid w:val="00183BBA"/>
    <w:rsid w:val="0018507C"/>
    <w:rsid w:val="00185E94"/>
    <w:rsid w:val="00187675"/>
    <w:rsid w:val="001911C4"/>
    <w:rsid w:val="001948CB"/>
    <w:rsid w:val="001964EF"/>
    <w:rsid w:val="001A10E1"/>
    <w:rsid w:val="001A36D2"/>
    <w:rsid w:val="001A72DF"/>
    <w:rsid w:val="001A7826"/>
    <w:rsid w:val="001B0AEB"/>
    <w:rsid w:val="001B0C47"/>
    <w:rsid w:val="001B1270"/>
    <w:rsid w:val="001B1A2C"/>
    <w:rsid w:val="001B1A9E"/>
    <w:rsid w:val="001C1932"/>
    <w:rsid w:val="001C1F82"/>
    <w:rsid w:val="001C3277"/>
    <w:rsid w:val="001C5FDD"/>
    <w:rsid w:val="001D17F3"/>
    <w:rsid w:val="001D33BD"/>
    <w:rsid w:val="001D5C23"/>
    <w:rsid w:val="001D6E0F"/>
    <w:rsid w:val="001E10D6"/>
    <w:rsid w:val="001E1C37"/>
    <w:rsid w:val="001E4450"/>
    <w:rsid w:val="001E55E8"/>
    <w:rsid w:val="001E7D64"/>
    <w:rsid w:val="001F4C07"/>
    <w:rsid w:val="002045D7"/>
    <w:rsid w:val="002047D1"/>
    <w:rsid w:val="00205B75"/>
    <w:rsid w:val="00214989"/>
    <w:rsid w:val="002151B3"/>
    <w:rsid w:val="0021682F"/>
    <w:rsid w:val="00220AEA"/>
    <w:rsid w:val="0022370E"/>
    <w:rsid w:val="00225E3D"/>
    <w:rsid w:val="00226954"/>
    <w:rsid w:val="00230B93"/>
    <w:rsid w:val="00233CD7"/>
    <w:rsid w:val="002340B9"/>
    <w:rsid w:val="00236929"/>
    <w:rsid w:val="00237866"/>
    <w:rsid w:val="00237CC6"/>
    <w:rsid w:val="00241755"/>
    <w:rsid w:val="00244056"/>
    <w:rsid w:val="00253706"/>
    <w:rsid w:val="00255EC0"/>
    <w:rsid w:val="0025676B"/>
    <w:rsid w:val="002570C1"/>
    <w:rsid w:val="00260B04"/>
    <w:rsid w:val="002629A3"/>
    <w:rsid w:val="00265660"/>
    <w:rsid w:val="00266ED3"/>
    <w:rsid w:val="00267D18"/>
    <w:rsid w:val="00270200"/>
    <w:rsid w:val="00271D22"/>
    <w:rsid w:val="0027283F"/>
    <w:rsid w:val="00274308"/>
    <w:rsid w:val="0028048F"/>
    <w:rsid w:val="00280C54"/>
    <w:rsid w:val="0028634A"/>
    <w:rsid w:val="002868E2"/>
    <w:rsid w:val="002869C3"/>
    <w:rsid w:val="002905F1"/>
    <w:rsid w:val="00292423"/>
    <w:rsid w:val="002936E4"/>
    <w:rsid w:val="00293CEE"/>
    <w:rsid w:val="00296310"/>
    <w:rsid w:val="00296B88"/>
    <w:rsid w:val="002976AA"/>
    <w:rsid w:val="002A07B1"/>
    <w:rsid w:val="002A0CE2"/>
    <w:rsid w:val="002A13EB"/>
    <w:rsid w:val="002A2509"/>
    <w:rsid w:val="002B2DB8"/>
    <w:rsid w:val="002B4794"/>
    <w:rsid w:val="002B5313"/>
    <w:rsid w:val="002B71FF"/>
    <w:rsid w:val="002C066C"/>
    <w:rsid w:val="002C075F"/>
    <w:rsid w:val="002C1314"/>
    <w:rsid w:val="002C74CA"/>
    <w:rsid w:val="002D39A4"/>
    <w:rsid w:val="002D6802"/>
    <w:rsid w:val="002D6C11"/>
    <w:rsid w:val="002D73D0"/>
    <w:rsid w:val="002E6E82"/>
    <w:rsid w:val="002F6699"/>
    <w:rsid w:val="002F744D"/>
    <w:rsid w:val="00301143"/>
    <w:rsid w:val="00303DE6"/>
    <w:rsid w:val="00305923"/>
    <w:rsid w:val="003065DA"/>
    <w:rsid w:val="00306B5B"/>
    <w:rsid w:val="00310124"/>
    <w:rsid w:val="00311656"/>
    <w:rsid w:val="00312BEA"/>
    <w:rsid w:val="00314168"/>
    <w:rsid w:val="0031625C"/>
    <w:rsid w:val="00317422"/>
    <w:rsid w:val="003302FF"/>
    <w:rsid w:val="003336AD"/>
    <w:rsid w:val="0033396F"/>
    <w:rsid w:val="00334F6A"/>
    <w:rsid w:val="003415A8"/>
    <w:rsid w:val="00350D21"/>
    <w:rsid w:val="003524CF"/>
    <w:rsid w:val="003544FB"/>
    <w:rsid w:val="003564E1"/>
    <w:rsid w:val="00356EB3"/>
    <w:rsid w:val="00357000"/>
    <w:rsid w:val="00357AC9"/>
    <w:rsid w:val="00360ABD"/>
    <w:rsid w:val="00361624"/>
    <w:rsid w:val="003618DA"/>
    <w:rsid w:val="003624EA"/>
    <w:rsid w:val="0036325E"/>
    <w:rsid w:val="003640DE"/>
    <w:rsid w:val="003642DC"/>
    <w:rsid w:val="00364A53"/>
    <w:rsid w:val="00365D63"/>
    <w:rsid w:val="0036793B"/>
    <w:rsid w:val="00370BEB"/>
    <w:rsid w:val="00371704"/>
    <w:rsid w:val="00372682"/>
    <w:rsid w:val="003767EE"/>
    <w:rsid w:val="00376CC5"/>
    <w:rsid w:val="00377035"/>
    <w:rsid w:val="00377C3D"/>
    <w:rsid w:val="00382D4C"/>
    <w:rsid w:val="0038424D"/>
    <w:rsid w:val="003847AF"/>
    <w:rsid w:val="00385511"/>
    <w:rsid w:val="00390269"/>
    <w:rsid w:val="0039156B"/>
    <w:rsid w:val="00393614"/>
    <w:rsid w:val="0039441D"/>
    <w:rsid w:val="0039693B"/>
    <w:rsid w:val="003A114B"/>
    <w:rsid w:val="003A18F2"/>
    <w:rsid w:val="003A2CC1"/>
    <w:rsid w:val="003A6B52"/>
    <w:rsid w:val="003C2DDD"/>
    <w:rsid w:val="003C3737"/>
    <w:rsid w:val="003C7D58"/>
    <w:rsid w:val="003D2F2D"/>
    <w:rsid w:val="003D63AF"/>
    <w:rsid w:val="003E03CD"/>
    <w:rsid w:val="003E5020"/>
    <w:rsid w:val="003F0671"/>
    <w:rsid w:val="003F35F8"/>
    <w:rsid w:val="003F61AC"/>
    <w:rsid w:val="00401590"/>
    <w:rsid w:val="004024D1"/>
    <w:rsid w:val="004061C8"/>
    <w:rsid w:val="00406860"/>
    <w:rsid w:val="00410DA3"/>
    <w:rsid w:val="004119C8"/>
    <w:rsid w:val="004156BD"/>
    <w:rsid w:val="00421453"/>
    <w:rsid w:val="00421896"/>
    <w:rsid w:val="00421A5C"/>
    <w:rsid w:val="00422072"/>
    <w:rsid w:val="0042258B"/>
    <w:rsid w:val="00422C94"/>
    <w:rsid w:val="0042396C"/>
    <w:rsid w:val="00423983"/>
    <w:rsid w:val="00423C32"/>
    <w:rsid w:val="004243A0"/>
    <w:rsid w:val="00427131"/>
    <w:rsid w:val="00427E7D"/>
    <w:rsid w:val="00431568"/>
    <w:rsid w:val="004316AF"/>
    <w:rsid w:val="00431826"/>
    <w:rsid w:val="004325BC"/>
    <w:rsid w:val="0043688A"/>
    <w:rsid w:val="00440B37"/>
    <w:rsid w:val="004414E6"/>
    <w:rsid w:val="0045131D"/>
    <w:rsid w:val="004522F2"/>
    <w:rsid w:val="00452A6A"/>
    <w:rsid w:val="00455227"/>
    <w:rsid w:val="00456C3A"/>
    <w:rsid w:val="004608AA"/>
    <w:rsid w:val="00463E3D"/>
    <w:rsid w:val="004645AE"/>
    <w:rsid w:val="00466665"/>
    <w:rsid w:val="0047283D"/>
    <w:rsid w:val="00472AD4"/>
    <w:rsid w:val="004759FC"/>
    <w:rsid w:val="00477404"/>
    <w:rsid w:val="00481FFA"/>
    <w:rsid w:val="0048431A"/>
    <w:rsid w:val="00487F74"/>
    <w:rsid w:val="0049143F"/>
    <w:rsid w:val="00492724"/>
    <w:rsid w:val="004934CF"/>
    <w:rsid w:val="00495DC3"/>
    <w:rsid w:val="004A0AA8"/>
    <w:rsid w:val="004A2019"/>
    <w:rsid w:val="004A4990"/>
    <w:rsid w:val="004A4ADF"/>
    <w:rsid w:val="004A5FC0"/>
    <w:rsid w:val="004A765A"/>
    <w:rsid w:val="004B0521"/>
    <w:rsid w:val="004B6CAA"/>
    <w:rsid w:val="004C5AA1"/>
    <w:rsid w:val="004C63F1"/>
    <w:rsid w:val="004D056F"/>
    <w:rsid w:val="004D0E5D"/>
    <w:rsid w:val="004D3E33"/>
    <w:rsid w:val="004D4694"/>
    <w:rsid w:val="004D6C10"/>
    <w:rsid w:val="004E128D"/>
    <w:rsid w:val="004E572D"/>
    <w:rsid w:val="004F45B0"/>
    <w:rsid w:val="004F6096"/>
    <w:rsid w:val="004F6BC1"/>
    <w:rsid w:val="00500A7F"/>
    <w:rsid w:val="00501ED6"/>
    <w:rsid w:val="005024A5"/>
    <w:rsid w:val="005027D0"/>
    <w:rsid w:val="005235E1"/>
    <w:rsid w:val="00524D28"/>
    <w:rsid w:val="005250F2"/>
    <w:rsid w:val="00532FCA"/>
    <w:rsid w:val="005331C2"/>
    <w:rsid w:val="00534852"/>
    <w:rsid w:val="005353CC"/>
    <w:rsid w:val="005364CE"/>
    <w:rsid w:val="0053656F"/>
    <w:rsid w:val="00537C27"/>
    <w:rsid w:val="0054305D"/>
    <w:rsid w:val="00547BE9"/>
    <w:rsid w:val="00552904"/>
    <w:rsid w:val="00555066"/>
    <w:rsid w:val="00570588"/>
    <w:rsid w:val="00574451"/>
    <w:rsid w:val="00582100"/>
    <w:rsid w:val="00586DB3"/>
    <w:rsid w:val="005A1D84"/>
    <w:rsid w:val="005A2371"/>
    <w:rsid w:val="005A3381"/>
    <w:rsid w:val="005A3A74"/>
    <w:rsid w:val="005A3CFC"/>
    <w:rsid w:val="005A5741"/>
    <w:rsid w:val="005A70EA"/>
    <w:rsid w:val="005A7975"/>
    <w:rsid w:val="005B0200"/>
    <w:rsid w:val="005B06A2"/>
    <w:rsid w:val="005B4AA4"/>
    <w:rsid w:val="005B4E0B"/>
    <w:rsid w:val="005C00BB"/>
    <w:rsid w:val="005C00D3"/>
    <w:rsid w:val="005C3963"/>
    <w:rsid w:val="005C3C9C"/>
    <w:rsid w:val="005C4846"/>
    <w:rsid w:val="005C589F"/>
    <w:rsid w:val="005D1840"/>
    <w:rsid w:val="005D1E62"/>
    <w:rsid w:val="005D35E4"/>
    <w:rsid w:val="005D7910"/>
    <w:rsid w:val="005E051A"/>
    <w:rsid w:val="005E0901"/>
    <w:rsid w:val="005E5F46"/>
    <w:rsid w:val="005E74DC"/>
    <w:rsid w:val="005F6DCC"/>
    <w:rsid w:val="00602A42"/>
    <w:rsid w:val="00605712"/>
    <w:rsid w:val="00605796"/>
    <w:rsid w:val="0062154F"/>
    <w:rsid w:val="0062206C"/>
    <w:rsid w:val="006221C7"/>
    <w:rsid w:val="00623676"/>
    <w:rsid w:val="006261DF"/>
    <w:rsid w:val="00627BBE"/>
    <w:rsid w:val="00627FA2"/>
    <w:rsid w:val="00631A8C"/>
    <w:rsid w:val="006360CD"/>
    <w:rsid w:val="006417FE"/>
    <w:rsid w:val="00642D09"/>
    <w:rsid w:val="00643AE3"/>
    <w:rsid w:val="0064443E"/>
    <w:rsid w:val="00645DA5"/>
    <w:rsid w:val="006479F8"/>
    <w:rsid w:val="00651CA2"/>
    <w:rsid w:val="00653D60"/>
    <w:rsid w:val="00660355"/>
    <w:rsid w:val="00660D05"/>
    <w:rsid w:val="00663B99"/>
    <w:rsid w:val="00663ECE"/>
    <w:rsid w:val="00665152"/>
    <w:rsid w:val="00666F8B"/>
    <w:rsid w:val="006710EA"/>
    <w:rsid w:val="00671D9A"/>
    <w:rsid w:val="00673952"/>
    <w:rsid w:val="00681821"/>
    <w:rsid w:val="0068278D"/>
    <w:rsid w:val="00686C9D"/>
    <w:rsid w:val="00691D59"/>
    <w:rsid w:val="00691EB6"/>
    <w:rsid w:val="006928FA"/>
    <w:rsid w:val="006932BF"/>
    <w:rsid w:val="00693484"/>
    <w:rsid w:val="00693EE2"/>
    <w:rsid w:val="00694869"/>
    <w:rsid w:val="006975A7"/>
    <w:rsid w:val="006A15A0"/>
    <w:rsid w:val="006A455B"/>
    <w:rsid w:val="006A4D6D"/>
    <w:rsid w:val="006A656A"/>
    <w:rsid w:val="006A69EF"/>
    <w:rsid w:val="006A6ABA"/>
    <w:rsid w:val="006B2D5B"/>
    <w:rsid w:val="006B361D"/>
    <w:rsid w:val="006B60A7"/>
    <w:rsid w:val="006B7D14"/>
    <w:rsid w:val="006C1A61"/>
    <w:rsid w:val="006C3C44"/>
    <w:rsid w:val="006C5108"/>
    <w:rsid w:val="006D2EFB"/>
    <w:rsid w:val="006D31D3"/>
    <w:rsid w:val="006D32C3"/>
    <w:rsid w:val="006D5B93"/>
    <w:rsid w:val="006D616D"/>
    <w:rsid w:val="006E71D7"/>
    <w:rsid w:val="006E7D39"/>
    <w:rsid w:val="006F20E3"/>
    <w:rsid w:val="006F2BAA"/>
    <w:rsid w:val="0070463E"/>
    <w:rsid w:val="00705D25"/>
    <w:rsid w:val="007066DD"/>
    <w:rsid w:val="00707B25"/>
    <w:rsid w:val="00710626"/>
    <w:rsid w:val="007118EF"/>
    <w:rsid w:val="00713A10"/>
    <w:rsid w:val="007140FD"/>
    <w:rsid w:val="007157AA"/>
    <w:rsid w:val="007229D5"/>
    <w:rsid w:val="007246B9"/>
    <w:rsid w:val="00725949"/>
    <w:rsid w:val="00725A7D"/>
    <w:rsid w:val="00726592"/>
    <w:rsid w:val="00726B07"/>
    <w:rsid w:val="0073085C"/>
    <w:rsid w:val="0073150F"/>
    <w:rsid w:val="00731FED"/>
    <w:rsid w:val="00733784"/>
    <w:rsid w:val="00735A0D"/>
    <w:rsid w:val="00737751"/>
    <w:rsid w:val="00741D64"/>
    <w:rsid w:val="0074613E"/>
    <w:rsid w:val="00746505"/>
    <w:rsid w:val="007469CD"/>
    <w:rsid w:val="007471C3"/>
    <w:rsid w:val="00747CED"/>
    <w:rsid w:val="00752434"/>
    <w:rsid w:val="00753746"/>
    <w:rsid w:val="00754A15"/>
    <w:rsid w:val="007576CE"/>
    <w:rsid w:val="00757B8A"/>
    <w:rsid w:val="007623BE"/>
    <w:rsid w:val="00767D06"/>
    <w:rsid w:val="00770119"/>
    <w:rsid w:val="0078166A"/>
    <w:rsid w:val="00781A6B"/>
    <w:rsid w:val="0078275A"/>
    <w:rsid w:val="00783456"/>
    <w:rsid w:val="00784225"/>
    <w:rsid w:val="00784AA6"/>
    <w:rsid w:val="00786E61"/>
    <w:rsid w:val="00790BB3"/>
    <w:rsid w:val="00790D86"/>
    <w:rsid w:val="00792043"/>
    <w:rsid w:val="0079559F"/>
    <w:rsid w:val="00797EDD"/>
    <w:rsid w:val="007A652E"/>
    <w:rsid w:val="007B0322"/>
    <w:rsid w:val="007C0E3F"/>
    <w:rsid w:val="007C1155"/>
    <w:rsid w:val="007C1B49"/>
    <w:rsid w:val="007C206C"/>
    <w:rsid w:val="007C568A"/>
    <w:rsid w:val="007C5729"/>
    <w:rsid w:val="007C62DD"/>
    <w:rsid w:val="007C7161"/>
    <w:rsid w:val="007C7335"/>
    <w:rsid w:val="007D1C0F"/>
    <w:rsid w:val="007D39BF"/>
    <w:rsid w:val="007E2DA1"/>
    <w:rsid w:val="007E3BB7"/>
    <w:rsid w:val="007F55B0"/>
    <w:rsid w:val="007F7409"/>
    <w:rsid w:val="00800823"/>
    <w:rsid w:val="00806398"/>
    <w:rsid w:val="00806A3F"/>
    <w:rsid w:val="008111E4"/>
    <w:rsid w:val="0081301C"/>
    <w:rsid w:val="00813BE2"/>
    <w:rsid w:val="008178B6"/>
    <w:rsid w:val="00817DD6"/>
    <w:rsid w:val="00827BDA"/>
    <w:rsid w:val="00830001"/>
    <w:rsid w:val="008367CD"/>
    <w:rsid w:val="0084423F"/>
    <w:rsid w:val="0084512C"/>
    <w:rsid w:val="008461D0"/>
    <w:rsid w:val="0085114E"/>
    <w:rsid w:val="00855F3E"/>
    <w:rsid w:val="00861A9A"/>
    <w:rsid w:val="008629A9"/>
    <w:rsid w:val="00867C7C"/>
    <w:rsid w:val="00870457"/>
    <w:rsid w:val="008724CB"/>
    <w:rsid w:val="008728C9"/>
    <w:rsid w:val="0087564B"/>
    <w:rsid w:val="008771DA"/>
    <w:rsid w:val="00883724"/>
    <w:rsid w:val="00883D17"/>
    <w:rsid w:val="0088513A"/>
    <w:rsid w:val="00890EA9"/>
    <w:rsid w:val="00893C19"/>
    <w:rsid w:val="0089461D"/>
    <w:rsid w:val="008A413E"/>
    <w:rsid w:val="008B10B3"/>
    <w:rsid w:val="008B12F9"/>
    <w:rsid w:val="008B32E1"/>
    <w:rsid w:val="008B4067"/>
    <w:rsid w:val="008B623E"/>
    <w:rsid w:val="008C3C02"/>
    <w:rsid w:val="008D1C70"/>
    <w:rsid w:val="008D37D5"/>
    <w:rsid w:val="008D6C8D"/>
    <w:rsid w:val="008E0044"/>
    <w:rsid w:val="008E0BCD"/>
    <w:rsid w:val="008E1BB5"/>
    <w:rsid w:val="008E2B54"/>
    <w:rsid w:val="008E4404"/>
    <w:rsid w:val="008E4FFD"/>
    <w:rsid w:val="008E58C7"/>
    <w:rsid w:val="008E762F"/>
    <w:rsid w:val="008F089E"/>
    <w:rsid w:val="008F175F"/>
    <w:rsid w:val="008F1994"/>
    <w:rsid w:val="008F201D"/>
    <w:rsid w:val="008F3D6F"/>
    <w:rsid w:val="008F5021"/>
    <w:rsid w:val="008F6D40"/>
    <w:rsid w:val="00904491"/>
    <w:rsid w:val="0090624D"/>
    <w:rsid w:val="00907B82"/>
    <w:rsid w:val="0091150E"/>
    <w:rsid w:val="00917E2B"/>
    <w:rsid w:val="009219F3"/>
    <w:rsid w:val="00922CA2"/>
    <w:rsid w:val="009301AE"/>
    <w:rsid w:val="00937A39"/>
    <w:rsid w:val="00937B4F"/>
    <w:rsid w:val="00937E56"/>
    <w:rsid w:val="00940804"/>
    <w:rsid w:val="009433EA"/>
    <w:rsid w:val="00943573"/>
    <w:rsid w:val="00947B4F"/>
    <w:rsid w:val="009522B2"/>
    <w:rsid w:val="009531BA"/>
    <w:rsid w:val="0096118F"/>
    <w:rsid w:val="0096133A"/>
    <w:rsid w:val="00965836"/>
    <w:rsid w:val="00966569"/>
    <w:rsid w:val="00971B61"/>
    <w:rsid w:val="00972411"/>
    <w:rsid w:val="009727A8"/>
    <w:rsid w:val="00974CF1"/>
    <w:rsid w:val="00980C31"/>
    <w:rsid w:val="009814B0"/>
    <w:rsid w:val="00983958"/>
    <w:rsid w:val="0098410F"/>
    <w:rsid w:val="009854CB"/>
    <w:rsid w:val="00986215"/>
    <w:rsid w:val="00987DAF"/>
    <w:rsid w:val="0099289E"/>
    <w:rsid w:val="009950B5"/>
    <w:rsid w:val="009955FF"/>
    <w:rsid w:val="00997293"/>
    <w:rsid w:val="009A1442"/>
    <w:rsid w:val="009A33B2"/>
    <w:rsid w:val="009A3EB8"/>
    <w:rsid w:val="009A6480"/>
    <w:rsid w:val="009B0DA4"/>
    <w:rsid w:val="009B2F13"/>
    <w:rsid w:val="009B3B25"/>
    <w:rsid w:val="009B726D"/>
    <w:rsid w:val="009C0DF0"/>
    <w:rsid w:val="009C5B85"/>
    <w:rsid w:val="009D03E9"/>
    <w:rsid w:val="009D1BDE"/>
    <w:rsid w:val="009D23B1"/>
    <w:rsid w:val="009D2408"/>
    <w:rsid w:val="009D259D"/>
    <w:rsid w:val="009D4894"/>
    <w:rsid w:val="009D522B"/>
    <w:rsid w:val="009D73E8"/>
    <w:rsid w:val="009E026F"/>
    <w:rsid w:val="009E720A"/>
    <w:rsid w:val="009F6086"/>
    <w:rsid w:val="009F63A4"/>
    <w:rsid w:val="009F7D84"/>
    <w:rsid w:val="00A035F0"/>
    <w:rsid w:val="00A052FB"/>
    <w:rsid w:val="00A06DB9"/>
    <w:rsid w:val="00A10B05"/>
    <w:rsid w:val="00A11CCC"/>
    <w:rsid w:val="00A12514"/>
    <w:rsid w:val="00A1353D"/>
    <w:rsid w:val="00A14D28"/>
    <w:rsid w:val="00A20DCB"/>
    <w:rsid w:val="00A21769"/>
    <w:rsid w:val="00A21976"/>
    <w:rsid w:val="00A23BF0"/>
    <w:rsid w:val="00A25059"/>
    <w:rsid w:val="00A265B0"/>
    <w:rsid w:val="00A304AD"/>
    <w:rsid w:val="00A32E2B"/>
    <w:rsid w:val="00A330AB"/>
    <w:rsid w:val="00A3400A"/>
    <w:rsid w:val="00A34142"/>
    <w:rsid w:val="00A42624"/>
    <w:rsid w:val="00A46576"/>
    <w:rsid w:val="00A46678"/>
    <w:rsid w:val="00A46E99"/>
    <w:rsid w:val="00A50D9D"/>
    <w:rsid w:val="00A53000"/>
    <w:rsid w:val="00A5326D"/>
    <w:rsid w:val="00A545C6"/>
    <w:rsid w:val="00A54F3D"/>
    <w:rsid w:val="00A61D04"/>
    <w:rsid w:val="00A652D0"/>
    <w:rsid w:val="00A71D95"/>
    <w:rsid w:val="00A72312"/>
    <w:rsid w:val="00A74CA4"/>
    <w:rsid w:val="00A75F87"/>
    <w:rsid w:val="00A8150E"/>
    <w:rsid w:val="00A81A9B"/>
    <w:rsid w:val="00A81FA5"/>
    <w:rsid w:val="00A823EE"/>
    <w:rsid w:val="00A848C4"/>
    <w:rsid w:val="00A86AA2"/>
    <w:rsid w:val="00A90F9B"/>
    <w:rsid w:val="00A92B6D"/>
    <w:rsid w:val="00A93AA0"/>
    <w:rsid w:val="00A95D8B"/>
    <w:rsid w:val="00AA06E2"/>
    <w:rsid w:val="00AA3034"/>
    <w:rsid w:val="00AA3E6D"/>
    <w:rsid w:val="00AA4EE8"/>
    <w:rsid w:val="00AA5627"/>
    <w:rsid w:val="00AA77A4"/>
    <w:rsid w:val="00AB0C47"/>
    <w:rsid w:val="00AB5926"/>
    <w:rsid w:val="00AB5CB4"/>
    <w:rsid w:val="00AC0270"/>
    <w:rsid w:val="00AC3EA3"/>
    <w:rsid w:val="00AC4431"/>
    <w:rsid w:val="00AC6216"/>
    <w:rsid w:val="00AC65EC"/>
    <w:rsid w:val="00AC792D"/>
    <w:rsid w:val="00AC7CAF"/>
    <w:rsid w:val="00AD1F13"/>
    <w:rsid w:val="00AD3741"/>
    <w:rsid w:val="00AE50BE"/>
    <w:rsid w:val="00AF3BB6"/>
    <w:rsid w:val="00AF473A"/>
    <w:rsid w:val="00AF77A9"/>
    <w:rsid w:val="00B020FA"/>
    <w:rsid w:val="00B033EE"/>
    <w:rsid w:val="00B03DC8"/>
    <w:rsid w:val="00B03EF0"/>
    <w:rsid w:val="00B05F5C"/>
    <w:rsid w:val="00B15032"/>
    <w:rsid w:val="00B200A2"/>
    <w:rsid w:val="00B20999"/>
    <w:rsid w:val="00B2169C"/>
    <w:rsid w:val="00B261D8"/>
    <w:rsid w:val="00B277B6"/>
    <w:rsid w:val="00B30C31"/>
    <w:rsid w:val="00B3111A"/>
    <w:rsid w:val="00B32814"/>
    <w:rsid w:val="00B34C01"/>
    <w:rsid w:val="00B36064"/>
    <w:rsid w:val="00B41E0F"/>
    <w:rsid w:val="00B424E9"/>
    <w:rsid w:val="00B44104"/>
    <w:rsid w:val="00B46EE8"/>
    <w:rsid w:val="00B516BE"/>
    <w:rsid w:val="00B5347E"/>
    <w:rsid w:val="00B53ED0"/>
    <w:rsid w:val="00B60C37"/>
    <w:rsid w:val="00B63A57"/>
    <w:rsid w:val="00B657B8"/>
    <w:rsid w:val="00B72BA4"/>
    <w:rsid w:val="00B733E4"/>
    <w:rsid w:val="00B74849"/>
    <w:rsid w:val="00B8025A"/>
    <w:rsid w:val="00B82045"/>
    <w:rsid w:val="00B83F91"/>
    <w:rsid w:val="00B84920"/>
    <w:rsid w:val="00B8556A"/>
    <w:rsid w:val="00B85F97"/>
    <w:rsid w:val="00B86D26"/>
    <w:rsid w:val="00B904D3"/>
    <w:rsid w:val="00B907B5"/>
    <w:rsid w:val="00B90E77"/>
    <w:rsid w:val="00B91243"/>
    <w:rsid w:val="00B91DB1"/>
    <w:rsid w:val="00B9257D"/>
    <w:rsid w:val="00BA3857"/>
    <w:rsid w:val="00BA3A3B"/>
    <w:rsid w:val="00BA6883"/>
    <w:rsid w:val="00BA69F8"/>
    <w:rsid w:val="00BB149A"/>
    <w:rsid w:val="00BB3392"/>
    <w:rsid w:val="00BB419B"/>
    <w:rsid w:val="00BB4B54"/>
    <w:rsid w:val="00BB4B91"/>
    <w:rsid w:val="00BB5C8C"/>
    <w:rsid w:val="00BB7A53"/>
    <w:rsid w:val="00BB7A87"/>
    <w:rsid w:val="00BC63D4"/>
    <w:rsid w:val="00BD29E3"/>
    <w:rsid w:val="00BD3120"/>
    <w:rsid w:val="00BD4EA7"/>
    <w:rsid w:val="00BD70CE"/>
    <w:rsid w:val="00BD7D59"/>
    <w:rsid w:val="00BE0960"/>
    <w:rsid w:val="00BE1A26"/>
    <w:rsid w:val="00BE2203"/>
    <w:rsid w:val="00BE5EBF"/>
    <w:rsid w:val="00BF59E9"/>
    <w:rsid w:val="00BF620B"/>
    <w:rsid w:val="00C00A7D"/>
    <w:rsid w:val="00C012A3"/>
    <w:rsid w:val="00C02952"/>
    <w:rsid w:val="00C02D0B"/>
    <w:rsid w:val="00C0494A"/>
    <w:rsid w:val="00C062AC"/>
    <w:rsid w:val="00C06FB8"/>
    <w:rsid w:val="00C1112F"/>
    <w:rsid w:val="00C11A7B"/>
    <w:rsid w:val="00C15679"/>
    <w:rsid w:val="00C1646D"/>
    <w:rsid w:val="00C16F19"/>
    <w:rsid w:val="00C17228"/>
    <w:rsid w:val="00C2094B"/>
    <w:rsid w:val="00C22A70"/>
    <w:rsid w:val="00C24F97"/>
    <w:rsid w:val="00C43121"/>
    <w:rsid w:val="00C4409C"/>
    <w:rsid w:val="00C470F2"/>
    <w:rsid w:val="00C47F1E"/>
    <w:rsid w:val="00C504AF"/>
    <w:rsid w:val="00C51D08"/>
    <w:rsid w:val="00C5225A"/>
    <w:rsid w:val="00C528A3"/>
    <w:rsid w:val="00C528B8"/>
    <w:rsid w:val="00C52A7B"/>
    <w:rsid w:val="00C53237"/>
    <w:rsid w:val="00C5530F"/>
    <w:rsid w:val="00C55E1F"/>
    <w:rsid w:val="00C55F69"/>
    <w:rsid w:val="00C56190"/>
    <w:rsid w:val="00C575E8"/>
    <w:rsid w:val="00C61EC9"/>
    <w:rsid w:val="00C6324C"/>
    <w:rsid w:val="00C65596"/>
    <w:rsid w:val="00C662F0"/>
    <w:rsid w:val="00C673FD"/>
    <w:rsid w:val="00C679AA"/>
    <w:rsid w:val="00C724CF"/>
    <w:rsid w:val="00C73823"/>
    <w:rsid w:val="00C75972"/>
    <w:rsid w:val="00C76459"/>
    <w:rsid w:val="00C82792"/>
    <w:rsid w:val="00C83214"/>
    <w:rsid w:val="00C8660A"/>
    <w:rsid w:val="00C9368E"/>
    <w:rsid w:val="00C947EB"/>
    <w:rsid w:val="00C948FD"/>
    <w:rsid w:val="00C97EC6"/>
    <w:rsid w:val="00CA0CB8"/>
    <w:rsid w:val="00CA1C19"/>
    <w:rsid w:val="00CA608B"/>
    <w:rsid w:val="00CB14E2"/>
    <w:rsid w:val="00CB43D5"/>
    <w:rsid w:val="00CB44A4"/>
    <w:rsid w:val="00CB57A5"/>
    <w:rsid w:val="00CC0C37"/>
    <w:rsid w:val="00CC2CCE"/>
    <w:rsid w:val="00CC4BEA"/>
    <w:rsid w:val="00CC76F9"/>
    <w:rsid w:val="00CC7A14"/>
    <w:rsid w:val="00CD066B"/>
    <w:rsid w:val="00CD1AE0"/>
    <w:rsid w:val="00CD46E2"/>
    <w:rsid w:val="00CD5876"/>
    <w:rsid w:val="00CD71C7"/>
    <w:rsid w:val="00CE02BF"/>
    <w:rsid w:val="00CE4EC4"/>
    <w:rsid w:val="00CF08F1"/>
    <w:rsid w:val="00CF3BD0"/>
    <w:rsid w:val="00CF4F07"/>
    <w:rsid w:val="00CF64A9"/>
    <w:rsid w:val="00D00D0B"/>
    <w:rsid w:val="00D04305"/>
    <w:rsid w:val="00D04B69"/>
    <w:rsid w:val="00D04F40"/>
    <w:rsid w:val="00D05B42"/>
    <w:rsid w:val="00D07707"/>
    <w:rsid w:val="00D07C1F"/>
    <w:rsid w:val="00D10A15"/>
    <w:rsid w:val="00D15BF3"/>
    <w:rsid w:val="00D172CF"/>
    <w:rsid w:val="00D20F85"/>
    <w:rsid w:val="00D2222B"/>
    <w:rsid w:val="00D2709B"/>
    <w:rsid w:val="00D27152"/>
    <w:rsid w:val="00D308AA"/>
    <w:rsid w:val="00D30A4A"/>
    <w:rsid w:val="00D322D7"/>
    <w:rsid w:val="00D36F56"/>
    <w:rsid w:val="00D40016"/>
    <w:rsid w:val="00D401E2"/>
    <w:rsid w:val="00D404AC"/>
    <w:rsid w:val="00D418BD"/>
    <w:rsid w:val="00D44D16"/>
    <w:rsid w:val="00D5010F"/>
    <w:rsid w:val="00D50A70"/>
    <w:rsid w:val="00D537FA"/>
    <w:rsid w:val="00D55152"/>
    <w:rsid w:val="00D552DF"/>
    <w:rsid w:val="00D5547D"/>
    <w:rsid w:val="00D60484"/>
    <w:rsid w:val="00D62722"/>
    <w:rsid w:val="00D641B2"/>
    <w:rsid w:val="00D65075"/>
    <w:rsid w:val="00D75A12"/>
    <w:rsid w:val="00D80D99"/>
    <w:rsid w:val="00D83A8B"/>
    <w:rsid w:val="00D854CC"/>
    <w:rsid w:val="00D91C8A"/>
    <w:rsid w:val="00D9251A"/>
    <w:rsid w:val="00D93B40"/>
    <w:rsid w:val="00D9503C"/>
    <w:rsid w:val="00D9644F"/>
    <w:rsid w:val="00D96A76"/>
    <w:rsid w:val="00D96E49"/>
    <w:rsid w:val="00DA1677"/>
    <w:rsid w:val="00DA34F9"/>
    <w:rsid w:val="00DA4646"/>
    <w:rsid w:val="00DB0EF0"/>
    <w:rsid w:val="00DB177F"/>
    <w:rsid w:val="00DB1A14"/>
    <w:rsid w:val="00DB40F5"/>
    <w:rsid w:val="00DB74EF"/>
    <w:rsid w:val="00DC169B"/>
    <w:rsid w:val="00DD45B1"/>
    <w:rsid w:val="00DD5A25"/>
    <w:rsid w:val="00DD73EF"/>
    <w:rsid w:val="00DE23E8"/>
    <w:rsid w:val="00DE29A8"/>
    <w:rsid w:val="00DE2B2D"/>
    <w:rsid w:val="00DE46D1"/>
    <w:rsid w:val="00DE50B5"/>
    <w:rsid w:val="00DF1215"/>
    <w:rsid w:val="00DF6088"/>
    <w:rsid w:val="00DF6B22"/>
    <w:rsid w:val="00DF6C43"/>
    <w:rsid w:val="00DF7C05"/>
    <w:rsid w:val="00E0128B"/>
    <w:rsid w:val="00E02292"/>
    <w:rsid w:val="00E04864"/>
    <w:rsid w:val="00E0496B"/>
    <w:rsid w:val="00E11979"/>
    <w:rsid w:val="00E127D8"/>
    <w:rsid w:val="00E147AD"/>
    <w:rsid w:val="00E14F3E"/>
    <w:rsid w:val="00E16BAD"/>
    <w:rsid w:val="00E171A6"/>
    <w:rsid w:val="00E20372"/>
    <w:rsid w:val="00E21FC3"/>
    <w:rsid w:val="00E24F00"/>
    <w:rsid w:val="00E25880"/>
    <w:rsid w:val="00E25F74"/>
    <w:rsid w:val="00E32AA5"/>
    <w:rsid w:val="00E4077D"/>
    <w:rsid w:val="00E44C1E"/>
    <w:rsid w:val="00E44EBE"/>
    <w:rsid w:val="00E45045"/>
    <w:rsid w:val="00E60E9D"/>
    <w:rsid w:val="00E62167"/>
    <w:rsid w:val="00E62AFD"/>
    <w:rsid w:val="00E63017"/>
    <w:rsid w:val="00E64E17"/>
    <w:rsid w:val="00E66FF3"/>
    <w:rsid w:val="00E71ABE"/>
    <w:rsid w:val="00E7286F"/>
    <w:rsid w:val="00E733FA"/>
    <w:rsid w:val="00E74ECF"/>
    <w:rsid w:val="00E757C8"/>
    <w:rsid w:val="00E76418"/>
    <w:rsid w:val="00E813F3"/>
    <w:rsid w:val="00E82EFF"/>
    <w:rsid w:val="00E90951"/>
    <w:rsid w:val="00E914FE"/>
    <w:rsid w:val="00E92B6A"/>
    <w:rsid w:val="00EA1774"/>
    <w:rsid w:val="00EA3D3C"/>
    <w:rsid w:val="00EA4C0B"/>
    <w:rsid w:val="00EA7798"/>
    <w:rsid w:val="00EB03F2"/>
    <w:rsid w:val="00EB0B2A"/>
    <w:rsid w:val="00EB20DD"/>
    <w:rsid w:val="00EB5081"/>
    <w:rsid w:val="00EB5662"/>
    <w:rsid w:val="00EC072F"/>
    <w:rsid w:val="00EC3916"/>
    <w:rsid w:val="00EC6813"/>
    <w:rsid w:val="00EC7CC3"/>
    <w:rsid w:val="00ED4F1E"/>
    <w:rsid w:val="00ED5834"/>
    <w:rsid w:val="00ED7037"/>
    <w:rsid w:val="00EE004F"/>
    <w:rsid w:val="00EE7A49"/>
    <w:rsid w:val="00EF3F93"/>
    <w:rsid w:val="00EF6B01"/>
    <w:rsid w:val="00EF7319"/>
    <w:rsid w:val="00F07C0C"/>
    <w:rsid w:val="00F13247"/>
    <w:rsid w:val="00F15C27"/>
    <w:rsid w:val="00F15D11"/>
    <w:rsid w:val="00F244B3"/>
    <w:rsid w:val="00F24DFB"/>
    <w:rsid w:val="00F25167"/>
    <w:rsid w:val="00F260B6"/>
    <w:rsid w:val="00F302F2"/>
    <w:rsid w:val="00F30F96"/>
    <w:rsid w:val="00F3118E"/>
    <w:rsid w:val="00F31634"/>
    <w:rsid w:val="00F31A2F"/>
    <w:rsid w:val="00F31A7C"/>
    <w:rsid w:val="00F31D6F"/>
    <w:rsid w:val="00F3251A"/>
    <w:rsid w:val="00F337C1"/>
    <w:rsid w:val="00F3440E"/>
    <w:rsid w:val="00F3707A"/>
    <w:rsid w:val="00F40990"/>
    <w:rsid w:val="00F460D1"/>
    <w:rsid w:val="00F46494"/>
    <w:rsid w:val="00F50357"/>
    <w:rsid w:val="00F50F1A"/>
    <w:rsid w:val="00F53778"/>
    <w:rsid w:val="00F53DDB"/>
    <w:rsid w:val="00F55284"/>
    <w:rsid w:val="00F558AB"/>
    <w:rsid w:val="00F57E02"/>
    <w:rsid w:val="00F60A57"/>
    <w:rsid w:val="00F61D89"/>
    <w:rsid w:val="00F6208E"/>
    <w:rsid w:val="00F6417B"/>
    <w:rsid w:val="00F657C8"/>
    <w:rsid w:val="00F76530"/>
    <w:rsid w:val="00F8010E"/>
    <w:rsid w:val="00F8011C"/>
    <w:rsid w:val="00F83EF4"/>
    <w:rsid w:val="00F84A5D"/>
    <w:rsid w:val="00F8604C"/>
    <w:rsid w:val="00F86ABB"/>
    <w:rsid w:val="00F86DD8"/>
    <w:rsid w:val="00F95373"/>
    <w:rsid w:val="00F97880"/>
    <w:rsid w:val="00FA63B2"/>
    <w:rsid w:val="00FA776B"/>
    <w:rsid w:val="00FB33C7"/>
    <w:rsid w:val="00FB5D9B"/>
    <w:rsid w:val="00FC1702"/>
    <w:rsid w:val="00FC1E96"/>
    <w:rsid w:val="00FC2E5C"/>
    <w:rsid w:val="00FC5F5E"/>
    <w:rsid w:val="00FD4B5A"/>
    <w:rsid w:val="00FD5102"/>
    <w:rsid w:val="00FD54FD"/>
    <w:rsid w:val="00FD7648"/>
    <w:rsid w:val="00FE31DA"/>
    <w:rsid w:val="00FE5DC6"/>
    <w:rsid w:val="00FF1A52"/>
    <w:rsid w:val="00FF34AE"/>
    <w:rsid w:val="00FF6CE6"/>
    <w:rsid w:val="00FF6FBF"/>
    <w:rsid w:val="0BEC281E"/>
    <w:rsid w:val="3BA80C75"/>
    <w:rsid w:val="4CEC2B55"/>
    <w:rsid w:val="75C76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4FB9E3"/>
  <w15:docId w15:val="{6A73E0BE-986E-444C-99E3-7F007E0B9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DengXi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jc w:val="both"/>
    </w:pPr>
    <w:rPr>
      <w:rFonts w:ascii="Times New Roman" w:eastAsiaTheme="minorEastAsia" w:hAnsi="Times New Roman"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rFonts w:eastAsia="SimSun"/>
      <w:b/>
      <w:lang w:eastAsia="zh-CN"/>
    </w:rPr>
  </w:style>
  <w:style w:type="paragraph" w:styleId="Heading2">
    <w:name w:val="heading 2"/>
    <w:basedOn w:val="Heading1"/>
    <w:next w:val="Normal"/>
    <w:link w:val="Heading2Char"/>
    <w:uiPriority w:val="2"/>
    <w:qFormat/>
    <w:pPr>
      <w:numPr>
        <w:ilvl w:val="1"/>
      </w:numPr>
      <w:spacing w:after="200" w:line="360" w:lineRule="auto"/>
      <w:outlineLvl w:val="1"/>
    </w:pPr>
    <w:rPr>
      <w:rFonts w:eastAsia="Times New Roman"/>
    </w:r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1"/>
    <w:unhideWhenUsed/>
    <w:qFormat/>
    <w:rPr>
      <w:rFonts w:ascii="Times New Roman" w:eastAsiaTheme="minorEastAsia" w:hAnsi="Times New Roman" w:cstheme="minorBidi"/>
      <w:sz w:val="24"/>
      <w:szCs w:val="22"/>
      <w:lang w:val="en-US" w:eastAsia="en-US"/>
    </w:rPr>
  </w:style>
  <w:style w:type="paragraph" w:styleId="CommentText">
    <w:name w:val="annotation text"/>
    <w:basedOn w:val="Normal"/>
    <w:link w:val="CommentTextChar"/>
    <w:uiPriority w:val="99"/>
    <w:unhideWhenUsed/>
    <w:qFormat/>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eastAsia="SimSun" w:cs="Times New Roman"/>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2Char">
    <w:name w:val="Heading 2 Char"/>
    <w:basedOn w:val="DefaultParagraphFont"/>
    <w:link w:val="Heading2"/>
    <w:uiPriority w:val="2"/>
    <w:qFormat/>
    <w:rPr>
      <w:rFonts w:eastAsia="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
    <w:name w:val="不明显强调1"/>
    <w:basedOn w:val="DefaultParagraphFont"/>
    <w:uiPriority w:val="19"/>
    <w:qFormat/>
    <w:rPr>
      <w:rFonts w:ascii="Times New Roman" w:hAnsi="Times New Roman"/>
      <w:i/>
      <w:iCs/>
      <w:color w:val="404040" w:themeColor="text1" w:themeTint="BF"/>
    </w:rPr>
  </w:style>
  <w:style w:type="character" w:customStyle="1" w:styleId="10">
    <w:name w:val="明显强调1"/>
    <w:basedOn w:val="DefaultParagraphFont"/>
    <w:uiPriority w:val="21"/>
    <w:unhideWhenUsed/>
    <w:qFormat/>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1">
    <w:name w:val="明显参考1"/>
    <w:basedOn w:val="DefaultParagraphFont"/>
    <w:uiPriority w:val="32"/>
    <w:qFormat/>
    <w:rPr>
      <w:b/>
      <w:bCs/>
      <w:smallCaps/>
      <w:color w:val="auto"/>
      <w:spacing w:val="5"/>
    </w:rPr>
  </w:style>
  <w:style w:type="character" w:customStyle="1" w:styleId="12">
    <w:name w:val="书籍标题1"/>
    <w:basedOn w:val="DefaultParagraphFont"/>
    <w:uiPriority w:val="33"/>
    <w:qFormat/>
    <w:rPr>
      <w:rFonts w:ascii="Times New Roman" w:hAnsi="Times New Roman"/>
      <w:b/>
      <w:bCs/>
      <w:i/>
      <w:iCs/>
      <w:spacing w:val="5"/>
    </w:rPr>
  </w:style>
  <w:style w:type="paragraph" w:customStyle="1" w:styleId="13">
    <w:name w:val="修订1"/>
    <w:hidden/>
    <w:uiPriority w:val="99"/>
    <w:semiHidden/>
    <w:qFormat/>
    <w:rPr>
      <w:rFonts w:ascii="Times New Roman" w:eastAsiaTheme="minorEastAsia" w:hAnsi="Times New Roman" w:cstheme="minorBidi"/>
      <w:sz w:val="24"/>
      <w:szCs w:val="22"/>
      <w:lang w:val="en-US" w:eastAsia="en-US"/>
    </w:rPr>
  </w:style>
  <w:style w:type="character" w:customStyle="1" w:styleId="14">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rPr>
  </w:style>
  <w:style w:type="paragraph" w:customStyle="1" w:styleId="EndNoteBibliography">
    <w:name w:val="EndNote Bibliography"/>
    <w:basedOn w:val="Normal"/>
    <w:link w:val="EndNoteBibliography0"/>
    <w:qFormat/>
    <w:rPr>
      <w:rFonts w:cs="Times New Roman"/>
    </w:rPr>
  </w:style>
  <w:style w:type="character" w:customStyle="1" w:styleId="EndNoteBibliography0">
    <w:name w:val="EndNote Bibliography 字符"/>
    <w:basedOn w:val="DefaultParagraphFont"/>
    <w:link w:val="EndNoteBibliography"/>
    <w:qFormat/>
    <w:rPr>
      <w:rFonts w:ascii="Times New Roman" w:hAnsi="Times New Roman" w:cs="Times New Roman"/>
      <w:sz w:val="24"/>
    </w:rPr>
  </w:style>
  <w:style w:type="character" w:customStyle="1" w:styleId="apple-converted-space">
    <w:name w:val="apple-converted-space"/>
    <w:basedOn w:val="DefaultParagraphFont"/>
    <w:qFormat/>
  </w:style>
  <w:style w:type="paragraph" w:customStyle="1" w:styleId="tgt">
    <w:name w:val="tgt"/>
    <w:basedOn w:val="Normal"/>
    <w:qFormat/>
    <w:pPr>
      <w:spacing w:before="100" w:beforeAutospacing="1" w:after="100" w:afterAutospacing="1"/>
    </w:pPr>
    <w:rPr>
      <w:rFonts w:ascii="SimSun" w:eastAsia="SimSun" w:hAnsi="SimSun" w:cs="SimSun"/>
      <w:szCs w:val="24"/>
      <w:lang w:eastAsia="zh-CN"/>
    </w:rPr>
  </w:style>
  <w:style w:type="character" w:customStyle="1" w:styleId="tgt1">
    <w:name w:val="tgt1"/>
    <w:basedOn w:val="DefaultParagraphFont"/>
    <w:qFormat/>
  </w:style>
  <w:style w:type="character" w:customStyle="1" w:styleId="nowrap">
    <w:name w:val="nowrap"/>
    <w:basedOn w:val="DefaultParagraphFont"/>
    <w:qFormat/>
  </w:style>
  <w:style w:type="character" w:customStyle="1" w:styleId="caption-text">
    <w:name w:val="caption-text"/>
    <w:basedOn w:val="DefaultParagraphFont"/>
    <w:qFormat/>
  </w:style>
  <w:style w:type="character" w:customStyle="1" w:styleId="breakword">
    <w:name w:val="breakword"/>
    <w:basedOn w:val="DefaultParagraphFont"/>
    <w:qFormat/>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Bibliography1">
    <w:name w:val="Bibliography1"/>
    <w:basedOn w:val="Normal"/>
    <w:next w:val="Normal"/>
    <w:uiPriority w:val="37"/>
    <w:unhideWhenUsed/>
    <w:qFormat/>
    <w:pPr>
      <w:ind w:left="720" w:hanging="720"/>
    </w:pPr>
  </w:style>
  <w:style w:type="table" w:customStyle="1" w:styleId="TableGridLight1">
    <w:name w:val="Table Grid Light1"/>
    <w:basedOn w:val="TableNormal"/>
    <w:uiPriority w:val="40"/>
    <w:qFormat/>
    <w:rPr>
      <w:rFonts w:eastAsia="SimSu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yaojianjundoc@163.com,"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Pages>
  <Words>265</Words>
  <Characters>1515</Characters>
  <Application>Microsoft Office Word</Application>
  <DocSecurity>0</DocSecurity>
  <Lines>12</Lines>
  <Paragraphs>3</Paragraphs>
  <ScaleCrop>false</ScaleCrop>
  <Company>Frontiers Media</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dc:description>NE.Bib</dc:description>
  <cp:lastModifiedBy>Laura Davis</cp:lastModifiedBy>
  <cp:revision>12</cp:revision>
  <cp:lastPrinted>2024-11-22T15:15:00Z</cp:lastPrinted>
  <dcterms:created xsi:type="dcterms:W3CDTF">2025-04-28T23:25:00Z</dcterms:created>
  <dcterms:modified xsi:type="dcterms:W3CDTF">2025-06-0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F88D835E6D94E08A001D27ECDD5A283_13</vt:lpwstr>
  </property>
  <property fmtid="{D5CDD505-2E9C-101B-9397-08002B2CF9AE}" pid="4" name="ZOTERO_PREF_1">
    <vt:lpwstr>&lt;data data-version="3" zotero-version="7.0.15"&gt;&lt;session id="D36dimMD"/&gt;&lt;style id="http://www.zotero.org/styles/frontiers-in-pharmacology" hasBibliography="1" bibliographyStyleHasBeenSet="1"/&gt;&lt;prefs&gt;&lt;pref name="fieldType" value="Field"/&gt;&lt;pref name="automat</vt:lpwstr>
  </property>
  <property fmtid="{D5CDD505-2E9C-101B-9397-08002B2CF9AE}" pid="5" name="ZOTERO_PREF_2">
    <vt:lpwstr>icJournalAbbreviations" value="true"/&gt;&lt;pref name="delayCitationUpdates" value="true"/&gt;&lt;pref name="dontAskDelayCitationUpdates" value="true"/&gt;&lt;/prefs&gt;&lt;/data&gt;</vt:lpwstr>
  </property>
  <property fmtid="{D5CDD505-2E9C-101B-9397-08002B2CF9AE}" pid="6" name="KSOTemplateDocerSaveRecord">
    <vt:lpwstr>eyJoZGlkIjoiMmU2MDc2OGYzOWQ2ZDg4NmEzODg3MzAzYzE5MWRmY2EiLCJ1c2VySWQiOiIzMjU4OTU3MzAifQ==</vt:lpwstr>
  </property>
</Properties>
</file>